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FD720B" w14:textId="4F6D867A" w:rsidR="00752381" w:rsidRPr="002E4318" w:rsidRDefault="00752381" w:rsidP="00752381">
      <w:pPr>
        <w:rPr>
          <w:b/>
          <w:bCs/>
        </w:rPr>
      </w:pPr>
      <w:r w:rsidRPr="003D5A92">
        <w:rPr>
          <w:b/>
          <w:bCs/>
        </w:rPr>
        <w:t>Supplement</w:t>
      </w:r>
      <w:r w:rsidR="002E4318">
        <w:rPr>
          <w:b/>
          <w:bCs/>
        </w:rPr>
        <w:t>ary Table</w:t>
      </w:r>
      <w:r w:rsidRPr="003D5A92">
        <w:rPr>
          <w:b/>
          <w:bCs/>
        </w:rPr>
        <w:t xml:space="preserve"> </w:t>
      </w:r>
      <w:r w:rsidR="002E4318">
        <w:rPr>
          <w:b/>
          <w:bCs/>
        </w:rPr>
        <w:t>S</w:t>
      </w:r>
      <w:r w:rsidRPr="003D5A92">
        <w:rPr>
          <w:b/>
          <w:bCs/>
        </w:rPr>
        <w:t>1</w:t>
      </w:r>
      <w:r w:rsidR="002E4318">
        <w:rPr>
          <w:b/>
          <w:bCs/>
        </w:rPr>
        <w:t>:</w:t>
      </w:r>
      <w:r>
        <w:t xml:space="preserve"> </w:t>
      </w:r>
      <w:r w:rsidRPr="002E4318">
        <w:rPr>
          <w:b/>
          <w:bCs/>
        </w:rPr>
        <w:t xml:space="preserve">Consolidated Criteria for Reporting Qualitative Research (COREQ) Checklist </w:t>
      </w:r>
    </w:p>
    <w:p w14:paraId="220D166B" w14:textId="77777777" w:rsidR="00752381" w:rsidRDefault="00752381" w:rsidP="00752381"/>
    <w:tbl>
      <w:tblPr>
        <w:tblW w:w="9302" w:type="dxa"/>
        <w:tblLook w:val="04A0" w:firstRow="1" w:lastRow="0" w:firstColumn="1" w:lastColumn="0" w:noHBand="0" w:noVBand="1"/>
      </w:tblPr>
      <w:tblGrid>
        <w:gridCol w:w="456"/>
        <w:gridCol w:w="2322"/>
        <w:gridCol w:w="2056"/>
        <w:gridCol w:w="2469"/>
        <w:gridCol w:w="2429"/>
      </w:tblGrid>
      <w:tr w:rsidR="00752381" w:rsidRPr="003D5A92" w14:paraId="29E18044" w14:textId="77777777" w:rsidTr="00E77B87">
        <w:trPr>
          <w:trHeight w:val="340"/>
        </w:trPr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21DB9D" w14:textId="77777777" w:rsidR="00752381" w:rsidRPr="003D5A92" w:rsidRDefault="00752381" w:rsidP="00E77B87">
            <w:pPr>
              <w:rPr>
                <w:b/>
                <w:bCs/>
                <w:color w:val="000000"/>
              </w:rPr>
            </w:pPr>
            <w:r w:rsidRPr="003D5A92">
              <w:rPr>
                <w:b/>
                <w:bCs/>
                <w:color w:val="000000"/>
              </w:rPr>
              <w:t>#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F30096" w14:textId="77777777" w:rsidR="00752381" w:rsidRPr="003D5A92" w:rsidRDefault="00752381" w:rsidP="00E77B87">
            <w:pPr>
              <w:rPr>
                <w:b/>
                <w:bCs/>
                <w:color w:val="000000"/>
              </w:rPr>
            </w:pPr>
            <w:r w:rsidRPr="003D5A92">
              <w:rPr>
                <w:b/>
                <w:bCs/>
                <w:color w:val="000000"/>
              </w:rPr>
              <w:t>Item</w:t>
            </w:r>
          </w:p>
        </w:tc>
        <w:tc>
          <w:tcPr>
            <w:tcW w:w="20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6A395B" w14:textId="77777777" w:rsidR="00752381" w:rsidRPr="003D5A92" w:rsidRDefault="00752381" w:rsidP="00E77B87">
            <w:pPr>
              <w:rPr>
                <w:b/>
                <w:bCs/>
                <w:color w:val="000000"/>
              </w:rPr>
            </w:pPr>
            <w:r w:rsidRPr="003D5A92">
              <w:rPr>
                <w:b/>
                <w:bCs/>
                <w:color w:val="000000"/>
              </w:rPr>
              <w:t>Guide question</w:t>
            </w:r>
          </w:p>
        </w:tc>
        <w:tc>
          <w:tcPr>
            <w:tcW w:w="27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27411C" w14:textId="77777777" w:rsidR="00752381" w:rsidRPr="003D5A92" w:rsidRDefault="00752381" w:rsidP="00E77B87">
            <w:pPr>
              <w:rPr>
                <w:b/>
                <w:bCs/>
                <w:color w:val="000000"/>
              </w:rPr>
            </w:pPr>
            <w:r w:rsidRPr="003D5A92">
              <w:rPr>
                <w:b/>
                <w:bCs/>
                <w:color w:val="000000"/>
              </w:rPr>
              <w:t>Study answer (editable)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F99BF9" w14:textId="77777777" w:rsidR="00752381" w:rsidRPr="003D5A92" w:rsidRDefault="00752381" w:rsidP="00E77B87">
            <w:pPr>
              <w:rPr>
                <w:b/>
                <w:bCs/>
                <w:color w:val="000000"/>
              </w:rPr>
            </w:pPr>
            <w:r w:rsidRPr="003D5A92">
              <w:rPr>
                <w:b/>
                <w:bCs/>
                <w:color w:val="000000"/>
              </w:rPr>
              <w:t>Location in manuscript</w:t>
            </w:r>
          </w:p>
        </w:tc>
      </w:tr>
      <w:tr w:rsidR="00752381" w:rsidRPr="003D5A92" w14:paraId="39B25D61" w14:textId="77777777" w:rsidTr="00E77B87">
        <w:trPr>
          <w:trHeight w:val="340"/>
        </w:trPr>
        <w:tc>
          <w:tcPr>
            <w:tcW w:w="930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bottom"/>
            <w:hideMark/>
          </w:tcPr>
          <w:p w14:paraId="4B027E41" w14:textId="77777777" w:rsidR="00752381" w:rsidRPr="003D5A92" w:rsidRDefault="00752381" w:rsidP="00E77B87">
            <w:pPr>
              <w:jc w:val="center"/>
              <w:rPr>
                <w:b/>
                <w:bCs/>
                <w:color w:val="000000"/>
              </w:rPr>
            </w:pPr>
            <w:r w:rsidRPr="003D5A92">
              <w:rPr>
                <w:b/>
                <w:bCs/>
                <w:color w:val="000000"/>
              </w:rPr>
              <w:t>Domain 1: Research team &amp; reflexivity</w:t>
            </w:r>
          </w:p>
        </w:tc>
      </w:tr>
      <w:tr w:rsidR="00752381" w:rsidRPr="003D5A92" w14:paraId="3C5BA86B" w14:textId="77777777" w:rsidTr="00E77B87">
        <w:trPr>
          <w:trHeight w:val="681"/>
        </w:trPr>
        <w:tc>
          <w:tcPr>
            <w:tcW w:w="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B51CF2" w14:textId="77777777" w:rsidR="00752381" w:rsidRPr="003D5A92" w:rsidRDefault="00752381" w:rsidP="00E77B87">
            <w:pPr>
              <w:jc w:val="right"/>
              <w:rPr>
                <w:color w:val="000000"/>
              </w:rPr>
            </w:pPr>
            <w:r w:rsidRPr="003D5A92">
              <w:rPr>
                <w:color w:val="000000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24270F" w14:textId="77777777" w:rsidR="00752381" w:rsidRPr="003D5A92" w:rsidRDefault="00752381" w:rsidP="00E77B87">
            <w:pPr>
              <w:rPr>
                <w:color w:val="000000"/>
              </w:rPr>
            </w:pPr>
            <w:r w:rsidRPr="003D5A92">
              <w:rPr>
                <w:color w:val="000000"/>
              </w:rPr>
              <w:t>Interviewer/facilitator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FB5EAA" w14:textId="77777777" w:rsidR="00752381" w:rsidRPr="003D5A92" w:rsidRDefault="00752381" w:rsidP="00E77B87">
            <w:pPr>
              <w:rPr>
                <w:color w:val="000000"/>
              </w:rPr>
            </w:pPr>
            <w:r w:rsidRPr="003D5A92">
              <w:rPr>
                <w:color w:val="000000"/>
              </w:rPr>
              <w:t>Which author conducted the interviews/FGD?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6B6F08" w14:textId="77777777" w:rsidR="00752381" w:rsidRPr="003D5A92" w:rsidRDefault="00752381" w:rsidP="00E77B87">
            <w:pPr>
              <w:rPr>
                <w:color w:val="000000"/>
              </w:rPr>
            </w:pPr>
            <w:r w:rsidRPr="003D5A92">
              <w:rPr>
                <w:color w:val="000000"/>
              </w:rPr>
              <w:t>Lead researcher (AS) conducted the FGD and all interviews.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8F667C" w14:textId="77777777" w:rsidR="00752381" w:rsidRPr="003D5A92" w:rsidRDefault="00752381" w:rsidP="00E77B87">
            <w:pPr>
              <w:rPr>
                <w:color w:val="000000"/>
              </w:rPr>
            </w:pPr>
            <w:r w:rsidRPr="003D5A92">
              <w:rPr>
                <w:color w:val="000000"/>
              </w:rPr>
              <w:t>Methods → Qualitative interviews</w:t>
            </w:r>
          </w:p>
        </w:tc>
      </w:tr>
      <w:tr w:rsidR="00752381" w:rsidRPr="003D5A92" w14:paraId="0241C428" w14:textId="77777777" w:rsidTr="00E77B87">
        <w:trPr>
          <w:trHeight w:val="1022"/>
        </w:trPr>
        <w:tc>
          <w:tcPr>
            <w:tcW w:w="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58F700" w14:textId="77777777" w:rsidR="00752381" w:rsidRPr="003D5A92" w:rsidRDefault="00752381" w:rsidP="00E77B87">
            <w:pPr>
              <w:jc w:val="right"/>
              <w:rPr>
                <w:color w:val="000000"/>
              </w:rPr>
            </w:pPr>
            <w:r w:rsidRPr="003D5A92">
              <w:rPr>
                <w:color w:val="000000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088495" w14:textId="77777777" w:rsidR="00752381" w:rsidRPr="003D5A92" w:rsidRDefault="00752381" w:rsidP="00E77B87">
            <w:pPr>
              <w:rPr>
                <w:color w:val="000000"/>
              </w:rPr>
            </w:pPr>
            <w:r w:rsidRPr="003D5A92">
              <w:rPr>
                <w:color w:val="000000"/>
              </w:rPr>
              <w:t>Credentials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D309D8" w14:textId="77777777" w:rsidR="00752381" w:rsidRPr="003D5A92" w:rsidRDefault="00752381" w:rsidP="00E77B87">
            <w:pPr>
              <w:rPr>
                <w:color w:val="000000"/>
              </w:rPr>
            </w:pPr>
            <w:r w:rsidRPr="003D5A92">
              <w:rPr>
                <w:color w:val="000000"/>
              </w:rPr>
              <w:t>What were the researcher’s credentials?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2D6269" w14:textId="77777777" w:rsidR="00752381" w:rsidRPr="003D5A92" w:rsidRDefault="00752381" w:rsidP="00E77B87">
            <w:pPr>
              <w:rPr>
                <w:color w:val="000000"/>
              </w:rPr>
            </w:pPr>
            <w:r w:rsidRPr="003D5A92">
              <w:rPr>
                <w:color w:val="000000"/>
              </w:rPr>
              <w:t>PhD candidate (University of Johannesburg) at the time of data collection.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251FCD" w14:textId="77777777" w:rsidR="00752381" w:rsidRPr="003D5A92" w:rsidRDefault="00752381" w:rsidP="00E77B87">
            <w:pPr>
              <w:rPr>
                <w:color w:val="000000"/>
              </w:rPr>
            </w:pPr>
            <w:r w:rsidRPr="003D5A92">
              <w:rPr>
                <w:color w:val="000000"/>
              </w:rPr>
              <w:t>Methods → Research design</w:t>
            </w:r>
          </w:p>
        </w:tc>
      </w:tr>
      <w:tr w:rsidR="00752381" w:rsidRPr="003D5A92" w14:paraId="4F1907CF" w14:textId="77777777" w:rsidTr="00E77B87">
        <w:trPr>
          <w:trHeight w:val="681"/>
        </w:trPr>
        <w:tc>
          <w:tcPr>
            <w:tcW w:w="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0EED5A" w14:textId="77777777" w:rsidR="00752381" w:rsidRPr="003D5A92" w:rsidRDefault="00752381" w:rsidP="00E77B87">
            <w:pPr>
              <w:jc w:val="right"/>
              <w:rPr>
                <w:color w:val="000000"/>
              </w:rPr>
            </w:pPr>
            <w:r w:rsidRPr="003D5A92">
              <w:rPr>
                <w:color w:val="000000"/>
              </w:rPr>
              <w:t>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B45FBA" w14:textId="77777777" w:rsidR="00752381" w:rsidRPr="003D5A92" w:rsidRDefault="00752381" w:rsidP="00E77B87">
            <w:pPr>
              <w:rPr>
                <w:color w:val="000000"/>
              </w:rPr>
            </w:pPr>
            <w:r w:rsidRPr="003D5A92">
              <w:rPr>
                <w:color w:val="000000"/>
              </w:rPr>
              <w:t>Occupation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C93EBB" w14:textId="77777777" w:rsidR="00752381" w:rsidRPr="003D5A92" w:rsidRDefault="00752381" w:rsidP="00E77B87">
            <w:pPr>
              <w:rPr>
                <w:color w:val="000000"/>
              </w:rPr>
            </w:pPr>
            <w:r w:rsidRPr="003D5A92">
              <w:rPr>
                <w:color w:val="000000"/>
              </w:rPr>
              <w:t>What was their occupation at the time?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7875CE" w14:textId="77777777" w:rsidR="00752381" w:rsidRPr="003D5A92" w:rsidRDefault="00752381" w:rsidP="00E77B87">
            <w:pPr>
              <w:rPr>
                <w:color w:val="000000"/>
              </w:rPr>
            </w:pPr>
            <w:r>
              <w:rPr>
                <w:color w:val="000000"/>
              </w:rPr>
              <w:t>P</w:t>
            </w:r>
            <w:r w:rsidRPr="003D5A92">
              <w:rPr>
                <w:color w:val="000000"/>
              </w:rPr>
              <w:t>art-time doctoral researcher.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4C5301" w14:textId="77777777" w:rsidR="00752381" w:rsidRPr="003D5A92" w:rsidRDefault="00752381" w:rsidP="00E77B87">
            <w:pPr>
              <w:rPr>
                <w:color w:val="000000"/>
              </w:rPr>
            </w:pPr>
            <w:r w:rsidRPr="003D5A92">
              <w:rPr>
                <w:color w:val="000000"/>
              </w:rPr>
              <w:t>Methods → Participants &amp; sampling</w:t>
            </w:r>
          </w:p>
        </w:tc>
      </w:tr>
      <w:tr w:rsidR="00752381" w:rsidRPr="003D5A92" w14:paraId="302F9B9C" w14:textId="77777777" w:rsidTr="00E77B87">
        <w:trPr>
          <w:trHeight w:val="340"/>
        </w:trPr>
        <w:tc>
          <w:tcPr>
            <w:tcW w:w="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4D5DC1" w14:textId="77777777" w:rsidR="00752381" w:rsidRPr="003D5A92" w:rsidRDefault="00752381" w:rsidP="00E77B87">
            <w:pPr>
              <w:jc w:val="right"/>
              <w:rPr>
                <w:color w:val="000000"/>
              </w:rPr>
            </w:pPr>
            <w:r w:rsidRPr="003D5A92">
              <w:rPr>
                <w:color w:val="000000"/>
              </w:rPr>
              <w:t>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126884" w14:textId="77777777" w:rsidR="00752381" w:rsidRPr="003D5A92" w:rsidRDefault="00752381" w:rsidP="00E77B87">
            <w:pPr>
              <w:rPr>
                <w:color w:val="000000"/>
              </w:rPr>
            </w:pPr>
            <w:r w:rsidRPr="003D5A92">
              <w:rPr>
                <w:color w:val="000000"/>
              </w:rPr>
              <w:t>Gender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405AA8" w14:textId="77777777" w:rsidR="00752381" w:rsidRPr="003D5A92" w:rsidRDefault="00752381" w:rsidP="00E77B87">
            <w:pPr>
              <w:rPr>
                <w:color w:val="000000"/>
              </w:rPr>
            </w:pPr>
            <w:r w:rsidRPr="003D5A92">
              <w:rPr>
                <w:color w:val="000000"/>
              </w:rPr>
              <w:t>Gender of interviewer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E2BC8A" w14:textId="77777777" w:rsidR="00752381" w:rsidRPr="003D5A92" w:rsidRDefault="00752381" w:rsidP="00E77B87">
            <w:pPr>
              <w:rPr>
                <w:color w:val="000000"/>
              </w:rPr>
            </w:pPr>
            <w:r w:rsidRPr="003D5A92">
              <w:rPr>
                <w:color w:val="000000"/>
              </w:rPr>
              <w:t>Male.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67EE58" w14:textId="77777777" w:rsidR="00752381" w:rsidRPr="003D5A92" w:rsidRDefault="00752381" w:rsidP="00E77B87">
            <w:pPr>
              <w:rPr>
                <w:color w:val="000000"/>
              </w:rPr>
            </w:pPr>
            <w:r w:rsidRPr="003D5A92">
              <w:rPr>
                <w:color w:val="000000"/>
              </w:rPr>
              <w:t>Methods → Researcher positionality note</w:t>
            </w:r>
          </w:p>
        </w:tc>
      </w:tr>
      <w:tr w:rsidR="00752381" w:rsidRPr="003D5A92" w14:paraId="203296CF" w14:textId="77777777" w:rsidTr="00E77B87">
        <w:trPr>
          <w:trHeight w:val="1363"/>
        </w:trPr>
        <w:tc>
          <w:tcPr>
            <w:tcW w:w="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7169E5" w14:textId="77777777" w:rsidR="00752381" w:rsidRPr="003D5A92" w:rsidRDefault="00752381" w:rsidP="00E77B87">
            <w:pPr>
              <w:jc w:val="right"/>
              <w:rPr>
                <w:color w:val="000000"/>
              </w:rPr>
            </w:pPr>
            <w:r w:rsidRPr="003D5A92">
              <w:rPr>
                <w:color w:val="000000"/>
              </w:rPr>
              <w:t>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F82ED6" w14:textId="77777777" w:rsidR="00752381" w:rsidRPr="003D5A92" w:rsidRDefault="00752381" w:rsidP="00E77B87">
            <w:pPr>
              <w:rPr>
                <w:color w:val="000000"/>
              </w:rPr>
            </w:pPr>
            <w:r w:rsidRPr="003D5A92">
              <w:rPr>
                <w:color w:val="000000"/>
              </w:rPr>
              <w:t>Experience &amp; training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29ADDF" w14:textId="77777777" w:rsidR="00752381" w:rsidRPr="003D5A92" w:rsidRDefault="00752381" w:rsidP="00E77B87">
            <w:pPr>
              <w:rPr>
                <w:color w:val="000000"/>
              </w:rPr>
            </w:pPr>
            <w:r w:rsidRPr="003D5A92">
              <w:rPr>
                <w:color w:val="000000"/>
              </w:rPr>
              <w:t>Interviewer’s qualitative experience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000DAA" w14:textId="77777777" w:rsidR="00752381" w:rsidRPr="003D5A92" w:rsidRDefault="00752381" w:rsidP="00E77B87">
            <w:pPr>
              <w:rPr>
                <w:color w:val="000000"/>
              </w:rPr>
            </w:pPr>
            <w:r w:rsidRPr="003D5A92">
              <w:rPr>
                <w:color w:val="000000"/>
              </w:rPr>
              <w:t xml:space="preserve">Trained in </w:t>
            </w:r>
            <w:r>
              <w:rPr>
                <w:color w:val="000000"/>
              </w:rPr>
              <w:t>mixed</w:t>
            </w:r>
            <w:r w:rsidRPr="003D5A92">
              <w:rPr>
                <w:color w:val="000000"/>
              </w:rPr>
              <w:t xml:space="preserve"> methods as part of PhD programme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1921CD" w14:textId="77777777" w:rsidR="00752381" w:rsidRPr="003D5A92" w:rsidRDefault="00752381" w:rsidP="00E77B87">
            <w:pPr>
              <w:rPr>
                <w:color w:val="000000"/>
              </w:rPr>
            </w:pPr>
            <w:r w:rsidRPr="003D5A92">
              <w:rPr>
                <w:color w:val="000000"/>
              </w:rPr>
              <w:t>Methods → Research design</w:t>
            </w:r>
          </w:p>
        </w:tc>
      </w:tr>
      <w:tr w:rsidR="00752381" w:rsidRPr="003D5A92" w14:paraId="2F98529E" w14:textId="77777777" w:rsidTr="00E77B87">
        <w:trPr>
          <w:trHeight w:val="1363"/>
        </w:trPr>
        <w:tc>
          <w:tcPr>
            <w:tcW w:w="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D034CD" w14:textId="77777777" w:rsidR="00752381" w:rsidRPr="003D5A92" w:rsidRDefault="00752381" w:rsidP="00E77B87">
            <w:pPr>
              <w:jc w:val="right"/>
              <w:rPr>
                <w:color w:val="000000"/>
              </w:rPr>
            </w:pPr>
            <w:r w:rsidRPr="003D5A92">
              <w:rPr>
                <w:color w:val="000000"/>
              </w:rPr>
              <w:t>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867FC2" w14:textId="77777777" w:rsidR="00752381" w:rsidRPr="003D5A92" w:rsidRDefault="00752381" w:rsidP="00E77B87">
            <w:pPr>
              <w:rPr>
                <w:color w:val="000000"/>
              </w:rPr>
            </w:pPr>
            <w:r w:rsidRPr="003D5A92">
              <w:rPr>
                <w:color w:val="000000"/>
              </w:rPr>
              <w:t>Relationship established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DFDC71" w14:textId="77777777" w:rsidR="00752381" w:rsidRPr="003D5A92" w:rsidRDefault="00752381" w:rsidP="00E77B87">
            <w:pPr>
              <w:rPr>
                <w:color w:val="000000"/>
              </w:rPr>
            </w:pPr>
            <w:r w:rsidRPr="003D5A92">
              <w:rPr>
                <w:color w:val="000000"/>
              </w:rPr>
              <w:t>Was a relationship established prior to study?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189FE9" w14:textId="77777777" w:rsidR="00752381" w:rsidRPr="003D5A92" w:rsidRDefault="00752381" w:rsidP="00E77B87">
            <w:pPr>
              <w:rPr>
                <w:color w:val="000000"/>
              </w:rPr>
            </w:pPr>
            <w:r w:rsidRPr="003D5A92">
              <w:rPr>
                <w:color w:val="000000"/>
              </w:rPr>
              <w:t xml:space="preserve">Yes. Researcher was an employee </w:t>
            </w:r>
            <w:r>
              <w:rPr>
                <w:color w:val="000000"/>
              </w:rPr>
              <w:t xml:space="preserve">at one of the two companies </w:t>
            </w:r>
            <w:r w:rsidRPr="003D5A92">
              <w:rPr>
                <w:color w:val="000000"/>
              </w:rPr>
              <w:t>and had interacted with participants via the well-being programme.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BB9036" w14:textId="77777777" w:rsidR="00752381" w:rsidRPr="003D5A92" w:rsidRDefault="00752381" w:rsidP="00E77B87">
            <w:pPr>
              <w:rPr>
                <w:color w:val="000000"/>
              </w:rPr>
            </w:pPr>
            <w:r w:rsidRPr="003D5A92">
              <w:rPr>
                <w:color w:val="000000"/>
              </w:rPr>
              <w:t>Methods → Participants &amp; sampling</w:t>
            </w:r>
          </w:p>
        </w:tc>
      </w:tr>
      <w:tr w:rsidR="00752381" w:rsidRPr="003D5A92" w14:paraId="464EA950" w14:textId="77777777" w:rsidTr="00E77B87">
        <w:trPr>
          <w:trHeight w:val="681"/>
        </w:trPr>
        <w:tc>
          <w:tcPr>
            <w:tcW w:w="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A63990" w14:textId="77777777" w:rsidR="00752381" w:rsidRPr="003D5A92" w:rsidRDefault="00752381" w:rsidP="00E77B87">
            <w:pPr>
              <w:jc w:val="right"/>
              <w:rPr>
                <w:color w:val="000000"/>
              </w:rPr>
            </w:pPr>
            <w:r w:rsidRPr="003D5A92">
              <w:rPr>
                <w:color w:val="000000"/>
              </w:rPr>
              <w:t>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FB0BB3" w14:textId="77777777" w:rsidR="00752381" w:rsidRPr="003D5A92" w:rsidRDefault="00752381" w:rsidP="00E77B87">
            <w:pPr>
              <w:rPr>
                <w:color w:val="000000"/>
              </w:rPr>
            </w:pPr>
            <w:r w:rsidRPr="003D5A92">
              <w:rPr>
                <w:color w:val="000000"/>
              </w:rPr>
              <w:t>Participant knowledge of the interviewer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FCA953" w14:textId="77777777" w:rsidR="00752381" w:rsidRPr="003D5A92" w:rsidRDefault="00752381" w:rsidP="00E77B87">
            <w:pPr>
              <w:rPr>
                <w:color w:val="000000"/>
              </w:rPr>
            </w:pPr>
            <w:r w:rsidRPr="003D5A92">
              <w:rPr>
                <w:color w:val="000000"/>
              </w:rPr>
              <w:t>What did participants know?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F8852F" w14:textId="77777777" w:rsidR="00752381" w:rsidRPr="003D5A92" w:rsidRDefault="00752381" w:rsidP="00E77B87">
            <w:pPr>
              <w:rPr>
                <w:color w:val="000000"/>
              </w:rPr>
            </w:pPr>
            <w:r w:rsidRPr="003D5A92">
              <w:rPr>
                <w:color w:val="000000"/>
              </w:rPr>
              <w:t>Study on well-being, confidentiality, and consent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1A201C" w14:textId="77777777" w:rsidR="00752381" w:rsidRPr="003D5A92" w:rsidRDefault="00752381" w:rsidP="00E77B87">
            <w:pPr>
              <w:rPr>
                <w:color w:val="000000"/>
              </w:rPr>
            </w:pPr>
            <w:r w:rsidRPr="003D5A92">
              <w:rPr>
                <w:color w:val="000000"/>
              </w:rPr>
              <w:t>Data collection → Survey/</w:t>
            </w:r>
            <w:r>
              <w:rPr>
                <w:color w:val="000000"/>
              </w:rPr>
              <w:t>FGD/</w:t>
            </w:r>
            <w:r w:rsidRPr="003D5A92">
              <w:rPr>
                <w:color w:val="000000"/>
              </w:rPr>
              <w:t>Interview procedures</w:t>
            </w:r>
          </w:p>
        </w:tc>
      </w:tr>
      <w:tr w:rsidR="00752381" w:rsidRPr="003D5A92" w14:paraId="6B5AB746" w14:textId="77777777" w:rsidTr="00E77B87">
        <w:trPr>
          <w:trHeight w:val="681"/>
        </w:trPr>
        <w:tc>
          <w:tcPr>
            <w:tcW w:w="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C2456B" w14:textId="77777777" w:rsidR="00752381" w:rsidRPr="003D5A92" w:rsidRDefault="00752381" w:rsidP="00E77B87">
            <w:pPr>
              <w:jc w:val="right"/>
              <w:rPr>
                <w:color w:val="000000"/>
              </w:rPr>
            </w:pPr>
            <w:r w:rsidRPr="003D5A92">
              <w:rPr>
                <w:color w:val="000000"/>
              </w:rPr>
              <w:t>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EDEE2B" w14:textId="77777777" w:rsidR="00752381" w:rsidRPr="003D5A92" w:rsidRDefault="00752381" w:rsidP="00E77B87">
            <w:pPr>
              <w:rPr>
                <w:color w:val="000000"/>
              </w:rPr>
            </w:pPr>
            <w:r w:rsidRPr="003D5A92">
              <w:rPr>
                <w:color w:val="000000"/>
              </w:rPr>
              <w:t>Interviewer characteristics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D6A85D" w14:textId="77777777" w:rsidR="00752381" w:rsidRPr="003D5A92" w:rsidRDefault="00752381" w:rsidP="00E77B87">
            <w:pPr>
              <w:rPr>
                <w:color w:val="000000"/>
              </w:rPr>
            </w:pPr>
            <w:r w:rsidRPr="003D5A92">
              <w:rPr>
                <w:color w:val="000000"/>
              </w:rPr>
              <w:t>Report characteristics, assumptions, reflexivity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05A8DF" w14:textId="77777777" w:rsidR="00752381" w:rsidRPr="003D5A92" w:rsidRDefault="00752381" w:rsidP="00E77B87">
            <w:pPr>
              <w:rPr>
                <w:color w:val="000000"/>
              </w:rPr>
            </w:pPr>
            <w:r w:rsidRPr="003D5A92">
              <w:rPr>
                <w:color w:val="000000"/>
              </w:rPr>
              <w:t>Reflexive note acknowledged the interviewer’s position.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2C1627" w14:textId="77777777" w:rsidR="00752381" w:rsidRPr="003D5A92" w:rsidRDefault="00752381" w:rsidP="00E77B87">
            <w:pPr>
              <w:rPr>
                <w:color w:val="000000"/>
              </w:rPr>
            </w:pPr>
            <w:r w:rsidRPr="003D5A92">
              <w:rPr>
                <w:color w:val="000000"/>
              </w:rPr>
              <w:t>Methods → Researcher positionality note</w:t>
            </w:r>
          </w:p>
        </w:tc>
      </w:tr>
      <w:tr w:rsidR="00752381" w:rsidRPr="003D5A92" w14:paraId="382657EA" w14:textId="77777777" w:rsidTr="00E77B87">
        <w:trPr>
          <w:trHeight w:val="400"/>
        </w:trPr>
        <w:tc>
          <w:tcPr>
            <w:tcW w:w="930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bottom"/>
            <w:hideMark/>
          </w:tcPr>
          <w:p w14:paraId="1235E1DB" w14:textId="77777777" w:rsidR="00752381" w:rsidRPr="003D5A92" w:rsidRDefault="00752381" w:rsidP="00E77B87">
            <w:pPr>
              <w:jc w:val="center"/>
              <w:rPr>
                <w:b/>
                <w:bCs/>
                <w:color w:val="000000"/>
              </w:rPr>
            </w:pPr>
            <w:r w:rsidRPr="003D5A92">
              <w:rPr>
                <w:b/>
                <w:bCs/>
                <w:color w:val="000000"/>
              </w:rPr>
              <w:t>Domain 2: Study design</w:t>
            </w:r>
          </w:p>
        </w:tc>
      </w:tr>
      <w:tr w:rsidR="00752381" w:rsidRPr="003D5A92" w14:paraId="1B91D819" w14:textId="77777777" w:rsidTr="00E77B87">
        <w:trPr>
          <w:trHeight w:val="1022"/>
        </w:trPr>
        <w:tc>
          <w:tcPr>
            <w:tcW w:w="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077F2E" w14:textId="77777777" w:rsidR="00752381" w:rsidRPr="003D5A92" w:rsidRDefault="00752381" w:rsidP="00E77B87">
            <w:pPr>
              <w:jc w:val="right"/>
              <w:rPr>
                <w:color w:val="000000"/>
              </w:rPr>
            </w:pPr>
            <w:r w:rsidRPr="003D5A92">
              <w:rPr>
                <w:color w:val="000000"/>
              </w:rPr>
              <w:t>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A6D303" w14:textId="77777777" w:rsidR="00752381" w:rsidRPr="003D5A92" w:rsidRDefault="00752381" w:rsidP="00E77B87">
            <w:pPr>
              <w:rPr>
                <w:color w:val="000000"/>
              </w:rPr>
            </w:pPr>
            <w:r w:rsidRPr="003D5A92">
              <w:rPr>
                <w:color w:val="000000"/>
              </w:rPr>
              <w:t>Methodological orientation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FA08FB" w14:textId="77777777" w:rsidR="00752381" w:rsidRPr="003D5A92" w:rsidRDefault="00752381" w:rsidP="00E77B87">
            <w:pPr>
              <w:rPr>
                <w:color w:val="000000"/>
              </w:rPr>
            </w:pPr>
            <w:r w:rsidRPr="003D5A92">
              <w:rPr>
                <w:color w:val="000000"/>
              </w:rPr>
              <w:t>What theoretical/analytic approach?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377ECC" w14:textId="77777777" w:rsidR="00752381" w:rsidRPr="003D5A92" w:rsidRDefault="00752381" w:rsidP="00E77B87">
            <w:pPr>
              <w:rPr>
                <w:color w:val="000000"/>
              </w:rPr>
            </w:pPr>
            <w:r>
              <w:rPr>
                <w:color w:val="000000"/>
              </w:rPr>
              <w:t>R</w:t>
            </w:r>
            <w:r w:rsidRPr="003D5A92">
              <w:rPr>
                <w:color w:val="000000"/>
              </w:rPr>
              <w:t>eflexive thematic analysis (Braun &amp; Clarke, 2019).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080418" w14:textId="77777777" w:rsidR="00752381" w:rsidRPr="003D5A92" w:rsidRDefault="00752381" w:rsidP="00E77B87">
            <w:pPr>
              <w:rPr>
                <w:color w:val="000000"/>
              </w:rPr>
            </w:pPr>
            <w:r w:rsidRPr="003D5A92">
              <w:rPr>
                <w:color w:val="000000"/>
              </w:rPr>
              <w:t>Methods → Data analysis (qual)</w:t>
            </w:r>
          </w:p>
        </w:tc>
      </w:tr>
      <w:tr w:rsidR="00752381" w:rsidRPr="003D5A92" w14:paraId="5A0CDE66" w14:textId="77777777" w:rsidTr="00E77B87">
        <w:trPr>
          <w:trHeight w:val="1022"/>
        </w:trPr>
        <w:tc>
          <w:tcPr>
            <w:tcW w:w="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1C0695" w14:textId="77777777" w:rsidR="00752381" w:rsidRPr="003D5A92" w:rsidRDefault="00752381" w:rsidP="00E77B87">
            <w:pPr>
              <w:jc w:val="right"/>
              <w:rPr>
                <w:color w:val="000000"/>
              </w:rPr>
            </w:pPr>
            <w:r w:rsidRPr="003D5A92">
              <w:rPr>
                <w:color w:val="000000"/>
              </w:rPr>
              <w:t>1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355140" w14:textId="77777777" w:rsidR="00752381" w:rsidRPr="003D5A92" w:rsidRDefault="00752381" w:rsidP="00E77B87">
            <w:pPr>
              <w:rPr>
                <w:color w:val="000000"/>
              </w:rPr>
            </w:pPr>
            <w:r w:rsidRPr="003D5A92">
              <w:rPr>
                <w:color w:val="000000"/>
              </w:rPr>
              <w:t>Sampling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7AFD43" w14:textId="77777777" w:rsidR="00752381" w:rsidRPr="003D5A92" w:rsidRDefault="00752381" w:rsidP="00E77B87">
            <w:pPr>
              <w:rPr>
                <w:color w:val="000000"/>
              </w:rPr>
            </w:pPr>
            <w:r w:rsidRPr="003D5A92">
              <w:rPr>
                <w:color w:val="000000"/>
              </w:rPr>
              <w:t>How were participants selected?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52B43A" w14:textId="77777777" w:rsidR="00752381" w:rsidRPr="003D5A92" w:rsidRDefault="00752381" w:rsidP="00E77B87">
            <w:pPr>
              <w:rPr>
                <w:color w:val="000000"/>
              </w:rPr>
            </w:pPr>
            <w:r w:rsidRPr="003D5A92">
              <w:rPr>
                <w:color w:val="000000"/>
              </w:rPr>
              <w:t>Purposive maximum-variation sampling across gender, race, generation, role, and qualification.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D8FA72" w14:textId="77777777" w:rsidR="00752381" w:rsidRPr="003D5A92" w:rsidRDefault="00752381" w:rsidP="00E77B87">
            <w:pPr>
              <w:rPr>
                <w:color w:val="000000"/>
              </w:rPr>
            </w:pPr>
            <w:r w:rsidRPr="003D5A92">
              <w:rPr>
                <w:color w:val="000000"/>
              </w:rPr>
              <w:t>Methods → Participants &amp; sampling</w:t>
            </w:r>
          </w:p>
        </w:tc>
      </w:tr>
      <w:tr w:rsidR="00752381" w:rsidRPr="003D5A92" w14:paraId="7BAA1D90" w14:textId="77777777" w:rsidTr="00E77B87">
        <w:trPr>
          <w:trHeight w:val="1022"/>
        </w:trPr>
        <w:tc>
          <w:tcPr>
            <w:tcW w:w="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BCD9FA" w14:textId="77777777" w:rsidR="00752381" w:rsidRPr="003D5A92" w:rsidRDefault="00752381" w:rsidP="00E77B87">
            <w:pPr>
              <w:jc w:val="right"/>
              <w:rPr>
                <w:color w:val="000000"/>
              </w:rPr>
            </w:pPr>
            <w:r w:rsidRPr="003D5A92">
              <w:rPr>
                <w:color w:val="000000"/>
              </w:rPr>
              <w:lastRenderedPageBreak/>
              <w:t>1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032D60" w14:textId="77777777" w:rsidR="00752381" w:rsidRPr="003D5A92" w:rsidRDefault="00752381" w:rsidP="00E77B87">
            <w:pPr>
              <w:rPr>
                <w:color w:val="000000"/>
              </w:rPr>
            </w:pPr>
            <w:r w:rsidRPr="003D5A92">
              <w:rPr>
                <w:color w:val="000000"/>
              </w:rPr>
              <w:t>Method of approach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F0A8BE" w14:textId="77777777" w:rsidR="00752381" w:rsidRPr="003D5A92" w:rsidRDefault="00752381" w:rsidP="00E77B87">
            <w:pPr>
              <w:rPr>
                <w:color w:val="000000"/>
              </w:rPr>
            </w:pPr>
            <w:r w:rsidRPr="003D5A92">
              <w:rPr>
                <w:color w:val="000000"/>
              </w:rPr>
              <w:t>How were participants contacted?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867E61" w14:textId="77777777" w:rsidR="00752381" w:rsidRPr="003D5A92" w:rsidRDefault="00752381" w:rsidP="00E77B87">
            <w:pPr>
              <w:rPr>
                <w:color w:val="000000"/>
              </w:rPr>
            </w:pPr>
            <w:r w:rsidRPr="003D5A92">
              <w:rPr>
                <w:color w:val="000000"/>
              </w:rPr>
              <w:t>HR admin scheduled times in participants’ calendars.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AB24A7" w14:textId="77777777" w:rsidR="00752381" w:rsidRPr="003D5A92" w:rsidRDefault="00752381" w:rsidP="00E77B87">
            <w:pPr>
              <w:rPr>
                <w:color w:val="000000"/>
              </w:rPr>
            </w:pPr>
            <w:r w:rsidRPr="003D5A92">
              <w:rPr>
                <w:color w:val="000000"/>
              </w:rPr>
              <w:t>Methods → Data collection (qual)</w:t>
            </w:r>
          </w:p>
        </w:tc>
      </w:tr>
      <w:tr w:rsidR="00752381" w:rsidRPr="003D5A92" w14:paraId="199ECBA5" w14:textId="77777777" w:rsidTr="00E77B87">
        <w:trPr>
          <w:trHeight w:val="1022"/>
        </w:trPr>
        <w:tc>
          <w:tcPr>
            <w:tcW w:w="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3D2A1A" w14:textId="77777777" w:rsidR="00752381" w:rsidRPr="003D5A92" w:rsidRDefault="00752381" w:rsidP="00E77B87">
            <w:pPr>
              <w:jc w:val="right"/>
              <w:rPr>
                <w:color w:val="000000"/>
              </w:rPr>
            </w:pPr>
            <w:r w:rsidRPr="003D5A92">
              <w:rPr>
                <w:color w:val="000000"/>
              </w:rPr>
              <w:t>1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850CF8" w14:textId="77777777" w:rsidR="00752381" w:rsidRPr="003D5A92" w:rsidRDefault="00752381" w:rsidP="00E77B87">
            <w:pPr>
              <w:rPr>
                <w:color w:val="000000"/>
              </w:rPr>
            </w:pPr>
            <w:r w:rsidRPr="003D5A92">
              <w:rPr>
                <w:color w:val="000000"/>
              </w:rPr>
              <w:t>Sample size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4F8B05" w14:textId="77777777" w:rsidR="00752381" w:rsidRPr="003D5A92" w:rsidRDefault="00752381" w:rsidP="00E77B87">
            <w:pPr>
              <w:rPr>
                <w:color w:val="000000"/>
              </w:rPr>
            </w:pPr>
            <w:r w:rsidRPr="003D5A92">
              <w:rPr>
                <w:color w:val="000000"/>
              </w:rPr>
              <w:t>How many participants?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94FB49" w14:textId="77777777" w:rsidR="00752381" w:rsidRPr="003D5A92" w:rsidRDefault="00752381" w:rsidP="00E77B87">
            <w:pPr>
              <w:rPr>
                <w:color w:val="000000"/>
              </w:rPr>
            </w:pPr>
            <w:r>
              <w:rPr>
                <w:color w:val="000000"/>
              </w:rPr>
              <w:t>Different number of participants for two different methods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78E966" w14:textId="77777777" w:rsidR="00752381" w:rsidRPr="003D5A92" w:rsidRDefault="00752381" w:rsidP="00E77B87">
            <w:pPr>
              <w:rPr>
                <w:color w:val="000000"/>
              </w:rPr>
            </w:pPr>
            <w:r w:rsidRPr="003D5A92">
              <w:rPr>
                <w:color w:val="000000"/>
              </w:rPr>
              <w:t xml:space="preserve">Methods </w:t>
            </w:r>
          </w:p>
        </w:tc>
      </w:tr>
      <w:tr w:rsidR="00752381" w:rsidRPr="003D5A92" w14:paraId="1211758A" w14:textId="77777777" w:rsidTr="00E77B87">
        <w:trPr>
          <w:trHeight w:val="1022"/>
        </w:trPr>
        <w:tc>
          <w:tcPr>
            <w:tcW w:w="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F72765" w14:textId="77777777" w:rsidR="00752381" w:rsidRPr="003D5A92" w:rsidRDefault="00752381" w:rsidP="00E77B87">
            <w:pPr>
              <w:jc w:val="right"/>
              <w:rPr>
                <w:color w:val="000000"/>
              </w:rPr>
            </w:pPr>
            <w:r w:rsidRPr="003D5A92">
              <w:rPr>
                <w:color w:val="000000"/>
              </w:rPr>
              <w:t>1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AF3F35" w14:textId="77777777" w:rsidR="00752381" w:rsidRPr="003D5A92" w:rsidRDefault="00752381" w:rsidP="00E77B87">
            <w:pPr>
              <w:rPr>
                <w:color w:val="000000"/>
              </w:rPr>
            </w:pPr>
            <w:r w:rsidRPr="003D5A92">
              <w:rPr>
                <w:color w:val="000000"/>
              </w:rPr>
              <w:t>Non-participation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18B54A" w14:textId="77777777" w:rsidR="00752381" w:rsidRPr="003D5A92" w:rsidRDefault="00752381" w:rsidP="00E77B87">
            <w:pPr>
              <w:rPr>
                <w:color w:val="000000"/>
              </w:rPr>
            </w:pPr>
            <w:r w:rsidRPr="003D5A92">
              <w:rPr>
                <w:color w:val="000000"/>
              </w:rPr>
              <w:t>Refusals/dropouts?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EF93FA" w14:textId="77777777" w:rsidR="00752381" w:rsidRPr="003D5A92" w:rsidRDefault="00752381" w:rsidP="00E77B87">
            <w:pPr>
              <w:rPr>
                <w:color w:val="000000"/>
              </w:rPr>
            </w:pPr>
            <w:r w:rsidRPr="003D5A92">
              <w:rPr>
                <w:color w:val="000000"/>
              </w:rPr>
              <w:t>No refusals recorded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0CAB39" w14:textId="77777777" w:rsidR="00752381" w:rsidRPr="003D5A92" w:rsidRDefault="00752381" w:rsidP="00E77B87">
            <w:pPr>
              <w:rPr>
                <w:color w:val="000000"/>
              </w:rPr>
            </w:pPr>
            <w:r w:rsidRPr="003D5A92">
              <w:rPr>
                <w:color w:val="000000"/>
              </w:rPr>
              <w:t>Methods → Participants &amp; sampling</w:t>
            </w:r>
          </w:p>
        </w:tc>
      </w:tr>
      <w:tr w:rsidR="00752381" w:rsidRPr="003D5A92" w14:paraId="29FE441C" w14:textId="77777777" w:rsidTr="00E77B87">
        <w:trPr>
          <w:trHeight w:val="1022"/>
        </w:trPr>
        <w:tc>
          <w:tcPr>
            <w:tcW w:w="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D6DBB7" w14:textId="77777777" w:rsidR="00752381" w:rsidRPr="003D5A92" w:rsidRDefault="00752381" w:rsidP="00E77B87">
            <w:pPr>
              <w:jc w:val="right"/>
              <w:rPr>
                <w:color w:val="000000"/>
              </w:rPr>
            </w:pPr>
            <w:r w:rsidRPr="003D5A92">
              <w:rPr>
                <w:color w:val="000000"/>
              </w:rPr>
              <w:t>1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B7D83E" w14:textId="77777777" w:rsidR="00752381" w:rsidRPr="003D5A92" w:rsidRDefault="00752381" w:rsidP="00E77B87">
            <w:pPr>
              <w:rPr>
                <w:color w:val="000000"/>
              </w:rPr>
            </w:pPr>
            <w:r w:rsidRPr="003D5A92">
              <w:rPr>
                <w:color w:val="000000"/>
              </w:rPr>
              <w:t>Setting of data collection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EF976A" w14:textId="77777777" w:rsidR="00752381" w:rsidRPr="003D5A92" w:rsidRDefault="00752381" w:rsidP="00E77B87">
            <w:pPr>
              <w:rPr>
                <w:color w:val="000000"/>
              </w:rPr>
            </w:pPr>
            <w:r w:rsidRPr="003D5A92">
              <w:rPr>
                <w:color w:val="000000"/>
              </w:rPr>
              <w:t>Where were data collected?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90B5FD" w14:textId="77777777" w:rsidR="00752381" w:rsidRPr="003D5A92" w:rsidRDefault="00752381" w:rsidP="00E77B87">
            <w:pPr>
              <w:rPr>
                <w:color w:val="000000"/>
              </w:rPr>
            </w:pPr>
            <w:r>
              <w:rPr>
                <w:color w:val="000000"/>
              </w:rPr>
              <w:t>Online and face to face based on availability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A2AE1D" w14:textId="77777777" w:rsidR="00752381" w:rsidRPr="003D5A92" w:rsidRDefault="00752381" w:rsidP="00E77B87">
            <w:pPr>
              <w:rPr>
                <w:color w:val="000000"/>
              </w:rPr>
            </w:pPr>
            <w:r w:rsidRPr="003D5A92">
              <w:rPr>
                <w:color w:val="000000"/>
              </w:rPr>
              <w:t>Methods → Data collection (qual)</w:t>
            </w:r>
          </w:p>
        </w:tc>
      </w:tr>
      <w:tr w:rsidR="00752381" w:rsidRPr="003D5A92" w14:paraId="011DEF04" w14:textId="77777777" w:rsidTr="00E77B87">
        <w:trPr>
          <w:trHeight w:val="681"/>
        </w:trPr>
        <w:tc>
          <w:tcPr>
            <w:tcW w:w="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87BB25" w14:textId="77777777" w:rsidR="00752381" w:rsidRPr="003D5A92" w:rsidRDefault="00752381" w:rsidP="00E77B87">
            <w:pPr>
              <w:jc w:val="right"/>
              <w:rPr>
                <w:color w:val="000000"/>
              </w:rPr>
            </w:pPr>
            <w:r w:rsidRPr="003D5A92">
              <w:rPr>
                <w:color w:val="000000"/>
              </w:rPr>
              <w:t>1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232D2A" w14:textId="77777777" w:rsidR="00752381" w:rsidRPr="003D5A92" w:rsidRDefault="00752381" w:rsidP="00E77B87">
            <w:pPr>
              <w:rPr>
                <w:color w:val="000000"/>
              </w:rPr>
            </w:pPr>
            <w:r w:rsidRPr="003D5A92">
              <w:rPr>
                <w:color w:val="000000"/>
              </w:rPr>
              <w:t>Presence of non-participants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88A356" w14:textId="77777777" w:rsidR="00752381" w:rsidRPr="003D5A92" w:rsidRDefault="00752381" w:rsidP="00E77B87">
            <w:pPr>
              <w:rPr>
                <w:color w:val="000000"/>
              </w:rPr>
            </w:pPr>
            <w:r w:rsidRPr="003D5A92">
              <w:rPr>
                <w:color w:val="000000"/>
              </w:rPr>
              <w:t>Anyone else present?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EEF67A" w14:textId="77777777" w:rsidR="00752381" w:rsidRPr="003D5A92" w:rsidRDefault="00752381" w:rsidP="00E77B87">
            <w:pPr>
              <w:rPr>
                <w:color w:val="000000"/>
              </w:rPr>
            </w:pPr>
            <w:r w:rsidRPr="003D5A92">
              <w:rPr>
                <w:color w:val="000000"/>
              </w:rPr>
              <w:t>No. Only participant and researcher were present.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72972B" w14:textId="77777777" w:rsidR="00752381" w:rsidRPr="003D5A92" w:rsidRDefault="00752381" w:rsidP="00E77B87">
            <w:pPr>
              <w:rPr>
                <w:color w:val="000000"/>
              </w:rPr>
            </w:pPr>
            <w:r w:rsidRPr="003D5A92">
              <w:rPr>
                <w:color w:val="000000"/>
              </w:rPr>
              <w:t>Methods → Data collection (qual)</w:t>
            </w:r>
          </w:p>
        </w:tc>
      </w:tr>
      <w:tr w:rsidR="00752381" w:rsidRPr="003D5A92" w14:paraId="16E18270" w14:textId="77777777" w:rsidTr="00E77B87">
        <w:trPr>
          <w:trHeight w:val="681"/>
        </w:trPr>
        <w:tc>
          <w:tcPr>
            <w:tcW w:w="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672E3D" w14:textId="77777777" w:rsidR="00752381" w:rsidRPr="003D5A92" w:rsidRDefault="00752381" w:rsidP="00E77B87">
            <w:pPr>
              <w:jc w:val="right"/>
              <w:rPr>
                <w:color w:val="000000"/>
              </w:rPr>
            </w:pPr>
            <w:r w:rsidRPr="003D5A92">
              <w:rPr>
                <w:color w:val="000000"/>
              </w:rPr>
              <w:t>1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65DD6E" w14:textId="77777777" w:rsidR="00752381" w:rsidRPr="003D5A92" w:rsidRDefault="00752381" w:rsidP="00E77B87">
            <w:pPr>
              <w:rPr>
                <w:color w:val="000000"/>
              </w:rPr>
            </w:pPr>
            <w:r w:rsidRPr="003D5A92">
              <w:rPr>
                <w:color w:val="000000"/>
              </w:rPr>
              <w:t>Description of sample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EC94C3" w14:textId="77777777" w:rsidR="00752381" w:rsidRPr="003D5A92" w:rsidRDefault="00752381" w:rsidP="00E77B87">
            <w:pPr>
              <w:rPr>
                <w:color w:val="000000"/>
              </w:rPr>
            </w:pPr>
            <w:r w:rsidRPr="003D5A92">
              <w:rPr>
                <w:color w:val="000000"/>
              </w:rPr>
              <w:t>Key sample characteristics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13C179" w14:textId="77777777" w:rsidR="00752381" w:rsidRPr="003D5A92" w:rsidRDefault="00752381" w:rsidP="00E77B87">
            <w:pPr>
              <w:rPr>
                <w:color w:val="000000"/>
              </w:rPr>
            </w:pPr>
            <w:r w:rsidRPr="003D5A92">
              <w:rPr>
                <w:color w:val="000000"/>
              </w:rPr>
              <w:t xml:space="preserve">Diverse by race, gender, age, qualifications. 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F2277B" w14:textId="77777777" w:rsidR="00752381" w:rsidRPr="003D5A92" w:rsidRDefault="00752381" w:rsidP="00E77B87">
            <w:pPr>
              <w:rPr>
                <w:color w:val="000000"/>
              </w:rPr>
            </w:pPr>
            <w:r w:rsidRPr="003D5A92">
              <w:rPr>
                <w:color w:val="000000"/>
              </w:rPr>
              <w:t xml:space="preserve">Methods  </w:t>
            </w:r>
          </w:p>
        </w:tc>
      </w:tr>
      <w:tr w:rsidR="00752381" w:rsidRPr="003D5A92" w14:paraId="0F794EE3" w14:textId="77777777" w:rsidTr="00E77B87">
        <w:trPr>
          <w:trHeight w:val="1363"/>
        </w:trPr>
        <w:tc>
          <w:tcPr>
            <w:tcW w:w="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55B39D" w14:textId="77777777" w:rsidR="00752381" w:rsidRPr="003D5A92" w:rsidRDefault="00752381" w:rsidP="00E77B87">
            <w:pPr>
              <w:jc w:val="right"/>
              <w:rPr>
                <w:color w:val="000000"/>
              </w:rPr>
            </w:pPr>
            <w:r w:rsidRPr="003D5A92">
              <w:rPr>
                <w:color w:val="000000"/>
              </w:rPr>
              <w:t>1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D87F54" w14:textId="77777777" w:rsidR="00752381" w:rsidRPr="003D5A92" w:rsidRDefault="00752381" w:rsidP="00E77B87">
            <w:pPr>
              <w:rPr>
                <w:color w:val="000000"/>
              </w:rPr>
            </w:pPr>
            <w:r w:rsidRPr="003D5A92">
              <w:rPr>
                <w:color w:val="000000"/>
              </w:rPr>
              <w:t>Interview guide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998591" w14:textId="77777777" w:rsidR="00752381" w:rsidRPr="003D5A92" w:rsidRDefault="00752381" w:rsidP="00E77B87">
            <w:pPr>
              <w:rPr>
                <w:color w:val="000000"/>
              </w:rPr>
            </w:pPr>
            <w:r w:rsidRPr="003D5A92">
              <w:rPr>
                <w:color w:val="000000"/>
              </w:rPr>
              <w:t>Were guides provided/piloted?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A5F386" w14:textId="77777777" w:rsidR="00752381" w:rsidRPr="003D5A92" w:rsidRDefault="00752381" w:rsidP="00E77B87">
            <w:pPr>
              <w:rPr>
                <w:color w:val="000000"/>
              </w:rPr>
            </w:pPr>
            <w:r w:rsidRPr="003D5A92">
              <w:rPr>
                <w:color w:val="000000"/>
              </w:rPr>
              <w:t>Semi-structured guide developed from literature and survey patterns; piloted informally; prompts adapted iteratively.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7C5297" w14:textId="77777777" w:rsidR="00752381" w:rsidRPr="003D5A92" w:rsidRDefault="00752381" w:rsidP="00E77B87">
            <w:pPr>
              <w:rPr>
                <w:color w:val="000000"/>
              </w:rPr>
            </w:pPr>
            <w:r w:rsidRPr="003D5A92">
              <w:rPr>
                <w:color w:val="000000"/>
              </w:rPr>
              <w:t>Methods → Data collection (qual)</w:t>
            </w:r>
          </w:p>
        </w:tc>
      </w:tr>
      <w:tr w:rsidR="00752381" w:rsidRPr="003D5A92" w14:paraId="6A61B58A" w14:textId="77777777" w:rsidTr="00E77B87">
        <w:trPr>
          <w:trHeight w:val="1363"/>
        </w:trPr>
        <w:tc>
          <w:tcPr>
            <w:tcW w:w="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D420D3" w14:textId="77777777" w:rsidR="00752381" w:rsidRPr="003D5A92" w:rsidRDefault="00752381" w:rsidP="00E77B87">
            <w:pPr>
              <w:jc w:val="right"/>
              <w:rPr>
                <w:color w:val="000000"/>
              </w:rPr>
            </w:pPr>
            <w:r w:rsidRPr="003D5A92">
              <w:rPr>
                <w:color w:val="000000"/>
              </w:rPr>
              <w:t>1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FC07A2" w14:textId="77777777" w:rsidR="00752381" w:rsidRPr="003D5A92" w:rsidRDefault="00752381" w:rsidP="00E77B87">
            <w:pPr>
              <w:rPr>
                <w:color w:val="000000"/>
              </w:rPr>
            </w:pPr>
            <w:r w:rsidRPr="003D5A92">
              <w:rPr>
                <w:color w:val="000000"/>
              </w:rPr>
              <w:t>Repeat interviews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BDA88C" w14:textId="77777777" w:rsidR="00752381" w:rsidRPr="003D5A92" w:rsidRDefault="00752381" w:rsidP="00E77B87">
            <w:pPr>
              <w:rPr>
                <w:color w:val="000000"/>
              </w:rPr>
            </w:pPr>
            <w:r w:rsidRPr="003D5A92">
              <w:rPr>
                <w:color w:val="000000"/>
              </w:rPr>
              <w:t>Were repeats carried out?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F7BC68" w14:textId="77777777" w:rsidR="00752381" w:rsidRPr="003D5A92" w:rsidRDefault="00752381" w:rsidP="00E77B87">
            <w:pPr>
              <w:rPr>
                <w:color w:val="000000"/>
              </w:rPr>
            </w:pPr>
            <w:r>
              <w:rPr>
                <w:color w:val="000000"/>
              </w:rPr>
              <w:t xml:space="preserve">No repeat interview. Multiple informal sessions were held towards intervention. 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03A871" w14:textId="77777777" w:rsidR="00752381" w:rsidRPr="003D5A92" w:rsidRDefault="00752381" w:rsidP="00E77B87">
            <w:pPr>
              <w:rPr>
                <w:color w:val="000000"/>
              </w:rPr>
            </w:pPr>
            <w:r w:rsidRPr="003D5A92">
              <w:rPr>
                <w:color w:val="000000"/>
              </w:rPr>
              <w:t>Methods → Qualitative interviews</w:t>
            </w:r>
          </w:p>
        </w:tc>
      </w:tr>
      <w:tr w:rsidR="00752381" w:rsidRPr="003D5A92" w14:paraId="42FD75E0" w14:textId="77777777" w:rsidTr="00E77B87">
        <w:trPr>
          <w:trHeight w:val="681"/>
        </w:trPr>
        <w:tc>
          <w:tcPr>
            <w:tcW w:w="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7E5BB4" w14:textId="77777777" w:rsidR="00752381" w:rsidRPr="003D5A92" w:rsidRDefault="00752381" w:rsidP="00E77B87">
            <w:pPr>
              <w:jc w:val="right"/>
              <w:rPr>
                <w:color w:val="000000"/>
              </w:rPr>
            </w:pPr>
            <w:r w:rsidRPr="003D5A92">
              <w:rPr>
                <w:color w:val="000000"/>
              </w:rPr>
              <w:t>1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90E9CD" w14:textId="77777777" w:rsidR="00752381" w:rsidRPr="003D5A92" w:rsidRDefault="00752381" w:rsidP="00E77B87">
            <w:pPr>
              <w:rPr>
                <w:color w:val="000000"/>
              </w:rPr>
            </w:pPr>
            <w:r w:rsidRPr="003D5A92">
              <w:rPr>
                <w:color w:val="000000"/>
              </w:rPr>
              <w:t>Audio/visual recording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66160A" w14:textId="77777777" w:rsidR="00752381" w:rsidRPr="003D5A92" w:rsidRDefault="00752381" w:rsidP="00E77B87">
            <w:pPr>
              <w:rPr>
                <w:color w:val="000000"/>
              </w:rPr>
            </w:pPr>
            <w:r w:rsidRPr="003D5A92">
              <w:rPr>
                <w:color w:val="000000"/>
              </w:rPr>
              <w:t>Were sessions recorded?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688328" w14:textId="77777777" w:rsidR="00752381" w:rsidRPr="003D5A92" w:rsidRDefault="00752381" w:rsidP="00E77B87">
            <w:pPr>
              <w:rPr>
                <w:color w:val="000000"/>
              </w:rPr>
            </w:pPr>
            <w:r w:rsidRPr="003D5A92">
              <w:rPr>
                <w:color w:val="000000"/>
              </w:rPr>
              <w:t>No.</w:t>
            </w:r>
            <w:r>
              <w:rPr>
                <w:color w:val="000000"/>
              </w:rPr>
              <w:t xml:space="preserve"> Participants were more comfortable and candid when call was not recorded. 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7C6361" w14:textId="77777777" w:rsidR="00752381" w:rsidRPr="003D5A92" w:rsidRDefault="00752381" w:rsidP="00E77B87">
            <w:pPr>
              <w:rPr>
                <w:color w:val="000000"/>
              </w:rPr>
            </w:pPr>
            <w:r w:rsidRPr="003D5A92">
              <w:rPr>
                <w:color w:val="000000"/>
              </w:rPr>
              <w:t>Methods → Data collection (qual)</w:t>
            </w:r>
          </w:p>
        </w:tc>
      </w:tr>
      <w:tr w:rsidR="00752381" w:rsidRPr="003D5A92" w14:paraId="2B378D81" w14:textId="77777777" w:rsidTr="00E77B87">
        <w:trPr>
          <w:trHeight w:val="1022"/>
        </w:trPr>
        <w:tc>
          <w:tcPr>
            <w:tcW w:w="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9FF2F6" w14:textId="77777777" w:rsidR="00752381" w:rsidRPr="003D5A92" w:rsidRDefault="00752381" w:rsidP="00E77B87">
            <w:pPr>
              <w:jc w:val="right"/>
              <w:rPr>
                <w:color w:val="000000"/>
              </w:rPr>
            </w:pPr>
            <w:r w:rsidRPr="003D5A92">
              <w:rPr>
                <w:color w:val="000000"/>
              </w:rPr>
              <w:t>2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388003" w14:textId="77777777" w:rsidR="00752381" w:rsidRPr="003D5A92" w:rsidRDefault="00752381" w:rsidP="00E77B87">
            <w:pPr>
              <w:rPr>
                <w:color w:val="000000"/>
              </w:rPr>
            </w:pPr>
            <w:r w:rsidRPr="003D5A92">
              <w:rPr>
                <w:color w:val="000000"/>
              </w:rPr>
              <w:t>Field notes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93D939" w14:textId="77777777" w:rsidR="00752381" w:rsidRPr="003D5A92" w:rsidRDefault="00752381" w:rsidP="00E77B87">
            <w:pPr>
              <w:rPr>
                <w:color w:val="000000"/>
              </w:rPr>
            </w:pPr>
            <w:r w:rsidRPr="003D5A92">
              <w:rPr>
                <w:color w:val="000000"/>
              </w:rPr>
              <w:t>Were field notes made?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0102ED" w14:textId="77777777" w:rsidR="00752381" w:rsidRPr="003D5A92" w:rsidRDefault="00752381" w:rsidP="00E77B87">
            <w:pPr>
              <w:rPr>
                <w:color w:val="000000"/>
              </w:rPr>
            </w:pPr>
            <w:r w:rsidRPr="003D5A92">
              <w:rPr>
                <w:color w:val="000000"/>
              </w:rPr>
              <w:t>Yes. Analytic field notes captured context, non-verbal cues, and reflexive impressions.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D9FFD0" w14:textId="77777777" w:rsidR="00752381" w:rsidRPr="003D5A92" w:rsidRDefault="00752381" w:rsidP="00E77B87">
            <w:pPr>
              <w:rPr>
                <w:color w:val="000000"/>
              </w:rPr>
            </w:pPr>
            <w:r w:rsidRPr="003D5A92">
              <w:rPr>
                <w:color w:val="000000"/>
              </w:rPr>
              <w:t>Methods → Data collection (qual)</w:t>
            </w:r>
          </w:p>
        </w:tc>
      </w:tr>
      <w:tr w:rsidR="00752381" w:rsidRPr="003D5A92" w14:paraId="147FB2DB" w14:textId="77777777" w:rsidTr="00E77B87">
        <w:trPr>
          <w:trHeight w:val="681"/>
        </w:trPr>
        <w:tc>
          <w:tcPr>
            <w:tcW w:w="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3C5785" w14:textId="77777777" w:rsidR="00752381" w:rsidRPr="003D5A92" w:rsidRDefault="00752381" w:rsidP="00E77B87">
            <w:pPr>
              <w:jc w:val="right"/>
              <w:rPr>
                <w:color w:val="000000"/>
              </w:rPr>
            </w:pPr>
            <w:r w:rsidRPr="003D5A92">
              <w:rPr>
                <w:color w:val="000000"/>
              </w:rPr>
              <w:t>2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F651FF" w14:textId="77777777" w:rsidR="00752381" w:rsidRPr="003D5A92" w:rsidRDefault="00752381" w:rsidP="00E77B87">
            <w:pPr>
              <w:rPr>
                <w:color w:val="000000"/>
              </w:rPr>
            </w:pPr>
            <w:r w:rsidRPr="003D5A92">
              <w:rPr>
                <w:color w:val="000000"/>
              </w:rPr>
              <w:t>Duration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B484D2" w14:textId="77777777" w:rsidR="00752381" w:rsidRPr="003D5A92" w:rsidRDefault="00752381" w:rsidP="00E77B87">
            <w:pPr>
              <w:rPr>
                <w:color w:val="000000"/>
              </w:rPr>
            </w:pPr>
            <w:r w:rsidRPr="003D5A92">
              <w:rPr>
                <w:color w:val="000000"/>
              </w:rPr>
              <w:t>Interview/FGD length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583651" w14:textId="77777777" w:rsidR="00752381" w:rsidRPr="003D5A92" w:rsidRDefault="00752381" w:rsidP="00E77B87">
            <w:pPr>
              <w:rPr>
                <w:color w:val="000000"/>
              </w:rPr>
            </w:pPr>
            <w:r w:rsidRPr="003D5A92">
              <w:rPr>
                <w:color w:val="000000"/>
              </w:rPr>
              <w:t>FGD ≈</w:t>
            </w:r>
            <w:r>
              <w:rPr>
                <w:color w:val="000000"/>
              </w:rPr>
              <w:t>60+</w:t>
            </w:r>
            <w:r w:rsidRPr="003D5A92">
              <w:rPr>
                <w:color w:val="000000"/>
              </w:rPr>
              <w:t xml:space="preserve"> minutes; interviews ≈30</w:t>
            </w:r>
            <w:r>
              <w:rPr>
                <w:color w:val="000000"/>
              </w:rPr>
              <w:t>+</w:t>
            </w:r>
            <w:r w:rsidRPr="003D5A92">
              <w:rPr>
                <w:color w:val="000000"/>
              </w:rPr>
              <w:t xml:space="preserve"> minutes each.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28ACF2" w14:textId="77777777" w:rsidR="00752381" w:rsidRPr="003D5A92" w:rsidRDefault="00752381" w:rsidP="00E77B87">
            <w:pPr>
              <w:rPr>
                <w:color w:val="000000"/>
              </w:rPr>
            </w:pPr>
            <w:r w:rsidRPr="003D5A92">
              <w:rPr>
                <w:color w:val="000000"/>
              </w:rPr>
              <w:t>Methods → Qualitative interviews</w:t>
            </w:r>
          </w:p>
        </w:tc>
      </w:tr>
      <w:tr w:rsidR="00752381" w:rsidRPr="003D5A92" w14:paraId="55134C45" w14:textId="77777777" w:rsidTr="00E77B87">
        <w:trPr>
          <w:trHeight w:val="699"/>
        </w:trPr>
        <w:tc>
          <w:tcPr>
            <w:tcW w:w="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FD4777" w14:textId="77777777" w:rsidR="00752381" w:rsidRPr="003D5A92" w:rsidRDefault="00752381" w:rsidP="00E77B87">
            <w:pPr>
              <w:jc w:val="right"/>
              <w:rPr>
                <w:color w:val="000000"/>
              </w:rPr>
            </w:pPr>
            <w:r w:rsidRPr="003D5A92">
              <w:rPr>
                <w:color w:val="000000"/>
              </w:rPr>
              <w:t>2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AB53C7" w14:textId="77777777" w:rsidR="00752381" w:rsidRPr="003D5A92" w:rsidRDefault="00752381" w:rsidP="00E77B87">
            <w:pPr>
              <w:rPr>
                <w:color w:val="000000"/>
              </w:rPr>
            </w:pPr>
            <w:r w:rsidRPr="003D5A92">
              <w:rPr>
                <w:color w:val="000000"/>
              </w:rPr>
              <w:t>Data saturation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B9F84E" w14:textId="77777777" w:rsidR="00752381" w:rsidRPr="003D5A92" w:rsidRDefault="00752381" w:rsidP="00E77B87">
            <w:pPr>
              <w:rPr>
                <w:color w:val="000000"/>
              </w:rPr>
            </w:pPr>
            <w:r w:rsidRPr="003D5A92">
              <w:rPr>
                <w:color w:val="000000"/>
              </w:rPr>
              <w:t>Was saturation discussed?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7767E2" w14:textId="77777777" w:rsidR="00752381" w:rsidRPr="003D5A92" w:rsidRDefault="00752381" w:rsidP="00E77B87">
            <w:pPr>
              <w:rPr>
                <w:color w:val="000000"/>
              </w:rPr>
            </w:pPr>
            <w:r w:rsidRPr="003D5A92">
              <w:rPr>
                <w:color w:val="000000"/>
              </w:rPr>
              <w:t xml:space="preserve">Yes. Recruitment ceased when thematic saturation was reached (recurring patterns; no </w:t>
            </w:r>
            <w:r w:rsidRPr="003D5A92">
              <w:rPr>
                <w:color w:val="000000"/>
              </w:rPr>
              <w:lastRenderedPageBreak/>
              <w:t>new substantive insights).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D90EA2" w14:textId="77777777" w:rsidR="00752381" w:rsidRPr="003D5A92" w:rsidRDefault="00752381" w:rsidP="00E77B87">
            <w:pPr>
              <w:rPr>
                <w:color w:val="000000"/>
              </w:rPr>
            </w:pPr>
            <w:r w:rsidRPr="003D5A92">
              <w:rPr>
                <w:color w:val="000000"/>
              </w:rPr>
              <w:lastRenderedPageBreak/>
              <w:t>Methods → Participants &amp; sampling</w:t>
            </w:r>
          </w:p>
        </w:tc>
      </w:tr>
      <w:tr w:rsidR="00752381" w:rsidRPr="003D5A92" w14:paraId="04705C05" w14:textId="77777777" w:rsidTr="00E77B87">
        <w:trPr>
          <w:trHeight w:val="1022"/>
        </w:trPr>
        <w:tc>
          <w:tcPr>
            <w:tcW w:w="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61D0BA" w14:textId="77777777" w:rsidR="00752381" w:rsidRPr="003D5A92" w:rsidRDefault="00752381" w:rsidP="00E77B87">
            <w:pPr>
              <w:jc w:val="right"/>
              <w:rPr>
                <w:color w:val="000000"/>
              </w:rPr>
            </w:pPr>
            <w:r w:rsidRPr="003D5A92">
              <w:rPr>
                <w:color w:val="000000"/>
              </w:rPr>
              <w:t>2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914B5C" w14:textId="77777777" w:rsidR="00752381" w:rsidRPr="003D5A92" w:rsidRDefault="00752381" w:rsidP="00E77B87">
            <w:pPr>
              <w:rPr>
                <w:color w:val="000000"/>
              </w:rPr>
            </w:pPr>
            <w:r w:rsidRPr="003D5A92">
              <w:rPr>
                <w:color w:val="000000"/>
              </w:rPr>
              <w:t>Transcripts returned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04CF75" w14:textId="77777777" w:rsidR="00752381" w:rsidRPr="003D5A92" w:rsidRDefault="00752381" w:rsidP="00E77B87">
            <w:pPr>
              <w:rPr>
                <w:color w:val="000000"/>
              </w:rPr>
            </w:pPr>
            <w:r w:rsidRPr="003D5A92">
              <w:rPr>
                <w:color w:val="000000"/>
              </w:rPr>
              <w:t>Were transcripts returned for comment?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97767A" w14:textId="77777777" w:rsidR="00752381" w:rsidRPr="003D5A92" w:rsidRDefault="00752381" w:rsidP="00E77B87">
            <w:pPr>
              <w:rPr>
                <w:color w:val="000000"/>
              </w:rPr>
            </w:pPr>
            <w:r w:rsidRPr="003D5A92">
              <w:rPr>
                <w:color w:val="000000"/>
              </w:rPr>
              <w:t>No transcript returns. Informal clarification/participant checking occurred within sessions.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A8D7EC" w14:textId="77777777" w:rsidR="00752381" w:rsidRPr="003D5A92" w:rsidRDefault="00752381" w:rsidP="00E77B87">
            <w:pPr>
              <w:rPr>
                <w:color w:val="000000"/>
              </w:rPr>
            </w:pPr>
            <w:r w:rsidRPr="003D5A92">
              <w:rPr>
                <w:color w:val="000000"/>
              </w:rPr>
              <w:t>Methods → Trustworthiness</w:t>
            </w:r>
          </w:p>
        </w:tc>
      </w:tr>
      <w:tr w:rsidR="00752381" w:rsidRPr="003D5A92" w14:paraId="00510785" w14:textId="77777777" w:rsidTr="00E77B87">
        <w:trPr>
          <w:trHeight w:val="380"/>
        </w:trPr>
        <w:tc>
          <w:tcPr>
            <w:tcW w:w="930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bottom"/>
            <w:hideMark/>
          </w:tcPr>
          <w:p w14:paraId="6586D2C7" w14:textId="77777777" w:rsidR="00752381" w:rsidRPr="003D5A92" w:rsidRDefault="00752381" w:rsidP="00E77B87">
            <w:pPr>
              <w:jc w:val="center"/>
              <w:rPr>
                <w:b/>
                <w:bCs/>
                <w:color w:val="000000"/>
              </w:rPr>
            </w:pPr>
            <w:r w:rsidRPr="003D5A92">
              <w:rPr>
                <w:b/>
                <w:bCs/>
                <w:color w:val="000000"/>
              </w:rPr>
              <w:t>Domain 3: Analysis &amp; findings</w:t>
            </w:r>
          </w:p>
        </w:tc>
      </w:tr>
      <w:tr w:rsidR="00752381" w:rsidRPr="003D5A92" w14:paraId="776AFC7A" w14:textId="77777777" w:rsidTr="00E77B87">
        <w:trPr>
          <w:trHeight w:val="1022"/>
        </w:trPr>
        <w:tc>
          <w:tcPr>
            <w:tcW w:w="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9A2A05" w14:textId="77777777" w:rsidR="00752381" w:rsidRPr="003D5A92" w:rsidRDefault="00752381" w:rsidP="00E77B87">
            <w:pPr>
              <w:jc w:val="right"/>
              <w:rPr>
                <w:color w:val="000000"/>
              </w:rPr>
            </w:pPr>
            <w:r w:rsidRPr="003D5A92">
              <w:rPr>
                <w:color w:val="000000"/>
              </w:rPr>
              <w:t>2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4ADE35" w14:textId="77777777" w:rsidR="00752381" w:rsidRPr="003D5A92" w:rsidRDefault="00752381" w:rsidP="00E77B87">
            <w:pPr>
              <w:rPr>
                <w:color w:val="000000"/>
              </w:rPr>
            </w:pPr>
            <w:r w:rsidRPr="003D5A92">
              <w:rPr>
                <w:color w:val="000000"/>
              </w:rPr>
              <w:t>Number of data coders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3B57B2" w14:textId="77777777" w:rsidR="00752381" w:rsidRPr="003D5A92" w:rsidRDefault="00752381" w:rsidP="00E77B87">
            <w:pPr>
              <w:rPr>
                <w:color w:val="000000"/>
              </w:rPr>
            </w:pPr>
            <w:r w:rsidRPr="003D5A92">
              <w:rPr>
                <w:color w:val="000000"/>
              </w:rPr>
              <w:t>How many analysts/coders?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A0033B" w14:textId="77777777" w:rsidR="00752381" w:rsidRPr="003D5A92" w:rsidRDefault="00752381" w:rsidP="00E77B87">
            <w:pPr>
              <w:rPr>
                <w:color w:val="000000"/>
              </w:rPr>
            </w:pPr>
            <w:r w:rsidRPr="003D5A92">
              <w:rPr>
                <w:color w:val="000000"/>
              </w:rPr>
              <w:t>Primary coder: lead researcher; credibility supported via peer debriefs with HR/academic peers.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A8D7C8" w14:textId="77777777" w:rsidR="00752381" w:rsidRPr="003D5A92" w:rsidRDefault="00752381" w:rsidP="00E77B87">
            <w:pPr>
              <w:rPr>
                <w:color w:val="000000"/>
              </w:rPr>
            </w:pPr>
            <w:r w:rsidRPr="003D5A92">
              <w:rPr>
                <w:color w:val="000000"/>
              </w:rPr>
              <w:t>Methods → Data analysis (qual)</w:t>
            </w:r>
          </w:p>
        </w:tc>
      </w:tr>
      <w:tr w:rsidR="00752381" w:rsidRPr="003D5A92" w14:paraId="02B11727" w14:textId="77777777" w:rsidTr="00E77B87">
        <w:trPr>
          <w:trHeight w:val="1022"/>
        </w:trPr>
        <w:tc>
          <w:tcPr>
            <w:tcW w:w="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64D8F1" w14:textId="77777777" w:rsidR="00752381" w:rsidRPr="003D5A92" w:rsidRDefault="00752381" w:rsidP="00E77B87">
            <w:pPr>
              <w:jc w:val="right"/>
              <w:rPr>
                <w:color w:val="000000"/>
              </w:rPr>
            </w:pPr>
            <w:r w:rsidRPr="003D5A92">
              <w:rPr>
                <w:color w:val="000000"/>
              </w:rPr>
              <w:t>2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E382DF" w14:textId="77777777" w:rsidR="00752381" w:rsidRPr="003D5A92" w:rsidRDefault="00752381" w:rsidP="00E77B87">
            <w:pPr>
              <w:rPr>
                <w:color w:val="000000"/>
              </w:rPr>
            </w:pPr>
            <w:r w:rsidRPr="003D5A92">
              <w:rPr>
                <w:color w:val="000000"/>
              </w:rPr>
              <w:t>Description of coding tree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207F5F" w14:textId="77777777" w:rsidR="00752381" w:rsidRPr="003D5A92" w:rsidRDefault="00752381" w:rsidP="00E77B87">
            <w:pPr>
              <w:rPr>
                <w:color w:val="000000"/>
              </w:rPr>
            </w:pPr>
            <w:r w:rsidRPr="003D5A92">
              <w:rPr>
                <w:color w:val="000000"/>
              </w:rPr>
              <w:t>Was a coding tree described?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C361F7" w14:textId="77777777" w:rsidR="00752381" w:rsidRPr="003D5A92" w:rsidRDefault="00752381" w:rsidP="00E77B87">
            <w:pPr>
              <w:rPr>
                <w:color w:val="000000"/>
              </w:rPr>
            </w:pPr>
            <w:r w:rsidRPr="003D5A92">
              <w:rPr>
                <w:color w:val="000000"/>
              </w:rPr>
              <w:t>Inductive codebook developed iteratively; higher-order themes generated from clustered codes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91FD59" w14:textId="77777777" w:rsidR="00752381" w:rsidRPr="003D5A92" w:rsidRDefault="00752381" w:rsidP="00E77B87">
            <w:pPr>
              <w:rPr>
                <w:color w:val="000000"/>
              </w:rPr>
            </w:pPr>
            <w:r w:rsidRPr="003D5A92">
              <w:rPr>
                <w:color w:val="000000"/>
              </w:rPr>
              <w:t>Methods → Data analysis (qual)</w:t>
            </w:r>
          </w:p>
        </w:tc>
      </w:tr>
      <w:tr w:rsidR="00752381" w:rsidRPr="003D5A92" w14:paraId="70C2279E" w14:textId="77777777" w:rsidTr="00E77B87">
        <w:trPr>
          <w:trHeight w:val="1704"/>
        </w:trPr>
        <w:tc>
          <w:tcPr>
            <w:tcW w:w="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D1E225" w14:textId="77777777" w:rsidR="00752381" w:rsidRPr="003D5A92" w:rsidRDefault="00752381" w:rsidP="00E77B87">
            <w:pPr>
              <w:jc w:val="right"/>
              <w:rPr>
                <w:color w:val="000000"/>
              </w:rPr>
            </w:pPr>
            <w:r w:rsidRPr="003D5A92">
              <w:rPr>
                <w:color w:val="000000"/>
              </w:rPr>
              <w:t>2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DDA160" w14:textId="77777777" w:rsidR="00752381" w:rsidRPr="003D5A92" w:rsidRDefault="00752381" w:rsidP="00E77B87">
            <w:pPr>
              <w:rPr>
                <w:color w:val="000000"/>
              </w:rPr>
            </w:pPr>
            <w:r w:rsidRPr="003D5A92">
              <w:rPr>
                <w:color w:val="000000"/>
              </w:rPr>
              <w:t>Derivation of themes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84BAFD" w14:textId="77777777" w:rsidR="00752381" w:rsidRPr="003D5A92" w:rsidRDefault="00752381" w:rsidP="00E77B87">
            <w:pPr>
              <w:rPr>
                <w:color w:val="000000"/>
              </w:rPr>
            </w:pPr>
            <w:r w:rsidRPr="003D5A92">
              <w:rPr>
                <w:color w:val="000000"/>
              </w:rPr>
              <w:t>How were themes developed?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0650F4" w14:textId="77777777" w:rsidR="00752381" w:rsidRPr="003D5A92" w:rsidRDefault="00752381" w:rsidP="00E77B87">
            <w:pPr>
              <w:rPr>
                <w:color w:val="000000"/>
              </w:rPr>
            </w:pPr>
            <w:r w:rsidRPr="003D5A92">
              <w:rPr>
                <w:color w:val="000000"/>
              </w:rPr>
              <w:t>Themes were developed iteratively from inductive codes, reviewed against the full corpus, and named to capture patterned meaning at a latent level.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5C80B3" w14:textId="77777777" w:rsidR="00752381" w:rsidRPr="003D5A92" w:rsidRDefault="00752381" w:rsidP="00E77B87">
            <w:pPr>
              <w:rPr>
                <w:color w:val="000000"/>
              </w:rPr>
            </w:pPr>
            <w:r w:rsidRPr="003D5A92">
              <w:rPr>
                <w:color w:val="000000"/>
              </w:rPr>
              <w:t>Methods → Data analysis (qual)</w:t>
            </w:r>
          </w:p>
        </w:tc>
      </w:tr>
      <w:tr w:rsidR="00752381" w:rsidRPr="003D5A92" w14:paraId="02E73F1E" w14:textId="77777777" w:rsidTr="00E77B87">
        <w:trPr>
          <w:trHeight w:val="1022"/>
        </w:trPr>
        <w:tc>
          <w:tcPr>
            <w:tcW w:w="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76DB5F" w14:textId="77777777" w:rsidR="00752381" w:rsidRPr="003D5A92" w:rsidRDefault="00752381" w:rsidP="00E77B87">
            <w:pPr>
              <w:jc w:val="right"/>
              <w:rPr>
                <w:color w:val="000000"/>
              </w:rPr>
            </w:pPr>
            <w:r w:rsidRPr="003D5A92">
              <w:rPr>
                <w:color w:val="000000"/>
              </w:rPr>
              <w:t>2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CAB8D5" w14:textId="77777777" w:rsidR="00752381" w:rsidRPr="003D5A92" w:rsidRDefault="00752381" w:rsidP="00E77B87">
            <w:pPr>
              <w:rPr>
                <w:color w:val="000000"/>
              </w:rPr>
            </w:pPr>
            <w:r w:rsidRPr="003D5A92">
              <w:rPr>
                <w:color w:val="000000"/>
              </w:rPr>
              <w:t>Software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219DBE" w14:textId="77777777" w:rsidR="00752381" w:rsidRPr="003D5A92" w:rsidRDefault="00752381" w:rsidP="00E77B87">
            <w:pPr>
              <w:rPr>
                <w:color w:val="000000"/>
              </w:rPr>
            </w:pPr>
            <w:r w:rsidRPr="003D5A92">
              <w:rPr>
                <w:color w:val="000000"/>
              </w:rPr>
              <w:t>What software was used?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AD5E1C" w14:textId="77777777" w:rsidR="00752381" w:rsidRPr="003D5A92" w:rsidRDefault="00752381" w:rsidP="00E77B87">
            <w:pPr>
              <w:rPr>
                <w:color w:val="000000"/>
              </w:rPr>
            </w:pPr>
            <w:r w:rsidRPr="003D5A92">
              <w:rPr>
                <w:color w:val="000000"/>
              </w:rPr>
              <w:t>Manual analysis (no CAQDAS); spreadsheets/word-processing aided organization.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003B13" w14:textId="77777777" w:rsidR="00752381" w:rsidRPr="003D5A92" w:rsidRDefault="00752381" w:rsidP="00E77B87">
            <w:pPr>
              <w:rPr>
                <w:color w:val="000000"/>
              </w:rPr>
            </w:pPr>
            <w:r w:rsidRPr="003D5A92">
              <w:rPr>
                <w:color w:val="000000"/>
              </w:rPr>
              <w:t>Methods → Data analysis (qual)</w:t>
            </w:r>
          </w:p>
        </w:tc>
      </w:tr>
      <w:tr w:rsidR="00752381" w:rsidRPr="003D5A92" w14:paraId="55C91B98" w14:textId="77777777" w:rsidTr="00E77B87">
        <w:trPr>
          <w:trHeight w:val="1363"/>
        </w:trPr>
        <w:tc>
          <w:tcPr>
            <w:tcW w:w="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6D1512" w14:textId="77777777" w:rsidR="00752381" w:rsidRPr="003D5A92" w:rsidRDefault="00752381" w:rsidP="00E77B87">
            <w:pPr>
              <w:jc w:val="right"/>
              <w:rPr>
                <w:color w:val="000000"/>
              </w:rPr>
            </w:pPr>
            <w:r w:rsidRPr="003D5A92">
              <w:rPr>
                <w:color w:val="000000"/>
              </w:rPr>
              <w:t>2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CE5610" w14:textId="77777777" w:rsidR="00752381" w:rsidRPr="003D5A92" w:rsidRDefault="00752381" w:rsidP="00E77B87">
            <w:pPr>
              <w:rPr>
                <w:color w:val="000000"/>
              </w:rPr>
            </w:pPr>
            <w:r w:rsidRPr="003D5A92">
              <w:rPr>
                <w:color w:val="000000"/>
              </w:rPr>
              <w:t>Participant checking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C8A4C4" w14:textId="77777777" w:rsidR="00752381" w:rsidRPr="003D5A92" w:rsidRDefault="00752381" w:rsidP="00E77B87">
            <w:pPr>
              <w:rPr>
                <w:color w:val="000000"/>
              </w:rPr>
            </w:pPr>
            <w:r w:rsidRPr="003D5A92">
              <w:rPr>
                <w:color w:val="000000"/>
              </w:rPr>
              <w:t>Did participants provide feedback on findings?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65BDE9" w14:textId="2FF99192" w:rsidR="00752381" w:rsidRPr="003D5A92" w:rsidRDefault="00A1733A" w:rsidP="00E77B87">
            <w:pPr>
              <w:rPr>
                <w:color w:val="000000"/>
              </w:rPr>
            </w:pPr>
            <w:proofErr w:type="gramStart"/>
            <w:r>
              <w:rPr>
                <w:color w:val="000000"/>
              </w:rPr>
              <w:t>Yes</w:t>
            </w:r>
            <w:r w:rsidR="00752381" w:rsidRPr="003D5A92">
              <w:rPr>
                <w:color w:val="000000"/>
              </w:rPr>
              <w:t>;</w:t>
            </w:r>
            <w:proofErr w:type="gramEnd"/>
            <w:r w:rsidR="00752381" w:rsidRPr="003D5A92">
              <w:rPr>
                <w:color w:val="000000"/>
              </w:rPr>
              <w:t xml:space="preserve"> resonance was checked informally through multiple informal interactions.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334ACC" w14:textId="77777777" w:rsidR="00752381" w:rsidRPr="003D5A92" w:rsidRDefault="00752381" w:rsidP="00E77B87">
            <w:pPr>
              <w:rPr>
                <w:color w:val="000000"/>
              </w:rPr>
            </w:pPr>
            <w:r w:rsidRPr="003D5A92">
              <w:rPr>
                <w:color w:val="000000"/>
              </w:rPr>
              <w:t>Methods → Trustworthiness</w:t>
            </w:r>
          </w:p>
        </w:tc>
      </w:tr>
      <w:tr w:rsidR="00752381" w:rsidRPr="003D5A92" w14:paraId="2897AD2F" w14:textId="77777777" w:rsidTr="00E77B87">
        <w:trPr>
          <w:trHeight w:val="1363"/>
        </w:trPr>
        <w:tc>
          <w:tcPr>
            <w:tcW w:w="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348BDC" w14:textId="77777777" w:rsidR="00752381" w:rsidRPr="003D5A92" w:rsidRDefault="00752381" w:rsidP="00E77B87">
            <w:pPr>
              <w:jc w:val="right"/>
              <w:rPr>
                <w:color w:val="000000"/>
              </w:rPr>
            </w:pPr>
            <w:r w:rsidRPr="003D5A92">
              <w:rPr>
                <w:color w:val="000000"/>
              </w:rPr>
              <w:t>2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E63124" w14:textId="77777777" w:rsidR="00752381" w:rsidRPr="003D5A92" w:rsidRDefault="00752381" w:rsidP="00E77B87">
            <w:pPr>
              <w:rPr>
                <w:color w:val="000000"/>
              </w:rPr>
            </w:pPr>
            <w:r w:rsidRPr="003D5A92">
              <w:rPr>
                <w:color w:val="000000"/>
              </w:rPr>
              <w:t>Quotations presented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F81116" w14:textId="77777777" w:rsidR="00752381" w:rsidRPr="003D5A92" w:rsidRDefault="00752381" w:rsidP="00E77B87">
            <w:pPr>
              <w:rPr>
                <w:color w:val="000000"/>
              </w:rPr>
            </w:pPr>
            <w:r w:rsidRPr="003D5A92">
              <w:rPr>
                <w:color w:val="000000"/>
              </w:rPr>
              <w:t>Are participant quotes presented?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B45F1F" w14:textId="77777777" w:rsidR="00752381" w:rsidRPr="003D5A92" w:rsidRDefault="00752381" w:rsidP="00E77B87">
            <w:pPr>
              <w:rPr>
                <w:color w:val="000000"/>
              </w:rPr>
            </w:pPr>
            <w:r w:rsidRPr="003D5A92">
              <w:rPr>
                <w:color w:val="000000"/>
              </w:rPr>
              <w:t>Yes</w:t>
            </w:r>
            <w:r>
              <w:rPr>
                <w:color w:val="000000"/>
              </w:rPr>
              <w:t>.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B1F1D7" w14:textId="77777777" w:rsidR="00752381" w:rsidRPr="003D5A92" w:rsidRDefault="00752381" w:rsidP="00E77B87">
            <w:pPr>
              <w:rPr>
                <w:color w:val="000000"/>
              </w:rPr>
            </w:pPr>
            <w:r w:rsidRPr="003D5A92">
              <w:rPr>
                <w:color w:val="000000"/>
              </w:rPr>
              <w:t>Results → Themes</w:t>
            </w:r>
          </w:p>
        </w:tc>
      </w:tr>
      <w:tr w:rsidR="00752381" w:rsidRPr="003D5A92" w14:paraId="18E6CB3A" w14:textId="77777777" w:rsidTr="00E77B87">
        <w:trPr>
          <w:trHeight w:val="1363"/>
        </w:trPr>
        <w:tc>
          <w:tcPr>
            <w:tcW w:w="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DBA303" w14:textId="77777777" w:rsidR="00752381" w:rsidRPr="003D5A92" w:rsidRDefault="00752381" w:rsidP="00E77B87">
            <w:pPr>
              <w:jc w:val="right"/>
              <w:rPr>
                <w:color w:val="000000"/>
              </w:rPr>
            </w:pPr>
            <w:r w:rsidRPr="003D5A92">
              <w:rPr>
                <w:color w:val="000000"/>
              </w:rPr>
              <w:t>3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099A1B" w14:textId="77777777" w:rsidR="00752381" w:rsidRPr="003D5A92" w:rsidRDefault="00752381" w:rsidP="00E77B87">
            <w:pPr>
              <w:rPr>
                <w:color w:val="000000"/>
              </w:rPr>
            </w:pPr>
            <w:r w:rsidRPr="003D5A92">
              <w:rPr>
                <w:color w:val="000000"/>
              </w:rPr>
              <w:t>Data–findings consistency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69ECDA" w14:textId="77777777" w:rsidR="00752381" w:rsidRPr="003D5A92" w:rsidRDefault="00752381" w:rsidP="00E77B87">
            <w:pPr>
              <w:rPr>
                <w:color w:val="000000"/>
              </w:rPr>
            </w:pPr>
            <w:r w:rsidRPr="003D5A92">
              <w:rPr>
                <w:color w:val="000000"/>
              </w:rPr>
              <w:t>Is there consistency between data and findings?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B04861" w14:textId="77777777" w:rsidR="00752381" w:rsidRPr="003D5A92" w:rsidRDefault="00752381" w:rsidP="00E77B87">
            <w:pPr>
              <w:rPr>
                <w:color w:val="000000"/>
              </w:rPr>
            </w:pPr>
            <w:r w:rsidRPr="003D5A92">
              <w:rPr>
                <w:color w:val="000000"/>
              </w:rPr>
              <w:t xml:space="preserve">Yes. </w:t>
            </w:r>
            <w:r>
              <w:rPr>
                <w:color w:val="000000"/>
              </w:rPr>
              <w:t>I</w:t>
            </w:r>
            <w:r w:rsidRPr="003D5A92">
              <w:rPr>
                <w:color w:val="000000"/>
              </w:rPr>
              <w:t>ntegration with survey patterns demonstrate alignment.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D57B46" w14:textId="77777777" w:rsidR="00752381" w:rsidRPr="003D5A92" w:rsidRDefault="00752381" w:rsidP="00E77B87">
            <w:pPr>
              <w:rPr>
                <w:color w:val="000000"/>
              </w:rPr>
            </w:pPr>
            <w:r w:rsidRPr="003D5A92">
              <w:rPr>
                <w:color w:val="000000"/>
              </w:rPr>
              <w:t>Results → Integration section</w:t>
            </w:r>
          </w:p>
        </w:tc>
      </w:tr>
      <w:tr w:rsidR="00752381" w:rsidRPr="003D5A92" w14:paraId="6C8B8683" w14:textId="77777777" w:rsidTr="00E77B87">
        <w:trPr>
          <w:trHeight w:val="681"/>
        </w:trPr>
        <w:tc>
          <w:tcPr>
            <w:tcW w:w="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0F3CA5" w14:textId="77777777" w:rsidR="00752381" w:rsidRPr="003D5A92" w:rsidRDefault="00752381" w:rsidP="00E77B87">
            <w:pPr>
              <w:jc w:val="right"/>
              <w:rPr>
                <w:color w:val="000000"/>
              </w:rPr>
            </w:pPr>
            <w:r w:rsidRPr="003D5A92">
              <w:rPr>
                <w:color w:val="000000"/>
              </w:rPr>
              <w:lastRenderedPageBreak/>
              <w:t>3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9683B6" w14:textId="77777777" w:rsidR="00752381" w:rsidRPr="003D5A92" w:rsidRDefault="00752381" w:rsidP="00E77B87">
            <w:pPr>
              <w:rPr>
                <w:color w:val="000000"/>
              </w:rPr>
            </w:pPr>
            <w:r w:rsidRPr="003D5A92">
              <w:rPr>
                <w:color w:val="000000"/>
              </w:rPr>
              <w:t>Clarity of major themes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479F5B" w14:textId="77777777" w:rsidR="00752381" w:rsidRPr="003D5A92" w:rsidRDefault="00752381" w:rsidP="00E77B87">
            <w:pPr>
              <w:rPr>
                <w:color w:val="000000"/>
              </w:rPr>
            </w:pPr>
            <w:r w:rsidRPr="003D5A92">
              <w:rPr>
                <w:color w:val="000000"/>
              </w:rPr>
              <w:t>Are major themes clear?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B92F6B" w14:textId="77777777" w:rsidR="00752381" w:rsidRPr="003D5A92" w:rsidRDefault="00752381" w:rsidP="00E77B87">
            <w:pPr>
              <w:rPr>
                <w:color w:val="000000"/>
              </w:rPr>
            </w:pPr>
            <w:r w:rsidRPr="003D5A92">
              <w:rPr>
                <w:color w:val="000000"/>
              </w:rPr>
              <w:t>Yes. Four themes are explicitly titled, introduced, and substantiated.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5CC8AD" w14:textId="77777777" w:rsidR="00752381" w:rsidRPr="003D5A92" w:rsidRDefault="00752381" w:rsidP="00E77B87">
            <w:pPr>
              <w:rPr>
                <w:color w:val="000000"/>
              </w:rPr>
            </w:pPr>
            <w:r w:rsidRPr="003D5A92">
              <w:rPr>
                <w:color w:val="000000"/>
              </w:rPr>
              <w:t>Results → Themes 1–4</w:t>
            </w:r>
          </w:p>
        </w:tc>
      </w:tr>
      <w:tr w:rsidR="00752381" w:rsidRPr="003D5A92" w14:paraId="05556F0B" w14:textId="77777777" w:rsidTr="00E77B87">
        <w:trPr>
          <w:trHeight w:val="865"/>
        </w:trPr>
        <w:tc>
          <w:tcPr>
            <w:tcW w:w="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B43E8F" w14:textId="77777777" w:rsidR="00752381" w:rsidRPr="003D5A92" w:rsidRDefault="00752381" w:rsidP="00E77B87">
            <w:pPr>
              <w:jc w:val="right"/>
              <w:rPr>
                <w:color w:val="000000"/>
              </w:rPr>
            </w:pPr>
            <w:r w:rsidRPr="003D5A92">
              <w:rPr>
                <w:color w:val="000000"/>
              </w:rPr>
              <w:t>3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D0CE3E" w14:textId="77777777" w:rsidR="00752381" w:rsidRPr="003D5A92" w:rsidRDefault="00752381" w:rsidP="00E77B87">
            <w:pPr>
              <w:rPr>
                <w:color w:val="000000"/>
              </w:rPr>
            </w:pPr>
            <w:r w:rsidRPr="003D5A92">
              <w:rPr>
                <w:color w:val="000000"/>
              </w:rPr>
              <w:t>Clarity of minor themes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84CF47" w14:textId="77777777" w:rsidR="00752381" w:rsidRPr="003D5A92" w:rsidRDefault="00752381" w:rsidP="00E77B87">
            <w:pPr>
              <w:rPr>
                <w:color w:val="000000"/>
              </w:rPr>
            </w:pPr>
            <w:r w:rsidRPr="003D5A92">
              <w:rPr>
                <w:color w:val="000000"/>
              </w:rPr>
              <w:t>Are diverse cases/nuances described?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10BDD2" w14:textId="77777777" w:rsidR="00752381" w:rsidRPr="003D5A92" w:rsidRDefault="00752381" w:rsidP="00E77B87">
            <w:pPr>
              <w:rPr>
                <w:color w:val="000000"/>
              </w:rPr>
            </w:pPr>
            <w:r w:rsidRPr="003D5A92">
              <w:rPr>
                <w:color w:val="000000"/>
              </w:rPr>
              <w:t xml:space="preserve">Yes. 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4EFD3A" w14:textId="77777777" w:rsidR="00752381" w:rsidRPr="003D5A92" w:rsidRDefault="00752381" w:rsidP="00E77B87">
            <w:pPr>
              <w:rPr>
                <w:color w:val="000000"/>
              </w:rPr>
            </w:pPr>
            <w:r w:rsidRPr="003D5A92">
              <w:rPr>
                <w:color w:val="000000"/>
              </w:rPr>
              <w:t>Results → Themes; Discussion</w:t>
            </w:r>
          </w:p>
        </w:tc>
      </w:tr>
    </w:tbl>
    <w:p w14:paraId="3991ABB9" w14:textId="77777777" w:rsidR="00752381" w:rsidRPr="00975CDF" w:rsidRDefault="00752381" w:rsidP="00752381"/>
    <w:p w14:paraId="04C2FF24" w14:textId="77777777" w:rsidR="00940CE2" w:rsidRDefault="00940CE2" w:rsidP="008A2AB4">
      <w:pPr>
        <w:rPr>
          <w:b/>
          <w:bCs/>
        </w:rPr>
      </w:pPr>
    </w:p>
    <w:p w14:paraId="0E7AEC9A" w14:textId="77777777" w:rsidR="000A3D09" w:rsidRDefault="000A3D09" w:rsidP="008A2AB4">
      <w:pPr>
        <w:rPr>
          <w:b/>
          <w:bCs/>
        </w:rPr>
      </w:pPr>
    </w:p>
    <w:p w14:paraId="210C1683" w14:textId="658E6F12" w:rsidR="000A3D09" w:rsidRDefault="000A3D09" w:rsidP="008A2AB4">
      <w:pPr>
        <w:rPr>
          <w:b/>
          <w:bCs/>
        </w:rPr>
      </w:pPr>
      <w:r w:rsidRPr="002E4318">
        <w:rPr>
          <w:b/>
          <w:bCs/>
        </w:rPr>
        <w:t>Supplementary Table S2: Individual Resource Mediation Analyses</w:t>
      </w:r>
    </w:p>
    <w:p w14:paraId="66A39AB7" w14:textId="77777777" w:rsidR="000A3D09" w:rsidRDefault="000A3D09" w:rsidP="008A2AB4">
      <w:pPr>
        <w:rPr>
          <w:b/>
          <w:bCs/>
        </w:rPr>
      </w:pPr>
    </w:p>
    <w:p w14:paraId="250E5FC1" w14:textId="47FB9B30" w:rsidR="000A3D09" w:rsidRPr="002E4318" w:rsidRDefault="000A3D09" w:rsidP="002E4318">
      <w:pPr>
        <w:spacing w:line="360" w:lineRule="auto"/>
        <w:jc w:val="both"/>
        <w:rPr>
          <w:rFonts w:asciiTheme="majorBidi" w:hAnsiTheme="majorBidi" w:cstheme="majorBidi"/>
          <w:b/>
          <w:bCs/>
          <w:lang w:val="en-US"/>
        </w:rPr>
      </w:pPr>
      <w:r w:rsidRPr="002E4318">
        <w:rPr>
          <w:rFonts w:asciiTheme="majorBidi" w:hAnsiTheme="majorBidi" w:cstheme="majorBidi"/>
          <w:b/>
          <w:bCs/>
          <w:lang w:val="en-US"/>
        </w:rPr>
        <w:t xml:space="preserve">Model </w:t>
      </w:r>
      <w:r>
        <w:rPr>
          <w:rFonts w:asciiTheme="majorBidi" w:hAnsiTheme="majorBidi" w:cstheme="majorBidi"/>
          <w:b/>
          <w:bCs/>
          <w:lang w:val="en-US"/>
        </w:rPr>
        <w:t>2</w:t>
      </w:r>
      <w:r w:rsidRPr="002E4318">
        <w:rPr>
          <w:rFonts w:asciiTheme="majorBidi" w:hAnsiTheme="majorBidi" w:cstheme="majorBidi"/>
          <w:b/>
          <w:bCs/>
          <w:lang w:val="en-US"/>
        </w:rPr>
        <w:t>a: WEMWBS → PSS → SWLS:</w:t>
      </w:r>
    </w:p>
    <w:p w14:paraId="40050176" w14:textId="144A802F" w:rsidR="000A3D09" w:rsidRDefault="00805375" w:rsidP="002E4318">
      <w:pPr>
        <w:spacing w:line="360" w:lineRule="auto"/>
        <w:jc w:val="both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>The f</w:t>
      </w:r>
      <w:r w:rsidR="000A3D09" w:rsidRPr="00B8788F">
        <w:rPr>
          <w:rFonts w:asciiTheme="majorBidi" w:hAnsiTheme="majorBidi" w:cstheme="majorBidi"/>
          <w:lang w:val="en-US"/>
        </w:rPr>
        <w:t>ollowing table shows Mediation Analysis Results - Psychological Resource</w:t>
      </w:r>
      <w:r w:rsidR="000A3D09">
        <w:rPr>
          <w:rFonts w:asciiTheme="majorBidi" w:hAnsiTheme="majorBidi" w:cstheme="majorBidi"/>
          <w:lang w:val="en-US"/>
        </w:rPr>
        <w:t xml:space="preserve"> (WEMEBS)</w:t>
      </w:r>
      <w:r w:rsidR="000A3D09" w:rsidRPr="00B8788F">
        <w:rPr>
          <w:rFonts w:asciiTheme="majorBidi" w:hAnsiTheme="majorBidi" w:cstheme="majorBidi"/>
          <w:lang w:val="en-US"/>
        </w:rPr>
        <w:t>, Perceived Stress, and Life Satisfaction.</w:t>
      </w:r>
    </w:p>
    <w:p w14:paraId="1B15EE07" w14:textId="77777777" w:rsidR="000A3D09" w:rsidRPr="00B8788F" w:rsidRDefault="000A3D09" w:rsidP="000A3D09">
      <w:pPr>
        <w:spacing w:line="360" w:lineRule="auto"/>
        <w:jc w:val="both"/>
        <w:rPr>
          <w:rFonts w:asciiTheme="majorBidi" w:hAnsiTheme="majorBidi" w:cstheme="majorBidi"/>
          <w:lang w:val="en-US"/>
        </w:rPr>
      </w:pPr>
    </w:p>
    <w:tbl>
      <w:tblPr>
        <w:tblStyle w:val="TableGrid"/>
        <w:tblW w:w="9038" w:type="dxa"/>
        <w:tblLook w:val="04A0" w:firstRow="1" w:lastRow="0" w:firstColumn="1" w:lastColumn="0" w:noHBand="0" w:noVBand="1"/>
      </w:tblPr>
      <w:tblGrid>
        <w:gridCol w:w="1807"/>
        <w:gridCol w:w="1807"/>
        <w:gridCol w:w="1808"/>
        <w:gridCol w:w="1808"/>
        <w:gridCol w:w="1808"/>
      </w:tblGrid>
      <w:tr w:rsidR="000A3D09" w:rsidRPr="00B11B19" w14:paraId="002F72DB" w14:textId="77777777" w:rsidTr="00DB75A4">
        <w:trPr>
          <w:trHeight w:val="295"/>
        </w:trPr>
        <w:tc>
          <w:tcPr>
            <w:tcW w:w="9038" w:type="dxa"/>
            <w:gridSpan w:val="5"/>
          </w:tcPr>
          <w:p w14:paraId="33593412" w14:textId="77777777" w:rsidR="000A3D09" w:rsidRPr="00F20434" w:rsidRDefault="000A3D09" w:rsidP="00DB75A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20434">
              <w:rPr>
                <w:rFonts w:asciiTheme="majorBidi" w:hAnsiTheme="majorBidi" w:cstheme="majorBidi"/>
                <w:b/>
                <w:bCs/>
              </w:rPr>
              <w:t xml:space="preserve">Table </w:t>
            </w:r>
            <w:r>
              <w:rPr>
                <w:rFonts w:asciiTheme="majorBidi" w:hAnsiTheme="majorBidi" w:cstheme="majorBidi"/>
                <w:b/>
                <w:bCs/>
                <w:lang w:val="en-US"/>
              </w:rPr>
              <w:t>1</w:t>
            </w:r>
            <w:r w:rsidRPr="00F20434">
              <w:rPr>
                <w:rFonts w:asciiTheme="majorBidi" w:hAnsiTheme="majorBidi" w:cstheme="majorBidi"/>
                <w:b/>
                <w:bCs/>
              </w:rPr>
              <w:t xml:space="preserve">: Mediation Analysis Results - </w:t>
            </w:r>
            <w:r>
              <w:rPr>
                <w:rFonts w:asciiTheme="majorBidi" w:hAnsiTheme="majorBidi" w:cstheme="majorBidi"/>
                <w:b/>
                <w:bCs/>
                <w:lang w:val="en-US"/>
              </w:rPr>
              <w:t>WEMWBS</w:t>
            </w:r>
            <w:r w:rsidRPr="00F20434">
              <w:rPr>
                <w:rFonts w:asciiTheme="majorBidi" w:hAnsiTheme="majorBidi" w:cstheme="majorBidi"/>
                <w:b/>
                <w:bCs/>
              </w:rPr>
              <w:t>, Perceived Stress, and Life</w:t>
            </w:r>
            <w:r>
              <w:rPr>
                <w:rFonts w:asciiTheme="majorBidi" w:hAnsiTheme="majorBidi" w:cstheme="majorBidi"/>
                <w:b/>
                <w:bCs/>
                <w:lang w:val="en-US"/>
              </w:rPr>
              <w:t xml:space="preserve"> </w:t>
            </w:r>
            <w:r w:rsidRPr="00F20434">
              <w:rPr>
                <w:rFonts w:asciiTheme="majorBidi" w:hAnsiTheme="majorBidi" w:cstheme="majorBidi"/>
                <w:b/>
                <w:bCs/>
              </w:rPr>
              <w:t>Satisfaction</w:t>
            </w:r>
          </w:p>
        </w:tc>
      </w:tr>
      <w:tr w:rsidR="000A3D09" w:rsidRPr="00B11B19" w14:paraId="2F5B0782" w14:textId="77777777" w:rsidTr="00DB75A4">
        <w:trPr>
          <w:trHeight w:val="295"/>
        </w:trPr>
        <w:tc>
          <w:tcPr>
            <w:tcW w:w="1807" w:type="dxa"/>
          </w:tcPr>
          <w:p w14:paraId="3755E6A5" w14:textId="77777777" w:rsidR="000A3D09" w:rsidRPr="00F20434" w:rsidRDefault="000A3D09" w:rsidP="00DB75A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F20434">
              <w:rPr>
                <w:rFonts w:asciiTheme="majorBidi" w:hAnsiTheme="majorBidi" w:cstheme="majorBidi"/>
                <w:b/>
                <w:bCs/>
              </w:rPr>
              <w:t xml:space="preserve">Path/Effect </w:t>
            </w:r>
          </w:p>
        </w:tc>
        <w:tc>
          <w:tcPr>
            <w:tcW w:w="1807" w:type="dxa"/>
          </w:tcPr>
          <w:p w14:paraId="757E0C6D" w14:textId="77777777" w:rsidR="000A3D09" w:rsidRPr="00F20434" w:rsidRDefault="000A3D09" w:rsidP="00DB75A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F20434">
              <w:rPr>
                <w:rFonts w:asciiTheme="majorBidi" w:hAnsiTheme="majorBidi" w:cstheme="majorBidi"/>
                <w:b/>
                <w:bCs/>
              </w:rPr>
              <w:t xml:space="preserve">Coefficient </w:t>
            </w:r>
          </w:p>
        </w:tc>
        <w:tc>
          <w:tcPr>
            <w:tcW w:w="1808" w:type="dxa"/>
          </w:tcPr>
          <w:p w14:paraId="7FAF9A92" w14:textId="77777777" w:rsidR="000A3D09" w:rsidRPr="00F20434" w:rsidRDefault="000A3D09" w:rsidP="00DB75A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F20434">
              <w:rPr>
                <w:rFonts w:asciiTheme="majorBidi" w:hAnsiTheme="majorBidi" w:cstheme="majorBidi"/>
                <w:b/>
                <w:bCs/>
              </w:rPr>
              <w:t xml:space="preserve">SE </w:t>
            </w:r>
          </w:p>
        </w:tc>
        <w:tc>
          <w:tcPr>
            <w:tcW w:w="1808" w:type="dxa"/>
          </w:tcPr>
          <w:p w14:paraId="0EC9BF50" w14:textId="77777777" w:rsidR="000A3D09" w:rsidRPr="00F20434" w:rsidRDefault="000A3D09" w:rsidP="00DB75A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F20434">
              <w:rPr>
                <w:rFonts w:asciiTheme="majorBidi" w:hAnsiTheme="majorBidi" w:cstheme="majorBidi"/>
                <w:b/>
                <w:bCs/>
              </w:rPr>
              <w:t xml:space="preserve">p-value </w:t>
            </w:r>
          </w:p>
        </w:tc>
        <w:tc>
          <w:tcPr>
            <w:tcW w:w="1808" w:type="dxa"/>
          </w:tcPr>
          <w:p w14:paraId="6CBD25AB" w14:textId="77777777" w:rsidR="000A3D09" w:rsidRPr="00F20434" w:rsidRDefault="000A3D09" w:rsidP="00DB75A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F20434">
              <w:rPr>
                <w:rFonts w:asciiTheme="majorBidi" w:hAnsiTheme="majorBidi" w:cstheme="majorBidi"/>
                <w:b/>
                <w:bCs/>
              </w:rPr>
              <w:t xml:space="preserve">95% CI </w:t>
            </w:r>
          </w:p>
        </w:tc>
      </w:tr>
      <w:tr w:rsidR="000A3D09" w:rsidRPr="00B11B19" w14:paraId="724BD51D" w14:textId="77777777" w:rsidTr="00DB75A4">
        <w:trPr>
          <w:trHeight w:val="590"/>
        </w:trPr>
        <w:tc>
          <w:tcPr>
            <w:tcW w:w="1807" w:type="dxa"/>
          </w:tcPr>
          <w:p w14:paraId="523BDFC4" w14:textId="77777777" w:rsidR="000A3D09" w:rsidRPr="00B11B19" w:rsidRDefault="000A3D09" w:rsidP="00DB75A4">
            <w:pPr>
              <w:spacing w:line="36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B11B19">
              <w:rPr>
                <w:rFonts w:asciiTheme="majorBidi" w:hAnsiTheme="majorBidi" w:cstheme="majorBidi"/>
              </w:rPr>
              <w:t xml:space="preserve">Total Effect (c) </w:t>
            </w:r>
          </w:p>
        </w:tc>
        <w:tc>
          <w:tcPr>
            <w:tcW w:w="1807" w:type="dxa"/>
          </w:tcPr>
          <w:p w14:paraId="5E043E5D" w14:textId="77777777" w:rsidR="000A3D09" w:rsidRPr="00B11B19" w:rsidRDefault="000A3D09" w:rsidP="00DB75A4">
            <w:pPr>
              <w:spacing w:line="36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39</w:t>
            </w:r>
          </w:p>
        </w:tc>
        <w:tc>
          <w:tcPr>
            <w:tcW w:w="1808" w:type="dxa"/>
          </w:tcPr>
          <w:p w14:paraId="63D95FA8" w14:textId="77777777" w:rsidR="000A3D09" w:rsidRPr="00B11B19" w:rsidRDefault="000A3D09" w:rsidP="00DB75A4">
            <w:pPr>
              <w:spacing w:line="36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05</w:t>
            </w:r>
          </w:p>
        </w:tc>
        <w:tc>
          <w:tcPr>
            <w:tcW w:w="1808" w:type="dxa"/>
          </w:tcPr>
          <w:p w14:paraId="2537A320" w14:textId="77777777" w:rsidR="000A3D09" w:rsidRPr="00B11B19" w:rsidRDefault="000A3D09" w:rsidP="00DB75A4">
            <w:pPr>
              <w:spacing w:line="36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&lt;0.001</w:t>
            </w:r>
          </w:p>
        </w:tc>
        <w:tc>
          <w:tcPr>
            <w:tcW w:w="1808" w:type="dxa"/>
          </w:tcPr>
          <w:p w14:paraId="6279B619" w14:textId="77777777" w:rsidR="000A3D09" w:rsidRPr="00B11B19" w:rsidRDefault="000A3D09" w:rsidP="00DB75A4">
            <w:pPr>
              <w:spacing w:line="36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[0.28, 0.49]</w:t>
            </w:r>
          </w:p>
        </w:tc>
      </w:tr>
      <w:tr w:rsidR="000A3D09" w:rsidRPr="00B11B19" w14:paraId="3ABEFAE9" w14:textId="77777777" w:rsidTr="00DB75A4">
        <w:trPr>
          <w:trHeight w:val="295"/>
        </w:trPr>
        <w:tc>
          <w:tcPr>
            <w:tcW w:w="1807" w:type="dxa"/>
          </w:tcPr>
          <w:p w14:paraId="623BB949" w14:textId="77777777" w:rsidR="000A3D09" w:rsidRPr="00B11B19" w:rsidRDefault="000A3D09" w:rsidP="00DB75A4">
            <w:pPr>
              <w:spacing w:line="36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B11B19">
              <w:rPr>
                <w:rFonts w:asciiTheme="majorBidi" w:hAnsiTheme="majorBidi" w:cstheme="majorBidi"/>
              </w:rPr>
              <w:t xml:space="preserve">a-path </w:t>
            </w:r>
          </w:p>
        </w:tc>
        <w:tc>
          <w:tcPr>
            <w:tcW w:w="1807" w:type="dxa"/>
          </w:tcPr>
          <w:p w14:paraId="28401A2F" w14:textId="77777777" w:rsidR="000A3D09" w:rsidRPr="00B11B19" w:rsidRDefault="000A3D09" w:rsidP="00DB75A4">
            <w:pPr>
              <w:spacing w:line="36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-0.09</w:t>
            </w:r>
          </w:p>
        </w:tc>
        <w:tc>
          <w:tcPr>
            <w:tcW w:w="1808" w:type="dxa"/>
          </w:tcPr>
          <w:p w14:paraId="3E394FCC" w14:textId="77777777" w:rsidR="000A3D09" w:rsidRPr="00B11B19" w:rsidRDefault="000A3D09" w:rsidP="00DB75A4">
            <w:pPr>
              <w:spacing w:line="36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019</w:t>
            </w:r>
          </w:p>
        </w:tc>
        <w:tc>
          <w:tcPr>
            <w:tcW w:w="1808" w:type="dxa"/>
          </w:tcPr>
          <w:p w14:paraId="37B70CF7" w14:textId="77777777" w:rsidR="000A3D09" w:rsidRPr="00B11B19" w:rsidRDefault="000A3D09" w:rsidP="00DB75A4">
            <w:pPr>
              <w:spacing w:line="36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&lt;0.001</w:t>
            </w:r>
          </w:p>
        </w:tc>
        <w:tc>
          <w:tcPr>
            <w:tcW w:w="1808" w:type="dxa"/>
          </w:tcPr>
          <w:p w14:paraId="047940FE" w14:textId="77777777" w:rsidR="000A3D09" w:rsidRPr="00B11B19" w:rsidRDefault="000A3D09" w:rsidP="00DB75A4">
            <w:pPr>
              <w:spacing w:line="36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[-0.13, -0.06]</w:t>
            </w:r>
          </w:p>
        </w:tc>
      </w:tr>
      <w:tr w:rsidR="000A3D09" w:rsidRPr="00B11B19" w14:paraId="52B5D3C5" w14:textId="77777777" w:rsidTr="00DB75A4">
        <w:trPr>
          <w:trHeight w:val="287"/>
        </w:trPr>
        <w:tc>
          <w:tcPr>
            <w:tcW w:w="1807" w:type="dxa"/>
          </w:tcPr>
          <w:p w14:paraId="4BAC7DAF" w14:textId="77777777" w:rsidR="000A3D09" w:rsidRPr="00B11B19" w:rsidRDefault="000A3D09" w:rsidP="00DB75A4">
            <w:pPr>
              <w:spacing w:line="36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B11B19">
              <w:rPr>
                <w:rFonts w:asciiTheme="majorBidi" w:hAnsiTheme="majorBidi" w:cstheme="majorBidi"/>
              </w:rPr>
              <w:t xml:space="preserve">b-path </w:t>
            </w:r>
          </w:p>
        </w:tc>
        <w:tc>
          <w:tcPr>
            <w:tcW w:w="1807" w:type="dxa"/>
          </w:tcPr>
          <w:p w14:paraId="335E6F87" w14:textId="77777777" w:rsidR="000A3D09" w:rsidRPr="00B11B19" w:rsidRDefault="000A3D09" w:rsidP="00DB75A4">
            <w:pPr>
              <w:spacing w:line="36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-0.29</w:t>
            </w:r>
          </w:p>
        </w:tc>
        <w:tc>
          <w:tcPr>
            <w:tcW w:w="1808" w:type="dxa"/>
          </w:tcPr>
          <w:p w14:paraId="48E9566C" w14:textId="77777777" w:rsidR="000A3D09" w:rsidRPr="00B11B19" w:rsidRDefault="000A3D09" w:rsidP="00DB75A4">
            <w:pPr>
              <w:spacing w:line="36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23</w:t>
            </w:r>
          </w:p>
        </w:tc>
        <w:tc>
          <w:tcPr>
            <w:tcW w:w="1808" w:type="dxa"/>
          </w:tcPr>
          <w:p w14:paraId="3AA558E8" w14:textId="77777777" w:rsidR="000A3D09" w:rsidRPr="00B11B19" w:rsidRDefault="000A3D09" w:rsidP="00DB75A4">
            <w:pPr>
              <w:spacing w:line="36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19</w:t>
            </w:r>
          </w:p>
        </w:tc>
        <w:tc>
          <w:tcPr>
            <w:tcW w:w="1808" w:type="dxa"/>
          </w:tcPr>
          <w:p w14:paraId="745096CB" w14:textId="77777777" w:rsidR="000A3D09" w:rsidRPr="00B11B19" w:rsidRDefault="000A3D09" w:rsidP="00DB75A4">
            <w:pPr>
              <w:spacing w:line="36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[-0.74, 0.15]</w:t>
            </w:r>
          </w:p>
        </w:tc>
      </w:tr>
      <w:tr w:rsidR="000A3D09" w:rsidRPr="00B11B19" w14:paraId="3553662A" w14:textId="77777777" w:rsidTr="00DB75A4">
        <w:trPr>
          <w:trHeight w:val="590"/>
        </w:trPr>
        <w:tc>
          <w:tcPr>
            <w:tcW w:w="1807" w:type="dxa"/>
          </w:tcPr>
          <w:p w14:paraId="248A074E" w14:textId="77777777" w:rsidR="000A3D09" w:rsidRPr="00B11B19" w:rsidRDefault="000A3D09" w:rsidP="00DB75A4">
            <w:pPr>
              <w:spacing w:line="36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B11B19">
              <w:rPr>
                <w:rFonts w:asciiTheme="majorBidi" w:hAnsiTheme="majorBidi" w:cstheme="majorBidi"/>
              </w:rPr>
              <w:t xml:space="preserve">Direct Effect (c′) </w:t>
            </w:r>
          </w:p>
        </w:tc>
        <w:tc>
          <w:tcPr>
            <w:tcW w:w="1807" w:type="dxa"/>
          </w:tcPr>
          <w:p w14:paraId="5E4713E6" w14:textId="77777777" w:rsidR="000A3D09" w:rsidRPr="00B11B19" w:rsidRDefault="000A3D09" w:rsidP="00DB75A4">
            <w:pPr>
              <w:spacing w:line="36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36</w:t>
            </w:r>
          </w:p>
        </w:tc>
        <w:tc>
          <w:tcPr>
            <w:tcW w:w="1808" w:type="dxa"/>
          </w:tcPr>
          <w:p w14:paraId="67D35337" w14:textId="77777777" w:rsidR="000A3D09" w:rsidRPr="00B11B19" w:rsidRDefault="000A3D09" w:rsidP="00DB75A4">
            <w:pPr>
              <w:spacing w:line="36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06</w:t>
            </w:r>
          </w:p>
        </w:tc>
        <w:tc>
          <w:tcPr>
            <w:tcW w:w="1808" w:type="dxa"/>
          </w:tcPr>
          <w:p w14:paraId="312C5E11" w14:textId="77777777" w:rsidR="000A3D09" w:rsidRPr="00B11B19" w:rsidRDefault="000A3D09" w:rsidP="00DB75A4">
            <w:pPr>
              <w:spacing w:line="36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&lt;0.001</w:t>
            </w:r>
          </w:p>
        </w:tc>
        <w:tc>
          <w:tcPr>
            <w:tcW w:w="1808" w:type="dxa"/>
          </w:tcPr>
          <w:p w14:paraId="0E217A09" w14:textId="77777777" w:rsidR="000A3D09" w:rsidRPr="00B11B19" w:rsidRDefault="000A3D09" w:rsidP="00DB75A4">
            <w:pPr>
              <w:spacing w:line="36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[0.25, 0.46]</w:t>
            </w:r>
          </w:p>
        </w:tc>
      </w:tr>
      <w:tr w:rsidR="000A3D09" w:rsidRPr="00B11B19" w14:paraId="2433C831" w14:textId="77777777" w:rsidTr="00DB75A4">
        <w:trPr>
          <w:trHeight w:val="590"/>
        </w:trPr>
        <w:tc>
          <w:tcPr>
            <w:tcW w:w="1807" w:type="dxa"/>
          </w:tcPr>
          <w:p w14:paraId="5B832A41" w14:textId="77777777" w:rsidR="000A3D09" w:rsidRPr="00B11B19" w:rsidRDefault="000A3D09" w:rsidP="00DB75A4">
            <w:pPr>
              <w:spacing w:line="36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B11B19">
              <w:rPr>
                <w:rFonts w:asciiTheme="majorBidi" w:hAnsiTheme="majorBidi" w:cstheme="majorBidi"/>
              </w:rPr>
              <w:t xml:space="preserve">Indirect Effect (ab) </w:t>
            </w:r>
          </w:p>
        </w:tc>
        <w:tc>
          <w:tcPr>
            <w:tcW w:w="1807" w:type="dxa"/>
          </w:tcPr>
          <w:p w14:paraId="51F8E703" w14:textId="77777777" w:rsidR="000A3D09" w:rsidRPr="00B11B19" w:rsidRDefault="000A3D09" w:rsidP="00DB75A4">
            <w:pPr>
              <w:spacing w:line="36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027</w:t>
            </w:r>
          </w:p>
        </w:tc>
        <w:tc>
          <w:tcPr>
            <w:tcW w:w="1808" w:type="dxa"/>
          </w:tcPr>
          <w:p w14:paraId="54C35167" w14:textId="77777777" w:rsidR="000A3D09" w:rsidRPr="00B11B19" w:rsidRDefault="000A3D09" w:rsidP="00DB75A4">
            <w:pPr>
              <w:spacing w:line="360" w:lineRule="auto"/>
              <w:jc w:val="both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808" w:type="dxa"/>
          </w:tcPr>
          <w:p w14:paraId="6416CB29" w14:textId="77777777" w:rsidR="000A3D09" w:rsidRPr="00B11B19" w:rsidRDefault="000A3D09" w:rsidP="00DB75A4">
            <w:pPr>
              <w:spacing w:line="360" w:lineRule="auto"/>
              <w:jc w:val="both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808" w:type="dxa"/>
          </w:tcPr>
          <w:p w14:paraId="597CCF91" w14:textId="77777777" w:rsidR="000A3D09" w:rsidRPr="00B11B19" w:rsidRDefault="000A3D09" w:rsidP="00DB75A4">
            <w:pPr>
              <w:spacing w:line="36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[-0.018, 0.07]</w:t>
            </w:r>
          </w:p>
        </w:tc>
      </w:tr>
    </w:tbl>
    <w:p w14:paraId="7193C375" w14:textId="77777777" w:rsidR="000A3D09" w:rsidRPr="00301DD9" w:rsidRDefault="007130A4" w:rsidP="000A3D09">
      <w:pPr>
        <w:spacing w:line="360" w:lineRule="auto"/>
        <w:jc w:val="both"/>
        <w:rPr>
          <w:rFonts w:asciiTheme="majorBidi" w:hAnsiTheme="majorBidi" w:cstheme="majorBidi"/>
          <w:b/>
          <w:bCs/>
          <w:lang w:val="en-US"/>
        </w:rPr>
      </w:pPr>
      <m:oMathPara>
        <m:oMathParaPr>
          <m:jc m:val="left"/>
        </m:oMathParaPr>
        <m:oMath>
          <m:sSup>
            <m:sSupPr>
              <m:ctrlPr>
                <w:rPr>
                  <w:rFonts w:ascii="Cambria Math" w:hAnsi="Cambria Math" w:cstheme="majorBidi"/>
                  <w:b/>
                  <w:bCs/>
                  <w:i/>
                  <w:lang w:val="en-US"/>
                </w:rPr>
              </m:ctrlPr>
            </m:sSupPr>
            <m:e>
              <m:r>
                <m:rPr>
                  <m:sty m:val="bi"/>
                </m:rPr>
                <w:rPr>
                  <w:rFonts w:ascii="Cambria Math" w:hAnsi="Cambria Math" w:cstheme="majorBidi"/>
                  <w:lang w:val="en-US"/>
                </w:rPr>
                <m:t>R</m:t>
              </m:r>
            </m:e>
            <m:sup>
              <m:r>
                <m:rPr>
                  <m:sty m:val="bi"/>
                </m:rPr>
                <w:rPr>
                  <w:rFonts w:ascii="Cambria Math" w:hAnsi="Cambria Math" w:cstheme="majorBidi"/>
                  <w:lang w:val="en-US"/>
                </w:rPr>
                <m:t>2</m:t>
              </m:r>
            </m:sup>
          </m:sSup>
          <m:r>
            <m:rPr>
              <m:sty m:val="bi"/>
            </m:rPr>
            <w:rPr>
              <w:rFonts w:ascii="Cambria Math" w:hAnsi="Cambria Math" w:cstheme="majorBidi"/>
              <w:lang w:val="en-US"/>
            </w:rPr>
            <m:t>=</m:t>
          </m:r>
          <m:r>
            <m:rPr>
              <m:sty m:val="bi"/>
            </m:rPr>
            <w:rPr>
              <w:rFonts w:ascii="Cambria Math" w:hAnsi="Cambria Math" w:cstheme="majorBidi"/>
              <w:lang w:val="en-US"/>
            </w:rPr>
            <m:t>0</m:t>
          </m:r>
          <m:r>
            <m:rPr>
              <m:sty m:val="bi"/>
            </m:rPr>
            <w:rPr>
              <w:rFonts w:ascii="Cambria Math" w:hAnsi="Cambria Math" w:cstheme="majorBidi"/>
              <w:lang w:val="en-US"/>
            </w:rPr>
            <m:t>.</m:t>
          </m:r>
          <m:r>
            <m:rPr>
              <m:sty m:val="bi"/>
            </m:rPr>
            <w:rPr>
              <w:rFonts w:ascii="Cambria Math" w:hAnsi="Cambria Math" w:cstheme="majorBidi"/>
              <w:lang w:val="en-US"/>
            </w:rPr>
            <m:t>27</m:t>
          </m:r>
        </m:oMath>
      </m:oMathPara>
    </w:p>
    <w:p w14:paraId="48FF3D91" w14:textId="77777777" w:rsidR="000A3D09" w:rsidRDefault="000A3D09" w:rsidP="008A2AB4">
      <w:pPr>
        <w:rPr>
          <w:b/>
          <w:bCs/>
        </w:rPr>
      </w:pPr>
    </w:p>
    <w:p w14:paraId="7FAD4781" w14:textId="77777777" w:rsidR="000A3D09" w:rsidRDefault="000A3D09" w:rsidP="008A2AB4">
      <w:pPr>
        <w:rPr>
          <w:b/>
          <w:bCs/>
        </w:rPr>
      </w:pPr>
    </w:p>
    <w:p w14:paraId="64DD08B4" w14:textId="77777777" w:rsidR="000A3D09" w:rsidRDefault="000A3D09" w:rsidP="008A2AB4">
      <w:pPr>
        <w:rPr>
          <w:b/>
          <w:bCs/>
        </w:rPr>
      </w:pPr>
    </w:p>
    <w:p w14:paraId="4C52AED8" w14:textId="3C47D7B4" w:rsidR="000A3D09" w:rsidRPr="002E4318" w:rsidRDefault="000A3D09" w:rsidP="002E4318">
      <w:pPr>
        <w:spacing w:line="360" w:lineRule="auto"/>
        <w:jc w:val="both"/>
        <w:rPr>
          <w:rFonts w:asciiTheme="majorBidi" w:hAnsiTheme="majorBidi" w:cstheme="majorBidi"/>
          <w:b/>
          <w:bCs/>
          <w:lang w:val="en-US"/>
        </w:rPr>
      </w:pPr>
      <w:r w:rsidRPr="002E4318">
        <w:rPr>
          <w:rFonts w:asciiTheme="majorBidi" w:hAnsiTheme="majorBidi" w:cstheme="majorBidi"/>
          <w:b/>
          <w:bCs/>
          <w:lang w:val="en-US"/>
        </w:rPr>
        <w:t xml:space="preserve">Model </w:t>
      </w:r>
      <w:r>
        <w:rPr>
          <w:rFonts w:asciiTheme="majorBidi" w:hAnsiTheme="majorBidi" w:cstheme="majorBidi"/>
          <w:b/>
          <w:bCs/>
          <w:lang w:val="en-US"/>
        </w:rPr>
        <w:t>2</w:t>
      </w:r>
      <w:r w:rsidRPr="002E4318">
        <w:rPr>
          <w:rFonts w:asciiTheme="majorBidi" w:hAnsiTheme="majorBidi" w:cstheme="majorBidi"/>
          <w:b/>
          <w:bCs/>
          <w:lang w:val="en-US"/>
        </w:rPr>
        <w:t>b: Flourish → PSS → SWLS:</w:t>
      </w:r>
    </w:p>
    <w:p w14:paraId="1B0A7A14" w14:textId="410B4681" w:rsidR="000A3D09" w:rsidRDefault="00805375" w:rsidP="000A3D09">
      <w:pPr>
        <w:spacing w:line="360" w:lineRule="auto"/>
        <w:jc w:val="both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>The f</w:t>
      </w:r>
      <w:r w:rsidR="000A3D09" w:rsidRPr="00B8788F">
        <w:rPr>
          <w:rFonts w:asciiTheme="majorBidi" w:hAnsiTheme="majorBidi" w:cstheme="majorBidi"/>
          <w:lang w:val="en-US"/>
        </w:rPr>
        <w:t>ollowing table shows Mediation Analysis Results - Psychological Resource</w:t>
      </w:r>
      <w:r w:rsidR="000A3D09">
        <w:rPr>
          <w:rFonts w:asciiTheme="majorBidi" w:hAnsiTheme="majorBidi" w:cstheme="majorBidi"/>
          <w:lang w:val="en-US"/>
        </w:rPr>
        <w:t xml:space="preserve"> (Flourish)</w:t>
      </w:r>
      <w:r w:rsidR="000A3D09" w:rsidRPr="00B8788F">
        <w:rPr>
          <w:rFonts w:asciiTheme="majorBidi" w:hAnsiTheme="majorBidi" w:cstheme="majorBidi"/>
          <w:lang w:val="en-US"/>
        </w:rPr>
        <w:t>, Perceived Stress, and Life Satisfaction.</w:t>
      </w:r>
    </w:p>
    <w:p w14:paraId="7BFA0111" w14:textId="77777777" w:rsidR="000A3D09" w:rsidRPr="00B8788F" w:rsidRDefault="000A3D09" w:rsidP="000A3D09">
      <w:pPr>
        <w:spacing w:line="360" w:lineRule="auto"/>
        <w:jc w:val="both"/>
        <w:rPr>
          <w:rFonts w:asciiTheme="majorBidi" w:hAnsiTheme="majorBidi" w:cstheme="majorBidi"/>
          <w:lang w:val="en-US"/>
        </w:rPr>
      </w:pPr>
    </w:p>
    <w:tbl>
      <w:tblPr>
        <w:tblStyle w:val="TableGrid"/>
        <w:tblW w:w="9038" w:type="dxa"/>
        <w:tblLook w:val="04A0" w:firstRow="1" w:lastRow="0" w:firstColumn="1" w:lastColumn="0" w:noHBand="0" w:noVBand="1"/>
      </w:tblPr>
      <w:tblGrid>
        <w:gridCol w:w="1807"/>
        <w:gridCol w:w="1807"/>
        <w:gridCol w:w="1808"/>
        <w:gridCol w:w="1808"/>
        <w:gridCol w:w="1808"/>
      </w:tblGrid>
      <w:tr w:rsidR="000A3D09" w:rsidRPr="00B11B19" w14:paraId="66EA477C" w14:textId="77777777" w:rsidTr="00DB75A4">
        <w:trPr>
          <w:trHeight w:val="295"/>
        </w:trPr>
        <w:tc>
          <w:tcPr>
            <w:tcW w:w="9038" w:type="dxa"/>
            <w:gridSpan w:val="5"/>
          </w:tcPr>
          <w:p w14:paraId="4107E508" w14:textId="77777777" w:rsidR="000A3D09" w:rsidRPr="00F20434" w:rsidRDefault="000A3D09" w:rsidP="00DB75A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20434">
              <w:rPr>
                <w:rFonts w:asciiTheme="majorBidi" w:hAnsiTheme="majorBidi" w:cstheme="majorBidi"/>
                <w:b/>
                <w:bCs/>
              </w:rPr>
              <w:t xml:space="preserve">Table </w:t>
            </w:r>
            <w:r>
              <w:rPr>
                <w:rFonts w:asciiTheme="majorBidi" w:hAnsiTheme="majorBidi" w:cstheme="majorBidi"/>
                <w:b/>
                <w:bCs/>
                <w:lang w:val="en-US"/>
              </w:rPr>
              <w:t>2</w:t>
            </w:r>
            <w:r w:rsidRPr="00F20434">
              <w:rPr>
                <w:rFonts w:asciiTheme="majorBidi" w:hAnsiTheme="majorBidi" w:cstheme="majorBidi"/>
                <w:b/>
                <w:bCs/>
              </w:rPr>
              <w:t xml:space="preserve">: Mediation Analysis Results - </w:t>
            </w:r>
            <w:r>
              <w:rPr>
                <w:rFonts w:asciiTheme="majorBidi" w:hAnsiTheme="majorBidi" w:cstheme="majorBidi"/>
                <w:b/>
                <w:bCs/>
                <w:lang w:val="en-US"/>
              </w:rPr>
              <w:t>Flourish</w:t>
            </w:r>
            <w:r w:rsidRPr="00F20434">
              <w:rPr>
                <w:rFonts w:asciiTheme="majorBidi" w:hAnsiTheme="majorBidi" w:cstheme="majorBidi"/>
                <w:b/>
                <w:bCs/>
              </w:rPr>
              <w:t>, Perceived Stress, and Life</w:t>
            </w:r>
            <w:r>
              <w:rPr>
                <w:rFonts w:asciiTheme="majorBidi" w:hAnsiTheme="majorBidi" w:cstheme="majorBidi"/>
                <w:b/>
                <w:bCs/>
                <w:lang w:val="en-US"/>
              </w:rPr>
              <w:t xml:space="preserve"> </w:t>
            </w:r>
            <w:r w:rsidRPr="00F20434">
              <w:rPr>
                <w:rFonts w:asciiTheme="majorBidi" w:hAnsiTheme="majorBidi" w:cstheme="majorBidi"/>
                <w:b/>
                <w:bCs/>
              </w:rPr>
              <w:t>Satisfaction</w:t>
            </w:r>
          </w:p>
        </w:tc>
      </w:tr>
      <w:tr w:rsidR="000A3D09" w:rsidRPr="00B11B19" w14:paraId="53A2D3FA" w14:textId="77777777" w:rsidTr="00DB75A4">
        <w:trPr>
          <w:trHeight w:val="295"/>
        </w:trPr>
        <w:tc>
          <w:tcPr>
            <w:tcW w:w="1807" w:type="dxa"/>
          </w:tcPr>
          <w:p w14:paraId="44C5493F" w14:textId="77777777" w:rsidR="000A3D09" w:rsidRPr="00F20434" w:rsidRDefault="000A3D09" w:rsidP="00DB75A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F20434">
              <w:rPr>
                <w:rFonts w:asciiTheme="majorBidi" w:hAnsiTheme="majorBidi" w:cstheme="majorBidi"/>
                <w:b/>
                <w:bCs/>
              </w:rPr>
              <w:t xml:space="preserve">Path/Effect </w:t>
            </w:r>
          </w:p>
        </w:tc>
        <w:tc>
          <w:tcPr>
            <w:tcW w:w="1807" w:type="dxa"/>
          </w:tcPr>
          <w:p w14:paraId="5F97D0A0" w14:textId="77777777" w:rsidR="000A3D09" w:rsidRPr="00F20434" w:rsidRDefault="000A3D09" w:rsidP="00DB75A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F20434">
              <w:rPr>
                <w:rFonts w:asciiTheme="majorBidi" w:hAnsiTheme="majorBidi" w:cstheme="majorBidi"/>
                <w:b/>
                <w:bCs/>
              </w:rPr>
              <w:t xml:space="preserve">Coefficient </w:t>
            </w:r>
          </w:p>
        </w:tc>
        <w:tc>
          <w:tcPr>
            <w:tcW w:w="1808" w:type="dxa"/>
          </w:tcPr>
          <w:p w14:paraId="5E2B62B0" w14:textId="77777777" w:rsidR="000A3D09" w:rsidRPr="00F20434" w:rsidRDefault="000A3D09" w:rsidP="00DB75A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F20434">
              <w:rPr>
                <w:rFonts w:asciiTheme="majorBidi" w:hAnsiTheme="majorBidi" w:cstheme="majorBidi"/>
                <w:b/>
                <w:bCs/>
              </w:rPr>
              <w:t xml:space="preserve">SE </w:t>
            </w:r>
          </w:p>
        </w:tc>
        <w:tc>
          <w:tcPr>
            <w:tcW w:w="1808" w:type="dxa"/>
          </w:tcPr>
          <w:p w14:paraId="4175EE9A" w14:textId="77777777" w:rsidR="000A3D09" w:rsidRPr="00F20434" w:rsidRDefault="000A3D09" w:rsidP="00DB75A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F20434">
              <w:rPr>
                <w:rFonts w:asciiTheme="majorBidi" w:hAnsiTheme="majorBidi" w:cstheme="majorBidi"/>
                <w:b/>
                <w:bCs/>
              </w:rPr>
              <w:t xml:space="preserve">p-value </w:t>
            </w:r>
          </w:p>
        </w:tc>
        <w:tc>
          <w:tcPr>
            <w:tcW w:w="1808" w:type="dxa"/>
          </w:tcPr>
          <w:p w14:paraId="644F5CAA" w14:textId="77777777" w:rsidR="000A3D09" w:rsidRPr="00F20434" w:rsidRDefault="000A3D09" w:rsidP="00DB75A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F20434">
              <w:rPr>
                <w:rFonts w:asciiTheme="majorBidi" w:hAnsiTheme="majorBidi" w:cstheme="majorBidi"/>
                <w:b/>
                <w:bCs/>
              </w:rPr>
              <w:t xml:space="preserve">95% CI </w:t>
            </w:r>
          </w:p>
        </w:tc>
      </w:tr>
      <w:tr w:rsidR="000A3D09" w:rsidRPr="00B11B19" w14:paraId="4EED3833" w14:textId="77777777" w:rsidTr="00DB75A4">
        <w:trPr>
          <w:trHeight w:val="590"/>
        </w:trPr>
        <w:tc>
          <w:tcPr>
            <w:tcW w:w="1807" w:type="dxa"/>
          </w:tcPr>
          <w:p w14:paraId="28AAFF14" w14:textId="77777777" w:rsidR="000A3D09" w:rsidRPr="00B11B19" w:rsidRDefault="000A3D09" w:rsidP="00DB75A4">
            <w:pPr>
              <w:spacing w:line="36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B11B19">
              <w:rPr>
                <w:rFonts w:asciiTheme="majorBidi" w:hAnsiTheme="majorBidi" w:cstheme="majorBidi"/>
              </w:rPr>
              <w:lastRenderedPageBreak/>
              <w:t xml:space="preserve">Total Effect (c) </w:t>
            </w:r>
          </w:p>
        </w:tc>
        <w:tc>
          <w:tcPr>
            <w:tcW w:w="1807" w:type="dxa"/>
          </w:tcPr>
          <w:p w14:paraId="43087343" w14:textId="77777777" w:rsidR="000A3D09" w:rsidRPr="00B11B19" w:rsidRDefault="000A3D09" w:rsidP="00DB75A4">
            <w:pPr>
              <w:spacing w:line="36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59</w:t>
            </w:r>
          </w:p>
        </w:tc>
        <w:tc>
          <w:tcPr>
            <w:tcW w:w="1808" w:type="dxa"/>
          </w:tcPr>
          <w:p w14:paraId="363AB8BE" w14:textId="77777777" w:rsidR="000A3D09" w:rsidRPr="00B11B19" w:rsidRDefault="000A3D09" w:rsidP="00DB75A4">
            <w:pPr>
              <w:spacing w:line="36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07</w:t>
            </w:r>
          </w:p>
        </w:tc>
        <w:tc>
          <w:tcPr>
            <w:tcW w:w="1808" w:type="dxa"/>
          </w:tcPr>
          <w:p w14:paraId="05CE1DFB" w14:textId="77777777" w:rsidR="000A3D09" w:rsidRPr="00B11B19" w:rsidRDefault="000A3D09" w:rsidP="00DB75A4">
            <w:pPr>
              <w:spacing w:line="36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&lt;0.001</w:t>
            </w:r>
          </w:p>
        </w:tc>
        <w:tc>
          <w:tcPr>
            <w:tcW w:w="1808" w:type="dxa"/>
          </w:tcPr>
          <w:p w14:paraId="4F60C833" w14:textId="77777777" w:rsidR="000A3D09" w:rsidRPr="00B11B19" w:rsidRDefault="000A3D09" w:rsidP="00DB75A4">
            <w:pPr>
              <w:spacing w:line="36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[0.46, 0.73]</w:t>
            </w:r>
          </w:p>
        </w:tc>
      </w:tr>
      <w:tr w:rsidR="000A3D09" w:rsidRPr="00B11B19" w14:paraId="57951C76" w14:textId="77777777" w:rsidTr="00DB75A4">
        <w:trPr>
          <w:trHeight w:val="295"/>
        </w:trPr>
        <w:tc>
          <w:tcPr>
            <w:tcW w:w="1807" w:type="dxa"/>
          </w:tcPr>
          <w:p w14:paraId="7D91D70A" w14:textId="77777777" w:rsidR="000A3D09" w:rsidRPr="00B11B19" w:rsidRDefault="000A3D09" w:rsidP="00DB75A4">
            <w:pPr>
              <w:spacing w:line="36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B11B19">
              <w:rPr>
                <w:rFonts w:asciiTheme="majorBidi" w:hAnsiTheme="majorBidi" w:cstheme="majorBidi"/>
              </w:rPr>
              <w:t xml:space="preserve">a-path </w:t>
            </w:r>
          </w:p>
        </w:tc>
        <w:tc>
          <w:tcPr>
            <w:tcW w:w="1807" w:type="dxa"/>
          </w:tcPr>
          <w:p w14:paraId="5EF384A8" w14:textId="77777777" w:rsidR="000A3D09" w:rsidRPr="00B11B19" w:rsidRDefault="000A3D09" w:rsidP="00DB75A4">
            <w:pPr>
              <w:spacing w:line="36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-0.09</w:t>
            </w:r>
          </w:p>
        </w:tc>
        <w:tc>
          <w:tcPr>
            <w:tcW w:w="1808" w:type="dxa"/>
          </w:tcPr>
          <w:p w14:paraId="3F34FBC5" w14:textId="77777777" w:rsidR="000A3D09" w:rsidRPr="00B11B19" w:rsidRDefault="000A3D09" w:rsidP="00DB75A4">
            <w:pPr>
              <w:spacing w:line="36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026</w:t>
            </w:r>
          </w:p>
        </w:tc>
        <w:tc>
          <w:tcPr>
            <w:tcW w:w="1808" w:type="dxa"/>
          </w:tcPr>
          <w:p w14:paraId="6EAB8D21" w14:textId="77777777" w:rsidR="000A3D09" w:rsidRPr="00B11B19" w:rsidRDefault="000A3D09" w:rsidP="00DB75A4">
            <w:pPr>
              <w:spacing w:line="36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&lt;0.001</w:t>
            </w:r>
          </w:p>
        </w:tc>
        <w:tc>
          <w:tcPr>
            <w:tcW w:w="1808" w:type="dxa"/>
          </w:tcPr>
          <w:p w14:paraId="46521FA7" w14:textId="77777777" w:rsidR="000A3D09" w:rsidRPr="00B11B19" w:rsidRDefault="000A3D09" w:rsidP="00DB75A4">
            <w:pPr>
              <w:spacing w:line="36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[-0.15, -0.04]</w:t>
            </w:r>
          </w:p>
        </w:tc>
      </w:tr>
      <w:tr w:rsidR="000A3D09" w:rsidRPr="00B11B19" w14:paraId="3F28916C" w14:textId="77777777" w:rsidTr="00DB75A4">
        <w:trPr>
          <w:trHeight w:val="287"/>
        </w:trPr>
        <w:tc>
          <w:tcPr>
            <w:tcW w:w="1807" w:type="dxa"/>
          </w:tcPr>
          <w:p w14:paraId="0E71D00F" w14:textId="77777777" w:rsidR="000A3D09" w:rsidRPr="00B11B19" w:rsidRDefault="000A3D09" w:rsidP="00DB75A4">
            <w:pPr>
              <w:spacing w:line="36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B11B19">
              <w:rPr>
                <w:rFonts w:asciiTheme="majorBidi" w:hAnsiTheme="majorBidi" w:cstheme="majorBidi"/>
              </w:rPr>
              <w:t xml:space="preserve">b-path </w:t>
            </w:r>
          </w:p>
        </w:tc>
        <w:tc>
          <w:tcPr>
            <w:tcW w:w="1807" w:type="dxa"/>
          </w:tcPr>
          <w:p w14:paraId="3F478639" w14:textId="77777777" w:rsidR="000A3D09" w:rsidRPr="00B11B19" w:rsidRDefault="000A3D09" w:rsidP="00DB75A4">
            <w:pPr>
              <w:spacing w:line="36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-0.36</w:t>
            </w:r>
          </w:p>
        </w:tc>
        <w:tc>
          <w:tcPr>
            <w:tcW w:w="1808" w:type="dxa"/>
          </w:tcPr>
          <w:p w14:paraId="35F50A15" w14:textId="77777777" w:rsidR="000A3D09" w:rsidRPr="00B11B19" w:rsidRDefault="000A3D09" w:rsidP="00DB75A4">
            <w:pPr>
              <w:spacing w:line="36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21</w:t>
            </w:r>
          </w:p>
        </w:tc>
        <w:tc>
          <w:tcPr>
            <w:tcW w:w="1808" w:type="dxa"/>
          </w:tcPr>
          <w:p w14:paraId="14908526" w14:textId="77777777" w:rsidR="000A3D09" w:rsidRPr="00B11B19" w:rsidRDefault="000A3D09" w:rsidP="00DB75A4">
            <w:pPr>
              <w:spacing w:line="36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08</w:t>
            </w:r>
          </w:p>
        </w:tc>
        <w:tc>
          <w:tcPr>
            <w:tcW w:w="1808" w:type="dxa"/>
          </w:tcPr>
          <w:p w14:paraId="0750BB28" w14:textId="77777777" w:rsidR="000A3D09" w:rsidRPr="00B11B19" w:rsidRDefault="000A3D09" w:rsidP="00DB75A4">
            <w:pPr>
              <w:spacing w:line="36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[-0.77, 0.04]</w:t>
            </w:r>
          </w:p>
        </w:tc>
      </w:tr>
      <w:tr w:rsidR="000A3D09" w:rsidRPr="00B11B19" w14:paraId="16CD2143" w14:textId="77777777" w:rsidTr="00DB75A4">
        <w:trPr>
          <w:trHeight w:val="590"/>
        </w:trPr>
        <w:tc>
          <w:tcPr>
            <w:tcW w:w="1807" w:type="dxa"/>
          </w:tcPr>
          <w:p w14:paraId="125FB64D" w14:textId="77777777" w:rsidR="000A3D09" w:rsidRPr="00B11B19" w:rsidRDefault="000A3D09" w:rsidP="00DB75A4">
            <w:pPr>
              <w:spacing w:line="36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B11B19">
              <w:rPr>
                <w:rFonts w:asciiTheme="majorBidi" w:hAnsiTheme="majorBidi" w:cstheme="majorBidi"/>
              </w:rPr>
              <w:t xml:space="preserve">Direct Effect (c′) </w:t>
            </w:r>
          </w:p>
        </w:tc>
        <w:tc>
          <w:tcPr>
            <w:tcW w:w="1807" w:type="dxa"/>
          </w:tcPr>
          <w:p w14:paraId="7CE1682F" w14:textId="77777777" w:rsidR="000A3D09" w:rsidRPr="00B11B19" w:rsidRDefault="000A3D09" w:rsidP="00DB75A4">
            <w:pPr>
              <w:spacing w:line="36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56</w:t>
            </w:r>
          </w:p>
        </w:tc>
        <w:tc>
          <w:tcPr>
            <w:tcW w:w="1808" w:type="dxa"/>
          </w:tcPr>
          <w:p w14:paraId="6E66C676" w14:textId="77777777" w:rsidR="000A3D09" w:rsidRPr="00B11B19" w:rsidRDefault="000A3D09" w:rsidP="00DB75A4">
            <w:pPr>
              <w:spacing w:line="36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07</w:t>
            </w:r>
          </w:p>
        </w:tc>
        <w:tc>
          <w:tcPr>
            <w:tcW w:w="1808" w:type="dxa"/>
          </w:tcPr>
          <w:p w14:paraId="77D89294" w14:textId="77777777" w:rsidR="000A3D09" w:rsidRPr="00B11B19" w:rsidRDefault="000A3D09" w:rsidP="00DB75A4">
            <w:pPr>
              <w:spacing w:line="36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&lt;0.001</w:t>
            </w:r>
          </w:p>
        </w:tc>
        <w:tc>
          <w:tcPr>
            <w:tcW w:w="1808" w:type="dxa"/>
          </w:tcPr>
          <w:p w14:paraId="4A7C1F64" w14:textId="77777777" w:rsidR="000A3D09" w:rsidRPr="00B11B19" w:rsidRDefault="000A3D09" w:rsidP="00DB75A4">
            <w:pPr>
              <w:spacing w:line="36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[0.42, 0.69]</w:t>
            </w:r>
          </w:p>
        </w:tc>
      </w:tr>
      <w:tr w:rsidR="000A3D09" w:rsidRPr="00B11B19" w14:paraId="4E657E20" w14:textId="77777777" w:rsidTr="00DB75A4">
        <w:trPr>
          <w:trHeight w:val="590"/>
        </w:trPr>
        <w:tc>
          <w:tcPr>
            <w:tcW w:w="1807" w:type="dxa"/>
          </w:tcPr>
          <w:p w14:paraId="5681CA53" w14:textId="77777777" w:rsidR="000A3D09" w:rsidRPr="00B11B19" w:rsidRDefault="000A3D09" w:rsidP="00DB75A4">
            <w:pPr>
              <w:spacing w:line="36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B11B19">
              <w:rPr>
                <w:rFonts w:asciiTheme="majorBidi" w:hAnsiTheme="majorBidi" w:cstheme="majorBidi"/>
              </w:rPr>
              <w:t xml:space="preserve">Indirect Effect (ab) </w:t>
            </w:r>
          </w:p>
        </w:tc>
        <w:tc>
          <w:tcPr>
            <w:tcW w:w="1807" w:type="dxa"/>
          </w:tcPr>
          <w:p w14:paraId="4C3BBAD4" w14:textId="77777777" w:rsidR="000A3D09" w:rsidRPr="00B11B19" w:rsidRDefault="000A3D09" w:rsidP="00DB75A4">
            <w:pPr>
              <w:spacing w:line="36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035</w:t>
            </w:r>
          </w:p>
        </w:tc>
        <w:tc>
          <w:tcPr>
            <w:tcW w:w="1808" w:type="dxa"/>
          </w:tcPr>
          <w:p w14:paraId="2A7B2757" w14:textId="77777777" w:rsidR="000A3D09" w:rsidRPr="00B11B19" w:rsidRDefault="000A3D09" w:rsidP="00DB75A4">
            <w:pPr>
              <w:spacing w:line="360" w:lineRule="auto"/>
              <w:jc w:val="both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808" w:type="dxa"/>
          </w:tcPr>
          <w:p w14:paraId="51A103A7" w14:textId="77777777" w:rsidR="000A3D09" w:rsidRPr="00B11B19" w:rsidRDefault="000A3D09" w:rsidP="00DB75A4">
            <w:pPr>
              <w:spacing w:line="360" w:lineRule="auto"/>
              <w:jc w:val="both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808" w:type="dxa"/>
          </w:tcPr>
          <w:p w14:paraId="29160FB6" w14:textId="77777777" w:rsidR="000A3D09" w:rsidRPr="00B11B19" w:rsidRDefault="000A3D09" w:rsidP="00DB75A4">
            <w:pPr>
              <w:spacing w:line="36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[-0.006, 0.09]</w:t>
            </w:r>
          </w:p>
        </w:tc>
      </w:tr>
    </w:tbl>
    <w:p w14:paraId="26A476A1" w14:textId="77777777" w:rsidR="000A3D09" w:rsidRPr="00301DD9" w:rsidRDefault="007130A4" w:rsidP="000A3D09">
      <w:pPr>
        <w:spacing w:line="360" w:lineRule="auto"/>
        <w:jc w:val="both"/>
        <w:rPr>
          <w:rFonts w:asciiTheme="majorBidi" w:hAnsiTheme="majorBidi" w:cstheme="majorBidi"/>
          <w:b/>
          <w:bCs/>
          <w:lang w:val="en-US"/>
        </w:rPr>
      </w:pPr>
      <m:oMathPara>
        <m:oMathParaPr>
          <m:jc m:val="left"/>
        </m:oMathParaPr>
        <m:oMath>
          <m:sSup>
            <m:sSupPr>
              <m:ctrlPr>
                <w:rPr>
                  <w:rFonts w:ascii="Cambria Math" w:hAnsi="Cambria Math" w:cstheme="majorBidi"/>
                  <w:b/>
                  <w:bCs/>
                  <w:i/>
                  <w:lang w:val="en-US"/>
                </w:rPr>
              </m:ctrlPr>
            </m:sSupPr>
            <m:e>
              <m:r>
                <m:rPr>
                  <m:sty m:val="bi"/>
                </m:rPr>
                <w:rPr>
                  <w:rFonts w:ascii="Cambria Math" w:hAnsi="Cambria Math" w:cstheme="majorBidi"/>
                  <w:lang w:val="en-US"/>
                </w:rPr>
                <m:t>R</m:t>
              </m:r>
            </m:e>
            <m:sup>
              <m:r>
                <m:rPr>
                  <m:sty m:val="bi"/>
                </m:rPr>
                <w:rPr>
                  <w:rFonts w:ascii="Cambria Math" w:hAnsi="Cambria Math" w:cstheme="majorBidi"/>
                  <w:lang w:val="en-US"/>
                </w:rPr>
                <m:t>2</m:t>
              </m:r>
            </m:sup>
          </m:sSup>
          <m:r>
            <m:rPr>
              <m:sty m:val="bi"/>
            </m:rPr>
            <w:rPr>
              <w:rFonts w:ascii="Cambria Math" w:hAnsi="Cambria Math" w:cstheme="majorBidi"/>
              <w:lang w:val="en-US"/>
            </w:rPr>
            <m:t>=</m:t>
          </m:r>
          <m:r>
            <m:rPr>
              <m:sty m:val="bi"/>
            </m:rPr>
            <w:rPr>
              <w:rFonts w:ascii="Cambria Math" w:hAnsi="Cambria Math" w:cstheme="majorBidi"/>
              <w:lang w:val="en-US"/>
            </w:rPr>
            <m:t>0</m:t>
          </m:r>
          <m:r>
            <m:rPr>
              <m:sty m:val="bi"/>
            </m:rPr>
            <w:rPr>
              <w:rFonts w:ascii="Cambria Math" w:hAnsi="Cambria Math" w:cstheme="majorBidi"/>
              <w:lang w:val="en-US"/>
            </w:rPr>
            <m:t>.</m:t>
          </m:r>
          <m:r>
            <m:rPr>
              <m:sty m:val="bi"/>
            </m:rPr>
            <w:rPr>
              <w:rFonts w:ascii="Cambria Math" w:hAnsi="Cambria Math" w:cstheme="majorBidi"/>
              <w:lang w:val="en-US"/>
            </w:rPr>
            <m:t>35</m:t>
          </m:r>
        </m:oMath>
      </m:oMathPara>
    </w:p>
    <w:p w14:paraId="638E8907" w14:textId="77777777" w:rsidR="000A3D09" w:rsidRDefault="000A3D09" w:rsidP="008A2AB4">
      <w:pPr>
        <w:rPr>
          <w:b/>
          <w:bCs/>
        </w:rPr>
      </w:pPr>
    </w:p>
    <w:p w14:paraId="51B4ACA3" w14:textId="77777777" w:rsidR="000A3D09" w:rsidRDefault="000A3D09" w:rsidP="008A2AB4">
      <w:pPr>
        <w:rPr>
          <w:b/>
          <w:bCs/>
        </w:rPr>
      </w:pPr>
    </w:p>
    <w:p w14:paraId="2052D70E" w14:textId="6D7640E1" w:rsidR="000A3D09" w:rsidRPr="002E4318" w:rsidRDefault="000A3D09" w:rsidP="002E4318">
      <w:pPr>
        <w:spacing w:line="360" w:lineRule="auto"/>
        <w:jc w:val="both"/>
        <w:rPr>
          <w:rFonts w:asciiTheme="majorBidi" w:hAnsiTheme="majorBidi" w:cstheme="majorBidi"/>
          <w:b/>
          <w:bCs/>
          <w:lang w:val="en-US"/>
        </w:rPr>
      </w:pPr>
      <w:r w:rsidRPr="002E4318">
        <w:rPr>
          <w:rFonts w:asciiTheme="majorBidi" w:hAnsiTheme="majorBidi" w:cstheme="majorBidi"/>
          <w:b/>
          <w:bCs/>
          <w:lang w:val="en-US"/>
        </w:rPr>
        <w:t xml:space="preserve">Model </w:t>
      </w:r>
      <w:r>
        <w:rPr>
          <w:rFonts w:asciiTheme="majorBidi" w:hAnsiTheme="majorBidi" w:cstheme="majorBidi"/>
          <w:b/>
          <w:bCs/>
          <w:lang w:val="en-US"/>
        </w:rPr>
        <w:t>2</w:t>
      </w:r>
      <w:r w:rsidRPr="002E4318">
        <w:rPr>
          <w:rFonts w:asciiTheme="majorBidi" w:hAnsiTheme="majorBidi" w:cstheme="majorBidi"/>
          <w:b/>
          <w:bCs/>
          <w:lang w:val="en-US"/>
        </w:rPr>
        <w:t>c: UWES → PSS → SWLS:</w:t>
      </w:r>
    </w:p>
    <w:p w14:paraId="251104EF" w14:textId="3FBFABE7" w:rsidR="000A3D09" w:rsidRDefault="00805375" w:rsidP="000A3D09">
      <w:pPr>
        <w:spacing w:line="360" w:lineRule="auto"/>
        <w:jc w:val="both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>The f</w:t>
      </w:r>
      <w:r w:rsidR="000A3D09" w:rsidRPr="00B8788F">
        <w:rPr>
          <w:rFonts w:asciiTheme="majorBidi" w:hAnsiTheme="majorBidi" w:cstheme="majorBidi"/>
          <w:lang w:val="en-US"/>
        </w:rPr>
        <w:t>ollowing table shows Mediation Analysis Results - Psychological Resource</w:t>
      </w:r>
      <w:r w:rsidR="000A3D09">
        <w:rPr>
          <w:rFonts w:asciiTheme="majorBidi" w:hAnsiTheme="majorBidi" w:cstheme="majorBidi"/>
          <w:lang w:val="en-US"/>
        </w:rPr>
        <w:t xml:space="preserve"> (UWES)</w:t>
      </w:r>
      <w:r w:rsidR="000A3D09" w:rsidRPr="00B8788F">
        <w:rPr>
          <w:rFonts w:asciiTheme="majorBidi" w:hAnsiTheme="majorBidi" w:cstheme="majorBidi"/>
          <w:lang w:val="en-US"/>
        </w:rPr>
        <w:t>, Perceived Stress, and Life Satisfaction.</w:t>
      </w:r>
    </w:p>
    <w:p w14:paraId="18F71E4B" w14:textId="77777777" w:rsidR="000A3D09" w:rsidRPr="00B8788F" w:rsidRDefault="000A3D09" w:rsidP="000A3D09">
      <w:pPr>
        <w:spacing w:line="360" w:lineRule="auto"/>
        <w:jc w:val="both"/>
        <w:rPr>
          <w:rFonts w:asciiTheme="majorBidi" w:hAnsiTheme="majorBidi" w:cstheme="majorBidi"/>
          <w:lang w:val="en-US"/>
        </w:rPr>
      </w:pPr>
    </w:p>
    <w:tbl>
      <w:tblPr>
        <w:tblStyle w:val="TableGrid"/>
        <w:tblW w:w="9038" w:type="dxa"/>
        <w:tblLook w:val="04A0" w:firstRow="1" w:lastRow="0" w:firstColumn="1" w:lastColumn="0" w:noHBand="0" w:noVBand="1"/>
      </w:tblPr>
      <w:tblGrid>
        <w:gridCol w:w="1807"/>
        <w:gridCol w:w="1807"/>
        <w:gridCol w:w="1808"/>
        <w:gridCol w:w="1808"/>
        <w:gridCol w:w="1808"/>
      </w:tblGrid>
      <w:tr w:rsidR="000A3D09" w:rsidRPr="00B11B19" w14:paraId="6CF510E5" w14:textId="77777777" w:rsidTr="00DB75A4">
        <w:trPr>
          <w:trHeight w:val="295"/>
        </w:trPr>
        <w:tc>
          <w:tcPr>
            <w:tcW w:w="9038" w:type="dxa"/>
            <w:gridSpan w:val="5"/>
          </w:tcPr>
          <w:p w14:paraId="5B51D213" w14:textId="0CA0A6C7" w:rsidR="000A3D09" w:rsidRPr="00F20434" w:rsidRDefault="000A3D09" w:rsidP="00DB75A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20434">
              <w:rPr>
                <w:rFonts w:asciiTheme="majorBidi" w:hAnsiTheme="majorBidi" w:cstheme="majorBidi"/>
                <w:b/>
                <w:bCs/>
              </w:rPr>
              <w:t xml:space="preserve">Table </w:t>
            </w:r>
            <w:r w:rsidR="003D50FA">
              <w:rPr>
                <w:rFonts w:asciiTheme="majorBidi" w:hAnsiTheme="majorBidi" w:cstheme="majorBidi"/>
                <w:b/>
                <w:bCs/>
              </w:rPr>
              <w:t>3</w:t>
            </w:r>
            <w:r w:rsidRPr="00F20434">
              <w:rPr>
                <w:rFonts w:asciiTheme="majorBidi" w:hAnsiTheme="majorBidi" w:cstheme="majorBidi"/>
                <w:b/>
                <w:bCs/>
              </w:rPr>
              <w:t xml:space="preserve">: Mediation Analysis Results - </w:t>
            </w:r>
            <w:r>
              <w:rPr>
                <w:rFonts w:asciiTheme="majorBidi" w:hAnsiTheme="majorBidi" w:cstheme="majorBidi"/>
                <w:b/>
                <w:bCs/>
                <w:lang w:val="en-US"/>
              </w:rPr>
              <w:t>UWES</w:t>
            </w:r>
            <w:r w:rsidRPr="00F20434">
              <w:rPr>
                <w:rFonts w:asciiTheme="majorBidi" w:hAnsiTheme="majorBidi" w:cstheme="majorBidi"/>
                <w:b/>
                <w:bCs/>
              </w:rPr>
              <w:t>, Perceived Stress, and Life</w:t>
            </w:r>
            <w:r>
              <w:rPr>
                <w:rFonts w:asciiTheme="majorBidi" w:hAnsiTheme="majorBidi" w:cstheme="majorBidi"/>
                <w:b/>
                <w:bCs/>
                <w:lang w:val="en-US"/>
              </w:rPr>
              <w:t xml:space="preserve"> </w:t>
            </w:r>
            <w:r w:rsidRPr="00F20434">
              <w:rPr>
                <w:rFonts w:asciiTheme="majorBidi" w:hAnsiTheme="majorBidi" w:cstheme="majorBidi"/>
                <w:b/>
                <w:bCs/>
              </w:rPr>
              <w:t>Satisfaction</w:t>
            </w:r>
          </w:p>
        </w:tc>
      </w:tr>
      <w:tr w:rsidR="000A3D09" w:rsidRPr="00B11B19" w14:paraId="6F3ED7B7" w14:textId="77777777" w:rsidTr="00DB75A4">
        <w:trPr>
          <w:trHeight w:val="295"/>
        </w:trPr>
        <w:tc>
          <w:tcPr>
            <w:tcW w:w="1807" w:type="dxa"/>
          </w:tcPr>
          <w:p w14:paraId="109613E9" w14:textId="77777777" w:rsidR="000A3D09" w:rsidRPr="00F20434" w:rsidRDefault="000A3D09" w:rsidP="00DB75A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F20434">
              <w:rPr>
                <w:rFonts w:asciiTheme="majorBidi" w:hAnsiTheme="majorBidi" w:cstheme="majorBidi"/>
                <w:b/>
                <w:bCs/>
              </w:rPr>
              <w:t xml:space="preserve">Path/Effect </w:t>
            </w:r>
          </w:p>
        </w:tc>
        <w:tc>
          <w:tcPr>
            <w:tcW w:w="1807" w:type="dxa"/>
          </w:tcPr>
          <w:p w14:paraId="688688B7" w14:textId="77777777" w:rsidR="000A3D09" w:rsidRPr="00F20434" w:rsidRDefault="000A3D09" w:rsidP="00DB75A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F20434">
              <w:rPr>
                <w:rFonts w:asciiTheme="majorBidi" w:hAnsiTheme="majorBidi" w:cstheme="majorBidi"/>
                <w:b/>
                <w:bCs/>
              </w:rPr>
              <w:t xml:space="preserve">Coefficient </w:t>
            </w:r>
          </w:p>
        </w:tc>
        <w:tc>
          <w:tcPr>
            <w:tcW w:w="1808" w:type="dxa"/>
          </w:tcPr>
          <w:p w14:paraId="0C37C1BB" w14:textId="77777777" w:rsidR="000A3D09" w:rsidRPr="00F20434" w:rsidRDefault="000A3D09" w:rsidP="00DB75A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F20434">
              <w:rPr>
                <w:rFonts w:asciiTheme="majorBidi" w:hAnsiTheme="majorBidi" w:cstheme="majorBidi"/>
                <w:b/>
                <w:bCs/>
              </w:rPr>
              <w:t xml:space="preserve">SE </w:t>
            </w:r>
          </w:p>
        </w:tc>
        <w:tc>
          <w:tcPr>
            <w:tcW w:w="1808" w:type="dxa"/>
          </w:tcPr>
          <w:p w14:paraId="520FCFF7" w14:textId="77777777" w:rsidR="000A3D09" w:rsidRPr="00F20434" w:rsidRDefault="000A3D09" w:rsidP="00DB75A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F20434">
              <w:rPr>
                <w:rFonts w:asciiTheme="majorBidi" w:hAnsiTheme="majorBidi" w:cstheme="majorBidi"/>
                <w:b/>
                <w:bCs/>
              </w:rPr>
              <w:t xml:space="preserve">p-value </w:t>
            </w:r>
          </w:p>
        </w:tc>
        <w:tc>
          <w:tcPr>
            <w:tcW w:w="1808" w:type="dxa"/>
          </w:tcPr>
          <w:p w14:paraId="43AA16F0" w14:textId="77777777" w:rsidR="000A3D09" w:rsidRPr="00F20434" w:rsidRDefault="000A3D09" w:rsidP="00DB75A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F20434">
              <w:rPr>
                <w:rFonts w:asciiTheme="majorBidi" w:hAnsiTheme="majorBidi" w:cstheme="majorBidi"/>
                <w:b/>
                <w:bCs/>
              </w:rPr>
              <w:t xml:space="preserve">95% CI </w:t>
            </w:r>
          </w:p>
        </w:tc>
      </w:tr>
      <w:tr w:rsidR="000A3D09" w:rsidRPr="00B11B19" w14:paraId="0676B097" w14:textId="77777777" w:rsidTr="00DB75A4">
        <w:trPr>
          <w:trHeight w:val="590"/>
        </w:trPr>
        <w:tc>
          <w:tcPr>
            <w:tcW w:w="1807" w:type="dxa"/>
          </w:tcPr>
          <w:p w14:paraId="58E68236" w14:textId="77777777" w:rsidR="000A3D09" w:rsidRPr="00B11B19" w:rsidRDefault="000A3D09" w:rsidP="00DB75A4">
            <w:pPr>
              <w:spacing w:line="36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B11B19">
              <w:rPr>
                <w:rFonts w:asciiTheme="majorBidi" w:hAnsiTheme="majorBidi" w:cstheme="majorBidi"/>
              </w:rPr>
              <w:t xml:space="preserve">Total Effect (c) </w:t>
            </w:r>
          </w:p>
        </w:tc>
        <w:tc>
          <w:tcPr>
            <w:tcW w:w="1807" w:type="dxa"/>
          </w:tcPr>
          <w:p w14:paraId="1E1E3FD7" w14:textId="77777777" w:rsidR="000A3D09" w:rsidRPr="00B11B19" w:rsidRDefault="000A3D09" w:rsidP="00DB75A4">
            <w:pPr>
              <w:spacing w:line="36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2.46</w:t>
            </w:r>
          </w:p>
        </w:tc>
        <w:tc>
          <w:tcPr>
            <w:tcW w:w="1808" w:type="dxa"/>
          </w:tcPr>
          <w:p w14:paraId="0983D601" w14:textId="77777777" w:rsidR="000A3D09" w:rsidRPr="00B11B19" w:rsidRDefault="000A3D09" w:rsidP="00DB75A4">
            <w:pPr>
              <w:spacing w:line="36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42</w:t>
            </w:r>
          </w:p>
        </w:tc>
        <w:tc>
          <w:tcPr>
            <w:tcW w:w="1808" w:type="dxa"/>
          </w:tcPr>
          <w:p w14:paraId="21B58F00" w14:textId="77777777" w:rsidR="000A3D09" w:rsidRPr="00B11B19" w:rsidRDefault="000A3D09" w:rsidP="00DB75A4">
            <w:pPr>
              <w:spacing w:line="36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&lt;0.001</w:t>
            </w:r>
          </w:p>
        </w:tc>
        <w:tc>
          <w:tcPr>
            <w:tcW w:w="1808" w:type="dxa"/>
          </w:tcPr>
          <w:p w14:paraId="4D3BB40A" w14:textId="77777777" w:rsidR="000A3D09" w:rsidRPr="00B11B19" w:rsidRDefault="000A3D09" w:rsidP="00DB75A4">
            <w:pPr>
              <w:spacing w:line="36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[1.63, 3.29]</w:t>
            </w:r>
          </w:p>
        </w:tc>
      </w:tr>
      <w:tr w:rsidR="000A3D09" w:rsidRPr="00B11B19" w14:paraId="7149BEA4" w14:textId="77777777" w:rsidTr="00DB75A4">
        <w:trPr>
          <w:trHeight w:val="295"/>
        </w:trPr>
        <w:tc>
          <w:tcPr>
            <w:tcW w:w="1807" w:type="dxa"/>
          </w:tcPr>
          <w:p w14:paraId="126132E0" w14:textId="77777777" w:rsidR="000A3D09" w:rsidRPr="00B11B19" w:rsidRDefault="000A3D09" w:rsidP="00DB75A4">
            <w:pPr>
              <w:spacing w:line="36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B11B19">
              <w:rPr>
                <w:rFonts w:asciiTheme="majorBidi" w:hAnsiTheme="majorBidi" w:cstheme="majorBidi"/>
              </w:rPr>
              <w:t xml:space="preserve">a-path </w:t>
            </w:r>
          </w:p>
        </w:tc>
        <w:tc>
          <w:tcPr>
            <w:tcW w:w="1807" w:type="dxa"/>
          </w:tcPr>
          <w:p w14:paraId="35E980AF" w14:textId="77777777" w:rsidR="000A3D09" w:rsidRPr="00B11B19" w:rsidRDefault="000A3D09" w:rsidP="00DB75A4">
            <w:pPr>
              <w:spacing w:line="36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-0.49</w:t>
            </w:r>
          </w:p>
        </w:tc>
        <w:tc>
          <w:tcPr>
            <w:tcW w:w="1808" w:type="dxa"/>
          </w:tcPr>
          <w:p w14:paraId="59FA9416" w14:textId="77777777" w:rsidR="000A3D09" w:rsidRPr="00B11B19" w:rsidRDefault="000A3D09" w:rsidP="00DB75A4">
            <w:pPr>
              <w:spacing w:line="36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15</w:t>
            </w:r>
          </w:p>
        </w:tc>
        <w:tc>
          <w:tcPr>
            <w:tcW w:w="1808" w:type="dxa"/>
          </w:tcPr>
          <w:p w14:paraId="7D0FFA03" w14:textId="77777777" w:rsidR="000A3D09" w:rsidRPr="00B11B19" w:rsidRDefault="000A3D09" w:rsidP="00DB75A4">
            <w:pPr>
              <w:spacing w:line="36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0012</w:t>
            </w:r>
          </w:p>
        </w:tc>
        <w:tc>
          <w:tcPr>
            <w:tcW w:w="1808" w:type="dxa"/>
          </w:tcPr>
          <w:p w14:paraId="68F7461D" w14:textId="77777777" w:rsidR="000A3D09" w:rsidRPr="00B11B19" w:rsidRDefault="000A3D09" w:rsidP="00DB75A4">
            <w:pPr>
              <w:spacing w:line="36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[-0.79, -0.19]</w:t>
            </w:r>
          </w:p>
        </w:tc>
      </w:tr>
      <w:tr w:rsidR="000A3D09" w:rsidRPr="00B11B19" w14:paraId="2A357EA2" w14:textId="77777777" w:rsidTr="00DB75A4">
        <w:trPr>
          <w:trHeight w:val="287"/>
        </w:trPr>
        <w:tc>
          <w:tcPr>
            <w:tcW w:w="1807" w:type="dxa"/>
          </w:tcPr>
          <w:p w14:paraId="3523A04D" w14:textId="77777777" w:rsidR="000A3D09" w:rsidRPr="00B11B19" w:rsidRDefault="000A3D09" w:rsidP="00DB75A4">
            <w:pPr>
              <w:spacing w:line="36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B11B19">
              <w:rPr>
                <w:rFonts w:asciiTheme="majorBidi" w:hAnsiTheme="majorBidi" w:cstheme="majorBidi"/>
              </w:rPr>
              <w:t xml:space="preserve">b-path </w:t>
            </w:r>
          </w:p>
        </w:tc>
        <w:tc>
          <w:tcPr>
            <w:tcW w:w="1807" w:type="dxa"/>
          </w:tcPr>
          <w:p w14:paraId="32C9743A" w14:textId="77777777" w:rsidR="000A3D09" w:rsidRPr="00B11B19" w:rsidRDefault="000A3D09" w:rsidP="00DB75A4">
            <w:pPr>
              <w:spacing w:line="36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-0.54</w:t>
            </w:r>
          </w:p>
        </w:tc>
        <w:tc>
          <w:tcPr>
            <w:tcW w:w="1808" w:type="dxa"/>
          </w:tcPr>
          <w:p w14:paraId="757CAF22" w14:textId="77777777" w:rsidR="000A3D09" w:rsidRPr="00B11B19" w:rsidRDefault="000A3D09" w:rsidP="00DB75A4">
            <w:pPr>
              <w:spacing w:line="36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23</w:t>
            </w:r>
          </w:p>
        </w:tc>
        <w:tc>
          <w:tcPr>
            <w:tcW w:w="1808" w:type="dxa"/>
          </w:tcPr>
          <w:p w14:paraId="4B5791EE" w14:textId="77777777" w:rsidR="000A3D09" w:rsidRPr="00B11B19" w:rsidRDefault="000A3D09" w:rsidP="00DB75A4">
            <w:pPr>
              <w:spacing w:line="36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019</w:t>
            </w:r>
          </w:p>
        </w:tc>
        <w:tc>
          <w:tcPr>
            <w:tcW w:w="1808" w:type="dxa"/>
          </w:tcPr>
          <w:p w14:paraId="7986248F" w14:textId="77777777" w:rsidR="000A3D09" w:rsidRPr="00B11B19" w:rsidRDefault="000A3D09" w:rsidP="00DB75A4">
            <w:pPr>
              <w:spacing w:line="36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[-0.98, -0.09]</w:t>
            </w:r>
          </w:p>
        </w:tc>
      </w:tr>
      <w:tr w:rsidR="000A3D09" w:rsidRPr="00B11B19" w14:paraId="5E4026CB" w14:textId="77777777" w:rsidTr="00DB75A4">
        <w:trPr>
          <w:trHeight w:val="590"/>
        </w:trPr>
        <w:tc>
          <w:tcPr>
            <w:tcW w:w="1807" w:type="dxa"/>
          </w:tcPr>
          <w:p w14:paraId="6147C9EB" w14:textId="77777777" w:rsidR="000A3D09" w:rsidRPr="00B11B19" w:rsidRDefault="000A3D09" w:rsidP="00DB75A4">
            <w:pPr>
              <w:spacing w:line="36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B11B19">
              <w:rPr>
                <w:rFonts w:asciiTheme="majorBidi" w:hAnsiTheme="majorBidi" w:cstheme="majorBidi"/>
              </w:rPr>
              <w:t xml:space="preserve">Direct Effect (c′) </w:t>
            </w:r>
          </w:p>
        </w:tc>
        <w:tc>
          <w:tcPr>
            <w:tcW w:w="1807" w:type="dxa"/>
          </w:tcPr>
          <w:p w14:paraId="1A1A17A3" w14:textId="77777777" w:rsidR="000A3D09" w:rsidRPr="00B11B19" w:rsidRDefault="000A3D09" w:rsidP="00DB75A4">
            <w:pPr>
              <w:spacing w:line="36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2.19</w:t>
            </w:r>
          </w:p>
        </w:tc>
        <w:tc>
          <w:tcPr>
            <w:tcW w:w="1808" w:type="dxa"/>
          </w:tcPr>
          <w:p w14:paraId="760984D4" w14:textId="77777777" w:rsidR="000A3D09" w:rsidRPr="00B11B19" w:rsidRDefault="000A3D09" w:rsidP="00DB75A4">
            <w:pPr>
              <w:spacing w:line="36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43</w:t>
            </w:r>
          </w:p>
        </w:tc>
        <w:tc>
          <w:tcPr>
            <w:tcW w:w="1808" w:type="dxa"/>
          </w:tcPr>
          <w:p w14:paraId="6639B731" w14:textId="77777777" w:rsidR="000A3D09" w:rsidRPr="00B11B19" w:rsidRDefault="000A3D09" w:rsidP="00DB75A4">
            <w:pPr>
              <w:spacing w:line="36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&lt;0.001</w:t>
            </w:r>
          </w:p>
        </w:tc>
        <w:tc>
          <w:tcPr>
            <w:tcW w:w="1808" w:type="dxa"/>
          </w:tcPr>
          <w:p w14:paraId="4F35CE82" w14:textId="77777777" w:rsidR="000A3D09" w:rsidRPr="00B11B19" w:rsidRDefault="000A3D09" w:rsidP="00DB75A4">
            <w:pPr>
              <w:spacing w:line="36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[1.34, 3.05]</w:t>
            </w:r>
          </w:p>
        </w:tc>
      </w:tr>
      <w:tr w:rsidR="000A3D09" w:rsidRPr="00B11B19" w14:paraId="074B442E" w14:textId="77777777" w:rsidTr="00DB75A4">
        <w:trPr>
          <w:trHeight w:val="590"/>
        </w:trPr>
        <w:tc>
          <w:tcPr>
            <w:tcW w:w="1807" w:type="dxa"/>
          </w:tcPr>
          <w:p w14:paraId="5E1D2438" w14:textId="77777777" w:rsidR="000A3D09" w:rsidRPr="00B11B19" w:rsidRDefault="000A3D09" w:rsidP="00DB75A4">
            <w:pPr>
              <w:spacing w:line="36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B11B19">
              <w:rPr>
                <w:rFonts w:asciiTheme="majorBidi" w:hAnsiTheme="majorBidi" w:cstheme="majorBidi"/>
              </w:rPr>
              <w:t xml:space="preserve">Indirect Effect (ab) </w:t>
            </w:r>
          </w:p>
        </w:tc>
        <w:tc>
          <w:tcPr>
            <w:tcW w:w="1807" w:type="dxa"/>
          </w:tcPr>
          <w:p w14:paraId="1F035675" w14:textId="77777777" w:rsidR="000A3D09" w:rsidRPr="00B11B19" w:rsidRDefault="000A3D09" w:rsidP="00DB75A4">
            <w:pPr>
              <w:spacing w:line="36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27</w:t>
            </w:r>
          </w:p>
        </w:tc>
        <w:tc>
          <w:tcPr>
            <w:tcW w:w="1808" w:type="dxa"/>
          </w:tcPr>
          <w:p w14:paraId="5E187F5F" w14:textId="77777777" w:rsidR="000A3D09" w:rsidRPr="00B11B19" w:rsidRDefault="000A3D09" w:rsidP="00DB75A4">
            <w:pPr>
              <w:spacing w:line="360" w:lineRule="auto"/>
              <w:jc w:val="both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808" w:type="dxa"/>
          </w:tcPr>
          <w:p w14:paraId="6CDB5A8B" w14:textId="77777777" w:rsidR="000A3D09" w:rsidRPr="00B11B19" w:rsidRDefault="000A3D09" w:rsidP="00DB75A4">
            <w:pPr>
              <w:spacing w:line="360" w:lineRule="auto"/>
              <w:jc w:val="both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808" w:type="dxa"/>
          </w:tcPr>
          <w:p w14:paraId="362D6A14" w14:textId="77777777" w:rsidR="000A3D09" w:rsidRPr="00B11B19" w:rsidRDefault="000A3D09" w:rsidP="00DB75A4">
            <w:pPr>
              <w:spacing w:line="360" w:lineRule="auto"/>
              <w:jc w:val="both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[0.02, 0.63]</w:t>
            </w:r>
          </w:p>
        </w:tc>
      </w:tr>
    </w:tbl>
    <w:p w14:paraId="6D83540D" w14:textId="77777777" w:rsidR="000A3D09" w:rsidRPr="00301DD9" w:rsidRDefault="007130A4" w:rsidP="000A3D09">
      <w:pPr>
        <w:spacing w:line="360" w:lineRule="auto"/>
        <w:jc w:val="both"/>
        <w:rPr>
          <w:rFonts w:asciiTheme="majorBidi" w:hAnsiTheme="majorBidi" w:cstheme="majorBidi"/>
          <w:b/>
          <w:bCs/>
          <w:lang w:val="en-US"/>
        </w:rPr>
      </w:pPr>
      <m:oMath>
        <m:sSup>
          <m:sSupPr>
            <m:ctrlPr>
              <w:rPr>
                <w:rFonts w:ascii="Cambria Math" w:hAnsi="Cambria Math" w:cstheme="majorBidi"/>
                <w:b/>
                <w:bCs/>
                <w:i/>
                <w:lang w:val="en-US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theme="majorBidi"/>
                <w:lang w:val="en-US"/>
              </w:rPr>
              <m:t>R</m:t>
            </m:r>
          </m:e>
          <m:sup>
            <m:r>
              <m:rPr>
                <m:sty m:val="bi"/>
              </m:rPr>
              <w:rPr>
                <w:rFonts w:ascii="Cambria Math" w:hAnsi="Cambria Math" w:cstheme="majorBidi"/>
                <w:lang w:val="en-US"/>
              </w:rPr>
              <m:t>2</m:t>
            </m:r>
          </m:sup>
        </m:sSup>
        <m:r>
          <m:rPr>
            <m:sty m:val="bi"/>
          </m:rPr>
          <w:rPr>
            <w:rFonts w:ascii="Cambria Math" w:hAnsi="Cambria Math" w:cstheme="majorBidi"/>
            <w:lang w:val="en-US"/>
          </w:rPr>
          <m:t>=</m:t>
        </m:r>
        <m:r>
          <m:rPr>
            <m:sty m:val="bi"/>
          </m:rPr>
          <w:rPr>
            <w:rFonts w:ascii="Cambria Math" w:hAnsi="Cambria Math" w:cstheme="majorBidi"/>
            <w:lang w:val="en-US"/>
          </w:rPr>
          <m:t>0</m:t>
        </m:r>
        <m:r>
          <m:rPr>
            <m:sty m:val="bi"/>
          </m:rPr>
          <w:rPr>
            <w:rFonts w:ascii="Cambria Math" w:hAnsi="Cambria Math" w:cstheme="majorBidi"/>
            <w:lang w:val="en-US"/>
          </w:rPr>
          <m:t>.</m:t>
        </m:r>
      </m:oMath>
      <w:r w:rsidR="000A3D09">
        <w:rPr>
          <w:rFonts w:asciiTheme="majorBidi" w:eastAsiaTheme="minorEastAsia" w:hAnsiTheme="majorBidi" w:cstheme="majorBidi"/>
          <w:b/>
          <w:lang w:val="en-US"/>
        </w:rPr>
        <w:t>21</w:t>
      </w:r>
    </w:p>
    <w:p w14:paraId="623C7187" w14:textId="77777777" w:rsidR="000A3D09" w:rsidRDefault="000A3D09" w:rsidP="000A3D09">
      <w:pPr>
        <w:spacing w:line="360" w:lineRule="auto"/>
        <w:jc w:val="both"/>
        <w:rPr>
          <w:rFonts w:asciiTheme="majorBidi" w:hAnsiTheme="majorBidi" w:cstheme="majorBidi"/>
          <w:lang w:val="en-US"/>
        </w:rPr>
      </w:pPr>
    </w:p>
    <w:p w14:paraId="20FB2667" w14:textId="2A0B2AFB" w:rsidR="00A1733A" w:rsidRPr="002E4318" w:rsidRDefault="00A1733A" w:rsidP="000A3D09">
      <w:pPr>
        <w:spacing w:line="360" w:lineRule="auto"/>
        <w:jc w:val="both"/>
        <w:rPr>
          <w:rFonts w:asciiTheme="majorBidi" w:hAnsiTheme="majorBidi" w:cstheme="majorBidi"/>
          <w:b/>
          <w:bCs/>
          <w:lang w:val="en-US"/>
        </w:rPr>
      </w:pPr>
      <w:r w:rsidRPr="002E4318">
        <w:rPr>
          <w:b/>
          <w:bCs/>
        </w:rPr>
        <w:t>Supplementary Table S3</w:t>
      </w:r>
      <w:r w:rsidR="000D7EB3">
        <w:rPr>
          <w:b/>
          <w:bCs/>
        </w:rPr>
        <w:t xml:space="preserve">: </w:t>
      </w:r>
      <w:r w:rsidR="000D7EB3" w:rsidRPr="000D7EB3">
        <w:rPr>
          <w:b/>
          <w:bCs/>
        </w:rPr>
        <w:t>Composite Reliability (CR) and Average Variance Extracted (AVE) by Scale</w:t>
      </w:r>
    </w:p>
    <w:p w14:paraId="0DDFFFC9" w14:textId="77777777" w:rsidR="000A3D09" w:rsidRDefault="000A3D09" w:rsidP="008A2AB4">
      <w:pPr>
        <w:rPr>
          <w:b/>
          <w:bCs/>
        </w:rPr>
      </w:pPr>
    </w:p>
    <w:tbl>
      <w:tblPr>
        <w:tblStyle w:val="TableGrid2"/>
        <w:tblW w:w="8880" w:type="dxa"/>
        <w:tblInd w:w="-5" w:type="dxa"/>
        <w:tblLook w:val="04A0" w:firstRow="1" w:lastRow="0" w:firstColumn="1" w:lastColumn="0" w:noHBand="0" w:noVBand="1"/>
      </w:tblPr>
      <w:tblGrid>
        <w:gridCol w:w="1328"/>
        <w:gridCol w:w="3277"/>
        <w:gridCol w:w="4275"/>
      </w:tblGrid>
      <w:tr w:rsidR="000D7EB3" w14:paraId="4F78C12F" w14:textId="77777777" w:rsidTr="002E4318">
        <w:trPr>
          <w:trHeight w:val="600"/>
        </w:trPr>
        <w:tc>
          <w:tcPr>
            <w:tcW w:w="1328" w:type="dxa"/>
            <w:noWrap/>
            <w:hideMark/>
          </w:tcPr>
          <w:p w14:paraId="3AA5F77D" w14:textId="77777777" w:rsidR="000D7EB3" w:rsidRPr="002E4318" w:rsidRDefault="000D7EB3">
            <w:pPr>
              <w:jc w:val="center"/>
              <w:rPr>
                <w:b/>
                <w:bCs/>
                <w:color w:val="000000" w:themeColor="text1"/>
              </w:rPr>
            </w:pPr>
            <w:r w:rsidRPr="002E4318">
              <w:rPr>
                <w:b/>
                <w:bCs/>
                <w:color w:val="000000" w:themeColor="text1"/>
              </w:rPr>
              <w:t>Scale</w:t>
            </w:r>
          </w:p>
        </w:tc>
        <w:tc>
          <w:tcPr>
            <w:tcW w:w="3277" w:type="dxa"/>
            <w:noWrap/>
            <w:hideMark/>
          </w:tcPr>
          <w:p w14:paraId="0C14495C" w14:textId="77777777" w:rsidR="000D7EB3" w:rsidRPr="002E4318" w:rsidRDefault="000D7EB3">
            <w:pPr>
              <w:jc w:val="center"/>
              <w:rPr>
                <w:b/>
                <w:bCs/>
                <w:color w:val="000000" w:themeColor="text1"/>
              </w:rPr>
            </w:pPr>
            <w:r w:rsidRPr="002E4318">
              <w:rPr>
                <w:b/>
                <w:bCs/>
                <w:color w:val="000000" w:themeColor="text1"/>
              </w:rPr>
              <w:t>Composite Reliability (CR)</w:t>
            </w:r>
          </w:p>
        </w:tc>
        <w:tc>
          <w:tcPr>
            <w:tcW w:w="4275" w:type="dxa"/>
            <w:noWrap/>
            <w:hideMark/>
          </w:tcPr>
          <w:p w14:paraId="014F04D3" w14:textId="77777777" w:rsidR="000D7EB3" w:rsidRPr="002E4318" w:rsidRDefault="000D7EB3">
            <w:pPr>
              <w:jc w:val="center"/>
              <w:rPr>
                <w:b/>
                <w:bCs/>
                <w:color w:val="000000" w:themeColor="text1"/>
              </w:rPr>
            </w:pPr>
            <w:r w:rsidRPr="002E4318">
              <w:rPr>
                <w:b/>
                <w:bCs/>
                <w:color w:val="000000" w:themeColor="text1"/>
              </w:rPr>
              <w:t>Average Variance Extracted (AVE)</w:t>
            </w:r>
          </w:p>
        </w:tc>
      </w:tr>
      <w:tr w:rsidR="000D7EB3" w14:paraId="38E319A2" w14:textId="77777777" w:rsidTr="002E4318">
        <w:trPr>
          <w:trHeight w:val="400"/>
        </w:trPr>
        <w:tc>
          <w:tcPr>
            <w:tcW w:w="1328" w:type="dxa"/>
            <w:noWrap/>
            <w:hideMark/>
          </w:tcPr>
          <w:p w14:paraId="6697FA32" w14:textId="77777777" w:rsidR="000D7EB3" w:rsidRPr="002E4318" w:rsidRDefault="000D7EB3">
            <w:pPr>
              <w:rPr>
                <w:color w:val="000000"/>
              </w:rPr>
            </w:pPr>
            <w:r w:rsidRPr="002E4318">
              <w:rPr>
                <w:color w:val="000000"/>
              </w:rPr>
              <w:t>WEMWBS</w:t>
            </w:r>
          </w:p>
        </w:tc>
        <w:tc>
          <w:tcPr>
            <w:tcW w:w="3277" w:type="dxa"/>
            <w:noWrap/>
            <w:hideMark/>
          </w:tcPr>
          <w:p w14:paraId="6F663876" w14:textId="77777777" w:rsidR="000D7EB3" w:rsidRPr="002E4318" w:rsidRDefault="000D7EB3">
            <w:pPr>
              <w:jc w:val="center"/>
              <w:rPr>
                <w:color w:val="000000"/>
              </w:rPr>
            </w:pPr>
            <w:r w:rsidRPr="002E4318">
              <w:rPr>
                <w:color w:val="000000"/>
              </w:rPr>
              <w:t>.900</w:t>
            </w:r>
          </w:p>
        </w:tc>
        <w:tc>
          <w:tcPr>
            <w:tcW w:w="4275" w:type="dxa"/>
            <w:noWrap/>
            <w:hideMark/>
          </w:tcPr>
          <w:p w14:paraId="3F910113" w14:textId="77777777" w:rsidR="000D7EB3" w:rsidRPr="002E4318" w:rsidRDefault="000D7EB3">
            <w:pPr>
              <w:jc w:val="center"/>
              <w:rPr>
                <w:color w:val="000000"/>
              </w:rPr>
            </w:pPr>
            <w:r w:rsidRPr="002E4318">
              <w:rPr>
                <w:color w:val="000000"/>
              </w:rPr>
              <w:t>.403</w:t>
            </w:r>
          </w:p>
        </w:tc>
      </w:tr>
      <w:tr w:rsidR="000D7EB3" w14:paraId="7EBB8777" w14:textId="77777777" w:rsidTr="002E4318">
        <w:trPr>
          <w:trHeight w:val="400"/>
        </w:trPr>
        <w:tc>
          <w:tcPr>
            <w:tcW w:w="1328" w:type="dxa"/>
            <w:noWrap/>
            <w:hideMark/>
          </w:tcPr>
          <w:p w14:paraId="7B5B2C9F" w14:textId="77777777" w:rsidR="000D7EB3" w:rsidRPr="002E4318" w:rsidRDefault="000D7EB3">
            <w:pPr>
              <w:rPr>
                <w:color w:val="000000"/>
              </w:rPr>
            </w:pPr>
            <w:r w:rsidRPr="002E4318">
              <w:rPr>
                <w:color w:val="000000"/>
              </w:rPr>
              <w:t>Flourishing</w:t>
            </w:r>
          </w:p>
        </w:tc>
        <w:tc>
          <w:tcPr>
            <w:tcW w:w="3277" w:type="dxa"/>
            <w:noWrap/>
            <w:hideMark/>
          </w:tcPr>
          <w:p w14:paraId="73CBC89E" w14:textId="77777777" w:rsidR="000D7EB3" w:rsidRPr="002E4318" w:rsidRDefault="000D7EB3">
            <w:pPr>
              <w:jc w:val="center"/>
              <w:rPr>
                <w:color w:val="000000"/>
              </w:rPr>
            </w:pPr>
            <w:r w:rsidRPr="002E4318">
              <w:rPr>
                <w:color w:val="000000"/>
              </w:rPr>
              <w:t>.856</w:t>
            </w:r>
          </w:p>
        </w:tc>
        <w:tc>
          <w:tcPr>
            <w:tcW w:w="4275" w:type="dxa"/>
            <w:noWrap/>
            <w:hideMark/>
          </w:tcPr>
          <w:p w14:paraId="6BDC5526" w14:textId="77777777" w:rsidR="000D7EB3" w:rsidRPr="002E4318" w:rsidRDefault="000D7EB3">
            <w:pPr>
              <w:jc w:val="center"/>
              <w:rPr>
                <w:color w:val="000000"/>
              </w:rPr>
            </w:pPr>
            <w:r w:rsidRPr="002E4318">
              <w:rPr>
                <w:color w:val="000000"/>
              </w:rPr>
              <w:t>.436</w:t>
            </w:r>
          </w:p>
        </w:tc>
      </w:tr>
      <w:tr w:rsidR="000D7EB3" w14:paraId="15B12C79" w14:textId="77777777" w:rsidTr="002E4318">
        <w:trPr>
          <w:trHeight w:val="400"/>
        </w:trPr>
        <w:tc>
          <w:tcPr>
            <w:tcW w:w="1328" w:type="dxa"/>
            <w:noWrap/>
            <w:hideMark/>
          </w:tcPr>
          <w:p w14:paraId="7B48D963" w14:textId="77777777" w:rsidR="000D7EB3" w:rsidRPr="002E4318" w:rsidRDefault="000D7EB3">
            <w:pPr>
              <w:rPr>
                <w:color w:val="000000"/>
              </w:rPr>
            </w:pPr>
            <w:r w:rsidRPr="002E4318">
              <w:rPr>
                <w:color w:val="000000"/>
              </w:rPr>
              <w:t>UWES-3</w:t>
            </w:r>
          </w:p>
        </w:tc>
        <w:tc>
          <w:tcPr>
            <w:tcW w:w="3277" w:type="dxa"/>
            <w:noWrap/>
            <w:hideMark/>
          </w:tcPr>
          <w:p w14:paraId="34C8A03B" w14:textId="77777777" w:rsidR="000D7EB3" w:rsidRPr="002E4318" w:rsidRDefault="000D7EB3">
            <w:pPr>
              <w:jc w:val="center"/>
              <w:rPr>
                <w:color w:val="000000"/>
              </w:rPr>
            </w:pPr>
            <w:r w:rsidRPr="002E4318">
              <w:rPr>
                <w:color w:val="000000"/>
              </w:rPr>
              <w:t>.825</w:t>
            </w:r>
          </w:p>
        </w:tc>
        <w:tc>
          <w:tcPr>
            <w:tcW w:w="4275" w:type="dxa"/>
            <w:noWrap/>
            <w:hideMark/>
          </w:tcPr>
          <w:p w14:paraId="0FB7B541" w14:textId="77777777" w:rsidR="000D7EB3" w:rsidRPr="002E4318" w:rsidRDefault="000D7EB3">
            <w:pPr>
              <w:jc w:val="center"/>
              <w:rPr>
                <w:color w:val="000000"/>
              </w:rPr>
            </w:pPr>
            <w:r w:rsidRPr="002E4318">
              <w:rPr>
                <w:color w:val="000000"/>
              </w:rPr>
              <w:t>.614</w:t>
            </w:r>
          </w:p>
        </w:tc>
      </w:tr>
      <w:tr w:rsidR="000D7EB3" w14:paraId="26665BCD" w14:textId="77777777" w:rsidTr="002E4318">
        <w:trPr>
          <w:trHeight w:val="400"/>
        </w:trPr>
        <w:tc>
          <w:tcPr>
            <w:tcW w:w="1328" w:type="dxa"/>
            <w:noWrap/>
            <w:hideMark/>
          </w:tcPr>
          <w:p w14:paraId="4903D7BA" w14:textId="77777777" w:rsidR="000D7EB3" w:rsidRPr="002E4318" w:rsidRDefault="000D7EB3">
            <w:pPr>
              <w:rPr>
                <w:color w:val="000000"/>
              </w:rPr>
            </w:pPr>
            <w:r w:rsidRPr="002E4318">
              <w:rPr>
                <w:color w:val="000000"/>
              </w:rPr>
              <w:lastRenderedPageBreak/>
              <w:t>SWLS</w:t>
            </w:r>
          </w:p>
        </w:tc>
        <w:tc>
          <w:tcPr>
            <w:tcW w:w="3277" w:type="dxa"/>
            <w:noWrap/>
            <w:hideMark/>
          </w:tcPr>
          <w:p w14:paraId="3377D622" w14:textId="77777777" w:rsidR="000D7EB3" w:rsidRPr="002E4318" w:rsidRDefault="000D7EB3">
            <w:pPr>
              <w:jc w:val="center"/>
              <w:rPr>
                <w:color w:val="000000"/>
              </w:rPr>
            </w:pPr>
            <w:r w:rsidRPr="002E4318">
              <w:rPr>
                <w:color w:val="000000"/>
              </w:rPr>
              <w:t>.858</w:t>
            </w:r>
          </w:p>
        </w:tc>
        <w:tc>
          <w:tcPr>
            <w:tcW w:w="4275" w:type="dxa"/>
            <w:noWrap/>
            <w:hideMark/>
          </w:tcPr>
          <w:p w14:paraId="175EAED8" w14:textId="77777777" w:rsidR="000D7EB3" w:rsidRPr="002E4318" w:rsidRDefault="000D7EB3">
            <w:pPr>
              <w:jc w:val="center"/>
              <w:rPr>
                <w:color w:val="000000"/>
              </w:rPr>
            </w:pPr>
            <w:r w:rsidRPr="002E4318">
              <w:rPr>
                <w:color w:val="000000"/>
              </w:rPr>
              <w:t>.548</w:t>
            </w:r>
          </w:p>
        </w:tc>
      </w:tr>
      <w:tr w:rsidR="000D7EB3" w14:paraId="24865A0E" w14:textId="77777777" w:rsidTr="002E4318">
        <w:trPr>
          <w:trHeight w:val="400"/>
        </w:trPr>
        <w:tc>
          <w:tcPr>
            <w:tcW w:w="1328" w:type="dxa"/>
            <w:noWrap/>
            <w:hideMark/>
          </w:tcPr>
          <w:p w14:paraId="3FDC9E51" w14:textId="77777777" w:rsidR="000D7EB3" w:rsidRPr="002E4318" w:rsidRDefault="000D7EB3">
            <w:pPr>
              <w:rPr>
                <w:color w:val="000000"/>
              </w:rPr>
            </w:pPr>
            <w:r w:rsidRPr="002E4318">
              <w:rPr>
                <w:color w:val="000000"/>
              </w:rPr>
              <w:t>PSS-4</w:t>
            </w:r>
          </w:p>
        </w:tc>
        <w:tc>
          <w:tcPr>
            <w:tcW w:w="3277" w:type="dxa"/>
            <w:noWrap/>
            <w:hideMark/>
          </w:tcPr>
          <w:p w14:paraId="0DB250E9" w14:textId="77777777" w:rsidR="000D7EB3" w:rsidRPr="002E4318" w:rsidRDefault="000D7EB3">
            <w:pPr>
              <w:jc w:val="center"/>
              <w:rPr>
                <w:color w:val="000000"/>
              </w:rPr>
            </w:pPr>
            <w:r w:rsidRPr="002E4318">
              <w:rPr>
                <w:color w:val="000000"/>
              </w:rPr>
              <w:t>.501</w:t>
            </w:r>
          </w:p>
        </w:tc>
        <w:tc>
          <w:tcPr>
            <w:tcW w:w="4275" w:type="dxa"/>
            <w:noWrap/>
            <w:hideMark/>
          </w:tcPr>
          <w:p w14:paraId="0CD6B910" w14:textId="77777777" w:rsidR="000D7EB3" w:rsidRPr="002E4318" w:rsidRDefault="000D7EB3">
            <w:pPr>
              <w:jc w:val="center"/>
              <w:rPr>
                <w:color w:val="000000"/>
              </w:rPr>
            </w:pPr>
            <w:r w:rsidRPr="002E4318">
              <w:rPr>
                <w:color w:val="000000"/>
              </w:rPr>
              <w:t>.232</w:t>
            </w:r>
          </w:p>
        </w:tc>
      </w:tr>
      <w:tr w:rsidR="000D7EB3" w14:paraId="277997D0" w14:textId="77777777" w:rsidTr="002E4318">
        <w:trPr>
          <w:trHeight w:val="120"/>
        </w:trPr>
        <w:tc>
          <w:tcPr>
            <w:tcW w:w="8880" w:type="dxa"/>
            <w:gridSpan w:val="3"/>
            <w:noWrap/>
            <w:hideMark/>
          </w:tcPr>
          <w:p w14:paraId="51398A40" w14:textId="77777777" w:rsid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D7EB3" w14:paraId="6A5E140B" w14:textId="77777777" w:rsidTr="002E4318">
        <w:trPr>
          <w:trHeight w:val="1200"/>
        </w:trPr>
        <w:tc>
          <w:tcPr>
            <w:tcW w:w="8880" w:type="dxa"/>
            <w:gridSpan w:val="3"/>
            <w:hideMark/>
          </w:tcPr>
          <w:p w14:paraId="7EC1C2E0" w14:textId="77777777" w:rsidR="000D7EB3" w:rsidRPr="002E4318" w:rsidRDefault="000D7EB3">
            <w:pPr>
              <w:rPr>
                <w:color w:val="404040"/>
                <w:sz w:val="18"/>
                <w:szCs w:val="18"/>
              </w:rPr>
            </w:pPr>
            <w:r w:rsidRPr="002E4318">
              <w:rPr>
                <w:color w:val="404040"/>
                <w:sz w:val="20"/>
                <w:szCs w:val="20"/>
              </w:rPr>
              <w:t>Note. Recommended thresholds: CR &gt; .70; AVE &gt; .50. PSS-4 fell below both thresholds, reflecting measurement limitations of the brief 4-item version (acknowledged in Section 5.6). WEMWBS and Flourishing met the CR threshold; AVE was marginally below .50.</w:t>
            </w:r>
          </w:p>
        </w:tc>
      </w:tr>
    </w:tbl>
    <w:p w14:paraId="3EA4EE91" w14:textId="77777777" w:rsidR="00C67DCE" w:rsidRDefault="00C67DCE" w:rsidP="008A2AB4">
      <w:pPr>
        <w:rPr>
          <w:b/>
          <w:bCs/>
        </w:rPr>
      </w:pPr>
    </w:p>
    <w:p w14:paraId="184C48AC" w14:textId="260B0086" w:rsidR="000D7EB3" w:rsidRDefault="000D7EB3" w:rsidP="008A2AB4">
      <w:pPr>
        <w:rPr>
          <w:b/>
          <w:bCs/>
        </w:rPr>
      </w:pPr>
      <w:r w:rsidRPr="00DB75A4">
        <w:rPr>
          <w:b/>
          <w:bCs/>
        </w:rPr>
        <w:t>Supplementary Table S</w:t>
      </w:r>
      <w:r>
        <w:rPr>
          <w:b/>
          <w:bCs/>
        </w:rPr>
        <w:t xml:space="preserve">4: </w:t>
      </w:r>
      <w:r w:rsidRPr="000D7EB3">
        <w:rPr>
          <w:b/>
          <w:bCs/>
        </w:rPr>
        <w:t>Standardised CFA Factor Loadings for All Scales</w:t>
      </w:r>
    </w:p>
    <w:p w14:paraId="7B9FB141" w14:textId="77777777" w:rsidR="000D7EB3" w:rsidRDefault="000D7EB3" w:rsidP="008A2AB4">
      <w:pPr>
        <w:rPr>
          <w:b/>
          <w:bCs/>
        </w:rPr>
      </w:pPr>
    </w:p>
    <w:p w14:paraId="7DAA527D" w14:textId="77777777" w:rsidR="000D7EB3" w:rsidRDefault="000D7EB3" w:rsidP="008A2AB4">
      <w:pPr>
        <w:rPr>
          <w:b/>
          <w:bCs/>
        </w:rPr>
      </w:pPr>
    </w:p>
    <w:tbl>
      <w:tblPr>
        <w:tblStyle w:val="TableGrid2"/>
        <w:tblW w:w="9664" w:type="dxa"/>
        <w:tblInd w:w="0" w:type="dxa"/>
        <w:tblLook w:val="04A0" w:firstRow="1" w:lastRow="0" w:firstColumn="1" w:lastColumn="0" w:noHBand="0" w:noVBand="1"/>
      </w:tblPr>
      <w:tblGrid>
        <w:gridCol w:w="1356"/>
        <w:gridCol w:w="1017"/>
        <w:gridCol w:w="847"/>
        <w:gridCol w:w="847"/>
        <w:gridCol w:w="847"/>
        <w:gridCol w:w="1186"/>
        <w:gridCol w:w="1186"/>
        <w:gridCol w:w="1186"/>
        <w:gridCol w:w="1186"/>
        <w:gridCol w:w="6"/>
      </w:tblGrid>
      <w:tr w:rsidR="000D7EB3" w:rsidRPr="000D7EB3" w14:paraId="1C23DE07" w14:textId="77777777" w:rsidTr="002E4318">
        <w:trPr>
          <w:gridAfter w:val="1"/>
          <w:wAfter w:w="6" w:type="dxa"/>
          <w:trHeight w:val="597"/>
        </w:trPr>
        <w:tc>
          <w:tcPr>
            <w:tcW w:w="1356" w:type="dxa"/>
            <w:noWrap/>
            <w:hideMark/>
          </w:tcPr>
          <w:p w14:paraId="7DEAB5CA" w14:textId="77777777" w:rsidR="000D7EB3" w:rsidRPr="002E4318" w:rsidRDefault="000D7EB3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2E4318">
              <w:rPr>
                <w:b/>
                <w:bCs/>
                <w:color w:val="000000" w:themeColor="text1"/>
                <w:sz w:val="18"/>
                <w:szCs w:val="18"/>
              </w:rPr>
              <w:t>Item</w:t>
            </w:r>
          </w:p>
        </w:tc>
        <w:tc>
          <w:tcPr>
            <w:tcW w:w="1017" w:type="dxa"/>
            <w:noWrap/>
            <w:hideMark/>
          </w:tcPr>
          <w:p w14:paraId="304D046A" w14:textId="77777777" w:rsidR="000D7EB3" w:rsidRPr="002E4318" w:rsidRDefault="000D7EB3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2E4318">
              <w:rPr>
                <w:b/>
                <w:bCs/>
                <w:color w:val="000000" w:themeColor="text1"/>
                <w:sz w:val="18"/>
                <w:szCs w:val="18"/>
              </w:rPr>
              <w:t>EST</w:t>
            </w:r>
          </w:p>
        </w:tc>
        <w:tc>
          <w:tcPr>
            <w:tcW w:w="847" w:type="dxa"/>
            <w:noWrap/>
            <w:hideMark/>
          </w:tcPr>
          <w:p w14:paraId="15AF1E11" w14:textId="77777777" w:rsidR="000D7EB3" w:rsidRPr="002E4318" w:rsidRDefault="000D7EB3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2E4318">
              <w:rPr>
                <w:b/>
                <w:bCs/>
                <w:color w:val="000000" w:themeColor="text1"/>
                <w:sz w:val="18"/>
                <w:szCs w:val="18"/>
              </w:rPr>
              <w:t>SE</w:t>
            </w:r>
          </w:p>
        </w:tc>
        <w:tc>
          <w:tcPr>
            <w:tcW w:w="847" w:type="dxa"/>
            <w:noWrap/>
            <w:hideMark/>
          </w:tcPr>
          <w:p w14:paraId="7A21378E" w14:textId="77777777" w:rsidR="000D7EB3" w:rsidRPr="002E4318" w:rsidRDefault="000D7EB3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2E4318">
              <w:rPr>
                <w:b/>
                <w:bCs/>
                <w:color w:val="000000" w:themeColor="text1"/>
                <w:sz w:val="18"/>
                <w:szCs w:val="18"/>
              </w:rPr>
              <w:t>z</w:t>
            </w:r>
          </w:p>
        </w:tc>
        <w:tc>
          <w:tcPr>
            <w:tcW w:w="847" w:type="dxa"/>
            <w:noWrap/>
            <w:hideMark/>
          </w:tcPr>
          <w:p w14:paraId="675D4A6E" w14:textId="77777777" w:rsidR="000D7EB3" w:rsidRPr="002E4318" w:rsidRDefault="000D7EB3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2E4318">
              <w:rPr>
                <w:b/>
                <w:bCs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1186" w:type="dxa"/>
            <w:noWrap/>
            <w:hideMark/>
          </w:tcPr>
          <w:p w14:paraId="00FD43F1" w14:textId="77777777" w:rsidR="000D7EB3" w:rsidRPr="002E4318" w:rsidRDefault="000D7EB3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2E4318">
              <w:rPr>
                <w:b/>
                <w:bCs/>
                <w:color w:val="000000" w:themeColor="text1"/>
                <w:sz w:val="18"/>
                <w:szCs w:val="18"/>
              </w:rPr>
              <w:t>CI Lower</w:t>
            </w:r>
          </w:p>
        </w:tc>
        <w:tc>
          <w:tcPr>
            <w:tcW w:w="1186" w:type="dxa"/>
            <w:noWrap/>
            <w:hideMark/>
          </w:tcPr>
          <w:p w14:paraId="0F243032" w14:textId="77777777" w:rsidR="000D7EB3" w:rsidRPr="002E4318" w:rsidRDefault="000D7EB3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2E4318">
              <w:rPr>
                <w:b/>
                <w:bCs/>
                <w:color w:val="000000" w:themeColor="text1"/>
                <w:sz w:val="18"/>
                <w:szCs w:val="18"/>
              </w:rPr>
              <w:t>CI Upper</w:t>
            </w:r>
          </w:p>
        </w:tc>
        <w:tc>
          <w:tcPr>
            <w:tcW w:w="1186" w:type="dxa"/>
            <w:noWrap/>
            <w:hideMark/>
          </w:tcPr>
          <w:p w14:paraId="7A59B81E" w14:textId="77777777" w:rsidR="000D7EB3" w:rsidRPr="002E4318" w:rsidRDefault="000D7EB3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2E4318">
              <w:rPr>
                <w:b/>
                <w:bCs/>
                <w:color w:val="000000" w:themeColor="text1"/>
                <w:sz w:val="18"/>
                <w:szCs w:val="18"/>
              </w:rPr>
              <w:t>Std.lv</w:t>
            </w:r>
          </w:p>
        </w:tc>
        <w:tc>
          <w:tcPr>
            <w:tcW w:w="1186" w:type="dxa"/>
            <w:noWrap/>
            <w:hideMark/>
          </w:tcPr>
          <w:p w14:paraId="5EF946F4" w14:textId="77777777" w:rsidR="000D7EB3" w:rsidRPr="002E4318" w:rsidRDefault="000D7EB3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2E4318">
              <w:rPr>
                <w:b/>
                <w:bCs/>
                <w:color w:val="000000" w:themeColor="text1"/>
                <w:sz w:val="18"/>
                <w:szCs w:val="18"/>
              </w:rPr>
              <w:t>Std. Loading</w:t>
            </w:r>
          </w:p>
        </w:tc>
      </w:tr>
      <w:tr w:rsidR="000D7EB3" w:rsidRPr="000D7EB3" w14:paraId="2FEBF05C" w14:textId="77777777" w:rsidTr="000D7EB3">
        <w:trPr>
          <w:trHeight w:val="398"/>
        </w:trPr>
        <w:tc>
          <w:tcPr>
            <w:tcW w:w="9664" w:type="dxa"/>
            <w:gridSpan w:val="10"/>
            <w:noWrap/>
            <w:hideMark/>
          </w:tcPr>
          <w:p w14:paraId="27096ECA" w14:textId="77777777" w:rsidR="000D7EB3" w:rsidRPr="002E4318" w:rsidRDefault="000D7EB3">
            <w:pPr>
              <w:rPr>
                <w:color w:val="000000"/>
                <w:sz w:val="22"/>
                <w:szCs w:val="22"/>
              </w:rPr>
            </w:pPr>
            <w:r w:rsidRPr="002E4318">
              <w:rPr>
                <w:color w:val="000000"/>
                <w:sz w:val="22"/>
                <w:szCs w:val="22"/>
              </w:rPr>
              <w:t> </w:t>
            </w:r>
          </w:p>
        </w:tc>
      </w:tr>
      <w:tr w:rsidR="000D7EB3" w:rsidRPr="000D7EB3" w14:paraId="1EC60B32" w14:textId="77777777" w:rsidTr="002E4318">
        <w:trPr>
          <w:gridAfter w:val="1"/>
          <w:wAfter w:w="6" w:type="dxa"/>
          <w:trHeight w:val="358"/>
        </w:trPr>
        <w:tc>
          <w:tcPr>
            <w:tcW w:w="1356" w:type="dxa"/>
            <w:noWrap/>
            <w:hideMark/>
          </w:tcPr>
          <w:p w14:paraId="0970BD03" w14:textId="77777777" w:rsidR="000D7EB3" w:rsidRPr="000D7EB3" w:rsidRDefault="000D7EB3">
            <w:pPr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WEMWBS1</w:t>
            </w:r>
          </w:p>
        </w:tc>
        <w:tc>
          <w:tcPr>
            <w:tcW w:w="1017" w:type="dxa"/>
            <w:noWrap/>
            <w:hideMark/>
          </w:tcPr>
          <w:p w14:paraId="450FC96C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47" w:type="dxa"/>
            <w:noWrap/>
            <w:hideMark/>
          </w:tcPr>
          <w:p w14:paraId="09AF09F5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47" w:type="dxa"/>
            <w:noWrap/>
            <w:hideMark/>
          </w:tcPr>
          <w:p w14:paraId="1B1DA7B1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847" w:type="dxa"/>
            <w:noWrap/>
            <w:hideMark/>
          </w:tcPr>
          <w:p w14:paraId="5BB6E0CE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86" w:type="dxa"/>
            <w:noWrap/>
            <w:hideMark/>
          </w:tcPr>
          <w:p w14:paraId="11DB1ED2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86" w:type="dxa"/>
            <w:noWrap/>
            <w:hideMark/>
          </w:tcPr>
          <w:p w14:paraId="1E3A2BEB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86" w:type="dxa"/>
            <w:noWrap/>
            <w:hideMark/>
          </w:tcPr>
          <w:p w14:paraId="38B390BE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.502</w:t>
            </w:r>
          </w:p>
        </w:tc>
        <w:tc>
          <w:tcPr>
            <w:tcW w:w="1186" w:type="dxa"/>
            <w:noWrap/>
            <w:hideMark/>
          </w:tcPr>
          <w:p w14:paraId="5BC48F9B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.580</w:t>
            </w:r>
          </w:p>
        </w:tc>
      </w:tr>
      <w:tr w:rsidR="000D7EB3" w:rsidRPr="000D7EB3" w14:paraId="220CF1A0" w14:textId="77777777" w:rsidTr="002E4318">
        <w:trPr>
          <w:gridAfter w:val="1"/>
          <w:wAfter w:w="6" w:type="dxa"/>
          <w:trHeight w:val="358"/>
        </w:trPr>
        <w:tc>
          <w:tcPr>
            <w:tcW w:w="1356" w:type="dxa"/>
            <w:noWrap/>
            <w:hideMark/>
          </w:tcPr>
          <w:p w14:paraId="2EA8477F" w14:textId="77777777" w:rsidR="000D7EB3" w:rsidRPr="000D7EB3" w:rsidRDefault="000D7EB3">
            <w:pPr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WEMWBS2</w:t>
            </w:r>
          </w:p>
        </w:tc>
        <w:tc>
          <w:tcPr>
            <w:tcW w:w="1017" w:type="dxa"/>
            <w:noWrap/>
            <w:hideMark/>
          </w:tcPr>
          <w:p w14:paraId="08CB8DCF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.899</w:t>
            </w:r>
          </w:p>
        </w:tc>
        <w:tc>
          <w:tcPr>
            <w:tcW w:w="847" w:type="dxa"/>
            <w:noWrap/>
            <w:hideMark/>
          </w:tcPr>
          <w:p w14:paraId="040BFA4C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847" w:type="dxa"/>
            <w:noWrap/>
            <w:hideMark/>
          </w:tcPr>
          <w:p w14:paraId="5A8DDCA5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5.947</w:t>
            </w:r>
          </w:p>
        </w:tc>
        <w:tc>
          <w:tcPr>
            <w:tcW w:w="847" w:type="dxa"/>
            <w:noWrap/>
            <w:hideMark/>
          </w:tcPr>
          <w:p w14:paraId="0F569823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186" w:type="dxa"/>
            <w:noWrap/>
            <w:hideMark/>
          </w:tcPr>
          <w:p w14:paraId="0817234D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.603</w:t>
            </w:r>
          </w:p>
        </w:tc>
        <w:tc>
          <w:tcPr>
            <w:tcW w:w="1186" w:type="dxa"/>
            <w:noWrap/>
            <w:hideMark/>
          </w:tcPr>
          <w:p w14:paraId="7AB1F75E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1.196</w:t>
            </w:r>
          </w:p>
        </w:tc>
        <w:tc>
          <w:tcPr>
            <w:tcW w:w="1186" w:type="dxa"/>
            <w:noWrap/>
            <w:hideMark/>
          </w:tcPr>
          <w:p w14:paraId="186BCC69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.452</w:t>
            </w:r>
          </w:p>
        </w:tc>
        <w:tc>
          <w:tcPr>
            <w:tcW w:w="1186" w:type="dxa"/>
            <w:noWrap/>
            <w:hideMark/>
          </w:tcPr>
          <w:p w14:paraId="7A8D83F9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.583</w:t>
            </w:r>
          </w:p>
        </w:tc>
      </w:tr>
      <w:tr w:rsidR="000D7EB3" w:rsidRPr="000D7EB3" w14:paraId="3B1F61DC" w14:textId="77777777" w:rsidTr="002E4318">
        <w:trPr>
          <w:gridAfter w:val="1"/>
          <w:wAfter w:w="6" w:type="dxa"/>
          <w:trHeight w:val="358"/>
        </w:trPr>
        <w:tc>
          <w:tcPr>
            <w:tcW w:w="1356" w:type="dxa"/>
            <w:noWrap/>
            <w:hideMark/>
          </w:tcPr>
          <w:p w14:paraId="659E5EDD" w14:textId="77777777" w:rsidR="000D7EB3" w:rsidRPr="000D7EB3" w:rsidRDefault="000D7EB3">
            <w:pPr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WEMWBS3</w:t>
            </w:r>
          </w:p>
        </w:tc>
        <w:tc>
          <w:tcPr>
            <w:tcW w:w="1017" w:type="dxa"/>
            <w:noWrap/>
            <w:hideMark/>
          </w:tcPr>
          <w:p w14:paraId="07AA3907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.881</w:t>
            </w:r>
          </w:p>
        </w:tc>
        <w:tc>
          <w:tcPr>
            <w:tcW w:w="847" w:type="dxa"/>
            <w:noWrap/>
            <w:hideMark/>
          </w:tcPr>
          <w:p w14:paraId="285A74DF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847" w:type="dxa"/>
            <w:noWrap/>
            <w:hideMark/>
          </w:tcPr>
          <w:p w14:paraId="314252C0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5.507</w:t>
            </w:r>
          </w:p>
        </w:tc>
        <w:tc>
          <w:tcPr>
            <w:tcW w:w="847" w:type="dxa"/>
            <w:noWrap/>
            <w:hideMark/>
          </w:tcPr>
          <w:p w14:paraId="586D4B04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186" w:type="dxa"/>
            <w:noWrap/>
            <w:hideMark/>
          </w:tcPr>
          <w:p w14:paraId="73E3CC4A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.568</w:t>
            </w:r>
          </w:p>
        </w:tc>
        <w:tc>
          <w:tcPr>
            <w:tcW w:w="1186" w:type="dxa"/>
            <w:noWrap/>
            <w:hideMark/>
          </w:tcPr>
          <w:p w14:paraId="05212C0C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1.195</w:t>
            </w:r>
          </w:p>
        </w:tc>
        <w:tc>
          <w:tcPr>
            <w:tcW w:w="1186" w:type="dxa"/>
            <w:noWrap/>
            <w:hideMark/>
          </w:tcPr>
          <w:p w14:paraId="64A370E5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.443</w:t>
            </w:r>
          </w:p>
        </w:tc>
        <w:tc>
          <w:tcPr>
            <w:tcW w:w="1186" w:type="dxa"/>
            <w:noWrap/>
            <w:hideMark/>
          </w:tcPr>
          <w:p w14:paraId="6D2EE54B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.527</w:t>
            </w:r>
          </w:p>
        </w:tc>
      </w:tr>
      <w:tr w:rsidR="000D7EB3" w:rsidRPr="000D7EB3" w14:paraId="2C68C4DB" w14:textId="77777777" w:rsidTr="002E4318">
        <w:trPr>
          <w:gridAfter w:val="1"/>
          <w:wAfter w:w="6" w:type="dxa"/>
          <w:trHeight w:val="358"/>
        </w:trPr>
        <w:tc>
          <w:tcPr>
            <w:tcW w:w="1356" w:type="dxa"/>
            <w:noWrap/>
            <w:hideMark/>
          </w:tcPr>
          <w:p w14:paraId="3DFA1940" w14:textId="77777777" w:rsidR="000D7EB3" w:rsidRPr="000D7EB3" w:rsidRDefault="000D7EB3">
            <w:pPr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WEMWBS4</w:t>
            </w:r>
          </w:p>
        </w:tc>
        <w:tc>
          <w:tcPr>
            <w:tcW w:w="1017" w:type="dxa"/>
            <w:noWrap/>
            <w:hideMark/>
          </w:tcPr>
          <w:p w14:paraId="3EA78E68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.773</w:t>
            </w:r>
          </w:p>
        </w:tc>
        <w:tc>
          <w:tcPr>
            <w:tcW w:w="847" w:type="dxa"/>
            <w:noWrap/>
            <w:hideMark/>
          </w:tcPr>
          <w:p w14:paraId="3D0F03AC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847" w:type="dxa"/>
            <w:noWrap/>
            <w:hideMark/>
          </w:tcPr>
          <w:p w14:paraId="040CB9CD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4.783</w:t>
            </w:r>
          </w:p>
        </w:tc>
        <w:tc>
          <w:tcPr>
            <w:tcW w:w="847" w:type="dxa"/>
            <w:noWrap/>
            <w:hideMark/>
          </w:tcPr>
          <w:p w14:paraId="7740988E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186" w:type="dxa"/>
            <w:noWrap/>
            <w:hideMark/>
          </w:tcPr>
          <w:p w14:paraId="04296A70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.456</w:t>
            </w:r>
          </w:p>
        </w:tc>
        <w:tc>
          <w:tcPr>
            <w:tcW w:w="1186" w:type="dxa"/>
            <w:noWrap/>
            <w:hideMark/>
          </w:tcPr>
          <w:p w14:paraId="43E4FF10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1.089</w:t>
            </w:r>
          </w:p>
        </w:tc>
        <w:tc>
          <w:tcPr>
            <w:tcW w:w="1186" w:type="dxa"/>
            <w:noWrap/>
            <w:hideMark/>
          </w:tcPr>
          <w:p w14:paraId="4319E161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.388</w:t>
            </w:r>
          </w:p>
        </w:tc>
        <w:tc>
          <w:tcPr>
            <w:tcW w:w="1186" w:type="dxa"/>
            <w:noWrap/>
            <w:hideMark/>
          </w:tcPr>
          <w:p w14:paraId="52E8148A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.443</w:t>
            </w:r>
          </w:p>
        </w:tc>
      </w:tr>
      <w:tr w:rsidR="000D7EB3" w:rsidRPr="000D7EB3" w14:paraId="229EE7CA" w14:textId="77777777" w:rsidTr="002E4318">
        <w:trPr>
          <w:gridAfter w:val="1"/>
          <w:wAfter w:w="6" w:type="dxa"/>
          <w:trHeight w:val="358"/>
        </w:trPr>
        <w:tc>
          <w:tcPr>
            <w:tcW w:w="1356" w:type="dxa"/>
            <w:noWrap/>
            <w:hideMark/>
          </w:tcPr>
          <w:p w14:paraId="4A54CD6A" w14:textId="77777777" w:rsidR="000D7EB3" w:rsidRPr="000D7EB3" w:rsidRDefault="000D7EB3">
            <w:pPr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WEMWBS5</w:t>
            </w:r>
          </w:p>
        </w:tc>
        <w:tc>
          <w:tcPr>
            <w:tcW w:w="1017" w:type="dxa"/>
            <w:noWrap/>
            <w:hideMark/>
          </w:tcPr>
          <w:p w14:paraId="32593CC4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1.268</w:t>
            </w:r>
          </w:p>
        </w:tc>
        <w:tc>
          <w:tcPr>
            <w:tcW w:w="847" w:type="dxa"/>
            <w:noWrap/>
            <w:hideMark/>
          </w:tcPr>
          <w:p w14:paraId="247CFC34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847" w:type="dxa"/>
            <w:noWrap/>
            <w:hideMark/>
          </w:tcPr>
          <w:p w14:paraId="69E417ED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6.328</w:t>
            </w:r>
          </w:p>
        </w:tc>
        <w:tc>
          <w:tcPr>
            <w:tcW w:w="847" w:type="dxa"/>
            <w:noWrap/>
            <w:hideMark/>
          </w:tcPr>
          <w:p w14:paraId="6E76D269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186" w:type="dxa"/>
            <w:noWrap/>
            <w:hideMark/>
          </w:tcPr>
          <w:p w14:paraId="5F72F4E3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1186" w:type="dxa"/>
            <w:noWrap/>
            <w:hideMark/>
          </w:tcPr>
          <w:p w14:paraId="58299449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1.660</w:t>
            </w:r>
          </w:p>
        </w:tc>
        <w:tc>
          <w:tcPr>
            <w:tcW w:w="1186" w:type="dxa"/>
            <w:noWrap/>
            <w:hideMark/>
          </w:tcPr>
          <w:p w14:paraId="4E2A9CF8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.637</w:t>
            </w:r>
          </w:p>
        </w:tc>
        <w:tc>
          <w:tcPr>
            <w:tcW w:w="1186" w:type="dxa"/>
            <w:noWrap/>
            <w:hideMark/>
          </w:tcPr>
          <w:p w14:paraId="53D4B7E0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.634</w:t>
            </w:r>
          </w:p>
        </w:tc>
      </w:tr>
      <w:tr w:rsidR="000D7EB3" w:rsidRPr="000D7EB3" w14:paraId="23CCDA02" w14:textId="77777777" w:rsidTr="002E4318">
        <w:trPr>
          <w:gridAfter w:val="1"/>
          <w:wAfter w:w="6" w:type="dxa"/>
          <w:trHeight w:val="358"/>
        </w:trPr>
        <w:tc>
          <w:tcPr>
            <w:tcW w:w="1356" w:type="dxa"/>
            <w:noWrap/>
            <w:hideMark/>
          </w:tcPr>
          <w:p w14:paraId="452EFAF0" w14:textId="77777777" w:rsidR="000D7EB3" w:rsidRPr="000D7EB3" w:rsidRDefault="000D7EB3">
            <w:pPr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WEMWBS6</w:t>
            </w:r>
          </w:p>
        </w:tc>
        <w:tc>
          <w:tcPr>
            <w:tcW w:w="1017" w:type="dxa"/>
            <w:noWrap/>
            <w:hideMark/>
          </w:tcPr>
          <w:p w14:paraId="365D98C3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.681</w:t>
            </w:r>
          </w:p>
        </w:tc>
        <w:tc>
          <w:tcPr>
            <w:tcW w:w="847" w:type="dxa"/>
            <w:noWrap/>
            <w:hideMark/>
          </w:tcPr>
          <w:p w14:paraId="3FBA46EF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847" w:type="dxa"/>
            <w:noWrap/>
            <w:hideMark/>
          </w:tcPr>
          <w:p w14:paraId="68400D59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4.941</w:t>
            </w:r>
          </w:p>
        </w:tc>
        <w:tc>
          <w:tcPr>
            <w:tcW w:w="847" w:type="dxa"/>
            <w:noWrap/>
            <w:hideMark/>
          </w:tcPr>
          <w:p w14:paraId="7C4CF6F4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186" w:type="dxa"/>
            <w:noWrap/>
            <w:hideMark/>
          </w:tcPr>
          <w:p w14:paraId="2FAAF6DD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.411</w:t>
            </w:r>
          </w:p>
        </w:tc>
        <w:tc>
          <w:tcPr>
            <w:tcW w:w="1186" w:type="dxa"/>
            <w:noWrap/>
            <w:hideMark/>
          </w:tcPr>
          <w:p w14:paraId="4CCD3874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.951</w:t>
            </w:r>
          </w:p>
        </w:tc>
        <w:tc>
          <w:tcPr>
            <w:tcW w:w="1186" w:type="dxa"/>
            <w:noWrap/>
            <w:hideMark/>
          </w:tcPr>
          <w:p w14:paraId="77FB8E82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.342</w:t>
            </w:r>
          </w:p>
        </w:tc>
        <w:tc>
          <w:tcPr>
            <w:tcW w:w="1186" w:type="dxa"/>
            <w:noWrap/>
            <w:hideMark/>
          </w:tcPr>
          <w:p w14:paraId="0896FF4D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.460</w:t>
            </w:r>
          </w:p>
        </w:tc>
      </w:tr>
      <w:tr w:rsidR="000D7EB3" w:rsidRPr="000D7EB3" w14:paraId="52C37C59" w14:textId="77777777" w:rsidTr="002E4318">
        <w:trPr>
          <w:gridAfter w:val="1"/>
          <w:wAfter w:w="6" w:type="dxa"/>
          <w:trHeight w:val="358"/>
        </w:trPr>
        <w:tc>
          <w:tcPr>
            <w:tcW w:w="1356" w:type="dxa"/>
            <w:noWrap/>
            <w:hideMark/>
          </w:tcPr>
          <w:p w14:paraId="04D43893" w14:textId="77777777" w:rsidR="000D7EB3" w:rsidRPr="000D7EB3" w:rsidRDefault="000D7EB3">
            <w:pPr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WEMWBS7</w:t>
            </w:r>
          </w:p>
        </w:tc>
        <w:tc>
          <w:tcPr>
            <w:tcW w:w="1017" w:type="dxa"/>
            <w:noWrap/>
            <w:hideMark/>
          </w:tcPr>
          <w:p w14:paraId="5C8B1B91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847" w:type="dxa"/>
            <w:noWrap/>
            <w:hideMark/>
          </w:tcPr>
          <w:p w14:paraId="5FAD8468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847" w:type="dxa"/>
            <w:noWrap/>
            <w:hideMark/>
          </w:tcPr>
          <w:p w14:paraId="1EBD77DA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6.651</w:t>
            </w:r>
          </w:p>
        </w:tc>
        <w:tc>
          <w:tcPr>
            <w:tcW w:w="847" w:type="dxa"/>
            <w:noWrap/>
            <w:hideMark/>
          </w:tcPr>
          <w:p w14:paraId="65ABB983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186" w:type="dxa"/>
            <w:noWrap/>
            <w:hideMark/>
          </w:tcPr>
          <w:p w14:paraId="07F8D632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1186" w:type="dxa"/>
            <w:noWrap/>
            <w:hideMark/>
          </w:tcPr>
          <w:p w14:paraId="703DFC73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1.281</w:t>
            </w:r>
          </w:p>
        </w:tc>
        <w:tc>
          <w:tcPr>
            <w:tcW w:w="1186" w:type="dxa"/>
            <w:noWrap/>
            <w:hideMark/>
          </w:tcPr>
          <w:p w14:paraId="150AC223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.497</w:t>
            </w:r>
          </w:p>
        </w:tc>
        <w:tc>
          <w:tcPr>
            <w:tcW w:w="1186" w:type="dxa"/>
            <w:noWrap/>
            <w:hideMark/>
          </w:tcPr>
          <w:p w14:paraId="58C68404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.681</w:t>
            </w:r>
          </w:p>
        </w:tc>
      </w:tr>
      <w:tr w:rsidR="000D7EB3" w:rsidRPr="000D7EB3" w14:paraId="42B98C53" w14:textId="77777777" w:rsidTr="002E4318">
        <w:trPr>
          <w:gridAfter w:val="1"/>
          <w:wAfter w:w="6" w:type="dxa"/>
          <w:trHeight w:val="358"/>
        </w:trPr>
        <w:tc>
          <w:tcPr>
            <w:tcW w:w="1356" w:type="dxa"/>
            <w:noWrap/>
            <w:hideMark/>
          </w:tcPr>
          <w:p w14:paraId="30863594" w14:textId="77777777" w:rsidR="000D7EB3" w:rsidRPr="000D7EB3" w:rsidRDefault="000D7EB3">
            <w:pPr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WEMWBS8</w:t>
            </w:r>
          </w:p>
        </w:tc>
        <w:tc>
          <w:tcPr>
            <w:tcW w:w="1017" w:type="dxa"/>
            <w:noWrap/>
            <w:hideMark/>
          </w:tcPr>
          <w:p w14:paraId="27C2410A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1.524</w:t>
            </w:r>
          </w:p>
        </w:tc>
        <w:tc>
          <w:tcPr>
            <w:tcW w:w="847" w:type="dxa"/>
            <w:noWrap/>
            <w:hideMark/>
          </w:tcPr>
          <w:p w14:paraId="6245E10A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847" w:type="dxa"/>
            <w:noWrap/>
            <w:hideMark/>
          </w:tcPr>
          <w:p w14:paraId="2DD7369E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7.443</w:t>
            </w:r>
          </w:p>
        </w:tc>
        <w:tc>
          <w:tcPr>
            <w:tcW w:w="847" w:type="dxa"/>
            <w:noWrap/>
            <w:hideMark/>
          </w:tcPr>
          <w:p w14:paraId="34571A26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186" w:type="dxa"/>
            <w:noWrap/>
            <w:hideMark/>
          </w:tcPr>
          <w:p w14:paraId="0C92F9FA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1.123</w:t>
            </w:r>
          </w:p>
        </w:tc>
        <w:tc>
          <w:tcPr>
            <w:tcW w:w="1186" w:type="dxa"/>
            <w:noWrap/>
            <w:hideMark/>
          </w:tcPr>
          <w:p w14:paraId="7D8C9AF2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1.926</w:t>
            </w:r>
          </w:p>
        </w:tc>
        <w:tc>
          <w:tcPr>
            <w:tcW w:w="1186" w:type="dxa"/>
            <w:noWrap/>
            <w:hideMark/>
          </w:tcPr>
          <w:p w14:paraId="16213FC9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.766</w:t>
            </w:r>
          </w:p>
        </w:tc>
        <w:tc>
          <w:tcPr>
            <w:tcW w:w="1186" w:type="dxa"/>
            <w:noWrap/>
            <w:hideMark/>
          </w:tcPr>
          <w:p w14:paraId="1498BDE4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.813</w:t>
            </w:r>
          </w:p>
        </w:tc>
      </w:tr>
      <w:tr w:rsidR="000D7EB3" w:rsidRPr="000D7EB3" w14:paraId="30EB1F3E" w14:textId="77777777" w:rsidTr="002E4318">
        <w:trPr>
          <w:gridAfter w:val="1"/>
          <w:wAfter w:w="6" w:type="dxa"/>
          <w:trHeight w:val="358"/>
        </w:trPr>
        <w:tc>
          <w:tcPr>
            <w:tcW w:w="1356" w:type="dxa"/>
            <w:noWrap/>
            <w:hideMark/>
          </w:tcPr>
          <w:p w14:paraId="63492457" w14:textId="77777777" w:rsidR="000D7EB3" w:rsidRPr="000D7EB3" w:rsidRDefault="000D7EB3">
            <w:pPr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WEMWBS9</w:t>
            </w:r>
          </w:p>
        </w:tc>
        <w:tc>
          <w:tcPr>
            <w:tcW w:w="1017" w:type="dxa"/>
            <w:noWrap/>
            <w:hideMark/>
          </w:tcPr>
          <w:p w14:paraId="080415CB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1.049</w:t>
            </w:r>
          </w:p>
        </w:tc>
        <w:tc>
          <w:tcPr>
            <w:tcW w:w="847" w:type="dxa"/>
            <w:noWrap/>
            <w:hideMark/>
          </w:tcPr>
          <w:p w14:paraId="1FC4CDB6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847" w:type="dxa"/>
            <w:noWrap/>
            <w:hideMark/>
          </w:tcPr>
          <w:p w14:paraId="5C148519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5.960</w:t>
            </w:r>
          </w:p>
        </w:tc>
        <w:tc>
          <w:tcPr>
            <w:tcW w:w="847" w:type="dxa"/>
            <w:noWrap/>
            <w:hideMark/>
          </w:tcPr>
          <w:p w14:paraId="1A4302F3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186" w:type="dxa"/>
            <w:noWrap/>
            <w:hideMark/>
          </w:tcPr>
          <w:p w14:paraId="17D4E937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1186" w:type="dxa"/>
            <w:noWrap/>
            <w:hideMark/>
          </w:tcPr>
          <w:p w14:paraId="5E039AA7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1.394</w:t>
            </w:r>
          </w:p>
        </w:tc>
        <w:tc>
          <w:tcPr>
            <w:tcW w:w="1186" w:type="dxa"/>
            <w:noWrap/>
            <w:hideMark/>
          </w:tcPr>
          <w:p w14:paraId="4B50D0EF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.527</w:t>
            </w:r>
          </w:p>
        </w:tc>
        <w:tc>
          <w:tcPr>
            <w:tcW w:w="1186" w:type="dxa"/>
            <w:noWrap/>
            <w:hideMark/>
          </w:tcPr>
          <w:p w14:paraId="766C399C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.584</w:t>
            </w:r>
          </w:p>
        </w:tc>
      </w:tr>
      <w:tr w:rsidR="000D7EB3" w:rsidRPr="000D7EB3" w14:paraId="422BC35F" w14:textId="77777777" w:rsidTr="002E4318">
        <w:trPr>
          <w:gridAfter w:val="1"/>
          <w:wAfter w:w="6" w:type="dxa"/>
          <w:trHeight w:val="358"/>
        </w:trPr>
        <w:tc>
          <w:tcPr>
            <w:tcW w:w="1356" w:type="dxa"/>
            <w:noWrap/>
            <w:hideMark/>
          </w:tcPr>
          <w:p w14:paraId="471A53E2" w14:textId="77777777" w:rsidR="000D7EB3" w:rsidRPr="000D7EB3" w:rsidRDefault="000D7EB3">
            <w:pPr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WEMWBS10</w:t>
            </w:r>
          </w:p>
        </w:tc>
        <w:tc>
          <w:tcPr>
            <w:tcW w:w="1017" w:type="dxa"/>
            <w:noWrap/>
            <w:hideMark/>
          </w:tcPr>
          <w:p w14:paraId="5810CE15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1.313</w:t>
            </w:r>
          </w:p>
        </w:tc>
        <w:tc>
          <w:tcPr>
            <w:tcW w:w="847" w:type="dxa"/>
            <w:noWrap/>
            <w:hideMark/>
          </w:tcPr>
          <w:p w14:paraId="17BED253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847" w:type="dxa"/>
            <w:noWrap/>
            <w:hideMark/>
          </w:tcPr>
          <w:p w14:paraId="0E9773B3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7.298</w:t>
            </w:r>
          </w:p>
        </w:tc>
        <w:tc>
          <w:tcPr>
            <w:tcW w:w="847" w:type="dxa"/>
            <w:noWrap/>
            <w:hideMark/>
          </w:tcPr>
          <w:p w14:paraId="633E60AF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186" w:type="dxa"/>
            <w:noWrap/>
            <w:hideMark/>
          </w:tcPr>
          <w:p w14:paraId="6B0FFE6D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.960</w:t>
            </w:r>
          </w:p>
        </w:tc>
        <w:tc>
          <w:tcPr>
            <w:tcW w:w="1186" w:type="dxa"/>
            <w:noWrap/>
            <w:hideMark/>
          </w:tcPr>
          <w:p w14:paraId="5FA0882B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1.665</w:t>
            </w:r>
          </w:p>
        </w:tc>
        <w:tc>
          <w:tcPr>
            <w:tcW w:w="1186" w:type="dxa"/>
            <w:noWrap/>
            <w:hideMark/>
          </w:tcPr>
          <w:p w14:paraId="2C94BB1B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.659</w:t>
            </w:r>
          </w:p>
        </w:tc>
        <w:tc>
          <w:tcPr>
            <w:tcW w:w="1186" w:type="dxa"/>
            <w:noWrap/>
            <w:hideMark/>
          </w:tcPr>
          <w:p w14:paraId="60DABA59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.787</w:t>
            </w:r>
          </w:p>
        </w:tc>
      </w:tr>
      <w:tr w:rsidR="000D7EB3" w:rsidRPr="000D7EB3" w14:paraId="3E87932F" w14:textId="77777777" w:rsidTr="002E4318">
        <w:trPr>
          <w:gridAfter w:val="1"/>
          <w:wAfter w:w="6" w:type="dxa"/>
          <w:trHeight w:val="358"/>
        </w:trPr>
        <w:tc>
          <w:tcPr>
            <w:tcW w:w="1356" w:type="dxa"/>
            <w:noWrap/>
            <w:hideMark/>
          </w:tcPr>
          <w:p w14:paraId="23F2E197" w14:textId="77777777" w:rsidR="000D7EB3" w:rsidRPr="000D7EB3" w:rsidRDefault="000D7EB3">
            <w:pPr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WEMWBS11</w:t>
            </w:r>
          </w:p>
        </w:tc>
        <w:tc>
          <w:tcPr>
            <w:tcW w:w="1017" w:type="dxa"/>
            <w:noWrap/>
            <w:hideMark/>
          </w:tcPr>
          <w:p w14:paraId="37C51BAC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847" w:type="dxa"/>
            <w:noWrap/>
            <w:hideMark/>
          </w:tcPr>
          <w:p w14:paraId="1FC369B5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847" w:type="dxa"/>
            <w:noWrap/>
            <w:hideMark/>
          </w:tcPr>
          <w:p w14:paraId="26BAFE87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6.028</w:t>
            </w:r>
          </w:p>
        </w:tc>
        <w:tc>
          <w:tcPr>
            <w:tcW w:w="847" w:type="dxa"/>
            <w:noWrap/>
            <w:hideMark/>
          </w:tcPr>
          <w:p w14:paraId="6EC3363D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186" w:type="dxa"/>
            <w:noWrap/>
            <w:hideMark/>
          </w:tcPr>
          <w:p w14:paraId="5204C103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.643</w:t>
            </w:r>
          </w:p>
        </w:tc>
        <w:tc>
          <w:tcPr>
            <w:tcW w:w="1186" w:type="dxa"/>
            <w:noWrap/>
            <w:hideMark/>
          </w:tcPr>
          <w:p w14:paraId="1B6D7DDD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1.262</w:t>
            </w:r>
          </w:p>
        </w:tc>
        <w:tc>
          <w:tcPr>
            <w:tcW w:w="1186" w:type="dxa"/>
            <w:noWrap/>
            <w:hideMark/>
          </w:tcPr>
          <w:p w14:paraId="52823EBB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.479</w:t>
            </w:r>
          </w:p>
        </w:tc>
        <w:tc>
          <w:tcPr>
            <w:tcW w:w="1186" w:type="dxa"/>
            <w:noWrap/>
            <w:hideMark/>
          </w:tcPr>
          <w:p w14:paraId="69AD75A8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.593</w:t>
            </w:r>
          </w:p>
        </w:tc>
      </w:tr>
      <w:tr w:rsidR="000D7EB3" w:rsidRPr="000D7EB3" w14:paraId="66D159CC" w14:textId="77777777" w:rsidTr="002E4318">
        <w:trPr>
          <w:gridAfter w:val="1"/>
          <w:wAfter w:w="6" w:type="dxa"/>
          <w:trHeight w:val="358"/>
        </w:trPr>
        <w:tc>
          <w:tcPr>
            <w:tcW w:w="1356" w:type="dxa"/>
            <w:noWrap/>
            <w:hideMark/>
          </w:tcPr>
          <w:p w14:paraId="72265427" w14:textId="77777777" w:rsidR="000D7EB3" w:rsidRPr="000D7EB3" w:rsidRDefault="000D7EB3">
            <w:pPr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WEMWBS12</w:t>
            </w:r>
          </w:p>
        </w:tc>
        <w:tc>
          <w:tcPr>
            <w:tcW w:w="1017" w:type="dxa"/>
            <w:noWrap/>
            <w:hideMark/>
          </w:tcPr>
          <w:p w14:paraId="43775374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1.024</w:t>
            </w:r>
          </w:p>
        </w:tc>
        <w:tc>
          <w:tcPr>
            <w:tcW w:w="847" w:type="dxa"/>
            <w:noWrap/>
            <w:hideMark/>
          </w:tcPr>
          <w:p w14:paraId="53C96993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847" w:type="dxa"/>
            <w:noWrap/>
            <w:hideMark/>
          </w:tcPr>
          <w:p w14:paraId="70E3FD79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5.523</w:t>
            </w:r>
          </w:p>
        </w:tc>
        <w:tc>
          <w:tcPr>
            <w:tcW w:w="847" w:type="dxa"/>
            <w:noWrap/>
            <w:hideMark/>
          </w:tcPr>
          <w:p w14:paraId="757FF953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186" w:type="dxa"/>
            <w:noWrap/>
            <w:hideMark/>
          </w:tcPr>
          <w:p w14:paraId="498CD46C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.661</w:t>
            </w:r>
          </w:p>
        </w:tc>
        <w:tc>
          <w:tcPr>
            <w:tcW w:w="1186" w:type="dxa"/>
            <w:noWrap/>
            <w:hideMark/>
          </w:tcPr>
          <w:p w14:paraId="3ABE0309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1.388</w:t>
            </w:r>
          </w:p>
        </w:tc>
        <w:tc>
          <w:tcPr>
            <w:tcW w:w="1186" w:type="dxa"/>
            <w:noWrap/>
            <w:hideMark/>
          </w:tcPr>
          <w:p w14:paraId="268734E8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.514</w:t>
            </w:r>
          </w:p>
        </w:tc>
        <w:tc>
          <w:tcPr>
            <w:tcW w:w="1186" w:type="dxa"/>
            <w:noWrap/>
            <w:hideMark/>
          </w:tcPr>
          <w:p w14:paraId="2C056A72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.529</w:t>
            </w:r>
          </w:p>
        </w:tc>
      </w:tr>
      <w:tr w:rsidR="000D7EB3" w:rsidRPr="000D7EB3" w14:paraId="1EDB9E94" w14:textId="77777777" w:rsidTr="002E4318">
        <w:trPr>
          <w:gridAfter w:val="1"/>
          <w:wAfter w:w="6" w:type="dxa"/>
          <w:trHeight w:val="358"/>
        </w:trPr>
        <w:tc>
          <w:tcPr>
            <w:tcW w:w="1356" w:type="dxa"/>
            <w:noWrap/>
            <w:hideMark/>
          </w:tcPr>
          <w:p w14:paraId="086EE4C5" w14:textId="77777777" w:rsidR="000D7EB3" w:rsidRPr="000D7EB3" w:rsidRDefault="000D7EB3">
            <w:pPr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WEMWBS13</w:t>
            </w:r>
          </w:p>
        </w:tc>
        <w:tc>
          <w:tcPr>
            <w:tcW w:w="1017" w:type="dxa"/>
            <w:noWrap/>
            <w:hideMark/>
          </w:tcPr>
          <w:p w14:paraId="214AFE22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1.320</w:t>
            </w:r>
          </w:p>
        </w:tc>
        <w:tc>
          <w:tcPr>
            <w:tcW w:w="847" w:type="dxa"/>
            <w:noWrap/>
            <w:hideMark/>
          </w:tcPr>
          <w:p w14:paraId="55042A67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847" w:type="dxa"/>
            <w:noWrap/>
            <w:hideMark/>
          </w:tcPr>
          <w:p w14:paraId="1BDB9945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6.731</w:t>
            </w:r>
          </w:p>
        </w:tc>
        <w:tc>
          <w:tcPr>
            <w:tcW w:w="847" w:type="dxa"/>
            <w:noWrap/>
            <w:hideMark/>
          </w:tcPr>
          <w:p w14:paraId="5293BC77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186" w:type="dxa"/>
            <w:noWrap/>
            <w:hideMark/>
          </w:tcPr>
          <w:p w14:paraId="08B1F740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.935</w:t>
            </w:r>
          </w:p>
        </w:tc>
        <w:tc>
          <w:tcPr>
            <w:tcW w:w="1186" w:type="dxa"/>
            <w:noWrap/>
            <w:hideMark/>
          </w:tcPr>
          <w:p w14:paraId="2E6719CF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1.704</w:t>
            </w:r>
          </w:p>
        </w:tc>
        <w:tc>
          <w:tcPr>
            <w:tcW w:w="1186" w:type="dxa"/>
            <w:noWrap/>
            <w:hideMark/>
          </w:tcPr>
          <w:p w14:paraId="4455DF95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.663</w:t>
            </w:r>
          </w:p>
        </w:tc>
        <w:tc>
          <w:tcPr>
            <w:tcW w:w="1186" w:type="dxa"/>
            <w:noWrap/>
            <w:hideMark/>
          </w:tcPr>
          <w:p w14:paraId="2D6F389D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.694</w:t>
            </w:r>
          </w:p>
        </w:tc>
      </w:tr>
      <w:tr w:rsidR="000D7EB3" w:rsidRPr="000D7EB3" w14:paraId="3C90F1BE" w14:textId="77777777" w:rsidTr="002E4318">
        <w:trPr>
          <w:gridAfter w:val="1"/>
          <w:wAfter w:w="6" w:type="dxa"/>
          <w:trHeight w:val="358"/>
        </w:trPr>
        <w:tc>
          <w:tcPr>
            <w:tcW w:w="1356" w:type="dxa"/>
            <w:noWrap/>
            <w:hideMark/>
          </w:tcPr>
          <w:p w14:paraId="6A5F4870" w14:textId="77777777" w:rsidR="000D7EB3" w:rsidRPr="000D7EB3" w:rsidRDefault="000D7EB3">
            <w:pPr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WEMWBS14</w:t>
            </w:r>
          </w:p>
        </w:tc>
        <w:tc>
          <w:tcPr>
            <w:tcW w:w="1017" w:type="dxa"/>
            <w:noWrap/>
            <w:hideMark/>
          </w:tcPr>
          <w:p w14:paraId="646AE520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1.281</w:t>
            </w:r>
          </w:p>
        </w:tc>
        <w:tc>
          <w:tcPr>
            <w:tcW w:w="847" w:type="dxa"/>
            <w:noWrap/>
            <w:hideMark/>
          </w:tcPr>
          <w:p w14:paraId="73E4E0CD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847" w:type="dxa"/>
            <w:noWrap/>
            <w:hideMark/>
          </w:tcPr>
          <w:p w14:paraId="2E91130F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7.402</w:t>
            </w:r>
          </w:p>
        </w:tc>
        <w:tc>
          <w:tcPr>
            <w:tcW w:w="847" w:type="dxa"/>
            <w:noWrap/>
            <w:hideMark/>
          </w:tcPr>
          <w:p w14:paraId="0E94E039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186" w:type="dxa"/>
            <w:noWrap/>
            <w:hideMark/>
          </w:tcPr>
          <w:p w14:paraId="006A9FE9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.942</w:t>
            </w:r>
          </w:p>
        </w:tc>
        <w:tc>
          <w:tcPr>
            <w:tcW w:w="1186" w:type="dxa"/>
            <w:noWrap/>
            <w:hideMark/>
          </w:tcPr>
          <w:p w14:paraId="15855FC6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1.620</w:t>
            </w:r>
          </w:p>
        </w:tc>
        <w:tc>
          <w:tcPr>
            <w:tcW w:w="1186" w:type="dxa"/>
            <w:noWrap/>
            <w:hideMark/>
          </w:tcPr>
          <w:p w14:paraId="38B7F643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.644</w:t>
            </w:r>
          </w:p>
        </w:tc>
        <w:tc>
          <w:tcPr>
            <w:tcW w:w="1186" w:type="dxa"/>
            <w:noWrap/>
            <w:hideMark/>
          </w:tcPr>
          <w:p w14:paraId="046F4AB0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.805</w:t>
            </w:r>
          </w:p>
        </w:tc>
      </w:tr>
      <w:tr w:rsidR="000D7EB3" w:rsidRPr="000D7EB3" w14:paraId="79703A74" w14:textId="77777777" w:rsidTr="000D7EB3">
        <w:trPr>
          <w:trHeight w:val="398"/>
        </w:trPr>
        <w:tc>
          <w:tcPr>
            <w:tcW w:w="9664" w:type="dxa"/>
            <w:gridSpan w:val="10"/>
            <w:noWrap/>
            <w:hideMark/>
          </w:tcPr>
          <w:p w14:paraId="1F96DB85" w14:textId="77777777" w:rsidR="000D7EB3" w:rsidRPr="002E4318" w:rsidRDefault="000D7EB3">
            <w:pPr>
              <w:rPr>
                <w:color w:val="000000"/>
                <w:sz w:val="22"/>
                <w:szCs w:val="22"/>
              </w:rPr>
            </w:pPr>
            <w:r w:rsidRPr="002E4318">
              <w:rPr>
                <w:color w:val="000000"/>
                <w:sz w:val="22"/>
                <w:szCs w:val="22"/>
              </w:rPr>
              <w:t> </w:t>
            </w:r>
          </w:p>
        </w:tc>
      </w:tr>
      <w:tr w:rsidR="000D7EB3" w:rsidRPr="000D7EB3" w14:paraId="0EE91EDF" w14:textId="77777777" w:rsidTr="002E4318">
        <w:trPr>
          <w:gridAfter w:val="1"/>
          <w:wAfter w:w="6" w:type="dxa"/>
          <w:trHeight w:val="358"/>
        </w:trPr>
        <w:tc>
          <w:tcPr>
            <w:tcW w:w="1356" w:type="dxa"/>
            <w:noWrap/>
            <w:hideMark/>
          </w:tcPr>
          <w:p w14:paraId="617F7CBC" w14:textId="77777777" w:rsidR="000D7EB3" w:rsidRPr="000D7EB3" w:rsidRDefault="000D7EB3">
            <w:pPr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SWLS1</w:t>
            </w:r>
          </w:p>
        </w:tc>
        <w:tc>
          <w:tcPr>
            <w:tcW w:w="1017" w:type="dxa"/>
            <w:noWrap/>
            <w:hideMark/>
          </w:tcPr>
          <w:p w14:paraId="72E1173A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47" w:type="dxa"/>
            <w:noWrap/>
            <w:hideMark/>
          </w:tcPr>
          <w:p w14:paraId="40451198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47" w:type="dxa"/>
            <w:noWrap/>
            <w:hideMark/>
          </w:tcPr>
          <w:p w14:paraId="34C0C212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847" w:type="dxa"/>
            <w:noWrap/>
            <w:hideMark/>
          </w:tcPr>
          <w:p w14:paraId="61E1FBD0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86" w:type="dxa"/>
            <w:noWrap/>
            <w:hideMark/>
          </w:tcPr>
          <w:p w14:paraId="35863B25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86" w:type="dxa"/>
            <w:noWrap/>
            <w:hideMark/>
          </w:tcPr>
          <w:p w14:paraId="7997D973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86" w:type="dxa"/>
            <w:noWrap/>
            <w:hideMark/>
          </w:tcPr>
          <w:p w14:paraId="517DF6E7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1.130</w:t>
            </w:r>
          </w:p>
        </w:tc>
        <w:tc>
          <w:tcPr>
            <w:tcW w:w="1186" w:type="dxa"/>
            <w:noWrap/>
            <w:hideMark/>
          </w:tcPr>
          <w:p w14:paraId="6875EBEF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.750</w:t>
            </w:r>
          </w:p>
        </w:tc>
      </w:tr>
      <w:tr w:rsidR="000D7EB3" w:rsidRPr="000D7EB3" w14:paraId="4718044D" w14:textId="77777777" w:rsidTr="002E4318">
        <w:trPr>
          <w:gridAfter w:val="1"/>
          <w:wAfter w:w="6" w:type="dxa"/>
          <w:trHeight w:val="358"/>
        </w:trPr>
        <w:tc>
          <w:tcPr>
            <w:tcW w:w="1356" w:type="dxa"/>
            <w:noWrap/>
            <w:hideMark/>
          </w:tcPr>
          <w:p w14:paraId="20520BD5" w14:textId="77777777" w:rsidR="000D7EB3" w:rsidRPr="000D7EB3" w:rsidRDefault="000D7EB3">
            <w:pPr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SWLS2</w:t>
            </w:r>
          </w:p>
        </w:tc>
        <w:tc>
          <w:tcPr>
            <w:tcW w:w="1017" w:type="dxa"/>
            <w:noWrap/>
            <w:hideMark/>
          </w:tcPr>
          <w:p w14:paraId="069CB469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.906</w:t>
            </w:r>
          </w:p>
        </w:tc>
        <w:tc>
          <w:tcPr>
            <w:tcW w:w="847" w:type="dxa"/>
            <w:noWrap/>
            <w:hideMark/>
          </w:tcPr>
          <w:p w14:paraId="44C1E54E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847" w:type="dxa"/>
            <w:noWrap/>
            <w:hideMark/>
          </w:tcPr>
          <w:p w14:paraId="5D86ADE9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10.002</w:t>
            </w:r>
          </w:p>
        </w:tc>
        <w:tc>
          <w:tcPr>
            <w:tcW w:w="847" w:type="dxa"/>
            <w:noWrap/>
            <w:hideMark/>
          </w:tcPr>
          <w:p w14:paraId="12CAB5EA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186" w:type="dxa"/>
            <w:noWrap/>
            <w:hideMark/>
          </w:tcPr>
          <w:p w14:paraId="05B18590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.729</w:t>
            </w:r>
          </w:p>
        </w:tc>
        <w:tc>
          <w:tcPr>
            <w:tcW w:w="1186" w:type="dxa"/>
            <w:noWrap/>
            <w:hideMark/>
          </w:tcPr>
          <w:p w14:paraId="065D9798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1.084</w:t>
            </w:r>
          </w:p>
        </w:tc>
        <w:tc>
          <w:tcPr>
            <w:tcW w:w="1186" w:type="dxa"/>
            <w:noWrap/>
            <w:hideMark/>
          </w:tcPr>
          <w:p w14:paraId="4F8D5120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1.024</w:t>
            </w:r>
          </w:p>
        </w:tc>
        <w:tc>
          <w:tcPr>
            <w:tcW w:w="1186" w:type="dxa"/>
            <w:noWrap/>
            <w:hideMark/>
          </w:tcPr>
          <w:p w14:paraId="7B6E0739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.807</w:t>
            </w:r>
          </w:p>
        </w:tc>
      </w:tr>
      <w:tr w:rsidR="000D7EB3" w:rsidRPr="000D7EB3" w14:paraId="1E719D9F" w14:textId="77777777" w:rsidTr="002E4318">
        <w:trPr>
          <w:gridAfter w:val="1"/>
          <w:wAfter w:w="6" w:type="dxa"/>
          <w:trHeight w:val="358"/>
        </w:trPr>
        <w:tc>
          <w:tcPr>
            <w:tcW w:w="1356" w:type="dxa"/>
            <w:noWrap/>
            <w:hideMark/>
          </w:tcPr>
          <w:p w14:paraId="7F69DBB4" w14:textId="77777777" w:rsidR="000D7EB3" w:rsidRPr="000D7EB3" w:rsidRDefault="000D7EB3">
            <w:pPr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SWLS3</w:t>
            </w:r>
          </w:p>
        </w:tc>
        <w:tc>
          <w:tcPr>
            <w:tcW w:w="1017" w:type="dxa"/>
            <w:noWrap/>
            <w:hideMark/>
          </w:tcPr>
          <w:p w14:paraId="1B1E9183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1.115</w:t>
            </w:r>
          </w:p>
        </w:tc>
        <w:tc>
          <w:tcPr>
            <w:tcW w:w="847" w:type="dxa"/>
            <w:noWrap/>
            <w:hideMark/>
          </w:tcPr>
          <w:p w14:paraId="7EC111A6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847" w:type="dxa"/>
            <w:noWrap/>
            <w:hideMark/>
          </w:tcPr>
          <w:p w14:paraId="4FCEFCF2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11.085</w:t>
            </w:r>
          </w:p>
        </w:tc>
        <w:tc>
          <w:tcPr>
            <w:tcW w:w="847" w:type="dxa"/>
            <w:noWrap/>
            <w:hideMark/>
          </w:tcPr>
          <w:p w14:paraId="52CAC2A1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186" w:type="dxa"/>
            <w:noWrap/>
            <w:hideMark/>
          </w:tcPr>
          <w:p w14:paraId="479977D9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.918</w:t>
            </w:r>
          </w:p>
        </w:tc>
        <w:tc>
          <w:tcPr>
            <w:tcW w:w="1186" w:type="dxa"/>
            <w:noWrap/>
            <w:hideMark/>
          </w:tcPr>
          <w:p w14:paraId="6597A61B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1.312</w:t>
            </w:r>
          </w:p>
        </w:tc>
        <w:tc>
          <w:tcPr>
            <w:tcW w:w="1186" w:type="dxa"/>
            <w:noWrap/>
            <w:hideMark/>
          </w:tcPr>
          <w:p w14:paraId="05CC57B1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1.260</w:t>
            </w:r>
          </w:p>
        </w:tc>
        <w:tc>
          <w:tcPr>
            <w:tcW w:w="1186" w:type="dxa"/>
            <w:noWrap/>
            <w:hideMark/>
          </w:tcPr>
          <w:p w14:paraId="0B4CDAC6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.911</w:t>
            </w:r>
          </w:p>
        </w:tc>
      </w:tr>
      <w:tr w:rsidR="000D7EB3" w:rsidRPr="000D7EB3" w14:paraId="5A7BD84E" w14:textId="77777777" w:rsidTr="002E4318">
        <w:trPr>
          <w:gridAfter w:val="1"/>
          <w:wAfter w:w="6" w:type="dxa"/>
          <w:trHeight w:val="358"/>
        </w:trPr>
        <w:tc>
          <w:tcPr>
            <w:tcW w:w="1356" w:type="dxa"/>
            <w:noWrap/>
            <w:hideMark/>
          </w:tcPr>
          <w:p w14:paraId="07B89F60" w14:textId="77777777" w:rsidR="000D7EB3" w:rsidRPr="000D7EB3" w:rsidRDefault="000D7EB3">
            <w:pPr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SWLS4</w:t>
            </w:r>
          </w:p>
        </w:tc>
        <w:tc>
          <w:tcPr>
            <w:tcW w:w="1017" w:type="dxa"/>
            <w:noWrap/>
            <w:hideMark/>
          </w:tcPr>
          <w:p w14:paraId="50C6EBB5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.878</w:t>
            </w:r>
          </w:p>
        </w:tc>
        <w:tc>
          <w:tcPr>
            <w:tcW w:w="847" w:type="dxa"/>
            <w:noWrap/>
            <w:hideMark/>
          </w:tcPr>
          <w:p w14:paraId="7A4D63AE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847" w:type="dxa"/>
            <w:noWrap/>
            <w:hideMark/>
          </w:tcPr>
          <w:p w14:paraId="05F5FDC1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8.479</w:t>
            </w:r>
          </w:p>
        </w:tc>
        <w:tc>
          <w:tcPr>
            <w:tcW w:w="847" w:type="dxa"/>
            <w:noWrap/>
            <w:hideMark/>
          </w:tcPr>
          <w:p w14:paraId="49148C2F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186" w:type="dxa"/>
            <w:noWrap/>
            <w:hideMark/>
          </w:tcPr>
          <w:p w14:paraId="3452D452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.675</w:t>
            </w:r>
          </w:p>
        </w:tc>
        <w:tc>
          <w:tcPr>
            <w:tcW w:w="1186" w:type="dxa"/>
            <w:noWrap/>
            <w:hideMark/>
          </w:tcPr>
          <w:p w14:paraId="68A8212F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1.082</w:t>
            </w:r>
          </w:p>
        </w:tc>
        <w:tc>
          <w:tcPr>
            <w:tcW w:w="1186" w:type="dxa"/>
            <w:noWrap/>
            <w:hideMark/>
          </w:tcPr>
          <w:p w14:paraId="150DE849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1186" w:type="dxa"/>
            <w:noWrap/>
            <w:hideMark/>
          </w:tcPr>
          <w:p w14:paraId="5194F4B0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.693</w:t>
            </w:r>
          </w:p>
        </w:tc>
      </w:tr>
      <w:tr w:rsidR="000D7EB3" w:rsidRPr="000D7EB3" w14:paraId="4E78C502" w14:textId="77777777" w:rsidTr="002E4318">
        <w:trPr>
          <w:gridAfter w:val="1"/>
          <w:wAfter w:w="6" w:type="dxa"/>
          <w:trHeight w:val="358"/>
        </w:trPr>
        <w:tc>
          <w:tcPr>
            <w:tcW w:w="1356" w:type="dxa"/>
            <w:noWrap/>
            <w:hideMark/>
          </w:tcPr>
          <w:p w14:paraId="5C261667" w14:textId="77777777" w:rsidR="000D7EB3" w:rsidRPr="000D7EB3" w:rsidRDefault="000D7EB3">
            <w:pPr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SWLS5</w:t>
            </w:r>
          </w:p>
        </w:tc>
        <w:tc>
          <w:tcPr>
            <w:tcW w:w="1017" w:type="dxa"/>
            <w:noWrap/>
            <w:hideMark/>
          </w:tcPr>
          <w:p w14:paraId="3C36671A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847" w:type="dxa"/>
            <w:noWrap/>
            <w:hideMark/>
          </w:tcPr>
          <w:p w14:paraId="0E1E29B0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847" w:type="dxa"/>
            <w:noWrap/>
            <w:hideMark/>
          </w:tcPr>
          <w:p w14:paraId="3632053A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7.313</w:t>
            </w:r>
          </w:p>
        </w:tc>
        <w:tc>
          <w:tcPr>
            <w:tcW w:w="847" w:type="dxa"/>
            <w:noWrap/>
            <w:hideMark/>
          </w:tcPr>
          <w:p w14:paraId="37FF5611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186" w:type="dxa"/>
            <w:noWrap/>
            <w:hideMark/>
          </w:tcPr>
          <w:p w14:paraId="59959567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.706</w:t>
            </w:r>
          </w:p>
        </w:tc>
        <w:tc>
          <w:tcPr>
            <w:tcW w:w="1186" w:type="dxa"/>
            <w:noWrap/>
            <w:hideMark/>
          </w:tcPr>
          <w:p w14:paraId="5A917858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1.222</w:t>
            </w:r>
          </w:p>
        </w:tc>
        <w:tc>
          <w:tcPr>
            <w:tcW w:w="1186" w:type="dxa"/>
            <w:noWrap/>
            <w:hideMark/>
          </w:tcPr>
          <w:p w14:paraId="19C29F56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1.089</w:t>
            </w:r>
          </w:p>
        </w:tc>
        <w:tc>
          <w:tcPr>
            <w:tcW w:w="1186" w:type="dxa"/>
            <w:noWrap/>
            <w:hideMark/>
          </w:tcPr>
          <w:p w14:paraId="5A677823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.604</w:t>
            </w:r>
          </w:p>
        </w:tc>
      </w:tr>
      <w:tr w:rsidR="000D7EB3" w:rsidRPr="000D7EB3" w14:paraId="25F8EE85" w14:textId="77777777" w:rsidTr="000D7EB3">
        <w:trPr>
          <w:trHeight w:val="398"/>
        </w:trPr>
        <w:tc>
          <w:tcPr>
            <w:tcW w:w="9664" w:type="dxa"/>
            <w:gridSpan w:val="10"/>
            <w:noWrap/>
            <w:hideMark/>
          </w:tcPr>
          <w:p w14:paraId="0A2AC5F5" w14:textId="77777777" w:rsidR="000D7EB3" w:rsidRPr="002E4318" w:rsidRDefault="000D7EB3">
            <w:pPr>
              <w:rPr>
                <w:color w:val="000000"/>
                <w:sz w:val="22"/>
                <w:szCs w:val="22"/>
              </w:rPr>
            </w:pPr>
            <w:r w:rsidRPr="002E4318">
              <w:rPr>
                <w:color w:val="000000"/>
                <w:sz w:val="22"/>
                <w:szCs w:val="22"/>
              </w:rPr>
              <w:t> </w:t>
            </w:r>
          </w:p>
        </w:tc>
      </w:tr>
      <w:tr w:rsidR="000D7EB3" w:rsidRPr="000D7EB3" w14:paraId="01E1CB62" w14:textId="77777777" w:rsidTr="002E4318">
        <w:trPr>
          <w:gridAfter w:val="1"/>
          <w:wAfter w:w="6" w:type="dxa"/>
          <w:trHeight w:val="358"/>
        </w:trPr>
        <w:tc>
          <w:tcPr>
            <w:tcW w:w="1356" w:type="dxa"/>
            <w:noWrap/>
            <w:hideMark/>
          </w:tcPr>
          <w:p w14:paraId="59E325BA" w14:textId="77777777" w:rsidR="000D7EB3" w:rsidRPr="000D7EB3" w:rsidRDefault="000D7EB3">
            <w:pPr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Flourish1</w:t>
            </w:r>
          </w:p>
        </w:tc>
        <w:tc>
          <w:tcPr>
            <w:tcW w:w="1017" w:type="dxa"/>
            <w:noWrap/>
            <w:hideMark/>
          </w:tcPr>
          <w:p w14:paraId="7A2B405C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47" w:type="dxa"/>
            <w:noWrap/>
            <w:hideMark/>
          </w:tcPr>
          <w:p w14:paraId="685109EC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47" w:type="dxa"/>
            <w:noWrap/>
            <w:hideMark/>
          </w:tcPr>
          <w:p w14:paraId="07F6905C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847" w:type="dxa"/>
            <w:noWrap/>
            <w:hideMark/>
          </w:tcPr>
          <w:p w14:paraId="190CC2EF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86" w:type="dxa"/>
            <w:noWrap/>
            <w:hideMark/>
          </w:tcPr>
          <w:p w14:paraId="199F166E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86" w:type="dxa"/>
            <w:noWrap/>
            <w:hideMark/>
          </w:tcPr>
          <w:p w14:paraId="072C3801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86" w:type="dxa"/>
            <w:noWrap/>
            <w:hideMark/>
          </w:tcPr>
          <w:p w14:paraId="466D4120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.766</w:t>
            </w:r>
          </w:p>
        </w:tc>
        <w:tc>
          <w:tcPr>
            <w:tcW w:w="1186" w:type="dxa"/>
            <w:noWrap/>
            <w:hideMark/>
          </w:tcPr>
          <w:p w14:paraId="68683C65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.693</w:t>
            </w:r>
          </w:p>
        </w:tc>
      </w:tr>
      <w:tr w:rsidR="000D7EB3" w:rsidRPr="000D7EB3" w14:paraId="11C3383F" w14:textId="77777777" w:rsidTr="002E4318">
        <w:trPr>
          <w:gridAfter w:val="1"/>
          <w:wAfter w:w="6" w:type="dxa"/>
          <w:trHeight w:val="358"/>
        </w:trPr>
        <w:tc>
          <w:tcPr>
            <w:tcW w:w="1356" w:type="dxa"/>
            <w:noWrap/>
            <w:hideMark/>
          </w:tcPr>
          <w:p w14:paraId="4E44162A" w14:textId="77777777" w:rsidR="000D7EB3" w:rsidRPr="000D7EB3" w:rsidRDefault="000D7EB3">
            <w:pPr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Flourish2</w:t>
            </w:r>
          </w:p>
        </w:tc>
        <w:tc>
          <w:tcPr>
            <w:tcW w:w="1017" w:type="dxa"/>
            <w:noWrap/>
            <w:hideMark/>
          </w:tcPr>
          <w:p w14:paraId="25131F81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.847</w:t>
            </w:r>
          </w:p>
        </w:tc>
        <w:tc>
          <w:tcPr>
            <w:tcW w:w="847" w:type="dxa"/>
            <w:noWrap/>
            <w:hideMark/>
          </w:tcPr>
          <w:p w14:paraId="69AC64F6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847" w:type="dxa"/>
            <w:noWrap/>
            <w:hideMark/>
          </w:tcPr>
          <w:p w14:paraId="15AA2E0D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6.122</w:t>
            </w:r>
          </w:p>
        </w:tc>
        <w:tc>
          <w:tcPr>
            <w:tcW w:w="847" w:type="dxa"/>
            <w:noWrap/>
            <w:hideMark/>
          </w:tcPr>
          <w:p w14:paraId="3CB565CA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186" w:type="dxa"/>
            <w:noWrap/>
            <w:hideMark/>
          </w:tcPr>
          <w:p w14:paraId="160ED1A6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.576</w:t>
            </w:r>
          </w:p>
        </w:tc>
        <w:tc>
          <w:tcPr>
            <w:tcW w:w="1186" w:type="dxa"/>
            <w:noWrap/>
            <w:hideMark/>
          </w:tcPr>
          <w:p w14:paraId="518D89EC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1.119</w:t>
            </w:r>
          </w:p>
        </w:tc>
        <w:tc>
          <w:tcPr>
            <w:tcW w:w="1186" w:type="dxa"/>
            <w:noWrap/>
            <w:hideMark/>
          </w:tcPr>
          <w:p w14:paraId="3DF0FA8D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.649</w:t>
            </w:r>
          </w:p>
        </w:tc>
        <w:tc>
          <w:tcPr>
            <w:tcW w:w="1186" w:type="dxa"/>
            <w:noWrap/>
            <w:hideMark/>
          </w:tcPr>
          <w:p w14:paraId="60C8C890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.550</w:t>
            </w:r>
          </w:p>
        </w:tc>
      </w:tr>
      <w:tr w:rsidR="000D7EB3" w:rsidRPr="000D7EB3" w14:paraId="081997B5" w14:textId="77777777" w:rsidTr="002E4318">
        <w:trPr>
          <w:gridAfter w:val="1"/>
          <w:wAfter w:w="6" w:type="dxa"/>
          <w:trHeight w:val="358"/>
        </w:trPr>
        <w:tc>
          <w:tcPr>
            <w:tcW w:w="1356" w:type="dxa"/>
            <w:noWrap/>
            <w:hideMark/>
          </w:tcPr>
          <w:p w14:paraId="09518D00" w14:textId="77777777" w:rsidR="000D7EB3" w:rsidRPr="000D7EB3" w:rsidRDefault="000D7EB3">
            <w:pPr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Flourish3</w:t>
            </w:r>
          </w:p>
        </w:tc>
        <w:tc>
          <w:tcPr>
            <w:tcW w:w="1017" w:type="dxa"/>
            <w:noWrap/>
            <w:hideMark/>
          </w:tcPr>
          <w:p w14:paraId="189AF0C0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1.150</w:t>
            </w:r>
          </w:p>
        </w:tc>
        <w:tc>
          <w:tcPr>
            <w:tcW w:w="847" w:type="dxa"/>
            <w:noWrap/>
            <w:hideMark/>
          </w:tcPr>
          <w:p w14:paraId="0B12AEA0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847" w:type="dxa"/>
            <w:noWrap/>
            <w:hideMark/>
          </w:tcPr>
          <w:p w14:paraId="66C1DE6E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8.114</w:t>
            </w:r>
          </w:p>
        </w:tc>
        <w:tc>
          <w:tcPr>
            <w:tcW w:w="847" w:type="dxa"/>
            <w:noWrap/>
            <w:hideMark/>
          </w:tcPr>
          <w:p w14:paraId="367F058B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186" w:type="dxa"/>
            <w:noWrap/>
            <w:hideMark/>
          </w:tcPr>
          <w:p w14:paraId="42046855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.872</w:t>
            </w:r>
          </w:p>
        </w:tc>
        <w:tc>
          <w:tcPr>
            <w:tcW w:w="1186" w:type="dxa"/>
            <w:noWrap/>
            <w:hideMark/>
          </w:tcPr>
          <w:p w14:paraId="3E235F9E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1.428</w:t>
            </w:r>
          </w:p>
        </w:tc>
        <w:tc>
          <w:tcPr>
            <w:tcW w:w="1186" w:type="dxa"/>
            <w:noWrap/>
            <w:hideMark/>
          </w:tcPr>
          <w:p w14:paraId="6E1808F6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.881</w:t>
            </w:r>
          </w:p>
        </w:tc>
        <w:tc>
          <w:tcPr>
            <w:tcW w:w="1186" w:type="dxa"/>
            <w:noWrap/>
            <w:hideMark/>
          </w:tcPr>
          <w:p w14:paraId="2B1CBA08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.750</w:t>
            </w:r>
          </w:p>
        </w:tc>
      </w:tr>
      <w:tr w:rsidR="000D7EB3" w:rsidRPr="000D7EB3" w14:paraId="69AE55CD" w14:textId="77777777" w:rsidTr="002E4318">
        <w:trPr>
          <w:gridAfter w:val="1"/>
          <w:wAfter w:w="6" w:type="dxa"/>
          <w:trHeight w:val="358"/>
        </w:trPr>
        <w:tc>
          <w:tcPr>
            <w:tcW w:w="1356" w:type="dxa"/>
            <w:noWrap/>
            <w:hideMark/>
          </w:tcPr>
          <w:p w14:paraId="58DDA337" w14:textId="77777777" w:rsidR="000D7EB3" w:rsidRPr="000D7EB3" w:rsidRDefault="000D7EB3">
            <w:pPr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lastRenderedPageBreak/>
              <w:t>Flourish4</w:t>
            </w:r>
          </w:p>
        </w:tc>
        <w:tc>
          <w:tcPr>
            <w:tcW w:w="1017" w:type="dxa"/>
            <w:noWrap/>
            <w:hideMark/>
          </w:tcPr>
          <w:p w14:paraId="49CB521E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.799</w:t>
            </w:r>
          </w:p>
        </w:tc>
        <w:tc>
          <w:tcPr>
            <w:tcW w:w="847" w:type="dxa"/>
            <w:noWrap/>
            <w:hideMark/>
          </w:tcPr>
          <w:p w14:paraId="181A1A46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847" w:type="dxa"/>
            <w:noWrap/>
            <w:hideMark/>
          </w:tcPr>
          <w:p w14:paraId="3C6EACF2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7.300</w:t>
            </w:r>
          </w:p>
        </w:tc>
        <w:tc>
          <w:tcPr>
            <w:tcW w:w="847" w:type="dxa"/>
            <w:noWrap/>
            <w:hideMark/>
          </w:tcPr>
          <w:p w14:paraId="7CED9E9F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186" w:type="dxa"/>
            <w:noWrap/>
            <w:hideMark/>
          </w:tcPr>
          <w:p w14:paraId="42EB2A61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.585</w:t>
            </w:r>
          </w:p>
        </w:tc>
        <w:tc>
          <w:tcPr>
            <w:tcW w:w="1186" w:type="dxa"/>
            <w:noWrap/>
            <w:hideMark/>
          </w:tcPr>
          <w:p w14:paraId="52C5A560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1.014</w:t>
            </w:r>
          </w:p>
        </w:tc>
        <w:tc>
          <w:tcPr>
            <w:tcW w:w="1186" w:type="dxa"/>
            <w:noWrap/>
            <w:hideMark/>
          </w:tcPr>
          <w:p w14:paraId="0366416D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.612</w:t>
            </w:r>
          </w:p>
        </w:tc>
        <w:tc>
          <w:tcPr>
            <w:tcW w:w="1186" w:type="dxa"/>
            <w:noWrap/>
            <w:hideMark/>
          </w:tcPr>
          <w:p w14:paraId="04E89525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.665</w:t>
            </w:r>
          </w:p>
        </w:tc>
      </w:tr>
      <w:tr w:rsidR="000D7EB3" w:rsidRPr="000D7EB3" w14:paraId="054163E1" w14:textId="77777777" w:rsidTr="002E4318">
        <w:trPr>
          <w:gridAfter w:val="1"/>
          <w:wAfter w:w="6" w:type="dxa"/>
          <w:trHeight w:val="358"/>
        </w:trPr>
        <w:tc>
          <w:tcPr>
            <w:tcW w:w="1356" w:type="dxa"/>
            <w:noWrap/>
            <w:hideMark/>
          </w:tcPr>
          <w:p w14:paraId="601E7D80" w14:textId="77777777" w:rsidR="000D7EB3" w:rsidRPr="000D7EB3" w:rsidRDefault="000D7EB3">
            <w:pPr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Flourish5</w:t>
            </w:r>
          </w:p>
        </w:tc>
        <w:tc>
          <w:tcPr>
            <w:tcW w:w="1017" w:type="dxa"/>
            <w:noWrap/>
            <w:hideMark/>
          </w:tcPr>
          <w:p w14:paraId="0CC18426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.750</w:t>
            </w:r>
          </w:p>
        </w:tc>
        <w:tc>
          <w:tcPr>
            <w:tcW w:w="847" w:type="dxa"/>
            <w:noWrap/>
            <w:hideMark/>
          </w:tcPr>
          <w:p w14:paraId="76F767D0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847" w:type="dxa"/>
            <w:noWrap/>
            <w:hideMark/>
          </w:tcPr>
          <w:p w14:paraId="0C5697BE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7.317</w:t>
            </w:r>
          </w:p>
        </w:tc>
        <w:tc>
          <w:tcPr>
            <w:tcW w:w="847" w:type="dxa"/>
            <w:noWrap/>
            <w:hideMark/>
          </w:tcPr>
          <w:p w14:paraId="71080D31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186" w:type="dxa"/>
            <w:noWrap/>
            <w:hideMark/>
          </w:tcPr>
          <w:p w14:paraId="5CEF0157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.549</w:t>
            </w:r>
          </w:p>
        </w:tc>
        <w:tc>
          <w:tcPr>
            <w:tcW w:w="1186" w:type="dxa"/>
            <w:noWrap/>
            <w:hideMark/>
          </w:tcPr>
          <w:p w14:paraId="58136037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.951</w:t>
            </w:r>
          </w:p>
        </w:tc>
        <w:tc>
          <w:tcPr>
            <w:tcW w:w="1186" w:type="dxa"/>
            <w:noWrap/>
            <w:hideMark/>
          </w:tcPr>
          <w:p w14:paraId="7A5EF040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.574</w:t>
            </w:r>
          </w:p>
        </w:tc>
        <w:tc>
          <w:tcPr>
            <w:tcW w:w="1186" w:type="dxa"/>
            <w:noWrap/>
            <w:hideMark/>
          </w:tcPr>
          <w:p w14:paraId="2733B206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.666</w:t>
            </w:r>
          </w:p>
        </w:tc>
      </w:tr>
      <w:tr w:rsidR="000D7EB3" w:rsidRPr="000D7EB3" w14:paraId="702CD72A" w14:textId="77777777" w:rsidTr="002E4318">
        <w:trPr>
          <w:gridAfter w:val="1"/>
          <w:wAfter w:w="6" w:type="dxa"/>
          <w:trHeight w:val="358"/>
        </w:trPr>
        <w:tc>
          <w:tcPr>
            <w:tcW w:w="1356" w:type="dxa"/>
            <w:noWrap/>
            <w:hideMark/>
          </w:tcPr>
          <w:p w14:paraId="38A15E18" w14:textId="77777777" w:rsidR="000D7EB3" w:rsidRPr="000D7EB3" w:rsidRDefault="000D7EB3">
            <w:pPr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Flourish6</w:t>
            </w:r>
          </w:p>
        </w:tc>
        <w:tc>
          <w:tcPr>
            <w:tcW w:w="1017" w:type="dxa"/>
            <w:noWrap/>
            <w:hideMark/>
          </w:tcPr>
          <w:p w14:paraId="21A390C4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.702</w:t>
            </w:r>
          </w:p>
        </w:tc>
        <w:tc>
          <w:tcPr>
            <w:tcW w:w="847" w:type="dxa"/>
            <w:noWrap/>
            <w:hideMark/>
          </w:tcPr>
          <w:p w14:paraId="1AF58513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847" w:type="dxa"/>
            <w:noWrap/>
            <w:hideMark/>
          </w:tcPr>
          <w:p w14:paraId="57FEE385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7.024</w:t>
            </w:r>
          </w:p>
        </w:tc>
        <w:tc>
          <w:tcPr>
            <w:tcW w:w="847" w:type="dxa"/>
            <w:noWrap/>
            <w:hideMark/>
          </w:tcPr>
          <w:p w14:paraId="686B594E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186" w:type="dxa"/>
            <w:noWrap/>
            <w:hideMark/>
          </w:tcPr>
          <w:p w14:paraId="794DE611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.506</w:t>
            </w:r>
          </w:p>
        </w:tc>
        <w:tc>
          <w:tcPr>
            <w:tcW w:w="1186" w:type="dxa"/>
            <w:noWrap/>
            <w:hideMark/>
          </w:tcPr>
          <w:p w14:paraId="3C80071F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.898</w:t>
            </w:r>
          </w:p>
        </w:tc>
        <w:tc>
          <w:tcPr>
            <w:tcW w:w="1186" w:type="dxa"/>
            <w:noWrap/>
            <w:hideMark/>
          </w:tcPr>
          <w:p w14:paraId="169E0E4D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.538</w:t>
            </w:r>
          </w:p>
        </w:tc>
        <w:tc>
          <w:tcPr>
            <w:tcW w:w="1186" w:type="dxa"/>
            <w:noWrap/>
            <w:hideMark/>
          </w:tcPr>
          <w:p w14:paraId="489751E0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.637</w:t>
            </w:r>
          </w:p>
        </w:tc>
      </w:tr>
      <w:tr w:rsidR="000D7EB3" w:rsidRPr="000D7EB3" w14:paraId="16FFBFBB" w14:textId="77777777" w:rsidTr="002E4318">
        <w:trPr>
          <w:gridAfter w:val="1"/>
          <w:wAfter w:w="6" w:type="dxa"/>
          <w:trHeight w:val="358"/>
        </w:trPr>
        <w:tc>
          <w:tcPr>
            <w:tcW w:w="1356" w:type="dxa"/>
            <w:noWrap/>
            <w:hideMark/>
          </w:tcPr>
          <w:p w14:paraId="03474978" w14:textId="77777777" w:rsidR="000D7EB3" w:rsidRPr="000D7EB3" w:rsidRDefault="000D7EB3">
            <w:pPr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Flourish7</w:t>
            </w:r>
          </w:p>
        </w:tc>
        <w:tc>
          <w:tcPr>
            <w:tcW w:w="1017" w:type="dxa"/>
            <w:noWrap/>
            <w:hideMark/>
          </w:tcPr>
          <w:p w14:paraId="60DA2096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1.130</w:t>
            </w:r>
          </w:p>
        </w:tc>
        <w:tc>
          <w:tcPr>
            <w:tcW w:w="847" w:type="dxa"/>
            <w:noWrap/>
            <w:hideMark/>
          </w:tcPr>
          <w:p w14:paraId="2B2109D7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847" w:type="dxa"/>
            <w:noWrap/>
            <w:hideMark/>
          </w:tcPr>
          <w:p w14:paraId="2D834470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7.638</w:t>
            </w:r>
          </w:p>
        </w:tc>
        <w:tc>
          <w:tcPr>
            <w:tcW w:w="847" w:type="dxa"/>
            <w:noWrap/>
            <w:hideMark/>
          </w:tcPr>
          <w:p w14:paraId="1FE55388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186" w:type="dxa"/>
            <w:noWrap/>
            <w:hideMark/>
          </w:tcPr>
          <w:p w14:paraId="3BC24FE3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.840</w:t>
            </w:r>
          </w:p>
        </w:tc>
        <w:tc>
          <w:tcPr>
            <w:tcW w:w="1186" w:type="dxa"/>
            <w:noWrap/>
            <w:hideMark/>
          </w:tcPr>
          <w:p w14:paraId="287F9C3F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1.420</w:t>
            </w:r>
          </w:p>
        </w:tc>
        <w:tc>
          <w:tcPr>
            <w:tcW w:w="1186" w:type="dxa"/>
            <w:noWrap/>
            <w:hideMark/>
          </w:tcPr>
          <w:p w14:paraId="4299DC20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.866</w:t>
            </w:r>
          </w:p>
        </w:tc>
        <w:tc>
          <w:tcPr>
            <w:tcW w:w="1186" w:type="dxa"/>
            <w:noWrap/>
            <w:hideMark/>
          </w:tcPr>
          <w:p w14:paraId="239E9D28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.699</w:t>
            </w:r>
          </w:p>
        </w:tc>
      </w:tr>
      <w:tr w:rsidR="000D7EB3" w:rsidRPr="000D7EB3" w14:paraId="2D808349" w14:textId="77777777" w:rsidTr="002E4318">
        <w:trPr>
          <w:gridAfter w:val="1"/>
          <w:wAfter w:w="6" w:type="dxa"/>
          <w:trHeight w:val="358"/>
        </w:trPr>
        <w:tc>
          <w:tcPr>
            <w:tcW w:w="1356" w:type="dxa"/>
            <w:noWrap/>
            <w:hideMark/>
          </w:tcPr>
          <w:p w14:paraId="6C6B2540" w14:textId="77777777" w:rsidR="000D7EB3" w:rsidRPr="000D7EB3" w:rsidRDefault="000D7EB3">
            <w:pPr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Flourish8</w:t>
            </w:r>
          </w:p>
        </w:tc>
        <w:tc>
          <w:tcPr>
            <w:tcW w:w="1017" w:type="dxa"/>
            <w:noWrap/>
            <w:hideMark/>
          </w:tcPr>
          <w:p w14:paraId="6580EA8E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.686</w:t>
            </w:r>
          </w:p>
        </w:tc>
        <w:tc>
          <w:tcPr>
            <w:tcW w:w="847" w:type="dxa"/>
            <w:noWrap/>
            <w:hideMark/>
          </w:tcPr>
          <w:p w14:paraId="1DB32F6A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847" w:type="dxa"/>
            <w:noWrap/>
            <w:hideMark/>
          </w:tcPr>
          <w:p w14:paraId="7E2EC993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6.224</w:t>
            </w:r>
          </w:p>
        </w:tc>
        <w:tc>
          <w:tcPr>
            <w:tcW w:w="847" w:type="dxa"/>
            <w:noWrap/>
            <w:hideMark/>
          </w:tcPr>
          <w:p w14:paraId="63F804F6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186" w:type="dxa"/>
            <w:noWrap/>
            <w:hideMark/>
          </w:tcPr>
          <w:p w14:paraId="3CE3353F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.470</w:t>
            </w:r>
          </w:p>
        </w:tc>
        <w:tc>
          <w:tcPr>
            <w:tcW w:w="1186" w:type="dxa"/>
            <w:noWrap/>
            <w:hideMark/>
          </w:tcPr>
          <w:p w14:paraId="737E9098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.902</w:t>
            </w:r>
          </w:p>
        </w:tc>
        <w:tc>
          <w:tcPr>
            <w:tcW w:w="1186" w:type="dxa"/>
            <w:noWrap/>
            <w:hideMark/>
          </w:tcPr>
          <w:p w14:paraId="597E07D6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.526</w:t>
            </w:r>
          </w:p>
        </w:tc>
        <w:tc>
          <w:tcPr>
            <w:tcW w:w="1186" w:type="dxa"/>
            <w:noWrap/>
            <w:hideMark/>
          </w:tcPr>
          <w:p w14:paraId="52FF76E1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.559</w:t>
            </w:r>
          </w:p>
        </w:tc>
      </w:tr>
      <w:tr w:rsidR="000D7EB3" w:rsidRPr="000D7EB3" w14:paraId="4FCF3552" w14:textId="77777777" w:rsidTr="000D7EB3">
        <w:trPr>
          <w:trHeight w:val="398"/>
        </w:trPr>
        <w:tc>
          <w:tcPr>
            <w:tcW w:w="9664" w:type="dxa"/>
            <w:gridSpan w:val="10"/>
            <w:noWrap/>
            <w:hideMark/>
          </w:tcPr>
          <w:p w14:paraId="3639506D" w14:textId="77777777" w:rsidR="000D7EB3" w:rsidRPr="002E4318" w:rsidRDefault="000D7EB3">
            <w:pPr>
              <w:rPr>
                <w:color w:val="000000"/>
                <w:sz w:val="22"/>
                <w:szCs w:val="22"/>
              </w:rPr>
            </w:pPr>
            <w:r w:rsidRPr="002E4318">
              <w:rPr>
                <w:color w:val="000000"/>
                <w:sz w:val="22"/>
                <w:szCs w:val="22"/>
              </w:rPr>
              <w:t> </w:t>
            </w:r>
          </w:p>
        </w:tc>
      </w:tr>
      <w:tr w:rsidR="000D7EB3" w:rsidRPr="000D7EB3" w14:paraId="6047AFF1" w14:textId="77777777" w:rsidTr="002E4318">
        <w:trPr>
          <w:gridAfter w:val="1"/>
          <w:wAfter w:w="6" w:type="dxa"/>
          <w:trHeight w:val="358"/>
        </w:trPr>
        <w:tc>
          <w:tcPr>
            <w:tcW w:w="1356" w:type="dxa"/>
            <w:noWrap/>
            <w:hideMark/>
          </w:tcPr>
          <w:p w14:paraId="5B3D6ED1" w14:textId="77777777" w:rsidR="000D7EB3" w:rsidRPr="000D7EB3" w:rsidRDefault="000D7EB3">
            <w:pPr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UWES1</w:t>
            </w:r>
          </w:p>
        </w:tc>
        <w:tc>
          <w:tcPr>
            <w:tcW w:w="1017" w:type="dxa"/>
            <w:noWrap/>
            <w:hideMark/>
          </w:tcPr>
          <w:p w14:paraId="5ED13492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47" w:type="dxa"/>
            <w:noWrap/>
            <w:hideMark/>
          </w:tcPr>
          <w:p w14:paraId="1ADAAD6B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47" w:type="dxa"/>
            <w:noWrap/>
            <w:hideMark/>
          </w:tcPr>
          <w:p w14:paraId="523B9652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847" w:type="dxa"/>
            <w:noWrap/>
            <w:hideMark/>
          </w:tcPr>
          <w:p w14:paraId="5302A752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86" w:type="dxa"/>
            <w:noWrap/>
            <w:hideMark/>
          </w:tcPr>
          <w:p w14:paraId="27D9E555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86" w:type="dxa"/>
            <w:noWrap/>
            <w:hideMark/>
          </w:tcPr>
          <w:p w14:paraId="6D3FC0F9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86" w:type="dxa"/>
            <w:noWrap/>
            <w:hideMark/>
          </w:tcPr>
          <w:p w14:paraId="41DAFB28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.931</w:t>
            </w:r>
          </w:p>
        </w:tc>
        <w:tc>
          <w:tcPr>
            <w:tcW w:w="1186" w:type="dxa"/>
            <w:noWrap/>
            <w:hideMark/>
          </w:tcPr>
          <w:p w14:paraId="08E1FA30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.714</w:t>
            </w:r>
          </w:p>
        </w:tc>
      </w:tr>
      <w:tr w:rsidR="000D7EB3" w:rsidRPr="000D7EB3" w14:paraId="1696F0C3" w14:textId="77777777" w:rsidTr="002E4318">
        <w:trPr>
          <w:gridAfter w:val="1"/>
          <w:wAfter w:w="6" w:type="dxa"/>
          <w:trHeight w:val="358"/>
        </w:trPr>
        <w:tc>
          <w:tcPr>
            <w:tcW w:w="1356" w:type="dxa"/>
            <w:noWrap/>
            <w:hideMark/>
          </w:tcPr>
          <w:p w14:paraId="3935ACB5" w14:textId="77777777" w:rsidR="000D7EB3" w:rsidRPr="000D7EB3" w:rsidRDefault="000D7EB3">
            <w:pPr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UWES2</w:t>
            </w:r>
          </w:p>
        </w:tc>
        <w:tc>
          <w:tcPr>
            <w:tcW w:w="1017" w:type="dxa"/>
            <w:noWrap/>
            <w:hideMark/>
          </w:tcPr>
          <w:p w14:paraId="5B2F74C4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1.143</w:t>
            </w:r>
          </w:p>
        </w:tc>
        <w:tc>
          <w:tcPr>
            <w:tcW w:w="847" w:type="dxa"/>
            <w:noWrap/>
            <w:hideMark/>
          </w:tcPr>
          <w:p w14:paraId="469F7B50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847" w:type="dxa"/>
            <w:noWrap/>
            <w:hideMark/>
          </w:tcPr>
          <w:p w14:paraId="6F4A8C6B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8.275</w:t>
            </w:r>
          </w:p>
        </w:tc>
        <w:tc>
          <w:tcPr>
            <w:tcW w:w="847" w:type="dxa"/>
            <w:noWrap/>
            <w:hideMark/>
          </w:tcPr>
          <w:p w14:paraId="19F9D557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186" w:type="dxa"/>
            <w:noWrap/>
            <w:hideMark/>
          </w:tcPr>
          <w:p w14:paraId="207A36CF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.872</w:t>
            </w:r>
          </w:p>
        </w:tc>
        <w:tc>
          <w:tcPr>
            <w:tcW w:w="1186" w:type="dxa"/>
            <w:noWrap/>
            <w:hideMark/>
          </w:tcPr>
          <w:p w14:paraId="0B9572A0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1.414</w:t>
            </w:r>
          </w:p>
        </w:tc>
        <w:tc>
          <w:tcPr>
            <w:tcW w:w="1186" w:type="dxa"/>
            <w:noWrap/>
            <w:hideMark/>
          </w:tcPr>
          <w:p w14:paraId="7F5B2C47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1.064</w:t>
            </w:r>
          </w:p>
        </w:tc>
        <w:tc>
          <w:tcPr>
            <w:tcW w:w="1186" w:type="dxa"/>
            <w:noWrap/>
            <w:hideMark/>
          </w:tcPr>
          <w:p w14:paraId="67BE9CEC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.926</w:t>
            </w:r>
          </w:p>
        </w:tc>
      </w:tr>
      <w:tr w:rsidR="000D7EB3" w:rsidRPr="000D7EB3" w14:paraId="02205C37" w14:textId="77777777" w:rsidTr="002E4318">
        <w:trPr>
          <w:gridAfter w:val="1"/>
          <w:wAfter w:w="6" w:type="dxa"/>
          <w:trHeight w:val="358"/>
        </w:trPr>
        <w:tc>
          <w:tcPr>
            <w:tcW w:w="1356" w:type="dxa"/>
            <w:noWrap/>
            <w:hideMark/>
          </w:tcPr>
          <w:p w14:paraId="379F3950" w14:textId="77777777" w:rsidR="000D7EB3" w:rsidRPr="000D7EB3" w:rsidRDefault="000D7EB3">
            <w:pPr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UWES3</w:t>
            </w:r>
          </w:p>
        </w:tc>
        <w:tc>
          <w:tcPr>
            <w:tcW w:w="1017" w:type="dxa"/>
            <w:noWrap/>
            <w:hideMark/>
          </w:tcPr>
          <w:p w14:paraId="72668F0C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.891</w:t>
            </w:r>
          </w:p>
        </w:tc>
        <w:tc>
          <w:tcPr>
            <w:tcW w:w="847" w:type="dxa"/>
            <w:noWrap/>
            <w:hideMark/>
          </w:tcPr>
          <w:p w14:paraId="638AA928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847" w:type="dxa"/>
            <w:noWrap/>
            <w:hideMark/>
          </w:tcPr>
          <w:p w14:paraId="59884FA7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8.217</w:t>
            </w:r>
          </w:p>
        </w:tc>
        <w:tc>
          <w:tcPr>
            <w:tcW w:w="847" w:type="dxa"/>
            <w:noWrap/>
            <w:hideMark/>
          </w:tcPr>
          <w:p w14:paraId="5D6497A0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186" w:type="dxa"/>
            <w:noWrap/>
            <w:hideMark/>
          </w:tcPr>
          <w:p w14:paraId="7719CCC8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.679</w:t>
            </w:r>
          </w:p>
        </w:tc>
        <w:tc>
          <w:tcPr>
            <w:tcW w:w="1186" w:type="dxa"/>
            <w:noWrap/>
            <w:hideMark/>
          </w:tcPr>
          <w:p w14:paraId="33D217EF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1.104</w:t>
            </w:r>
          </w:p>
        </w:tc>
        <w:tc>
          <w:tcPr>
            <w:tcW w:w="1186" w:type="dxa"/>
            <w:noWrap/>
            <w:hideMark/>
          </w:tcPr>
          <w:p w14:paraId="1DECE84B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.829</w:t>
            </w:r>
          </w:p>
        </w:tc>
        <w:tc>
          <w:tcPr>
            <w:tcW w:w="1186" w:type="dxa"/>
            <w:noWrap/>
            <w:hideMark/>
          </w:tcPr>
          <w:p w14:paraId="24984F21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.712</w:t>
            </w:r>
          </w:p>
        </w:tc>
      </w:tr>
      <w:tr w:rsidR="000D7EB3" w:rsidRPr="000D7EB3" w14:paraId="40138BD8" w14:textId="77777777" w:rsidTr="000D7EB3">
        <w:trPr>
          <w:trHeight w:val="398"/>
        </w:trPr>
        <w:tc>
          <w:tcPr>
            <w:tcW w:w="9664" w:type="dxa"/>
            <w:gridSpan w:val="10"/>
            <w:noWrap/>
            <w:hideMark/>
          </w:tcPr>
          <w:p w14:paraId="2E7E5870" w14:textId="77777777" w:rsidR="000D7EB3" w:rsidRPr="002E4318" w:rsidRDefault="000D7EB3">
            <w:pPr>
              <w:rPr>
                <w:color w:val="000000"/>
                <w:sz w:val="22"/>
                <w:szCs w:val="22"/>
              </w:rPr>
            </w:pPr>
            <w:r w:rsidRPr="002E4318">
              <w:rPr>
                <w:color w:val="000000"/>
                <w:sz w:val="22"/>
                <w:szCs w:val="22"/>
              </w:rPr>
              <w:t> </w:t>
            </w:r>
          </w:p>
        </w:tc>
      </w:tr>
      <w:tr w:rsidR="000D7EB3" w:rsidRPr="000D7EB3" w14:paraId="056AB954" w14:textId="77777777" w:rsidTr="002E4318">
        <w:trPr>
          <w:gridAfter w:val="1"/>
          <w:wAfter w:w="6" w:type="dxa"/>
          <w:trHeight w:val="358"/>
        </w:trPr>
        <w:tc>
          <w:tcPr>
            <w:tcW w:w="1356" w:type="dxa"/>
            <w:noWrap/>
            <w:hideMark/>
          </w:tcPr>
          <w:p w14:paraId="48E8AF11" w14:textId="77777777" w:rsidR="000D7EB3" w:rsidRPr="000D7EB3" w:rsidRDefault="000D7EB3">
            <w:pPr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PSS1</w:t>
            </w:r>
          </w:p>
        </w:tc>
        <w:tc>
          <w:tcPr>
            <w:tcW w:w="1017" w:type="dxa"/>
            <w:noWrap/>
            <w:hideMark/>
          </w:tcPr>
          <w:p w14:paraId="2190F199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47" w:type="dxa"/>
            <w:noWrap/>
            <w:hideMark/>
          </w:tcPr>
          <w:p w14:paraId="50914CED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47" w:type="dxa"/>
            <w:noWrap/>
            <w:hideMark/>
          </w:tcPr>
          <w:p w14:paraId="714111D6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847" w:type="dxa"/>
            <w:noWrap/>
            <w:hideMark/>
          </w:tcPr>
          <w:p w14:paraId="6856349A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86" w:type="dxa"/>
            <w:noWrap/>
            <w:hideMark/>
          </w:tcPr>
          <w:p w14:paraId="4E2CED82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86" w:type="dxa"/>
            <w:noWrap/>
            <w:hideMark/>
          </w:tcPr>
          <w:p w14:paraId="2CA06DD8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86" w:type="dxa"/>
            <w:noWrap/>
            <w:hideMark/>
          </w:tcPr>
          <w:p w14:paraId="21A2B43D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.430</w:t>
            </w:r>
          </w:p>
        </w:tc>
        <w:tc>
          <w:tcPr>
            <w:tcW w:w="1186" w:type="dxa"/>
            <w:noWrap/>
            <w:hideMark/>
          </w:tcPr>
          <w:p w14:paraId="79E9478C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.454</w:t>
            </w:r>
          </w:p>
        </w:tc>
      </w:tr>
      <w:tr w:rsidR="000D7EB3" w:rsidRPr="000D7EB3" w14:paraId="14B82893" w14:textId="77777777" w:rsidTr="002E4318">
        <w:trPr>
          <w:gridAfter w:val="1"/>
          <w:wAfter w:w="6" w:type="dxa"/>
          <w:trHeight w:val="358"/>
        </w:trPr>
        <w:tc>
          <w:tcPr>
            <w:tcW w:w="1356" w:type="dxa"/>
            <w:noWrap/>
            <w:hideMark/>
          </w:tcPr>
          <w:p w14:paraId="6A547B8B" w14:textId="77777777" w:rsidR="000D7EB3" w:rsidRPr="000D7EB3" w:rsidRDefault="000D7EB3">
            <w:pPr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PSS2</w:t>
            </w:r>
          </w:p>
        </w:tc>
        <w:tc>
          <w:tcPr>
            <w:tcW w:w="1017" w:type="dxa"/>
            <w:noWrap/>
            <w:hideMark/>
          </w:tcPr>
          <w:p w14:paraId="46146DE5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.657</w:t>
            </w:r>
          </w:p>
        </w:tc>
        <w:tc>
          <w:tcPr>
            <w:tcW w:w="847" w:type="dxa"/>
            <w:noWrap/>
            <w:hideMark/>
          </w:tcPr>
          <w:p w14:paraId="18C8C156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847" w:type="dxa"/>
            <w:noWrap/>
            <w:hideMark/>
          </w:tcPr>
          <w:p w14:paraId="68ADBD3B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2.644</w:t>
            </w:r>
          </w:p>
        </w:tc>
        <w:tc>
          <w:tcPr>
            <w:tcW w:w="847" w:type="dxa"/>
            <w:noWrap/>
            <w:hideMark/>
          </w:tcPr>
          <w:p w14:paraId="6C417B17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.008</w:t>
            </w:r>
          </w:p>
        </w:tc>
        <w:tc>
          <w:tcPr>
            <w:tcW w:w="1186" w:type="dxa"/>
            <w:noWrap/>
            <w:hideMark/>
          </w:tcPr>
          <w:p w14:paraId="271C0875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.170</w:t>
            </w:r>
          </w:p>
        </w:tc>
        <w:tc>
          <w:tcPr>
            <w:tcW w:w="1186" w:type="dxa"/>
            <w:noWrap/>
            <w:hideMark/>
          </w:tcPr>
          <w:p w14:paraId="797D47F1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1.144</w:t>
            </w:r>
          </w:p>
        </w:tc>
        <w:tc>
          <w:tcPr>
            <w:tcW w:w="1186" w:type="dxa"/>
            <w:noWrap/>
            <w:hideMark/>
          </w:tcPr>
          <w:p w14:paraId="563DE7C7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1186" w:type="dxa"/>
            <w:noWrap/>
            <w:hideMark/>
          </w:tcPr>
          <w:p w14:paraId="1FF1A79E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.417</w:t>
            </w:r>
          </w:p>
        </w:tc>
      </w:tr>
      <w:tr w:rsidR="000D7EB3" w:rsidRPr="000D7EB3" w14:paraId="6C251AA2" w14:textId="77777777" w:rsidTr="002E4318">
        <w:trPr>
          <w:gridAfter w:val="1"/>
          <w:wAfter w:w="6" w:type="dxa"/>
          <w:trHeight w:val="358"/>
        </w:trPr>
        <w:tc>
          <w:tcPr>
            <w:tcW w:w="1356" w:type="dxa"/>
            <w:noWrap/>
            <w:hideMark/>
          </w:tcPr>
          <w:p w14:paraId="77F95083" w14:textId="77777777" w:rsidR="000D7EB3" w:rsidRPr="000D7EB3" w:rsidRDefault="000D7EB3">
            <w:pPr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PSS3</w:t>
            </w:r>
          </w:p>
        </w:tc>
        <w:tc>
          <w:tcPr>
            <w:tcW w:w="1017" w:type="dxa"/>
            <w:noWrap/>
            <w:hideMark/>
          </w:tcPr>
          <w:p w14:paraId="3292ABE0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.305</w:t>
            </w:r>
          </w:p>
        </w:tc>
        <w:tc>
          <w:tcPr>
            <w:tcW w:w="847" w:type="dxa"/>
            <w:noWrap/>
            <w:hideMark/>
          </w:tcPr>
          <w:p w14:paraId="3FD874A3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847" w:type="dxa"/>
            <w:noWrap/>
            <w:hideMark/>
          </w:tcPr>
          <w:p w14:paraId="6DFF56E5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1.760</w:t>
            </w:r>
          </w:p>
        </w:tc>
        <w:tc>
          <w:tcPr>
            <w:tcW w:w="847" w:type="dxa"/>
            <w:noWrap/>
            <w:hideMark/>
          </w:tcPr>
          <w:p w14:paraId="77B58C8B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.078</w:t>
            </w:r>
          </w:p>
        </w:tc>
        <w:tc>
          <w:tcPr>
            <w:tcW w:w="1186" w:type="dxa"/>
            <w:noWrap/>
            <w:hideMark/>
          </w:tcPr>
          <w:p w14:paraId="0ADDAC5B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-0.035</w:t>
            </w:r>
          </w:p>
        </w:tc>
        <w:tc>
          <w:tcPr>
            <w:tcW w:w="1186" w:type="dxa"/>
            <w:noWrap/>
            <w:hideMark/>
          </w:tcPr>
          <w:p w14:paraId="7529DC46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.644</w:t>
            </w:r>
          </w:p>
        </w:tc>
        <w:tc>
          <w:tcPr>
            <w:tcW w:w="1186" w:type="dxa"/>
            <w:noWrap/>
            <w:hideMark/>
          </w:tcPr>
          <w:p w14:paraId="61F452A1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1186" w:type="dxa"/>
            <w:noWrap/>
            <w:hideMark/>
          </w:tcPr>
          <w:p w14:paraId="7512C539" w14:textId="77777777" w:rsidR="000D7EB3" w:rsidRPr="002E4318" w:rsidRDefault="000D7EB3">
            <w:pPr>
              <w:jc w:val="center"/>
              <w:rPr>
                <w:color w:val="FF0000"/>
                <w:sz w:val="20"/>
                <w:szCs w:val="20"/>
              </w:rPr>
            </w:pPr>
            <w:r w:rsidRPr="002E4318">
              <w:rPr>
                <w:color w:val="FF0000"/>
                <w:sz w:val="20"/>
                <w:szCs w:val="20"/>
              </w:rPr>
              <w:t>0.220</w:t>
            </w:r>
          </w:p>
        </w:tc>
      </w:tr>
      <w:tr w:rsidR="000D7EB3" w:rsidRPr="000D7EB3" w14:paraId="39862E38" w14:textId="77777777" w:rsidTr="002E4318">
        <w:trPr>
          <w:gridAfter w:val="1"/>
          <w:wAfter w:w="6" w:type="dxa"/>
          <w:trHeight w:val="358"/>
        </w:trPr>
        <w:tc>
          <w:tcPr>
            <w:tcW w:w="1356" w:type="dxa"/>
            <w:noWrap/>
            <w:hideMark/>
          </w:tcPr>
          <w:p w14:paraId="667BADAA" w14:textId="77777777" w:rsidR="000D7EB3" w:rsidRPr="000D7EB3" w:rsidRDefault="000D7EB3">
            <w:pPr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PSS4</w:t>
            </w:r>
          </w:p>
        </w:tc>
        <w:tc>
          <w:tcPr>
            <w:tcW w:w="1017" w:type="dxa"/>
            <w:noWrap/>
            <w:hideMark/>
          </w:tcPr>
          <w:p w14:paraId="31C2337E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1.273</w:t>
            </w:r>
          </w:p>
        </w:tc>
        <w:tc>
          <w:tcPr>
            <w:tcW w:w="847" w:type="dxa"/>
            <w:noWrap/>
            <w:hideMark/>
          </w:tcPr>
          <w:p w14:paraId="023E2F5C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.527</w:t>
            </w:r>
          </w:p>
        </w:tc>
        <w:tc>
          <w:tcPr>
            <w:tcW w:w="847" w:type="dxa"/>
            <w:noWrap/>
            <w:hideMark/>
          </w:tcPr>
          <w:p w14:paraId="26AB93F2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2.417</w:t>
            </w:r>
          </w:p>
        </w:tc>
        <w:tc>
          <w:tcPr>
            <w:tcW w:w="847" w:type="dxa"/>
            <w:noWrap/>
            <w:hideMark/>
          </w:tcPr>
          <w:p w14:paraId="1F57753F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.016</w:t>
            </w:r>
          </w:p>
        </w:tc>
        <w:tc>
          <w:tcPr>
            <w:tcW w:w="1186" w:type="dxa"/>
            <w:noWrap/>
            <w:hideMark/>
          </w:tcPr>
          <w:p w14:paraId="7939C38E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1186" w:type="dxa"/>
            <w:noWrap/>
            <w:hideMark/>
          </w:tcPr>
          <w:p w14:paraId="38101E57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2.305</w:t>
            </w:r>
          </w:p>
        </w:tc>
        <w:tc>
          <w:tcPr>
            <w:tcW w:w="1186" w:type="dxa"/>
            <w:noWrap/>
            <w:hideMark/>
          </w:tcPr>
          <w:p w14:paraId="5D68BDE7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.547</w:t>
            </w:r>
          </w:p>
        </w:tc>
        <w:tc>
          <w:tcPr>
            <w:tcW w:w="1186" w:type="dxa"/>
            <w:noWrap/>
            <w:hideMark/>
          </w:tcPr>
          <w:p w14:paraId="164A4001" w14:textId="77777777" w:rsidR="000D7EB3" w:rsidRPr="000D7EB3" w:rsidRDefault="000D7EB3">
            <w:pPr>
              <w:jc w:val="center"/>
              <w:rPr>
                <w:color w:val="000000"/>
                <w:sz w:val="20"/>
                <w:szCs w:val="20"/>
              </w:rPr>
            </w:pPr>
            <w:r w:rsidRPr="000D7EB3">
              <w:rPr>
                <w:color w:val="000000"/>
                <w:sz w:val="20"/>
                <w:szCs w:val="20"/>
              </w:rPr>
              <w:t>0.612</w:t>
            </w:r>
          </w:p>
        </w:tc>
      </w:tr>
    </w:tbl>
    <w:p w14:paraId="73F64D40" w14:textId="77777777" w:rsidR="000D7EB3" w:rsidRDefault="000D7EB3" w:rsidP="008A2AB4">
      <w:pPr>
        <w:rPr>
          <w:b/>
          <w:bCs/>
        </w:rPr>
      </w:pPr>
    </w:p>
    <w:p w14:paraId="7C95C4B2" w14:textId="77777777" w:rsidR="000D7EB3" w:rsidRPr="000A3D09" w:rsidRDefault="000D7EB3" w:rsidP="008A2AB4">
      <w:pPr>
        <w:rPr>
          <w:b/>
          <w:bCs/>
        </w:rPr>
      </w:pPr>
    </w:p>
    <w:sectPr w:rsidR="000D7EB3" w:rsidRPr="000A3D09" w:rsidSect="00805375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81610A" w14:textId="77777777" w:rsidR="007130A4" w:rsidRDefault="007130A4" w:rsidP="00117666">
      <w:r>
        <w:separator/>
      </w:r>
    </w:p>
  </w:endnote>
  <w:endnote w:type="continuationSeparator" w:id="0">
    <w:p w14:paraId="65311A7E" w14:textId="77777777" w:rsidR="007130A4" w:rsidRDefault="007130A4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3D3D87" w14:textId="77777777" w:rsidR="00686C9D" w:rsidRPr="00577C4C" w:rsidRDefault="00C52A7B">
    <w:pPr>
      <w:pStyle w:val="Footer"/>
      <w:rPr>
        <w:color w:val="C00000"/>
      </w:rPr>
    </w:pPr>
    <w:r w:rsidRPr="00577C4C">
      <w:rPr>
        <w:noProof/>
        <w:color w:val="C00000"/>
        <w:lang w:val="en-GB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31D8D0F9" wp14:editId="65D5B02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2EE841" w14:textId="77777777" w:rsidR="00686C9D" w:rsidRPr="00E9561B" w:rsidRDefault="00C52A7B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1D8D0F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462EE841" w14:textId="77777777" w:rsidR="00686C9D" w:rsidRPr="00E9561B" w:rsidRDefault="00C52A7B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8C017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1D4B8BD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214951C5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970BFF2" w14:textId="77777777" w:rsidR="00686C9D" w:rsidRPr="00577C4C" w:rsidRDefault="00C52A7B">
    <w:pPr>
      <w:pStyle w:val="Footer"/>
      <w:rPr>
        <w:b/>
        <w:sz w:val="20"/>
      </w:rPr>
    </w:pPr>
    <w:r>
      <w:rPr>
        <w:noProof/>
        <w:lang w:val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74D070C5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302EB9" w14:textId="77777777" w:rsidR="007130A4" w:rsidRDefault="007130A4" w:rsidP="00117666">
      <w:r>
        <w:separator/>
      </w:r>
    </w:p>
  </w:footnote>
  <w:footnote w:type="continuationSeparator" w:id="0">
    <w:p w14:paraId="218B7B08" w14:textId="77777777" w:rsidR="007130A4" w:rsidRDefault="007130A4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613A34" w14:textId="2B7DACC6" w:rsidR="00686C9D" w:rsidRPr="00120834" w:rsidRDefault="00C52A7B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="0058462A" w:rsidRPr="0058462A">
      <w:t xml:space="preserve"> </w:t>
    </w:r>
    <w:r w:rsidR="000B76E3">
      <w:t>Employee resilience pathways in South Africa and India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5D8A4BC" w14:textId="368201FC" w:rsidR="00686C9D" w:rsidRPr="00A53000" w:rsidRDefault="00C52A7B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="0058462A" w:rsidRPr="0058462A">
      <w:t xml:space="preserve"> </w:t>
    </w:r>
    <w:r w:rsidR="008769C9">
      <w:t>Employee resilience pathways in South Africa and India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A2F27F1" w14:textId="77777777" w:rsidR="00686C9D" w:rsidRDefault="005A1D84" w:rsidP="00A53000">
    <w:pPr>
      <w:pStyle w:val="Header"/>
    </w:pPr>
    <w:r w:rsidRPr="005A1D84">
      <w:rPr>
        <w:noProof/>
        <w:color w:val="A6A6A6" w:themeColor="background1" w:themeShade="A6"/>
        <w:lang w:val="en-GB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5FCEC4F0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CD52772E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B62E7D28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19902858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EC4CE380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8247964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73081A4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6FE69D0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4DCA988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8F4EB1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1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3B5F6B52"/>
    <w:multiLevelType w:val="hybridMultilevel"/>
    <w:tmpl w:val="EBCA56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0CA6632"/>
    <w:multiLevelType w:val="multilevel"/>
    <w:tmpl w:val="60BC6D4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921062579">
    <w:abstractNumId w:val="11"/>
  </w:num>
  <w:num w:numId="2" w16cid:durableId="645014241">
    <w:abstractNumId w:val="1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 w16cid:durableId="1590844052">
    <w:abstractNumId w:val="10"/>
  </w:num>
  <w:num w:numId="4" w16cid:durableId="294410774">
    <w:abstractNumId w:val="10"/>
    <w:lvlOverride w:ilvl="0">
      <w:startOverride w:val="4"/>
      <w:lvl w:ilvl="0">
        <w:start w:val="4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2"/>
      <w:lvl w:ilvl="1">
        <w:start w:val="2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5" w16cid:durableId="451821566">
    <w:abstractNumId w:val="10"/>
    <w:lvlOverride w:ilvl="0">
      <w:startOverride w:val="4"/>
      <w:lvl w:ilvl="0">
        <w:start w:val="4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4"/>
      <w:lvl w:ilvl="1">
        <w:start w:val="4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6" w16cid:durableId="603876765">
    <w:abstractNumId w:val="10"/>
    <w:lvlOverride w:ilvl="0">
      <w:startOverride w:val="4"/>
      <w:lvl w:ilvl="0">
        <w:start w:val="4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5"/>
      <w:lvl w:ilvl="1">
        <w:start w:val="5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7" w16cid:durableId="1420367975">
    <w:abstractNumId w:val="10"/>
    <w:lvlOverride w:ilvl="0">
      <w:startOverride w:val="4"/>
      <w:lvl w:ilvl="0">
        <w:start w:val="4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6"/>
      <w:lvl w:ilvl="1">
        <w:start w:val="6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8" w16cid:durableId="2071153216">
    <w:abstractNumId w:val="10"/>
    <w:lvlOverride w:ilvl="0">
      <w:startOverride w:val="4"/>
      <w:lvl w:ilvl="0">
        <w:start w:val="4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7"/>
      <w:lvl w:ilvl="1">
        <w:start w:val="7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9" w16cid:durableId="1775393580">
    <w:abstractNumId w:val="10"/>
    <w:lvlOverride w:ilvl="0">
      <w:startOverride w:val="4"/>
      <w:lvl w:ilvl="0">
        <w:start w:val="4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3"/>
      <w:lvl w:ilvl="1">
        <w:start w:val="3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0" w16cid:durableId="1654289221">
    <w:abstractNumId w:val="10"/>
    <w:lvlOverride w:ilvl="0">
      <w:startOverride w:val="5"/>
      <w:lvl w:ilvl="0">
        <w:start w:val="5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7"/>
      <w:lvl w:ilvl="1">
        <w:start w:val="7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1" w16cid:durableId="79133985">
    <w:abstractNumId w:val="10"/>
    <w:lvlOverride w:ilvl="0">
      <w:startOverride w:val="5"/>
      <w:lvl w:ilvl="0">
        <w:start w:val="5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2"/>
      <w:lvl w:ilvl="1">
        <w:start w:val="2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2" w16cid:durableId="759370602">
    <w:abstractNumId w:val="10"/>
    <w:lvlOverride w:ilvl="0">
      <w:startOverride w:val="5"/>
      <w:lvl w:ilvl="0">
        <w:start w:val="5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5"/>
      <w:lvl w:ilvl="1">
        <w:start w:val="5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3" w16cid:durableId="806626514">
    <w:abstractNumId w:val="12"/>
  </w:num>
  <w:num w:numId="14" w16cid:durableId="1235117222">
    <w:abstractNumId w:val="9"/>
  </w:num>
  <w:num w:numId="15" w16cid:durableId="590238569">
    <w:abstractNumId w:val="7"/>
  </w:num>
  <w:num w:numId="16" w16cid:durableId="1463695583">
    <w:abstractNumId w:val="6"/>
  </w:num>
  <w:num w:numId="17" w16cid:durableId="515731994">
    <w:abstractNumId w:val="5"/>
  </w:num>
  <w:num w:numId="18" w16cid:durableId="1308390617">
    <w:abstractNumId w:val="4"/>
  </w:num>
  <w:num w:numId="19" w16cid:durableId="2094086754">
    <w:abstractNumId w:val="8"/>
  </w:num>
  <w:num w:numId="20" w16cid:durableId="674260118">
    <w:abstractNumId w:val="3"/>
  </w:num>
  <w:num w:numId="21" w16cid:durableId="399445808">
    <w:abstractNumId w:val="2"/>
  </w:num>
  <w:num w:numId="22" w16cid:durableId="586691242">
    <w:abstractNumId w:val="1"/>
  </w:num>
  <w:num w:numId="23" w16cid:durableId="1700738289">
    <w:abstractNumId w:val="0"/>
  </w:num>
  <w:num w:numId="24" w16cid:durableId="1796872493">
    <w:abstractNumId w:val="13"/>
  </w:num>
  <w:numIdMacAtCleanup w:val="1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821"/>
    <w:rsid w:val="00002BB3"/>
    <w:rsid w:val="00005277"/>
    <w:rsid w:val="0000536E"/>
    <w:rsid w:val="00005413"/>
    <w:rsid w:val="00006435"/>
    <w:rsid w:val="00007EE7"/>
    <w:rsid w:val="00010140"/>
    <w:rsid w:val="00012E30"/>
    <w:rsid w:val="00017035"/>
    <w:rsid w:val="000203BE"/>
    <w:rsid w:val="000206A0"/>
    <w:rsid w:val="00024B7D"/>
    <w:rsid w:val="00030585"/>
    <w:rsid w:val="000325E1"/>
    <w:rsid w:val="00032B66"/>
    <w:rsid w:val="00034304"/>
    <w:rsid w:val="00035023"/>
    <w:rsid w:val="00035434"/>
    <w:rsid w:val="00037961"/>
    <w:rsid w:val="00042525"/>
    <w:rsid w:val="00044145"/>
    <w:rsid w:val="00045678"/>
    <w:rsid w:val="000458E4"/>
    <w:rsid w:val="00046BC1"/>
    <w:rsid w:val="00050825"/>
    <w:rsid w:val="00052319"/>
    <w:rsid w:val="0005317B"/>
    <w:rsid w:val="00055544"/>
    <w:rsid w:val="000569ED"/>
    <w:rsid w:val="00056EDF"/>
    <w:rsid w:val="00063D84"/>
    <w:rsid w:val="00063FB4"/>
    <w:rsid w:val="00065E87"/>
    <w:rsid w:val="0006636D"/>
    <w:rsid w:val="00071ACB"/>
    <w:rsid w:val="000723C2"/>
    <w:rsid w:val="00072EC7"/>
    <w:rsid w:val="000730ED"/>
    <w:rsid w:val="00075C6A"/>
    <w:rsid w:val="00076148"/>
    <w:rsid w:val="000774B0"/>
    <w:rsid w:val="00077D53"/>
    <w:rsid w:val="00080B0F"/>
    <w:rsid w:val="00081394"/>
    <w:rsid w:val="000826B4"/>
    <w:rsid w:val="00083008"/>
    <w:rsid w:val="000834FE"/>
    <w:rsid w:val="0008457D"/>
    <w:rsid w:val="00084A98"/>
    <w:rsid w:val="00084E72"/>
    <w:rsid w:val="00087660"/>
    <w:rsid w:val="00087937"/>
    <w:rsid w:val="000916D8"/>
    <w:rsid w:val="000967F6"/>
    <w:rsid w:val="00097753"/>
    <w:rsid w:val="000A11BB"/>
    <w:rsid w:val="000A3D09"/>
    <w:rsid w:val="000B03EF"/>
    <w:rsid w:val="000B2109"/>
    <w:rsid w:val="000B34BD"/>
    <w:rsid w:val="000B6697"/>
    <w:rsid w:val="000B72D8"/>
    <w:rsid w:val="000B76E3"/>
    <w:rsid w:val="000B7793"/>
    <w:rsid w:val="000C0B4F"/>
    <w:rsid w:val="000C4C7B"/>
    <w:rsid w:val="000C5199"/>
    <w:rsid w:val="000C7E2A"/>
    <w:rsid w:val="000D3DD1"/>
    <w:rsid w:val="000D4FE1"/>
    <w:rsid w:val="000D74EF"/>
    <w:rsid w:val="000D7EB3"/>
    <w:rsid w:val="000E1892"/>
    <w:rsid w:val="000E2631"/>
    <w:rsid w:val="000E2F46"/>
    <w:rsid w:val="000E5295"/>
    <w:rsid w:val="000E5668"/>
    <w:rsid w:val="000E5736"/>
    <w:rsid w:val="000F2A0E"/>
    <w:rsid w:val="000F3CA1"/>
    <w:rsid w:val="000F4CFB"/>
    <w:rsid w:val="000F6354"/>
    <w:rsid w:val="001048DD"/>
    <w:rsid w:val="00105393"/>
    <w:rsid w:val="00117666"/>
    <w:rsid w:val="00117FB8"/>
    <w:rsid w:val="001204C0"/>
    <w:rsid w:val="00120834"/>
    <w:rsid w:val="001223A7"/>
    <w:rsid w:val="00122B5E"/>
    <w:rsid w:val="00122C0A"/>
    <w:rsid w:val="00124BA6"/>
    <w:rsid w:val="001268DA"/>
    <w:rsid w:val="00127473"/>
    <w:rsid w:val="0012757C"/>
    <w:rsid w:val="00127F06"/>
    <w:rsid w:val="00131CA8"/>
    <w:rsid w:val="00134256"/>
    <w:rsid w:val="00134C17"/>
    <w:rsid w:val="00137538"/>
    <w:rsid w:val="00142604"/>
    <w:rsid w:val="00146307"/>
    <w:rsid w:val="001469C2"/>
    <w:rsid w:val="00146F88"/>
    <w:rsid w:val="00147395"/>
    <w:rsid w:val="00150B47"/>
    <w:rsid w:val="00153AD4"/>
    <w:rsid w:val="00153AD8"/>
    <w:rsid w:val="00153D25"/>
    <w:rsid w:val="001552C9"/>
    <w:rsid w:val="00155353"/>
    <w:rsid w:val="00155EFD"/>
    <w:rsid w:val="0016030D"/>
    <w:rsid w:val="00161E2F"/>
    <w:rsid w:val="001624B3"/>
    <w:rsid w:val="00162D36"/>
    <w:rsid w:val="00164284"/>
    <w:rsid w:val="00165D87"/>
    <w:rsid w:val="00167A8C"/>
    <w:rsid w:val="0017272A"/>
    <w:rsid w:val="0017394D"/>
    <w:rsid w:val="00177D84"/>
    <w:rsid w:val="00182340"/>
    <w:rsid w:val="00182D52"/>
    <w:rsid w:val="00190EB3"/>
    <w:rsid w:val="00195E4A"/>
    <w:rsid w:val="00196058"/>
    <w:rsid w:val="00196361"/>
    <w:rsid w:val="001964EF"/>
    <w:rsid w:val="001A25C4"/>
    <w:rsid w:val="001A2864"/>
    <w:rsid w:val="001A40D3"/>
    <w:rsid w:val="001A5094"/>
    <w:rsid w:val="001A7941"/>
    <w:rsid w:val="001B1A2C"/>
    <w:rsid w:val="001B220C"/>
    <w:rsid w:val="001B38B9"/>
    <w:rsid w:val="001B39D3"/>
    <w:rsid w:val="001B3D2D"/>
    <w:rsid w:val="001B5ABB"/>
    <w:rsid w:val="001B787C"/>
    <w:rsid w:val="001C0191"/>
    <w:rsid w:val="001C0789"/>
    <w:rsid w:val="001C0C89"/>
    <w:rsid w:val="001C14ED"/>
    <w:rsid w:val="001C1A21"/>
    <w:rsid w:val="001C221A"/>
    <w:rsid w:val="001C2DA8"/>
    <w:rsid w:val="001C48C6"/>
    <w:rsid w:val="001C59C7"/>
    <w:rsid w:val="001C7103"/>
    <w:rsid w:val="001C7F2B"/>
    <w:rsid w:val="001D2F13"/>
    <w:rsid w:val="001D483C"/>
    <w:rsid w:val="001D57F2"/>
    <w:rsid w:val="001D5C1C"/>
    <w:rsid w:val="001D5C23"/>
    <w:rsid w:val="001D6DF2"/>
    <w:rsid w:val="001D74FC"/>
    <w:rsid w:val="001E0968"/>
    <w:rsid w:val="001E10D9"/>
    <w:rsid w:val="001E11D5"/>
    <w:rsid w:val="001E3A8E"/>
    <w:rsid w:val="001E42D0"/>
    <w:rsid w:val="001E5975"/>
    <w:rsid w:val="001E790B"/>
    <w:rsid w:val="001E79CF"/>
    <w:rsid w:val="001E7C70"/>
    <w:rsid w:val="001F1088"/>
    <w:rsid w:val="001F1F24"/>
    <w:rsid w:val="001F4C07"/>
    <w:rsid w:val="001F5991"/>
    <w:rsid w:val="001F6597"/>
    <w:rsid w:val="001F7D60"/>
    <w:rsid w:val="00201324"/>
    <w:rsid w:val="0020197C"/>
    <w:rsid w:val="002021BD"/>
    <w:rsid w:val="002024DD"/>
    <w:rsid w:val="00206048"/>
    <w:rsid w:val="00206264"/>
    <w:rsid w:val="00214E50"/>
    <w:rsid w:val="00215646"/>
    <w:rsid w:val="00220AEA"/>
    <w:rsid w:val="00222ABC"/>
    <w:rsid w:val="00223B29"/>
    <w:rsid w:val="00225741"/>
    <w:rsid w:val="00225F9A"/>
    <w:rsid w:val="00226954"/>
    <w:rsid w:val="0023070C"/>
    <w:rsid w:val="00233A44"/>
    <w:rsid w:val="0023523E"/>
    <w:rsid w:val="0023737C"/>
    <w:rsid w:val="0024321A"/>
    <w:rsid w:val="0024485A"/>
    <w:rsid w:val="002451DC"/>
    <w:rsid w:val="00255445"/>
    <w:rsid w:val="0026031B"/>
    <w:rsid w:val="00261CAE"/>
    <w:rsid w:val="00262998"/>
    <w:rsid w:val="002629A3"/>
    <w:rsid w:val="00265660"/>
    <w:rsid w:val="002664AE"/>
    <w:rsid w:val="00266CBE"/>
    <w:rsid w:val="00267271"/>
    <w:rsid w:val="00267D18"/>
    <w:rsid w:val="00271294"/>
    <w:rsid w:val="00271752"/>
    <w:rsid w:val="00272319"/>
    <w:rsid w:val="002723FF"/>
    <w:rsid w:val="0027270D"/>
    <w:rsid w:val="00272FC5"/>
    <w:rsid w:val="002737F6"/>
    <w:rsid w:val="00273F1A"/>
    <w:rsid w:val="002740B2"/>
    <w:rsid w:val="00274911"/>
    <w:rsid w:val="0027506F"/>
    <w:rsid w:val="00275AED"/>
    <w:rsid w:val="00276863"/>
    <w:rsid w:val="00276C06"/>
    <w:rsid w:val="00277A81"/>
    <w:rsid w:val="002804F0"/>
    <w:rsid w:val="0028078C"/>
    <w:rsid w:val="00280C92"/>
    <w:rsid w:val="00281053"/>
    <w:rsid w:val="00283844"/>
    <w:rsid w:val="00285798"/>
    <w:rsid w:val="002868E2"/>
    <w:rsid w:val="002869C3"/>
    <w:rsid w:val="00287419"/>
    <w:rsid w:val="002877B6"/>
    <w:rsid w:val="002936E4"/>
    <w:rsid w:val="0029632E"/>
    <w:rsid w:val="00296B88"/>
    <w:rsid w:val="00297928"/>
    <w:rsid w:val="002A0C1B"/>
    <w:rsid w:val="002A38B8"/>
    <w:rsid w:val="002A4BB6"/>
    <w:rsid w:val="002A5FED"/>
    <w:rsid w:val="002B0BB5"/>
    <w:rsid w:val="002B405C"/>
    <w:rsid w:val="002B510F"/>
    <w:rsid w:val="002C1321"/>
    <w:rsid w:val="002C3003"/>
    <w:rsid w:val="002C3057"/>
    <w:rsid w:val="002C74CA"/>
    <w:rsid w:val="002D47BA"/>
    <w:rsid w:val="002D5954"/>
    <w:rsid w:val="002D6148"/>
    <w:rsid w:val="002D660A"/>
    <w:rsid w:val="002E32E4"/>
    <w:rsid w:val="002E3FD2"/>
    <w:rsid w:val="002E4318"/>
    <w:rsid w:val="002E5AD9"/>
    <w:rsid w:val="002F0099"/>
    <w:rsid w:val="002F0C8A"/>
    <w:rsid w:val="002F13BF"/>
    <w:rsid w:val="002F3BC7"/>
    <w:rsid w:val="002F5D47"/>
    <w:rsid w:val="002F744D"/>
    <w:rsid w:val="00301192"/>
    <w:rsid w:val="00301879"/>
    <w:rsid w:val="00301EEC"/>
    <w:rsid w:val="00303DE6"/>
    <w:rsid w:val="0030671E"/>
    <w:rsid w:val="003078D0"/>
    <w:rsid w:val="00310124"/>
    <w:rsid w:val="00313523"/>
    <w:rsid w:val="00313C51"/>
    <w:rsid w:val="00316499"/>
    <w:rsid w:val="003164FE"/>
    <w:rsid w:val="00316AC9"/>
    <w:rsid w:val="00317411"/>
    <w:rsid w:val="00322460"/>
    <w:rsid w:val="0032263D"/>
    <w:rsid w:val="00323914"/>
    <w:rsid w:val="003250A8"/>
    <w:rsid w:val="00326D68"/>
    <w:rsid w:val="00330EBA"/>
    <w:rsid w:val="00331E63"/>
    <w:rsid w:val="00342BD2"/>
    <w:rsid w:val="0034615C"/>
    <w:rsid w:val="00353D70"/>
    <w:rsid w:val="00353F89"/>
    <w:rsid w:val="003544FB"/>
    <w:rsid w:val="003567F7"/>
    <w:rsid w:val="00356A19"/>
    <w:rsid w:val="0036024A"/>
    <w:rsid w:val="0036139F"/>
    <w:rsid w:val="00362F21"/>
    <w:rsid w:val="00365D63"/>
    <w:rsid w:val="00366699"/>
    <w:rsid w:val="0036793B"/>
    <w:rsid w:val="0037240C"/>
    <w:rsid w:val="0037247C"/>
    <w:rsid w:val="00372682"/>
    <w:rsid w:val="0037472F"/>
    <w:rsid w:val="00375148"/>
    <w:rsid w:val="00375A99"/>
    <w:rsid w:val="00376286"/>
    <w:rsid w:val="00376CC5"/>
    <w:rsid w:val="00384125"/>
    <w:rsid w:val="003846A7"/>
    <w:rsid w:val="00385056"/>
    <w:rsid w:val="003867B0"/>
    <w:rsid w:val="00392918"/>
    <w:rsid w:val="00395028"/>
    <w:rsid w:val="0039693B"/>
    <w:rsid w:val="003A11A0"/>
    <w:rsid w:val="003A16C6"/>
    <w:rsid w:val="003A381F"/>
    <w:rsid w:val="003A4BE7"/>
    <w:rsid w:val="003A5EC8"/>
    <w:rsid w:val="003A6715"/>
    <w:rsid w:val="003A7C37"/>
    <w:rsid w:val="003B1AF1"/>
    <w:rsid w:val="003B46F4"/>
    <w:rsid w:val="003B4A32"/>
    <w:rsid w:val="003B4C6A"/>
    <w:rsid w:val="003B596B"/>
    <w:rsid w:val="003C0AB8"/>
    <w:rsid w:val="003C60A1"/>
    <w:rsid w:val="003C77CC"/>
    <w:rsid w:val="003D2F2D"/>
    <w:rsid w:val="003D319B"/>
    <w:rsid w:val="003D35C6"/>
    <w:rsid w:val="003D50FA"/>
    <w:rsid w:val="003E3C6D"/>
    <w:rsid w:val="003E3E9A"/>
    <w:rsid w:val="003E55A3"/>
    <w:rsid w:val="003E6EE1"/>
    <w:rsid w:val="003E6F8E"/>
    <w:rsid w:val="003F0DBE"/>
    <w:rsid w:val="003F67FE"/>
    <w:rsid w:val="00401590"/>
    <w:rsid w:val="00402D39"/>
    <w:rsid w:val="0040732C"/>
    <w:rsid w:val="00407A9F"/>
    <w:rsid w:val="00413A87"/>
    <w:rsid w:val="00415191"/>
    <w:rsid w:val="004152D1"/>
    <w:rsid w:val="00417107"/>
    <w:rsid w:val="004176B3"/>
    <w:rsid w:val="00417A80"/>
    <w:rsid w:val="0042104C"/>
    <w:rsid w:val="00422C94"/>
    <w:rsid w:val="004252BD"/>
    <w:rsid w:val="00425FCA"/>
    <w:rsid w:val="004274CB"/>
    <w:rsid w:val="00427ED8"/>
    <w:rsid w:val="00430884"/>
    <w:rsid w:val="00431CC0"/>
    <w:rsid w:val="004342E3"/>
    <w:rsid w:val="00435230"/>
    <w:rsid w:val="0043523F"/>
    <w:rsid w:val="0044255A"/>
    <w:rsid w:val="00444C6D"/>
    <w:rsid w:val="004452F0"/>
    <w:rsid w:val="0045156E"/>
    <w:rsid w:val="004522B4"/>
    <w:rsid w:val="0045463D"/>
    <w:rsid w:val="00454CDC"/>
    <w:rsid w:val="00456920"/>
    <w:rsid w:val="004577AA"/>
    <w:rsid w:val="004613FF"/>
    <w:rsid w:val="00463201"/>
    <w:rsid w:val="00463E3D"/>
    <w:rsid w:val="00463E80"/>
    <w:rsid w:val="004645AE"/>
    <w:rsid w:val="00464DF2"/>
    <w:rsid w:val="004710AB"/>
    <w:rsid w:val="00471AA7"/>
    <w:rsid w:val="00471DD7"/>
    <w:rsid w:val="00472BDC"/>
    <w:rsid w:val="00480EFF"/>
    <w:rsid w:val="00484858"/>
    <w:rsid w:val="004874C8"/>
    <w:rsid w:val="00487BF0"/>
    <w:rsid w:val="00487F72"/>
    <w:rsid w:val="00490737"/>
    <w:rsid w:val="00490A0C"/>
    <w:rsid w:val="004917B1"/>
    <w:rsid w:val="00492749"/>
    <w:rsid w:val="004931C7"/>
    <w:rsid w:val="004933AF"/>
    <w:rsid w:val="00495E8A"/>
    <w:rsid w:val="004965BF"/>
    <w:rsid w:val="00497D8E"/>
    <w:rsid w:val="004A0FD3"/>
    <w:rsid w:val="004A25DA"/>
    <w:rsid w:val="004A3B9A"/>
    <w:rsid w:val="004A68C8"/>
    <w:rsid w:val="004B1EDB"/>
    <w:rsid w:val="004B41EB"/>
    <w:rsid w:val="004B73E9"/>
    <w:rsid w:val="004B782D"/>
    <w:rsid w:val="004C03D8"/>
    <w:rsid w:val="004D09FE"/>
    <w:rsid w:val="004D29EE"/>
    <w:rsid w:val="004D3318"/>
    <w:rsid w:val="004D3E33"/>
    <w:rsid w:val="004D6671"/>
    <w:rsid w:val="004D7C70"/>
    <w:rsid w:val="004E23E9"/>
    <w:rsid w:val="004F2505"/>
    <w:rsid w:val="004F7615"/>
    <w:rsid w:val="00500399"/>
    <w:rsid w:val="005027C3"/>
    <w:rsid w:val="00503F86"/>
    <w:rsid w:val="00504809"/>
    <w:rsid w:val="00504A3A"/>
    <w:rsid w:val="005057B6"/>
    <w:rsid w:val="00512621"/>
    <w:rsid w:val="0051273C"/>
    <w:rsid w:val="005151A5"/>
    <w:rsid w:val="00515980"/>
    <w:rsid w:val="0052057B"/>
    <w:rsid w:val="00520CCE"/>
    <w:rsid w:val="00521264"/>
    <w:rsid w:val="0052184C"/>
    <w:rsid w:val="00524B07"/>
    <w:rsid w:val="005250F2"/>
    <w:rsid w:val="0052541C"/>
    <w:rsid w:val="00527ECC"/>
    <w:rsid w:val="00531FCD"/>
    <w:rsid w:val="005363DF"/>
    <w:rsid w:val="005376F0"/>
    <w:rsid w:val="00537E31"/>
    <w:rsid w:val="0054131E"/>
    <w:rsid w:val="00544EEB"/>
    <w:rsid w:val="00546EA6"/>
    <w:rsid w:val="0055044C"/>
    <w:rsid w:val="00551090"/>
    <w:rsid w:val="005528B7"/>
    <w:rsid w:val="00554389"/>
    <w:rsid w:val="00554F1D"/>
    <w:rsid w:val="00555010"/>
    <w:rsid w:val="005570C5"/>
    <w:rsid w:val="00557462"/>
    <w:rsid w:val="00563D56"/>
    <w:rsid w:val="00563E57"/>
    <w:rsid w:val="00565F12"/>
    <w:rsid w:val="005706AE"/>
    <w:rsid w:val="00571BE7"/>
    <w:rsid w:val="005721AD"/>
    <w:rsid w:val="005722A1"/>
    <w:rsid w:val="00580A69"/>
    <w:rsid w:val="00581C72"/>
    <w:rsid w:val="005839A4"/>
    <w:rsid w:val="0058462A"/>
    <w:rsid w:val="00584C5C"/>
    <w:rsid w:val="00587BE8"/>
    <w:rsid w:val="00587E5D"/>
    <w:rsid w:val="005914B7"/>
    <w:rsid w:val="005932CA"/>
    <w:rsid w:val="0059463C"/>
    <w:rsid w:val="00594829"/>
    <w:rsid w:val="00595752"/>
    <w:rsid w:val="005A16B7"/>
    <w:rsid w:val="005A1C1F"/>
    <w:rsid w:val="005A1D84"/>
    <w:rsid w:val="005A29DA"/>
    <w:rsid w:val="005A2CAD"/>
    <w:rsid w:val="005A70EA"/>
    <w:rsid w:val="005B356B"/>
    <w:rsid w:val="005B6BB1"/>
    <w:rsid w:val="005C3405"/>
    <w:rsid w:val="005C3963"/>
    <w:rsid w:val="005C61B4"/>
    <w:rsid w:val="005C6F3B"/>
    <w:rsid w:val="005C7967"/>
    <w:rsid w:val="005D0C8F"/>
    <w:rsid w:val="005D1840"/>
    <w:rsid w:val="005D35E4"/>
    <w:rsid w:val="005D37AD"/>
    <w:rsid w:val="005D5119"/>
    <w:rsid w:val="005D5C65"/>
    <w:rsid w:val="005D6FD4"/>
    <w:rsid w:val="005D74AB"/>
    <w:rsid w:val="005D76A1"/>
    <w:rsid w:val="005D7910"/>
    <w:rsid w:val="005D7CFE"/>
    <w:rsid w:val="005E4515"/>
    <w:rsid w:val="005E6599"/>
    <w:rsid w:val="005E7AD8"/>
    <w:rsid w:val="005F094D"/>
    <w:rsid w:val="005F2205"/>
    <w:rsid w:val="005F5DDA"/>
    <w:rsid w:val="005F66A0"/>
    <w:rsid w:val="0060038A"/>
    <w:rsid w:val="00601CE3"/>
    <w:rsid w:val="00602844"/>
    <w:rsid w:val="006033EE"/>
    <w:rsid w:val="00603F74"/>
    <w:rsid w:val="00606DE6"/>
    <w:rsid w:val="00607E6A"/>
    <w:rsid w:val="0061609A"/>
    <w:rsid w:val="00616C2D"/>
    <w:rsid w:val="00617FD7"/>
    <w:rsid w:val="006214B5"/>
    <w:rsid w:val="0062154F"/>
    <w:rsid w:val="00621813"/>
    <w:rsid w:val="0062277A"/>
    <w:rsid w:val="00624D58"/>
    <w:rsid w:val="00625650"/>
    <w:rsid w:val="00626C52"/>
    <w:rsid w:val="0063090D"/>
    <w:rsid w:val="00631A8C"/>
    <w:rsid w:val="00631DA0"/>
    <w:rsid w:val="00633779"/>
    <w:rsid w:val="00640DB7"/>
    <w:rsid w:val="00641306"/>
    <w:rsid w:val="00645F29"/>
    <w:rsid w:val="006462DD"/>
    <w:rsid w:val="00647640"/>
    <w:rsid w:val="00647B94"/>
    <w:rsid w:val="00647F35"/>
    <w:rsid w:val="00650640"/>
    <w:rsid w:val="006518FB"/>
    <w:rsid w:val="00651CA2"/>
    <w:rsid w:val="00652682"/>
    <w:rsid w:val="00652A83"/>
    <w:rsid w:val="00652D30"/>
    <w:rsid w:val="00653D60"/>
    <w:rsid w:val="00654B12"/>
    <w:rsid w:val="00654BFD"/>
    <w:rsid w:val="00660D05"/>
    <w:rsid w:val="00662EAF"/>
    <w:rsid w:val="0066496E"/>
    <w:rsid w:val="00665415"/>
    <w:rsid w:val="00666994"/>
    <w:rsid w:val="00667B32"/>
    <w:rsid w:val="00671D9A"/>
    <w:rsid w:val="006727BA"/>
    <w:rsid w:val="006737A1"/>
    <w:rsid w:val="00673952"/>
    <w:rsid w:val="00673D5A"/>
    <w:rsid w:val="00677FD9"/>
    <w:rsid w:val="0068004E"/>
    <w:rsid w:val="0068008A"/>
    <w:rsid w:val="00681821"/>
    <w:rsid w:val="00681DAA"/>
    <w:rsid w:val="00682D5D"/>
    <w:rsid w:val="00682E97"/>
    <w:rsid w:val="00686C9D"/>
    <w:rsid w:val="00687BEB"/>
    <w:rsid w:val="00691C10"/>
    <w:rsid w:val="00692AC4"/>
    <w:rsid w:val="0069363B"/>
    <w:rsid w:val="00693EC4"/>
    <w:rsid w:val="00695E45"/>
    <w:rsid w:val="006972EC"/>
    <w:rsid w:val="006A04A8"/>
    <w:rsid w:val="006A0A69"/>
    <w:rsid w:val="006A1AF2"/>
    <w:rsid w:val="006A28C9"/>
    <w:rsid w:val="006A296C"/>
    <w:rsid w:val="006A435D"/>
    <w:rsid w:val="006A4CCD"/>
    <w:rsid w:val="006B006A"/>
    <w:rsid w:val="006B2D5B"/>
    <w:rsid w:val="006B51D5"/>
    <w:rsid w:val="006B76F8"/>
    <w:rsid w:val="006B7D14"/>
    <w:rsid w:val="006D1F1B"/>
    <w:rsid w:val="006D5B93"/>
    <w:rsid w:val="006E43BD"/>
    <w:rsid w:val="006E4849"/>
    <w:rsid w:val="006E49AF"/>
    <w:rsid w:val="006E5357"/>
    <w:rsid w:val="006E6204"/>
    <w:rsid w:val="006E7140"/>
    <w:rsid w:val="006E7A1C"/>
    <w:rsid w:val="006F1F61"/>
    <w:rsid w:val="006F4E68"/>
    <w:rsid w:val="007000F8"/>
    <w:rsid w:val="007012D6"/>
    <w:rsid w:val="007016DB"/>
    <w:rsid w:val="007035B9"/>
    <w:rsid w:val="00703BF7"/>
    <w:rsid w:val="0070603C"/>
    <w:rsid w:val="00711AD9"/>
    <w:rsid w:val="007130A4"/>
    <w:rsid w:val="007170F3"/>
    <w:rsid w:val="00721215"/>
    <w:rsid w:val="0072346E"/>
    <w:rsid w:val="00725A7D"/>
    <w:rsid w:val="00726809"/>
    <w:rsid w:val="00726BC4"/>
    <w:rsid w:val="007276E6"/>
    <w:rsid w:val="0073085C"/>
    <w:rsid w:val="00733784"/>
    <w:rsid w:val="00737A91"/>
    <w:rsid w:val="00746505"/>
    <w:rsid w:val="00750D73"/>
    <w:rsid w:val="00752381"/>
    <w:rsid w:val="00755A0F"/>
    <w:rsid w:val="007615F9"/>
    <w:rsid w:val="00761C18"/>
    <w:rsid w:val="00761D10"/>
    <w:rsid w:val="00762F8D"/>
    <w:rsid w:val="00764F24"/>
    <w:rsid w:val="0076609B"/>
    <w:rsid w:val="007669DC"/>
    <w:rsid w:val="007713C5"/>
    <w:rsid w:val="00771D48"/>
    <w:rsid w:val="007725BE"/>
    <w:rsid w:val="007727D6"/>
    <w:rsid w:val="00773AE3"/>
    <w:rsid w:val="00774B4D"/>
    <w:rsid w:val="00774F14"/>
    <w:rsid w:val="00775A18"/>
    <w:rsid w:val="00783DCC"/>
    <w:rsid w:val="00783F52"/>
    <w:rsid w:val="00785641"/>
    <w:rsid w:val="007861BA"/>
    <w:rsid w:val="00790BB3"/>
    <w:rsid w:val="00792043"/>
    <w:rsid w:val="007955D9"/>
    <w:rsid w:val="00797BF8"/>
    <w:rsid w:val="00797EDD"/>
    <w:rsid w:val="007A6325"/>
    <w:rsid w:val="007B0322"/>
    <w:rsid w:val="007B1F4E"/>
    <w:rsid w:val="007B3AA7"/>
    <w:rsid w:val="007B4ABA"/>
    <w:rsid w:val="007B5EAC"/>
    <w:rsid w:val="007C08C7"/>
    <w:rsid w:val="007C0E3F"/>
    <w:rsid w:val="007C206C"/>
    <w:rsid w:val="007C42FF"/>
    <w:rsid w:val="007C54FC"/>
    <w:rsid w:val="007C5729"/>
    <w:rsid w:val="007D06AD"/>
    <w:rsid w:val="007D51DF"/>
    <w:rsid w:val="007D7120"/>
    <w:rsid w:val="007E2B77"/>
    <w:rsid w:val="007E46BD"/>
    <w:rsid w:val="007E4854"/>
    <w:rsid w:val="007E5A72"/>
    <w:rsid w:val="007F0608"/>
    <w:rsid w:val="007F2592"/>
    <w:rsid w:val="007F27A0"/>
    <w:rsid w:val="007F515F"/>
    <w:rsid w:val="007F54A9"/>
    <w:rsid w:val="007F6817"/>
    <w:rsid w:val="00804A42"/>
    <w:rsid w:val="00805375"/>
    <w:rsid w:val="008079ED"/>
    <w:rsid w:val="008107B8"/>
    <w:rsid w:val="008111E4"/>
    <w:rsid w:val="008118C4"/>
    <w:rsid w:val="0081301C"/>
    <w:rsid w:val="00813F2B"/>
    <w:rsid w:val="00814553"/>
    <w:rsid w:val="00814FBE"/>
    <w:rsid w:val="00815568"/>
    <w:rsid w:val="00816017"/>
    <w:rsid w:val="00816229"/>
    <w:rsid w:val="00817DD6"/>
    <w:rsid w:val="008252F9"/>
    <w:rsid w:val="0082549A"/>
    <w:rsid w:val="008258D3"/>
    <w:rsid w:val="0082688D"/>
    <w:rsid w:val="008319A0"/>
    <w:rsid w:val="00834AB2"/>
    <w:rsid w:val="00847926"/>
    <w:rsid w:val="0085011B"/>
    <w:rsid w:val="008554AA"/>
    <w:rsid w:val="00855B8A"/>
    <w:rsid w:val="00856F9D"/>
    <w:rsid w:val="00857843"/>
    <w:rsid w:val="00860CEF"/>
    <w:rsid w:val="008629A9"/>
    <w:rsid w:val="00864A8A"/>
    <w:rsid w:val="008672B6"/>
    <w:rsid w:val="008676B1"/>
    <w:rsid w:val="008709EF"/>
    <w:rsid w:val="008711D2"/>
    <w:rsid w:val="008730A9"/>
    <w:rsid w:val="0087405B"/>
    <w:rsid w:val="008744AF"/>
    <w:rsid w:val="008756ED"/>
    <w:rsid w:val="008769C9"/>
    <w:rsid w:val="00877FFA"/>
    <w:rsid w:val="00880018"/>
    <w:rsid w:val="00881234"/>
    <w:rsid w:val="00883443"/>
    <w:rsid w:val="008836FE"/>
    <w:rsid w:val="0088513A"/>
    <w:rsid w:val="00885E16"/>
    <w:rsid w:val="008918CD"/>
    <w:rsid w:val="00891D40"/>
    <w:rsid w:val="00893C19"/>
    <w:rsid w:val="0089747C"/>
    <w:rsid w:val="008A1E70"/>
    <w:rsid w:val="008A2AB4"/>
    <w:rsid w:val="008A4EE5"/>
    <w:rsid w:val="008A7BC1"/>
    <w:rsid w:val="008B36D4"/>
    <w:rsid w:val="008B5A46"/>
    <w:rsid w:val="008B6DC2"/>
    <w:rsid w:val="008B72AD"/>
    <w:rsid w:val="008C317F"/>
    <w:rsid w:val="008C7626"/>
    <w:rsid w:val="008D0FAA"/>
    <w:rsid w:val="008D6AB9"/>
    <w:rsid w:val="008D6C8D"/>
    <w:rsid w:val="008E2B54"/>
    <w:rsid w:val="008E40B7"/>
    <w:rsid w:val="008E40C8"/>
    <w:rsid w:val="008E4404"/>
    <w:rsid w:val="008E52F6"/>
    <w:rsid w:val="008E58C7"/>
    <w:rsid w:val="008E6A7E"/>
    <w:rsid w:val="008E6DB5"/>
    <w:rsid w:val="008F5021"/>
    <w:rsid w:val="008F5AB7"/>
    <w:rsid w:val="008F5E44"/>
    <w:rsid w:val="008F7959"/>
    <w:rsid w:val="00902A16"/>
    <w:rsid w:val="00903559"/>
    <w:rsid w:val="00903A76"/>
    <w:rsid w:val="00905EBF"/>
    <w:rsid w:val="00906DAA"/>
    <w:rsid w:val="0091111B"/>
    <w:rsid w:val="00911C1F"/>
    <w:rsid w:val="0091265E"/>
    <w:rsid w:val="0091775F"/>
    <w:rsid w:val="009245C2"/>
    <w:rsid w:val="009250A3"/>
    <w:rsid w:val="00926500"/>
    <w:rsid w:val="00932C8D"/>
    <w:rsid w:val="00933560"/>
    <w:rsid w:val="0093519A"/>
    <w:rsid w:val="0093740A"/>
    <w:rsid w:val="00937824"/>
    <w:rsid w:val="00940CE2"/>
    <w:rsid w:val="00941D0D"/>
    <w:rsid w:val="00943573"/>
    <w:rsid w:val="0094400A"/>
    <w:rsid w:val="00944D0F"/>
    <w:rsid w:val="00945F9B"/>
    <w:rsid w:val="00947298"/>
    <w:rsid w:val="009476F6"/>
    <w:rsid w:val="009479F2"/>
    <w:rsid w:val="00950377"/>
    <w:rsid w:val="0095373C"/>
    <w:rsid w:val="009562D2"/>
    <w:rsid w:val="00961A00"/>
    <w:rsid w:val="00965A5C"/>
    <w:rsid w:val="009708A0"/>
    <w:rsid w:val="009711B0"/>
    <w:rsid w:val="00971B61"/>
    <w:rsid w:val="00971C72"/>
    <w:rsid w:val="00972126"/>
    <w:rsid w:val="009722DF"/>
    <w:rsid w:val="00976CF3"/>
    <w:rsid w:val="009800A7"/>
    <w:rsid w:val="00980379"/>
    <w:rsid w:val="00980C31"/>
    <w:rsid w:val="0099081A"/>
    <w:rsid w:val="00990E2D"/>
    <w:rsid w:val="009922ED"/>
    <w:rsid w:val="00992F58"/>
    <w:rsid w:val="009955FF"/>
    <w:rsid w:val="00997727"/>
    <w:rsid w:val="009A4AFB"/>
    <w:rsid w:val="009A50B7"/>
    <w:rsid w:val="009A6080"/>
    <w:rsid w:val="009A6233"/>
    <w:rsid w:val="009B12F0"/>
    <w:rsid w:val="009B7939"/>
    <w:rsid w:val="009C2DAC"/>
    <w:rsid w:val="009C48A9"/>
    <w:rsid w:val="009C614A"/>
    <w:rsid w:val="009D204F"/>
    <w:rsid w:val="009D259D"/>
    <w:rsid w:val="009D354F"/>
    <w:rsid w:val="009D57BF"/>
    <w:rsid w:val="009D7101"/>
    <w:rsid w:val="009D72F8"/>
    <w:rsid w:val="009D75E9"/>
    <w:rsid w:val="009E13B9"/>
    <w:rsid w:val="009E2167"/>
    <w:rsid w:val="009E45AF"/>
    <w:rsid w:val="009E5476"/>
    <w:rsid w:val="009E59F6"/>
    <w:rsid w:val="009F4A89"/>
    <w:rsid w:val="00A02B86"/>
    <w:rsid w:val="00A03654"/>
    <w:rsid w:val="00A05404"/>
    <w:rsid w:val="00A05951"/>
    <w:rsid w:val="00A05D3A"/>
    <w:rsid w:val="00A05E24"/>
    <w:rsid w:val="00A05ECA"/>
    <w:rsid w:val="00A12BE0"/>
    <w:rsid w:val="00A12C34"/>
    <w:rsid w:val="00A15D55"/>
    <w:rsid w:val="00A17289"/>
    <w:rsid w:val="00A1733A"/>
    <w:rsid w:val="00A26F41"/>
    <w:rsid w:val="00A30507"/>
    <w:rsid w:val="00A313A5"/>
    <w:rsid w:val="00A31D8C"/>
    <w:rsid w:val="00A36735"/>
    <w:rsid w:val="00A37666"/>
    <w:rsid w:val="00A4175C"/>
    <w:rsid w:val="00A42397"/>
    <w:rsid w:val="00A426DF"/>
    <w:rsid w:val="00A42A18"/>
    <w:rsid w:val="00A43C51"/>
    <w:rsid w:val="00A450E7"/>
    <w:rsid w:val="00A4654D"/>
    <w:rsid w:val="00A47585"/>
    <w:rsid w:val="00A50609"/>
    <w:rsid w:val="00A50D9D"/>
    <w:rsid w:val="00A53000"/>
    <w:rsid w:val="00A531F9"/>
    <w:rsid w:val="00A540E7"/>
    <w:rsid w:val="00A543C9"/>
    <w:rsid w:val="00A545C6"/>
    <w:rsid w:val="00A554E6"/>
    <w:rsid w:val="00A569F3"/>
    <w:rsid w:val="00A5776E"/>
    <w:rsid w:val="00A602B5"/>
    <w:rsid w:val="00A61C3D"/>
    <w:rsid w:val="00A62401"/>
    <w:rsid w:val="00A652D0"/>
    <w:rsid w:val="00A65373"/>
    <w:rsid w:val="00A67F47"/>
    <w:rsid w:val="00A7113D"/>
    <w:rsid w:val="00A714E2"/>
    <w:rsid w:val="00A732F6"/>
    <w:rsid w:val="00A75666"/>
    <w:rsid w:val="00A75F87"/>
    <w:rsid w:val="00A76107"/>
    <w:rsid w:val="00A76490"/>
    <w:rsid w:val="00A76D33"/>
    <w:rsid w:val="00A80CA9"/>
    <w:rsid w:val="00A81344"/>
    <w:rsid w:val="00A81992"/>
    <w:rsid w:val="00A844CF"/>
    <w:rsid w:val="00A86B2F"/>
    <w:rsid w:val="00A9082D"/>
    <w:rsid w:val="00A9233A"/>
    <w:rsid w:val="00A95D8B"/>
    <w:rsid w:val="00A967C6"/>
    <w:rsid w:val="00A96A7E"/>
    <w:rsid w:val="00AA0EE8"/>
    <w:rsid w:val="00AA1D8D"/>
    <w:rsid w:val="00AA2933"/>
    <w:rsid w:val="00AA70AC"/>
    <w:rsid w:val="00AB13F5"/>
    <w:rsid w:val="00AB4116"/>
    <w:rsid w:val="00AB5300"/>
    <w:rsid w:val="00AC01DA"/>
    <w:rsid w:val="00AC0270"/>
    <w:rsid w:val="00AC31EA"/>
    <w:rsid w:val="00AC3CF8"/>
    <w:rsid w:val="00AC3EA3"/>
    <w:rsid w:val="00AC792D"/>
    <w:rsid w:val="00AC7B4E"/>
    <w:rsid w:val="00AD2620"/>
    <w:rsid w:val="00AD28E5"/>
    <w:rsid w:val="00AD3A88"/>
    <w:rsid w:val="00AE0E50"/>
    <w:rsid w:val="00AF2020"/>
    <w:rsid w:val="00B014D1"/>
    <w:rsid w:val="00B026EF"/>
    <w:rsid w:val="00B071B0"/>
    <w:rsid w:val="00B074CC"/>
    <w:rsid w:val="00B153F8"/>
    <w:rsid w:val="00B2030E"/>
    <w:rsid w:val="00B20702"/>
    <w:rsid w:val="00B207CD"/>
    <w:rsid w:val="00B20A96"/>
    <w:rsid w:val="00B214F9"/>
    <w:rsid w:val="00B30521"/>
    <w:rsid w:val="00B31301"/>
    <w:rsid w:val="00B32A3F"/>
    <w:rsid w:val="00B34619"/>
    <w:rsid w:val="00B37AD7"/>
    <w:rsid w:val="00B440DE"/>
    <w:rsid w:val="00B47494"/>
    <w:rsid w:val="00B51C0F"/>
    <w:rsid w:val="00B55D05"/>
    <w:rsid w:val="00B56C55"/>
    <w:rsid w:val="00B61F37"/>
    <w:rsid w:val="00B63B85"/>
    <w:rsid w:val="00B63FE8"/>
    <w:rsid w:val="00B657B8"/>
    <w:rsid w:val="00B66E3A"/>
    <w:rsid w:val="00B702A7"/>
    <w:rsid w:val="00B7031D"/>
    <w:rsid w:val="00B70730"/>
    <w:rsid w:val="00B70E27"/>
    <w:rsid w:val="00B725EC"/>
    <w:rsid w:val="00B75268"/>
    <w:rsid w:val="00B75A37"/>
    <w:rsid w:val="00B75AA7"/>
    <w:rsid w:val="00B76414"/>
    <w:rsid w:val="00B7730E"/>
    <w:rsid w:val="00B77FE2"/>
    <w:rsid w:val="00B84920"/>
    <w:rsid w:val="00B8556A"/>
    <w:rsid w:val="00B86A7B"/>
    <w:rsid w:val="00B87C4E"/>
    <w:rsid w:val="00B9083A"/>
    <w:rsid w:val="00B92F0C"/>
    <w:rsid w:val="00BA1112"/>
    <w:rsid w:val="00BA1603"/>
    <w:rsid w:val="00BA1E3F"/>
    <w:rsid w:val="00BA2F13"/>
    <w:rsid w:val="00BA3860"/>
    <w:rsid w:val="00BA4A4D"/>
    <w:rsid w:val="00BA6807"/>
    <w:rsid w:val="00BA7FB4"/>
    <w:rsid w:val="00BB10C6"/>
    <w:rsid w:val="00BB1486"/>
    <w:rsid w:val="00BB198D"/>
    <w:rsid w:val="00BB420A"/>
    <w:rsid w:val="00BC0E95"/>
    <w:rsid w:val="00BC134B"/>
    <w:rsid w:val="00BC1B04"/>
    <w:rsid w:val="00BC1FA4"/>
    <w:rsid w:val="00BC5A03"/>
    <w:rsid w:val="00BD0BA5"/>
    <w:rsid w:val="00BD53A2"/>
    <w:rsid w:val="00BE11FD"/>
    <w:rsid w:val="00BE5812"/>
    <w:rsid w:val="00BF25B0"/>
    <w:rsid w:val="00BF6D39"/>
    <w:rsid w:val="00C00B8C"/>
    <w:rsid w:val="00C00BA0"/>
    <w:rsid w:val="00C00C96"/>
    <w:rsid w:val="00C012A3"/>
    <w:rsid w:val="00C0626C"/>
    <w:rsid w:val="00C06AC9"/>
    <w:rsid w:val="00C06C97"/>
    <w:rsid w:val="00C1095C"/>
    <w:rsid w:val="00C11D27"/>
    <w:rsid w:val="00C143C7"/>
    <w:rsid w:val="00C156EF"/>
    <w:rsid w:val="00C16C25"/>
    <w:rsid w:val="00C16F19"/>
    <w:rsid w:val="00C17879"/>
    <w:rsid w:val="00C276DF"/>
    <w:rsid w:val="00C276E0"/>
    <w:rsid w:val="00C316AC"/>
    <w:rsid w:val="00C343BF"/>
    <w:rsid w:val="00C35C63"/>
    <w:rsid w:val="00C36739"/>
    <w:rsid w:val="00C37DE6"/>
    <w:rsid w:val="00C40504"/>
    <w:rsid w:val="00C422F5"/>
    <w:rsid w:val="00C439B6"/>
    <w:rsid w:val="00C43B12"/>
    <w:rsid w:val="00C43BA8"/>
    <w:rsid w:val="00C461CC"/>
    <w:rsid w:val="00C50560"/>
    <w:rsid w:val="00C52A7B"/>
    <w:rsid w:val="00C53223"/>
    <w:rsid w:val="00C5390C"/>
    <w:rsid w:val="00C5501A"/>
    <w:rsid w:val="00C5591D"/>
    <w:rsid w:val="00C564FC"/>
    <w:rsid w:val="00C57444"/>
    <w:rsid w:val="00C618E3"/>
    <w:rsid w:val="00C6324C"/>
    <w:rsid w:val="00C65CA7"/>
    <w:rsid w:val="00C66678"/>
    <w:rsid w:val="00C679AA"/>
    <w:rsid w:val="00C67DCE"/>
    <w:rsid w:val="00C724CF"/>
    <w:rsid w:val="00C75266"/>
    <w:rsid w:val="00C75972"/>
    <w:rsid w:val="00C75ADE"/>
    <w:rsid w:val="00C77450"/>
    <w:rsid w:val="00C80753"/>
    <w:rsid w:val="00C813C4"/>
    <w:rsid w:val="00C82792"/>
    <w:rsid w:val="00C82E21"/>
    <w:rsid w:val="00C83428"/>
    <w:rsid w:val="00C85CE3"/>
    <w:rsid w:val="00C86324"/>
    <w:rsid w:val="00C90D1D"/>
    <w:rsid w:val="00C9149B"/>
    <w:rsid w:val="00C923C8"/>
    <w:rsid w:val="00C948FD"/>
    <w:rsid w:val="00C97CBD"/>
    <w:rsid w:val="00CA03FE"/>
    <w:rsid w:val="00CB0B38"/>
    <w:rsid w:val="00CB18AC"/>
    <w:rsid w:val="00CB43D5"/>
    <w:rsid w:val="00CB4484"/>
    <w:rsid w:val="00CB57A5"/>
    <w:rsid w:val="00CB589D"/>
    <w:rsid w:val="00CB6398"/>
    <w:rsid w:val="00CC27CC"/>
    <w:rsid w:val="00CC3219"/>
    <w:rsid w:val="00CC76F9"/>
    <w:rsid w:val="00CC7813"/>
    <w:rsid w:val="00CD066B"/>
    <w:rsid w:val="00CD43AD"/>
    <w:rsid w:val="00CD46E2"/>
    <w:rsid w:val="00CD5373"/>
    <w:rsid w:val="00CD538D"/>
    <w:rsid w:val="00CE2E74"/>
    <w:rsid w:val="00CE485D"/>
    <w:rsid w:val="00CE4E22"/>
    <w:rsid w:val="00CE68F2"/>
    <w:rsid w:val="00CF0804"/>
    <w:rsid w:val="00CF21E9"/>
    <w:rsid w:val="00CF389A"/>
    <w:rsid w:val="00CF72D6"/>
    <w:rsid w:val="00D00C54"/>
    <w:rsid w:val="00D00D0B"/>
    <w:rsid w:val="00D01544"/>
    <w:rsid w:val="00D04B69"/>
    <w:rsid w:val="00D04C0D"/>
    <w:rsid w:val="00D065CD"/>
    <w:rsid w:val="00D0663D"/>
    <w:rsid w:val="00D11128"/>
    <w:rsid w:val="00D2072C"/>
    <w:rsid w:val="00D222B4"/>
    <w:rsid w:val="00D23833"/>
    <w:rsid w:val="00D2559C"/>
    <w:rsid w:val="00D27360"/>
    <w:rsid w:val="00D32F5E"/>
    <w:rsid w:val="00D34375"/>
    <w:rsid w:val="00D35214"/>
    <w:rsid w:val="00D35F08"/>
    <w:rsid w:val="00D41C47"/>
    <w:rsid w:val="00D4203E"/>
    <w:rsid w:val="00D44957"/>
    <w:rsid w:val="00D44B2F"/>
    <w:rsid w:val="00D45477"/>
    <w:rsid w:val="00D46D40"/>
    <w:rsid w:val="00D47679"/>
    <w:rsid w:val="00D50416"/>
    <w:rsid w:val="00D50638"/>
    <w:rsid w:val="00D5362A"/>
    <w:rsid w:val="00D537FA"/>
    <w:rsid w:val="00D53E96"/>
    <w:rsid w:val="00D5547D"/>
    <w:rsid w:val="00D55A0C"/>
    <w:rsid w:val="00D55D49"/>
    <w:rsid w:val="00D60A47"/>
    <w:rsid w:val="00D612F2"/>
    <w:rsid w:val="00D62DA4"/>
    <w:rsid w:val="00D72407"/>
    <w:rsid w:val="00D75DEF"/>
    <w:rsid w:val="00D80D99"/>
    <w:rsid w:val="00D81528"/>
    <w:rsid w:val="00D854B0"/>
    <w:rsid w:val="00D85616"/>
    <w:rsid w:val="00D858F1"/>
    <w:rsid w:val="00D8607A"/>
    <w:rsid w:val="00D868DD"/>
    <w:rsid w:val="00D930F6"/>
    <w:rsid w:val="00D93AF2"/>
    <w:rsid w:val="00D9503C"/>
    <w:rsid w:val="00D95238"/>
    <w:rsid w:val="00D959EB"/>
    <w:rsid w:val="00DA03C6"/>
    <w:rsid w:val="00DA0444"/>
    <w:rsid w:val="00DA1932"/>
    <w:rsid w:val="00DA5258"/>
    <w:rsid w:val="00DA655B"/>
    <w:rsid w:val="00DA668C"/>
    <w:rsid w:val="00DA722D"/>
    <w:rsid w:val="00DB15DA"/>
    <w:rsid w:val="00DB1D70"/>
    <w:rsid w:val="00DB5275"/>
    <w:rsid w:val="00DC050C"/>
    <w:rsid w:val="00DC158C"/>
    <w:rsid w:val="00DC5F94"/>
    <w:rsid w:val="00DC5FF7"/>
    <w:rsid w:val="00DD16DB"/>
    <w:rsid w:val="00DD5F0E"/>
    <w:rsid w:val="00DD6E7B"/>
    <w:rsid w:val="00DD73EF"/>
    <w:rsid w:val="00DE110F"/>
    <w:rsid w:val="00DE1239"/>
    <w:rsid w:val="00DE186E"/>
    <w:rsid w:val="00DE23E8"/>
    <w:rsid w:val="00DE5E79"/>
    <w:rsid w:val="00DE73D2"/>
    <w:rsid w:val="00DF5378"/>
    <w:rsid w:val="00DF7AB4"/>
    <w:rsid w:val="00E00B25"/>
    <w:rsid w:val="00E00E96"/>
    <w:rsid w:val="00E0128B"/>
    <w:rsid w:val="00E0290E"/>
    <w:rsid w:val="00E04790"/>
    <w:rsid w:val="00E0622E"/>
    <w:rsid w:val="00E064DB"/>
    <w:rsid w:val="00E10B3F"/>
    <w:rsid w:val="00E12788"/>
    <w:rsid w:val="00E13E6B"/>
    <w:rsid w:val="00E15AD5"/>
    <w:rsid w:val="00E15BF8"/>
    <w:rsid w:val="00E1623C"/>
    <w:rsid w:val="00E178F8"/>
    <w:rsid w:val="00E21EFB"/>
    <w:rsid w:val="00E226F1"/>
    <w:rsid w:val="00E2272A"/>
    <w:rsid w:val="00E23C6A"/>
    <w:rsid w:val="00E23F63"/>
    <w:rsid w:val="00E24BBC"/>
    <w:rsid w:val="00E25D2C"/>
    <w:rsid w:val="00E275AF"/>
    <w:rsid w:val="00E3018E"/>
    <w:rsid w:val="00E3020B"/>
    <w:rsid w:val="00E30E55"/>
    <w:rsid w:val="00E3404D"/>
    <w:rsid w:val="00E41682"/>
    <w:rsid w:val="00E443EF"/>
    <w:rsid w:val="00E44CD0"/>
    <w:rsid w:val="00E4591E"/>
    <w:rsid w:val="00E47721"/>
    <w:rsid w:val="00E5451C"/>
    <w:rsid w:val="00E5511D"/>
    <w:rsid w:val="00E55F30"/>
    <w:rsid w:val="00E63545"/>
    <w:rsid w:val="00E64D5C"/>
    <w:rsid w:val="00E64E17"/>
    <w:rsid w:val="00E65970"/>
    <w:rsid w:val="00E66AD2"/>
    <w:rsid w:val="00E72BCB"/>
    <w:rsid w:val="00E72EC1"/>
    <w:rsid w:val="00E745BE"/>
    <w:rsid w:val="00E80F47"/>
    <w:rsid w:val="00E815C6"/>
    <w:rsid w:val="00E82522"/>
    <w:rsid w:val="00E82A53"/>
    <w:rsid w:val="00E84EE2"/>
    <w:rsid w:val="00E86A5A"/>
    <w:rsid w:val="00E86E22"/>
    <w:rsid w:val="00E8779B"/>
    <w:rsid w:val="00E90486"/>
    <w:rsid w:val="00E954B5"/>
    <w:rsid w:val="00EA2723"/>
    <w:rsid w:val="00EA3D3C"/>
    <w:rsid w:val="00EB0E15"/>
    <w:rsid w:val="00EB22B8"/>
    <w:rsid w:val="00EB4997"/>
    <w:rsid w:val="00EB64D2"/>
    <w:rsid w:val="00EC2CE7"/>
    <w:rsid w:val="00EC4AB7"/>
    <w:rsid w:val="00EC7CC3"/>
    <w:rsid w:val="00ED17B1"/>
    <w:rsid w:val="00ED1CE1"/>
    <w:rsid w:val="00ED208F"/>
    <w:rsid w:val="00ED2265"/>
    <w:rsid w:val="00ED2B3F"/>
    <w:rsid w:val="00ED4031"/>
    <w:rsid w:val="00ED4A86"/>
    <w:rsid w:val="00ED7007"/>
    <w:rsid w:val="00EE1FEA"/>
    <w:rsid w:val="00EE2594"/>
    <w:rsid w:val="00EE2B6E"/>
    <w:rsid w:val="00EE5DFE"/>
    <w:rsid w:val="00EE5F08"/>
    <w:rsid w:val="00EE6A0A"/>
    <w:rsid w:val="00EF0B5C"/>
    <w:rsid w:val="00EF105A"/>
    <w:rsid w:val="00EF257E"/>
    <w:rsid w:val="00EF2F07"/>
    <w:rsid w:val="00EF36C9"/>
    <w:rsid w:val="00EF4815"/>
    <w:rsid w:val="00EF4D9D"/>
    <w:rsid w:val="00EF51FC"/>
    <w:rsid w:val="00EF6013"/>
    <w:rsid w:val="00EF6BB9"/>
    <w:rsid w:val="00F02F69"/>
    <w:rsid w:val="00F03FFD"/>
    <w:rsid w:val="00F136FD"/>
    <w:rsid w:val="00F13A1C"/>
    <w:rsid w:val="00F15956"/>
    <w:rsid w:val="00F16CE7"/>
    <w:rsid w:val="00F2168F"/>
    <w:rsid w:val="00F24792"/>
    <w:rsid w:val="00F258BA"/>
    <w:rsid w:val="00F26268"/>
    <w:rsid w:val="00F31915"/>
    <w:rsid w:val="00F31F5C"/>
    <w:rsid w:val="00F32B10"/>
    <w:rsid w:val="00F34F93"/>
    <w:rsid w:val="00F35392"/>
    <w:rsid w:val="00F4138B"/>
    <w:rsid w:val="00F4252F"/>
    <w:rsid w:val="00F46494"/>
    <w:rsid w:val="00F4691A"/>
    <w:rsid w:val="00F4735C"/>
    <w:rsid w:val="00F558AB"/>
    <w:rsid w:val="00F61D89"/>
    <w:rsid w:val="00F6208F"/>
    <w:rsid w:val="00F62484"/>
    <w:rsid w:val="00F62E4A"/>
    <w:rsid w:val="00F6389A"/>
    <w:rsid w:val="00F658AD"/>
    <w:rsid w:val="00F71E49"/>
    <w:rsid w:val="00F74469"/>
    <w:rsid w:val="00F80555"/>
    <w:rsid w:val="00F80AD0"/>
    <w:rsid w:val="00F80C12"/>
    <w:rsid w:val="00F81E87"/>
    <w:rsid w:val="00F84C54"/>
    <w:rsid w:val="00F86ABB"/>
    <w:rsid w:val="00F87120"/>
    <w:rsid w:val="00F87894"/>
    <w:rsid w:val="00F91458"/>
    <w:rsid w:val="00F915CE"/>
    <w:rsid w:val="00F918E1"/>
    <w:rsid w:val="00F93073"/>
    <w:rsid w:val="00F9412B"/>
    <w:rsid w:val="00F95666"/>
    <w:rsid w:val="00F96C7B"/>
    <w:rsid w:val="00F97A20"/>
    <w:rsid w:val="00FA042B"/>
    <w:rsid w:val="00FA098E"/>
    <w:rsid w:val="00FA20E7"/>
    <w:rsid w:val="00FA2FD1"/>
    <w:rsid w:val="00FA56C9"/>
    <w:rsid w:val="00FA6912"/>
    <w:rsid w:val="00FB1182"/>
    <w:rsid w:val="00FB1467"/>
    <w:rsid w:val="00FB572B"/>
    <w:rsid w:val="00FB5D68"/>
    <w:rsid w:val="00FB6C42"/>
    <w:rsid w:val="00FB6E0F"/>
    <w:rsid w:val="00FB7F94"/>
    <w:rsid w:val="00FC60B4"/>
    <w:rsid w:val="00FC635B"/>
    <w:rsid w:val="00FD02D1"/>
    <w:rsid w:val="00FD7648"/>
    <w:rsid w:val="00FE0696"/>
    <w:rsid w:val="00FE1FEB"/>
    <w:rsid w:val="00FE23C1"/>
    <w:rsid w:val="00FE2CC4"/>
    <w:rsid w:val="00FE3BBB"/>
    <w:rsid w:val="00FE3DC9"/>
    <w:rsid w:val="00FE6E78"/>
    <w:rsid w:val="00FF5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7EB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ZA" w:eastAsia="en-GB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D80D99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D80D99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692AC4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692AC4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692AC4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692AC4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7395"/>
    <w:rPr>
      <w:rFonts w:ascii="Times New Roman" w:eastAsia="Cambria" w:hAnsi="Times New Roman" w:cs="Times New Roman"/>
      <w:b/>
      <w:sz w:val="24"/>
      <w:szCs w:val="24"/>
      <w:lang w:val="en-ZA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147395"/>
    <w:rPr>
      <w:rFonts w:ascii="Times New Roman" w:eastAsia="Cambria" w:hAnsi="Times New Roman" w:cs="Times New Roman"/>
      <w:b/>
      <w:sz w:val="24"/>
      <w:szCs w:val="24"/>
      <w:lang w:val="en-ZA" w:eastAsia="en-GB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"/>
      </w:numPr>
      <w:ind w:left="1434" w:hanging="357"/>
      <w:contextualSpacing/>
    </w:pPr>
    <w:rPr>
      <w:rFonts w:eastAsia="Cambria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b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5D1840"/>
    <w:rPr>
      <w:rFonts w:ascii="Times New Roman" w:eastAsiaTheme="majorEastAsia" w:hAnsi="Times New Roman" w:cstheme="majorBidi"/>
      <w:b/>
      <w:sz w:val="24"/>
      <w:szCs w:val="24"/>
      <w:lang w:val="en-ZA" w:eastAsia="en-GB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  <w:lang w:val="en-ZA" w:eastAsia="en-GB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  <w:lang w:val="en-ZA" w:eastAsia="en-GB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3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EF6BB9"/>
    <w:rPr>
      <w:color w:val="605E5C"/>
      <w:shd w:val="clear" w:color="auto" w:fill="E1DFDD"/>
    </w:rPr>
  </w:style>
  <w:style w:type="table" w:customStyle="1" w:styleId="TableGrid2">
    <w:name w:val="Table Grid2"/>
    <w:basedOn w:val="TableNormal"/>
    <w:uiPriority w:val="59"/>
    <w:rsid w:val="00E226F1"/>
    <w:pPr>
      <w:spacing w:after="0" w:line="240" w:lineRule="auto"/>
    </w:pPr>
    <w:rPr>
      <w:rFonts w:ascii="Cambria" w:hAnsi="Cambri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9245C2"/>
    <w:pPr>
      <w:spacing w:before="100" w:beforeAutospacing="1" w:after="100" w:afterAutospacing="1"/>
    </w:pPr>
  </w:style>
  <w:style w:type="paragraph" w:customStyle="1" w:styleId="p2">
    <w:name w:val="p2"/>
    <w:basedOn w:val="Normal"/>
    <w:rsid w:val="009245C2"/>
    <w:pPr>
      <w:spacing w:before="100" w:beforeAutospacing="1" w:after="100" w:afterAutospacing="1"/>
    </w:pPr>
  </w:style>
  <w:style w:type="character" w:customStyle="1" w:styleId="s1">
    <w:name w:val="s1"/>
    <w:basedOn w:val="DefaultParagraphFont"/>
    <w:rsid w:val="00AA70AC"/>
  </w:style>
  <w:style w:type="paragraph" w:customStyle="1" w:styleId="p4">
    <w:name w:val="p4"/>
    <w:basedOn w:val="Normal"/>
    <w:rsid w:val="00AA70AC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A05ECA"/>
  </w:style>
  <w:style w:type="paragraph" w:customStyle="1" w:styleId="p3">
    <w:name w:val="p3"/>
    <w:basedOn w:val="Normal"/>
    <w:rsid w:val="001A25C4"/>
    <w:pPr>
      <w:spacing w:before="100" w:beforeAutospacing="1" w:after="100" w:afterAutospacing="1"/>
    </w:pPr>
  </w:style>
  <w:style w:type="character" w:customStyle="1" w:styleId="s2">
    <w:name w:val="s2"/>
    <w:basedOn w:val="DefaultParagraphFont"/>
    <w:rsid w:val="001A25C4"/>
  </w:style>
  <w:style w:type="paragraph" w:customStyle="1" w:styleId="CaptTableTop">
    <w:name w:val="Capt Table Top"/>
    <w:basedOn w:val="Caption"/>
    <w:qFormat/>
    <w:rsid w:val="00667B32"/>
    <w:pPr>
      <w:keepLines/>
      <w:snapToGrid w:val="0"/>
      <w:spacing w:before="240" w:line="480" w:lineRule="auto"/>
      <w:ind w:left="1418" w:hanging="1418"/>
    </w:pPr>
    <w:rPr>
      <w:bCs w:val="0"/>
      <w:szCs w:val="20"/>
      <w:lang w:val="en-GB"/>
    </w:rPr>
  </w:style>
  <w:style w:type="paragraph" w:customStyle="1" w:styleId="TableHeading">
    <w:name w:val="Table Heading"/>
    <w:basedOn w:val="Normal"/>
    <w:qFormat/>
    <w:rsid w:val="00667B32"/>
    <w:pPr>
      <w:keepNext/>
      <w:snapToGrid w:val="0"/>
      <w:spacing w:before="60" w:after="60"/>
    </w:pPr>
    <w:rPr>
      <w:b/>
      <w:color w:val="000000" w:themeColor="text1"/>
      <w:lang w:val="en-GB"/>
    </w:rPr>
  </w:style>
  <w:style w:type="paragraph" w:customStyle="1" w:styleId="TableBody">
    <w:name w:val="Table Body"/>
    <w:basedOn w:val="Normal"/>
    <w:qFormat/>
    <w:rsid w:val="00667B32"/>
    <w:pPr>
      <w:keepLines/>
      <w:snapToGrid w:val="0"/>
      <w:spacing w:after="120"/>
    </w:pPr>
    <w:rPr>
      <w:lang w:val="en-GB"/>
    </w:rPr>
  </w:style>
  <w:style w:type="character" w:styleId="PlaceholderText">
    <w:name w:val="Placeholder Text"/>
    <w:basedOn w:val="DefaultParagraphFont"/>
    <w:uiPriority w:val="99"/>
    <w:semiHidden/>
    <w:rsid w:val="00222ABC"/>
  </w:style>
  <w:style w:type="paragraph" w:styleId="Bibliography">
    <w:name w:val="Bibliography"/>
    <w:basedOn w:val="Normal"/>
    <w:next w:val="Normal"/>
    <w:uiPriority w:val="37"/>
    <w:unhideWhenUsed/>
    <w:rsid w:val="009E13B9"/>
    <w:pPr>
      <w:spacing w:line="480" w:lineRule="auto"/>
      <w:ind w:left="720" w:hanging="720"/>
    </w:pPr>
  </w:style>
  <w:style w:type="paragraph" w:customStyle="1" w:styleId="p5">
    <w:name w:val="p5"/>
    <w:basedOn w:val="Normal"/>
    <w:rsid w:val="00DA655B"/>
    <w:pPr>
      <w:spacing w:before="100" w:beforeAutospacing="1" w:after="100" w:afterAutospacing="1"/>
    </w:pPr>
  </w:style>
  <w:style w:type="character" w:customStyle="1" w:styleId="s3">
    <w:name w:val="s3"/>
    <w:basedOn w:val="DefaultParagraphFont"/>
    <w:rsid w:val="00DA655B"/>
  </w:style>
  <w:style w:type="paragraph" w:customStyle="1" w:styleId="whitespace-normal">
    <w:name w:val="whitespace-normal"/>
    <w:basedOn w:val="Normal"/>
    <w:rsid w:val="00330EBA"/>
    <w:pPr>
      <w:spacing w:before="100" w:beforeAutospacing="1" w:after="100" w:afterAutospacing="1"/>
    </w:pPr>
  </w:style>
  <w:style w:type="paragraph" w:customStyle="1" w:styleId="Default">
    <w:name w:val="Default"/>
    <w:rsid w:val="00322460"/>
    <w:pPr>
      <w:autoSpaceDE w:val="0"/>
      <w:autoSpaceDN w:val="0"/>
      <w:adjustRightInd w:val="0"/>
      <w:spacing w:after="0" w:line="240" w:lineRule="auto"/>
      <w:ind w:left="284" w:firstLine="284"/>
    </w:pPr>
    <w:rPr>
      <w:rFonts w:ascii="Times New Roman" w:hAnsi="Times New Roman" w:cs="Times New Roman"/>
      <w:color w:val="000000"/>
      <w:sz w:val="24"/>
      <w:szCs w:val="24"/>
      <w:lang w:val="en-ZA"/>
    </w:rPr>
  </w:style>
  <w:style w:type="paragraph" w:styleId="BlockText">
    <w:name w:val="Block Text"/>
    <w:basedOn w:val="Normal"/>
    <w:uiPriority w:val="99"/>
    <w:semiHidden/>
    <w:unhideWhenUsed/>
    <w:rsid w:val="00692AC4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692AC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92AC4"/>
    <w:rPr>
      <w:rFonts w:ascii="Times New Roman" w:eastAsia="Times New Roman" w:hAnsi="Times New Roman" w:cs="Times New Roman"/>
      <w:sz w:val="24"/>
      <w:szCs w:val="24"/>
      <w:lang w:val="en-ZA" w:eastAsia="en-GB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692AC4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692AC4"/>
    <w:rPr>
      <w:rFonts w:ascii="Times New Roman" w:eastAsia="Times New Roman" w:hAnsi="Times New Roman" w:cs="Times New Roman"/>
      <w:sz w:val="24"/>
      <w:szCs w:val="24"/>
      <w:lang w:val="en-ZA" w:eastAsia="en-GB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692AC4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692AC4"/>
    <w:rPr>
      <w:rFonts w:ascii="Times New Roman" w:eastAsia="Times New Roman" w:hAnsi="Times New Roman" w:cs="Times New Roman"/>
      <w:sz w:val="16"/>
      <w:szCs w:val="16"/>
      <w:lang w:val="en-ZA" w:eastAsia="en-GB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692AC4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692AC4"/>
    <w:rPr>
      <w:rFonts w:ascii="Times New Roman" w:eastAsia="Times New Roman" w:hAnsi="Times New Roman" w:cs="Times New Roman"/>
      <w:sz w:val="24"/>
      <w:szCs w:val="24"/>
      <w:lang w:val="en-ZA" w:eastAsia="en-GB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692AC4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692AC4"/>
    <w:rPr>
      <w:rFonts w:ascii="Times New Roman" w:eastAsia="Times New Roman" w:hAnsi="Times New Roman" w:cs="Times New Roman"/>
      <w:sz w:val="24"/>
      <w:szCs w:val="24"/>
      <w:lang w:val="en-ZA" w:eastAsia="en-GB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692AC4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692AC4"/>
    <w:rPr>
      <w:rFonts w:ascii="Times New Roman" w:eastAsia="Times New Roman" w:hAnsi="Times New Roman" w:cs="Times New Roman"/>
      <w:sz w:val="24"/>
      <w:szCs w:val="24"/>
      <w:lang w:val="en-ZA" w:eastAsia="en-GB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692AC4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692AC4"/>
    <w:rPr>
      <w:rFonts w:ascii="Times New Roman" w:eastAsia="Times New Roman" w:hAnsi="Times New Roman" w:cs="Times New Roman"/>
      <w:sz w:val="24"/>
      <w:szCs w:val="24"/>
      <w:lang w:val="en-ZA" w:eastAsia="en-GB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692AC4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692AC4"/>
    <w:rPr>
      <w:rFonts w:ascii="Times New Roman" w:eastAsia="Times New Roman" w:hAnsi="Times New Roman" w:cs="Times New Roman"/>
      <w:sz w:val="16"/>
      <w:szCs w:val="16"/>
      <w:lang w:val="en-ZA" w:eastAsia="en-GB"/>
    </w:rPr>
  </w:style>
  <w:style w:type="paragraph" w:styleId="Closing">
    <w:name w:val="Closing"/>
    <w:basedOn w:val="Normal"/>
    <w:link w:val="ClosingChar"/>
    <w:uiPriority w:val="99"/>
    <w:semiHidden/>
    <w:unhideWhenUsed/>
    <w:rsid w:val="00692AC4"/>
    <w:pPr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692AC4"/>
    <w:rPr>
      <w:rFonts w:ascii="Times New Roman" w:eastAsia="Times New Roman" w:hAnsi="Times New Roman" w:cs="Times New Roman"/>
      <w:sz w:val="24"/>
      <w:szCs w:val="24"/>
      <w:lang w:val="en-ZA" w:eastAsia="en-GB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692AC4"/>
  </w:style>
  <w:style w:type="character" w:customStyle="1" w:styleId="DateChar">
    <w:name w:val="Date Char"/>
    <w:basedOn w:val="DefaultParagraphFont"/>
    <w:link w:val="Date"/>
    <w:uiPriority w:val="99"/>
    <w:semiHidden/>
    <w:rsid w:val="00692AC4"/>
    <w:rPr>
      <w:rFonts w:ascii="Times New Roman" w:eastAsia="Times New Roman" w:hAnsi="Times New Roman" w:cs="Times New Roman"/>
      <w:sz w:val="24"/>
      <w:szCs w:val="24"/>
      <w:lang w:val="en-ZA" w:eastAsia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92AC4"/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92AC4"/>
    <w:rPr>
      <w:rFonts w:ascii="Segoe UI" w:eastAsia="Times New Roman" w:hAnsi="Segoe UI" w:cs="Segoe UI"/>
      <w:sz w:val="16"/>
      <w:szCs w:val="16"/>
      <w:lang w:val="en-ZA" w:eastAsia="en-GB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692AC4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692AC4"/>
    <w:rPr>
      <w:rFonts w:ascii="Times New Roman" w:eastAsia="Times New Roman" w:hAnsi="Times New Roman" w:cs="Times New Roman"/>
      <w:sz w:val="24"/>
      <w:szCs w:val="24"/>
      <w:lang w:val="en-ZA" w:eastAsia="en-GB"/>
    </w:rPr>
  </w:style>
  <w:style w:type="paragraph" w:styleId="EnvelopeAddress">
    <w:name w:val="envelope address"/>
    <w:basedOn w:val="Normal"/>
    <w:uiPriority w:val="99"/>
    <w:semiHidden/>
    <w:unhideWhenUsed/>
    <w:rsid w:val="00692AC4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rsid w:val="00692AC4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2AC4"/>
    <w:rPr>
      <w:rFonts w:eastAsiaTheme="majorEastAsia" w:cstheme="majorBidi"/>
      <w:color w:val="243F60" w:themeColor="accent1" w:themeShade="7F"/>
      <w:sz w:val="24"/>
      <w:szCs w:val="24"/>
      <w:lang w:val="en-ZA"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2AC4"/>
    <w:rPr>
      <w:rFonts w:eastAsiaTheme="majorEastAsia" w:cstheme="majorBidi"/>
      <w:i/>
      <w:iCs/>
      <w:color w:val="243F60" w:themeColor="accent1" w:themeShade="7F"/>
      <w:sz w:val="24"/>
      <w:szCs w:val="24"/>
      <w:lang w:val="en-ZA"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2AC4"/>
    <w:rPr>
      <w:rFonts w:eastAsiaTheme="majorEastAsia" w:cstheme="majorBidi"/>
      <w:color w:val="272727" w:themeColor="text1" w:themeTint="D8"/>
      <w:sz w:val="21"/>
      <w:szCs w:val="21"/>
      <w:lang w:val="en-ZA"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2AC4"/>
    <w:rPr>
      <w:rFonts w:eastAsiaTheme="majorEastAsia" w:cstheme="majorBidi"/>
      <w:i/>
      <w:iCs/>
      <w:color w:val="272727" w:themeColor="text1" w:themeTint="D8"/>
      <w:sz w:val="21"/>
      <w:szCs w:val="21"/>
      <w:lang w:val="en-ZA" w:eastAsia="en-GB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692AC4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692AC4"/>
    <w:rPr>
      <w:rFonts w:ascii="Times New Roman" w:eastAsia="Times New Roman" w:hAnsi="Times New Roman" w:cs="Times New Roman"/>
      <w:i/>
      <w:iCs/>
      <w:sz w:val="24"/>
      <w:szCs w:val="24"/>
      <w:lang w:val="en-ZA" w:eastAsia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92AC4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92AC4"/>
    <w:rPr>
      <w:rFonts w:ascii="Consolas" w:eastAsia="Times New Roman" w:hAnsi="Consolas" w:cs="Times New Roman"/>
      <w:sz w:val="20"/>
      <w:szCs w:val="20"/>
      <w:lang w:val="en-ZA"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692AC4"/>
    <w:pPr>
      <w:ind w:left="240" w:hanging="24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692AC4"/>
    <w:pPr>
      <w:ind w:left="480" w:hanging="24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692AC4"/>
    <w:pPr>
      <w:ind w:left="720" w:hanging="24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692AC4"/>
    <w:pPr>
      <w:ind w:left="960" w:hanging="24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692AC4"/>
    <w:pPr>
      <w:ind w:left="1200" w:hanging="24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692AC4"/>
    <w:pPr>
      <w:ind w:left="1440" w:hanging="24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692AC4"/>
    <w:pPr>
      <w:ind w:left="1680" w:hanging="24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692AC4"/>
    <w:pPr>
      <w:ind w:left="1920" w:hanging="24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692AC4"/>
    <w:pPr>
      <w:ind w:left="216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692AC4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2AC4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2AC4"/>
    <w:rPr>
      <w:rFonts w:ascii="Times New Roman" w:eastAsia="Times New Roman" w:hAnsi="Times New Roman" w:cs="Times New Roman"/>
      <w:i/>
      <w:iCs/>
      <w:color w:val="4F81BD" w:themeColor="accent1"/>
      <w:sz w:val="24"/>
      <w:szCs w:val="24"/>
      <w:lang w:val="en-ZA" w:eastAsia="en-GB"/>
    </w:rPr>
  </w:style>
  <w:style w:type="paragraph" w:styleId="List">
    <w:name w:val="List"/>
    <w:basedOn w:val="Normal"/>
    <w:uiPriority w:val="99"/>
    <w:semiHidden/>
    <w:unhideWhenUsed/>
    <w:rsid w:val="00692AC4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692AC4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692AC4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692AC4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692AC4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692AC4"/>
    <w:pPr>
      <w:numPr>
        <w:numId w:val="14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692AC4"/>
    <w:pPr>
      <w:numPr>
        <w:numId w:val="15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692AC4"/>
    <w:pPr>
      <w:numPr>
        <w:numId w:val="16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692AC4"/>
    <w:pPr>
      <w:numPr>
        <w:numId w:val="17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692AC4"/>
    <w:pPr>
      <w:numPr>
        <w:numId w:val="18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692AC4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692AC4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692AC4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692AC4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692AC4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692AC4"/>
    <w:pPr>
      <w:numPr>
        <w:numId w:val="19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692AC4"/>
    <w:pPr>
      <w:numPr>
        <w:numId w:val="20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692AC4"/>
    <w:pPr>
      <w:numPr>
        <w:numId w:val="21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692AC4"/>
    <w:pPr>
      <w:numPr>
        <w:numId w:val="22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692AC4"/>
    <w:pPr>
      <w:numPr>
        <w:numId w:val="23"/>
      </w:numPr>
      <w:contextualSpacing/>
    </w:pPr>
  </w:style>
  <w:style w:type="paragraph" w:styleId="MacroText">
    <w:name w:val="macro"/>
    <w:link w:val="MacroTextChar"/>
    <w:uiPriority w:val="99"/>
    <w:semiHidden/>
    <w:unhideWhenUsed/>
    <w:rsid w:val="00692AC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eastAsia="Times New Roman" w:hAnsi="Consolas" w:cs="Times New Roman"/>
      <w:sz w:val="20"/>
      <w:szCs w:val="20"/>
      <w:lang w:val="en-ZA" w:eastAsia="en-GB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692AC4"/>
    <w:rPr>
      <w:rFonts w:ascii="Consolas" w:eastAsia="Times New Roman" w:hAnsi="Consolas" w:cs="Times New Roman"/>
      <w:sz w:val="20"/>
      <w:szCs w:val="20"/>
      <w:lang w:val="en-ZA" w:eastAsia="en-GB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692AC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692AC4"/>
    <w:rPr>
      <w:rFonts w:eastAsiaTheme="majorEastAsia" w:cstheme="majorBidi"/>
      <w:sz w:val="24"/>
      <w:szCs w:val="24"/>
      <w:shd w:val="pct20" w:color="auto" w:fill="auto"/>
      <w:lang w:val="en-ZA" w:eastAsia="en-GB"/>
    </w:rPr>
  </w:style>
  <w:style w:type="paragraph" w:styleId="NormalIndent">
    <w:name w:val="Normal Indent"/>
    <w:basedOn w:val="Normal"/>
    <w:uiPriority w:val="99"/>
    <w:semiHidden/>
    <w:unhideWhenUsed/>
    <w:rsid w:val="00692AC4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692AC4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692AC4"/>
    <w:rPr>
      <w:rFonts w:ascii="Times New Roman" w:eastAsia="Times New Roman" w:hAnsi="Times New Roman" w:cs="Times New Roman"/>
      <w:sz w:val="24"/>
      <w:szCs w:val="24"/>
      <w:lang w:val="en-ZA" w:eastAsia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692AC4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692AC4"/>
    <w:rPr>
      <w:rFonts w:ascii="Consolas" w:eastAsia="Times New Roman" w:hAnsi="Consolas" w:cs="Times New Roman"/>
      <w:sz w:val="21"/>
      <w:szCs w:val="21"/>
      <w:lang w:val="en-ZA" w:eastAsia="en-GB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692AC4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692AC4"/>
    <w:rPr>
      <w:rFonts w:ascii="Times New Roman" w:eastAsia="Times New Roman" w:hAnsi="Times New Roman" w:cs="Times New Roman"/>
      <w:sz w:val="24"/>
      <w:szCs w:val="24"/>
      <w:lang w:val="en-ZA" w:eastAsia="en-GB"/>
    </w:rPr>
  </w:style>
  <w:style w:type="paragraph" w:styleId="Signature">
    <w:name w:val="Signature"/>
    <w:basedOn w:val="Normal"/>
    <w:link w:val="SignatureChar"/>
    <w:uiPriority w:val="99"/>
    <w:semiHidden/>
    <w:unhideWhenUsed/>
    <w:rsid w:val="00692AC4"/>
    <w:pPr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692AC4"/>
    <w:rPr>
      <w:rFonts w:ascii="Times New Roman" w:eastAsia="Times New Roman" w:hAnsi="Times New Roman" w:cs="Times New Roman"/>
      <w:sz w:val="24"/>
      <w:szCs w:val="24"/>
      <w:lang w:val="en-ZA" w:eastAsia="en-GB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692AC4"/>
    <w:pPr>
      <w:ind w:left="240" w:hanging="24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692AC4"/>
  </w:style>
  <w:style w:type="paragraph" w:styleId="TOAHeading">
    <w:name w:val="toa heading"/>
    <w:basedOn w:val="Normal"/>
    <w:next w:val="Normal"/>
    <w:uiPriority w:val="99"/>
    <w:semiHidden/>
    <w:unhideWhenUsed/>
    <w:rsid w:val="00692AC4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692AC4"/>
    <w:pPr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692AC4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692AC4"/>
    <w:pPr>
      <w:spacing w:after="100"/>
      <w:ind w:left="48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692AC4"/>
    <w:pPr>
      <w:spacing w:after="100"/>
      <w:ind w:left="72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692AC4"/>
    <w:pPr>
      <w:spacing w:after="100"/>
      <w:ind w:left="96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692AC4"/>
    <w:pPr>
      <w:spacing w:after="100"/>
      <w:ind w:left="12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692AC4"/>
    <w:pPr>
      <w:spacing w:after="100"/>
      <w:ind w:left="144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692AC4"/>
    <w:pPr>
      <w:spacing w:after="100"/>
      <w:ind w:left="168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692AC4"/>
    <w:pPr>
      <w:spacing w:after="100"/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92AC4"/>
    <w:pPr>
      <w:keepNext/>
      <w:keepLines/>
      <w:numPr>
        <w:numId w:val="0"/>
      </w:numPr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</w:rPr>
  </w:style>
  <w:style w:type="paragraph" w:customStyle="1" w:styleId="font-claude-response-body">
    <w:name w:val="font-claude-response-body"/>
    <w:basedOn w:val="Normal"/>
    <w:rsid w:val="00CB0B38"/>
    <w:pPr>
      <w:spacing w:before="100" w:beforeAutospacing="1" w:after="100" w:afterAutospacing="1"/>
    </w:pPr>
  </w:style>
  <w:style w:type="character" w:customStyle="1" w:styleId="ng-star-inserted">
    <w:name w:val="ng-star-inserted"/>
    <w:basedOn w:val="DefaultParagraphFont"/>
    <w:rsid w:val="00E904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65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11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08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43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18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63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59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88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2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5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0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84677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399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19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2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23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0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0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554550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620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69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0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6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2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45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529030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506679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267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84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2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4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73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5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45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660612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289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9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9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8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9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4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164542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33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2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2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75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23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8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3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54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8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26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3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0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32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7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583640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129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0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8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7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8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5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4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0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64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3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3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6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8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3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91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1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5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31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7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BFAC7E3192E7245BEA65971CA2E2323" ma:contentTypeVersion="18" ma:contentTypeDescription="Create a new document." ma:contentTypeScope="" ma:versionID="ce98b6179c5a41d8482071db13563fc6">
  <xsd:schema xmlns:xsd="http://www.w3.org/2001/XMLSchema" xmlns:xs="http://www.w3.org/2001/XMLSchema" xmlns:p="http://schemas.microsoft.com/office/2006/metadata/properties" xmlns:ns3="6e3095db-1f0b-4b8c-a4c4-347f3a3f257f" xmlns:ns4="c962d8cf-4b40-496d-9893-8874a75595e1" targetNamespace="http://schemas.microsoft.com/office/2006/metadata/properties" ma:root="true" ma:fieldsID="84b4168dde436c6f73711f1dca035f9f" ns3:_="" ns4:_="">
    <xsd:import namespace="6e3095db-1f0b-4b8c-a4c4-347f3a3f257f"/>
    <xsd:import namespace="c962d8cf-4b40-496d-9893-8874a75595e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3095db-1f0b-4b8c-a4c4-347f3a3f257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62d8cf-4b40-496d-9893-8874a75595e1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e3095db-1f0b-4b8c-a4c4-347f3a3f257f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3EE6E49-1B37-4D2C-AFCC-D89BD5E57A3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e3095db-1f0b-4b8c-a4c4-347f3a3f257f"/>
    <ds:schemaRef ds:uri="c962d8cf-4b40-496d-9893-8874a75595e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B8B29C5-C39B-41C8-9567-444369AD2B7B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F9CFB5A4-C030-44CF-86D8-224CCFA0C626}">
  <ds:schemaRefs>
    <ds:schemaRef ds:uri="http://schemas.microsoft.com/office/2006/metadata/properties"/>
    <ds:schemaRef ds:uri="http://schemas.microsoft.com/office/infopath/2007/PartnerControls"/>
    <ds:schemaRef ds:uri="6e3095db-1f0b-4b8c-a4c4-347f3a3f257f"/>
  </ds:schemaRefs>
</ds:datastoreItem>
</file>

<file path=customXml/itemProps4.xml><?xml version="1.0" encoding="utf-8"?>
<ds:datastoreItem xmlns:ds="http://schemas.openxmlformats.org/officeDocument/2006/customXml" ds:itemID="{2AE68BC1-EBE1-4C20-B583-68B4E3EE97D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7</TotalTime>
  <Pages>7</Pages>
  <Words>1286</Words>
  <Characters>8019</Characters>
  <Application>Microsoft Office Word</Application>
  <DocSecurity>0</DocSecurity>
  <Lines>125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rombe, Musawenkosi</dc:creator>
  <cp:keywords/>
  <dc:description/>
  <cp:lastModifiedBy>Saurombe, Musawenkosi</cp:lastModifiedBy>
  <cp:revision>5</cp:revision>
  <cp:lastPrinted>2025-09-16T16:15:00Z</cp:lastPrinted>
  <dcterms:created xsi:type="dcterms:W3CDTF">2026-04-07T10:45:00Z</dcterms:created>
  <dcterms:modified xsi:type="dcterms:W3CDTF">2026-04-07T1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BFAC7E3192E7245BEA65971CA2E2323</vt:lpwstr>
  </property>
  <property fmtid="{D5CDD505-2E9C-101B-9397-08002B2CF9AE}" pid="3" name="MSIP_Label_c81ee8d3-131d-40f3-bb10-c7f640f9d27b_Enabled">
    <vt:lpwstr>True</vt:lpwstr>
  </property>
  <property fmtid="{D5CDD505-2E9C-101B-9397-08002B2CF9AE}" pid="4" name="MSIP_Label_c81ee8d3-131d-40f3-bb10-c7f640f9d27b_SiteId">
    <vt:lpwstr>fa785acd-36ef-41bc-8a94-89841327e045</vt:lpwstr>
  </property>
  <property fmtid="{D5CDD505-2E9C-101B-9397-08002B2CF9AE}" pid="5" name="MSIP_Label_c81ee8d3-131d-40f3-bb10-c7f640f9d27b_SetDate">
    <vt:lpwstr>2024-09-17T16:38:06Z</vt:lpwstr>
  </property>
  <property fmtid="{D5CDD505-2E9C-101B-9397-08002B2CF9AE}" pid="6" name="MSIP_Label_c81ee8d3-131d-40f3-bb10-c7f640f9d27b_Name">
    <vt:lpwstr>Highly Sensitive</vt:lpwstr>
  </property>
  <property fmtid="{D5CDD505-2E9C-101B-9397-08002B2CF9AE}" pid="7" name="MSIP_Label_c81ee8d3-131d-40f3-bb10-c7f640f9d27b_ActionId">
    <vt:lpwstr>8af55230-3639-4815-b608-a3eebb97d89b</vt:lpwstr>
  </property>
  <property fmtid="{D5CDD505-2E9C-101B-9397-08002B2CF9AE}" pid="8" name="MSIP_Label_c81ee8d3-131d-40f3-bb10-c7f640f9d27b_Removed">
    <vt:lpwstr>False</vt:lpwstr>
  </property>
  <property fmtid="{D5CDD505-2E9C-101B-9397-08002B2CF9AE}" pid="9" name="MSIP_Label_c81ee8d3-131d-40f3-bb10-c7f640f9d27b_Extended_MSFT_Method">
    <vt:lpwstr>Standard</vt:lpwstr>
  </property>
  <property fmtid="{D5CDD505-2E9C-101B-9397-08002B2CF9AE}" pid="10" name="Sensitivity">
    <vt:lpwstr>Highly Sensitive</vt:lpwstr>
  </property>
  <property fmtid="{D5CDD505-2E9C-101B-9397-08002B2CF9AE}" pid="11" name="ZOTERO_PREF_1">
    <vt:lpwstr>&lt;data data-version="3" zotero-version="7.0.32"&gt;&lt;session id="VCRaxAHj"/&gt;&lt;style id="http://www.zotero.org/styles/apa" locale="en-GB" hasBibliography="1" bibliographyStyleHasBeenSet="1"/&gt;&lt;prefs&gt;&lt;pref name="fieldType" value="Field"/&gt;&lt;pref name="automaticJourn</vt:lpwstr>
  </property>
  <property fmtid="{D5CDD505-2E9C-101B-9397-08002B2CF9AE}" pid="12" name="ZOTERO_PREF_2">
    <vt:lpwstr>alAbbreviations" value="true"/&gt;&lt;/prefs&gt;&lt;/data&gt;</vt:lpwstr>
  </property>
  <property fmtid="{D5CDD505-2E9C-101B-9397-08002B2CF9AE}" pid="13" name="GrammarlyDocumentId">
    <vt:lpwstr>7b56c24b-19d4-4f0d-8cb3-19b2c54b3773</vt:lpwstr>
  </property>
</Properties>
</file>